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EE866" w14:textId="77777777" w:rsidR="00D32C31" w:rsidRPr="000E36F2" w:rsidRDefault="00D32C31" w:rsidP="00D32C31">
      <w:pPr>
        <w:jc w:val="center"/>
        <w:rPr>
          <w:b/>
          <w:bCs/>
          <w:sz w:val="22"/>
          <w:szCs w:val="22"/>
        </w:rPr>
      </w:pPr>
    </w:p>
    <w:p w14:paraId="6768E81C" w14:textId="77777777" w:rsidR="00D32C31" w:rsidRPr="000E36F2" w:rsidRDefault="00D32C31" w:rsidP="00D32C31">
      <w:pPr>
        <w:jc w:val="center"/>
        <w:rPr>
          <w:b/>
          <w:bCs/>
          <w:sz w:val="22"/>
          <w:szCs w:val="22"/>
        </w:rPr>
      </w:pPr>
      <w:r w:rsidRPr="000E36F2">
        <w:rPr>
          <w:b/>
          <w:bCs/>
          <w:sz w:val="22"/>
          <w:szCs w:val="22"/>
        </w:rPr>
        <w:t>Supplementary Online Content</w:t>
      </w:r>
    </w:p>
    <w:p w14:paraId="235CC2D2" w14:textId="77777777" w:rsidR="00D32C31" w:rsidRPr="000E36F2" w:rsidRDefault="00D32C31" w:rsidP="00D32C31">
      <w:pPr>
        <w:jc w:val="center"/>
        <w:rPr>
          <w:b/>
          <w:bCs/>
          <w:sz w:val="22"/>
          <w:szCs w:val="22"/>
        </w:rPr>
      </w:pPr>
    </w:p>
    <w:p w14:paraId="398C50A3" w14:textId="3BF8278B" w:rsidR="00D32C31" w:rsidRPr="000E36F2" w:rsidRDefault="00D32C31" w:rsidP="00D32C31">
      <w:pPr>
        <w:rPr>
          <w:i/>
          <w:iCs/>
          <w:sz w:val="22"/>
          <w:szCs w:val="22"/>
        </w:rPr>
      </w:pPr>
      <w:r w:rsidRPr="000E36F2">
        <w:rPr>
          <w:i/>
          <w:iCs/>
          <w:sz w:val="22"/>
          <w:szCs w:val="22"/>
        </w:rPr>
        <w:t>Building a Collaborative Ecosystem Across the IDeA-CTR Networks in Response to a Public Health Emergency</w:t>
      </w:r>
    </w:p>
    <w:p w14:paraId="581C5D50" w14:textId="77777777" w:rsidR="00D32C31" w:rsidRPr="000E36F2" w:rsidRDefault="00D32C31" w:rsidP="00D32C31">
      <w:pPr>
        <w:rPr>
          <w:sz w:val="22"/>
          <w:szCs w:val="22"/>
        </w:rPr>
      </w:pPr>
    </w:p>
    <w:p w14:paraId="56FE3EC7" w14:textId="77777777" w:rsidR="00D32C31" w:rsidRPr="000E36F2" w:rsidRDefault="00D32C31" w:rsidP="00D32C31">
      <w:pPr>
        <w:rPr>
          <w:b/>
          <w:bCs/>
          <w:sz w:val="22"/>
          <w:szCs w:val="22"/>
        </w:rPr>
      </w:pPr>
      <w:r w:rsidRPr="000E36F2">
        <w:rPr>
          <w:b/>
          <w:bCs/>
          <w:sz w:val="22"/>
          <w:szCs w:val="22"/>
        </w:rPr>
        <w:t>Table of Contents</w:t>
      </w:r>
    </w:p>
    <w:p w14:paraId="1DEDD4C3" w14:textId="77777777" w:rsidR="000E36F2" w:rsidRPr="000E36F2" w:rsidRDefault="000E36F2" w:rsidP="000E36F2">
      <w:pPr>
        <w:rPr>
          <w:b/>
        </w:rPr>
      </w:pPr>
    </w:p>
    <w:p w14:paraId="4640BA67" w14:textId="7CCC7EF8" w:rsidR="00D32C31" w:rsidRPr="000E36F2" w:rsidRDefault="00D32C31" w:rsidP="000E36F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i/>
          <w:iCs/>
        </w:rPr>
      </w:pPr>
      <w:r w:rsidRPr="000E36F2">
        <w:rPr>
          <w:rFonts w:ascii="Times New Roman" w:hAnsi="Times New Roman" w:cs="Times New Roman"/>
          <w:b/>
          <w:i/>
          <w:iCs/>
        </w:rPr>
        <w:t xml:space="preserve">Appendix A. </w:t>
      </w:r>
      <w:r w:rsidRPr="000E36F2">
        <w:rPr>
          <w:rFonts w:ascii="Times New Roman" w:hAnsi="Times New Roman" w:cs="Times New Roman"/>
          <w:bCs/>
          <w:i/>
          <w:iCs/>
        </w:rPr>
        <w:t>National COVID Cohort Collaborative (N3C) Project Proposal Form and Agreement</w:t>
      </w:r>
      <w:r w:rsidRPr="000E36F2">
        <w:rPr>
          <w:rFonts w:ascii="Times New Roman" w:hAnsi="Times New Roman" w:cs="Times New Roman"/>
          <w:b/>
          <w:i/>
          <w:iCs/>
        </w:rPr>
        <w:t xml:space="preserve">  </w:t>
      </w:r>
    </w:p>
    <w:p w14:paraId="04717FB3" w14:textId="77777777" w:rsidR="00D32C31" w:rsidRPr="000E36F2" w:rsidRDefault="00D32C31" w:rsidP="00D32C31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054AEAE6" w14:textId="1ACD391C" w:rsidR="00D32C31" w:rsidRDefault="00D32C31" w:rsidP="000E36F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0E36F2">
        <w:rPr>
          <w:rFonts w:ascii="Times New Roman" w:hAnsi="Times New Roman" w:cs="Times New Roman"/>
          <w:b/>
          <w:bCs/>
          <w:i/>
          <w:iCs/>
        </w:rPr>
        <w:t>Supplemental Tables</w:t>
      </w:r>
      <w:r w:rsidR="000E36F2">
        <w:rPr>
          <w:rFonts w:ascii="Times New Roman" w:hAnsi="Times New Roman" w:cs="Times New Roman"/>
          <w:b/>
          <w:bCs/>
          <w:i/>
          <w:iCs/>
        </w:rPr>
        <w:t>:</w:t>
      </w:r>
    </w:p>
    <w:p w14:paraId="2FB9B749" w14:textId="77777777" w:rsidR="000E36F2" w:rsidRPr="000E36F2" w:rsidRDefault="000E36F2" w:rsidP="000E36F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i/>
          <w:iCs/>
        </w:rPr>
      </w:pPr>
    </w:p>
    <w:p w14:paraId="60679E37" w14:textId="169FA35D" w:rsidR="00D32C31" w:rsidRPr="000E36F2" w:rsidRDefault="00D32C31" w:rsidP="00D32C31">
      <w:pPr>
        <w:pStyle w:val="ListParagraph"/>
        <w:ind w:left="360"/>
        <w:rPr>
          <w:rFonts w:ascii="Times New Roman" w:hAnsi="Times New Roman" w:cs="Times New Roman"/>
          <w:b/>
          <w:i/>
          <w:iCs/>
        </w:rPr>
      </w:pPr>
      <w:r w:rsidRPr="000E36F2">
        <w:rPr>
          <w:rFonts w:ascii="Times New Roman" w:hAnsi="Times New Roman" w:cs="Times New Roman"/>
          <w:b/>
          <w:i/>
          <w:iCs/>
        </w:rPr>
        <w:t xml:space="preserve">Supplemental Table 1. </w:t>
      </w:r>
      <w:r w:rsidRPr="000E36F2">
        <w:rPr>
          <w:rFonts w:ascii="Times New Roman" w:hAnsi="Times New Roman" w:cs="Times New Roman"/>
          <w:bCs/>
          <w:i/>
          <w:iCs/>
        </w:rPr>
        <w:t>Quarterly Reporting Metrics</w:t>
      </w:r>
    </w:p>
    <w:p w14:paraId="508E63EC" w14:textId="7863E283" w:rsidR="00D32C31" w:rsidRPr="000E36F2" w:rsidRDefault="00D32C31" w:rsidP="00D32C31">
      <w:pPr>
        <w:pStyle w:val="ListParagraph"/>
        <w:ind w:left="360"/>
        <w:rPr>
          <w:rFonts w:ascii="Times New Roman" w:hAnsi="Times New Roman" w:cs="Times New Roman"/>
          <w:b/>
          <w:i/>
          <w:iCs/>
        </w:rPr>
      </w:pPr>
      <w:r w:rsidRPr="000E36F2">
        <w:rPr>
          <w:rFonts w:ascii="Times New Roman" w:hAnsi="Times New Roman" w:cs="Times New Roman"/>
          <w:b/>
          <w:i/>
          <w:iCs/>
        </w:rPr>
        <w:t xml:space="preserve">Supplemental Table 2. </w:t>
      </w:r>
      <w:r w:rsidRPr="000E36F2">
        <w:rPr>
          <w:rFonts w:ascii="Times New Roman" w:hAnsi="Times New Roman" w:cs="Times New Roman"/>
          <w:bCs/>
          <w:i/>
          <w:iCs/>
        </w:rPr>
        <w:t>Data Collection Instrument Distributed to N3C IDeA-CTR Consortium Navigators</w:t>
      </w:r>
    </w:p>
    <w:p w14:paraId="37C3A4AB" w14:textId="598C988B" w:rsidR="00D32C31" w:rsidRDefault="00D32C31" w:rsidP="000E36F2">
      <w:pPr>
        <w:pStyle w:val="ListParagraph"/>
        <w:ind w:left="360"/>
        <w:rPr>
          <w:rFonts w:ascii="Times New Roman" w:hAnsi="Times New Roman" w:cs="Times New Roman"/>
          <w:bCs/>
          <w:i/>
          <w:iCs/>
        </w:rPr>
      </w:pPr>
      <w:r w:rsidRPr="000E36F2">
        <w:rPr>
          <w:rFonts w:ascii="Times New Roman" w:hAnsi="Times New Roman" w:cs="Times New Roman"/>
          <w:b/>
          <w:i/>
          <w:iCs/>
        </w:rPr>
        <w:t xml:space="preserve">Supplemental Table 3. </w:t>
      </w:r>
      <w:r w:rsidRPr="000E36F2">
        <w:rPr>
          <w:rFonts w:ascii="Times New Roman" w:hAnsi="Times New Roman" w:cs="Times New Roman"/>
          <w:bCs/>
          <w:i/>
          <w:iCs/>
        </w:rPr>
        <w:t>IDeA-CTR N3C Consortium Manuscripts and Thematic Overview of Study Population, Outcomes, and Exposures, 2021-2023</w:t>
      </w:r>
    </w:p>
    <w:p w14:paraId="7988E5A0" w14:textId="77777777" w:rsidR="000E36F2" w:rsidRPr="000E36F2" w:rsidRDefault="000E36F2" w:rsidP="000E36F2">
      <w:pPr>
        <w:pStyle w:val="ListParagraph"/>
        <w:ind w:left="360"/>
        <w:rPr>
          <w:rFonts w:ascii="Times New Roman" w:hAnsi="Times New Roman" w:cs="Times New Roman"/>
          <w:b/>
          <w:i/>
          <w:iCs/>
        </w:rPr>
      </w:pPr>
    </w:p>
    <w:p w14:paraId="51F5D7E8" w14:textId="77777777" w:rsidR="00D32C31" w:rsidRPr="000E36F2" w:rsidRDefault="00D32C31" w:rsidP="001B79F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i/>
          <w:iCs/>
        </w:rPr>
      </w:pPr>
      <w:r w:rsidRPr="000E36F2">
        <w:rPr>
          <w:rFonts w:ascii="Times New Roman" w:hAnsi="Times New Roman" w:cs="Times New Roman"/>
          <w:b/>
          <w:bCs/>
          <w:i/>
          <w:iCs/>
        </w:rPr>
        <w:t>Supplemental References</w:t>
      </w:r>
    </w:p>
    <w:p w14:paraId="7109B951" w14:textId="77777777" w:rsidR="00D32C31" w:rsidRPr="000E36F2" w:rsidRDefault="00D32C31" w:rsidP="00D32C3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</w:rPr>
      </w:pPr>
    </w:p>
    <w:p w14:paraId="19A0ECF9" w14:textId="51F31E4B" w:rsidR="006430B5" w:rsidRPr="000E36F2" w:rsidRDefault="006430B5" w:rsidP="009E2357">
      <w:pPr>
        <w:rPr>
          <w:b/>
          <w:sz w:val="22"/>
          <w:szCs w:val="22"/>
        </w:rPr>
      </w:pPr>
      <w:r w:rsidRPr="000E36F2">
        <w:rPr>
          <w:b/>
          <w:sz w:val="22"/>
          <w:szCs w:val="22"/>
        </w:rPr>
        <w:br w:type="page"/>
      </w:r>
    </w:p>
    <w:p w14:paraId="7EDAE4CA" w14:textId="08A629AD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lastRenderedPageBreak/>
        <w:t xml:space="preserve">Appendix A. National COVID Cohort Collaborative (N3C) Project Proposal Form and Agreement  </w:t>
      </w:r>
    </w:p>
    <w:p w14:paraId="42182D43" w14:textId="77777777" w:rsidR="006430B5" w:rsidRPr="006430B5" w:rsidRDefault="006430B5" w:rsidP="006430B5">
      <w:pPr>
        <w:rPr>
          <w:b/>
          <w:sz w:val="22"/>
          <w:szCs w:val="22"/>
        </w:rPr>
      </w:pPr>
    </w:p>
    <w:p w14:paraId="2E8826D9" w14:textId="77777777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Project Title:</w:t>
      </w:r>
    </w:p>
    <w:p w14:paraId="38472A46" w14:textId="77777777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CTR Site:</w:t>
      </w:r>
    </w:p>
    <w:p w14:paraId="1D2D984C" w14:textId="77777777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CTR N3C Navigator:</w:t>
      </w:r>
    </w:p>
    <w:p w14:paraId="79385F6B" w14:textId="77777777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 xml:space="preserve">Data Level: </w:t>
      </w:r>
    </w:p>
    <w:p w14:paraId="02B1747A" w14:textId="16EB4187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 xml:space="preserve">If Associated with Domain Team, list </w:t>
      </w:r>
      <w:r w:rsidR="00D32C31">
        <w:rPr>
          <w:b/>
          <w:sz w:val="22"/>
          <w:szCs w:val="22"/>
        </w:rPr>
        <w:t>Domain Team</w:t>
      </w:r>
      <w:r w:rsidRPr="006430B5">
        <w:rPr>
          <w:b/>
          <w:sz w:val="22"/>
          <w:szCs w:val="22"/>
        </w:rPr>
        <w:t>:</w:t>
      </w:r>
    </w:p>
    <w:p w14:paraId="6CCE0F4F" w14:textId="77777777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Project Lead(s):</w:t>
      </w:r>
    </w:p>
    <w:p w14:paraId="382E433C" w14:textId="77777777" w:rsidR="006430B5" w:rsidRPr="006430B5" w:rsidRDefault="006430B5" w:rsidP="006430B5">
      <w:pPr>
        <w:rPr>
          <w:sz w:val="22"/>
          <w:szCs w:val="22"/>
        </w:rPr>
      </w:pPr>
      <w:r w:rsidRPr="006430B5">
        <w:rPr>
          <w:sz w:val="22"/>
          <w:szCs w:val="22"/>
        </w:rPr>
        <w:tab/>
        <w:t>Name and contact information</w:t>
      </w:r>
    </w:p>
    <w:p w14:paraId="61D63707" w14:textId="74B75869" w:rsidR="006430B5" w:rsidRPr="006430B5" w:rsidRDefault="006430B5" w:rsidP="006430B5">
      <w:pPr>
        <w:rPr>
          <w:b/>
          <w:bCs/>
          <w:sz w:val="22"/>
          <w:szCs w:val="22"/>
        </w:rPr>
      </w:pPr>
      <w:r w:rsidRPr="006430B5">
        <w:rPr>
          <w:b/>
          <w:bCs/>
          <w:sz w:val="22"/>
          <w:szCs w:val="22"/>
        </w:rPr>
        <w:t xml:space="preserve">Study team: (SME, BERD member, </w:t>
      </w:r>
      <w:r w:rsidR="00D32C31" w:rsidRPr="006430B5">
        <w:rPr>
          <w:b/>
          <w:bCs/>
          <w:sz w:val="22"/>
          <w:szCs w:val="22"/>
        </w:rPr>
        <w:t>etc.</w:t>
      </w:r>
      <w:r w:rsidRPr="006430B5">
        <w:rPr>
          <w:b/>
          <w:bCs/>
          <w:sz w:val="22"/>
          <w:szCs w:val="22"/>
        </w:rPr>
        <w:t>):</w:t>
      </w:r>
    </w:p>
    <w:p w14:paraId="79038D7A" w14:textId="77777777" w:rsidR="00D32C31" w:rsidRDefault="00D32C31" w:rsidP="006430B5">
      <w:pPr>
        <w:rPr>
          <w:b/>
          <w:bCs/>
          <w:sz w:val="22"/>
          <w:szCs w:val="22"/>
          <w:u w:val="single"/>
        </w:rPr>
      </w:pPr>
    </w:p>
    <w:p w14:paraId="7209E666" w14:textId="185787E5" w:rsidR="006430B5" w:rsidRPr="00D32C31" w:rsidRDefault="006430B5" w:rsidP="006430B5">
      <w:pPr>
        <w:rPr>
          <w:b/>
          <w:bCs/>
          <w:sz w:val="22"/>
          <w:szCs w:val="22"/>
        </w:rPr>
      </w:pPr>
      <w:r w:rsidRPr="00D32C31">
        <w:rPr>
          <w:b/>
          <w:bCs/>
          <w:sz w:val="22"/>
          <w:szCs w:val="22"/>
        </w:rPr>
        <w:t>Study Design, including statistical or data science requirements</w:t>
      </w:r>
      <w:r w:rsidR="00D32C31">
        <w:rPr>
          <w:b/>
          <w:bCs/>
          <w:sz w:val="22"/>
          <w:szCs w:val="22"/>
        </w:rPr>
        <w:t>:</w:t>
      </w:r>
    </w:p>
    <w:p w14:paraId="00D8D59D" w14:textId="38C799F9" w:rsidR="006430B5" w:rsidRPr="006430B5" w:rsidRDefault="006430B5" w:rsidP="00D32C31">
      <w:pPr>
        <w:ind w:left="720"/>
        <w:rPr>
          <w:b/>
          <w:bCs/>
          <w:sz w:val="22"/>
          <w:szCs w:val="22"/>
        </w:rPr>
      </w:pPr>
      <w:r w:rsidRPr="006430B5">
        <w:rPr>
          <w:b/>
          <w:bCs/>
          <w:sz w:val="22"/>
          <w:szCs w:val="22"/>
        </w:rPr>
        <w:t>Will this project need a</w:t>
      </w:r>
      <w:r w:rsidR="00D32C31">
        <w:rPr>
          <w:b/>
          <w:bCs/>
          <w:sz w:val="22"/>
          <w:szCs w:val="22"/>
        </w:rPr>
        <w:t>n</w:t>
      </w:r>
      <w:r w:rsidRPr="006430B5">
        <w:rPr>
          <w:b/>
          <w:bCs/>
          <w:sz w:val="22"/>
          <w:szCs w:val="22"/>
        </w:rPr>
        <w:t xml:space="preserve"> ML/AI analyst?</w:t>
      </w:r>
    </w:p>
    <w:p w14:paraId="19879392" w14:textId="055F221D" w:rsidR="006430B5" w:rsidRPr="006430B5" w:rsidRDefault="006430B5" w:rsidP="00D32C31">
      <w:pPr>
        <w:ind w:left="1440"/>
        <w:rPr>
          <w:b/>
          <w:bCs/>
          <w:sz w:val="22"/>
          <w:szCs w:val="22"/>
        </w:rPr>
      </w:pPr>
      <w:r w:rsidRPr="006430B5">
        <w:rPr>
          <w:b/>
          <w:bCs/>
          <w:sz w:val="22"/>
          <w:szCs w:val="22"/>
        </w:rPr>
        <w:t>Prediction analysis (ML/DL-decision making)</w:t>
      </w:r>
      <w:r w:rsidR="00D32C31">
        <w:rPr>
          <w:b/>
          <w:bCs/>
          <w:sz w:val="22"/>
          <w:szCs w:val="22"/>
        </w:rPr>
        <w:t>?</w:t>
      </w:r>
    </w:p>
    <w:p w14:paraId="01350FFA" w14:textId="5C6AB99A" w:rsidR="006430B5" w:rsidRDefault="006430B5" w:rsidP="00D32C31">
      <w:pPr>
        <w:ind w:left="1440"/>
        <w:rPr>
          <w:b/>
          <w:bCs/>
          <w:sz w:val="22"/>
          <w:szCs w:val="22"/>
        </w:rPr>
      </w:pPr>
      <w:r w:rsidRPr="006430B5">
        <w:rPr>
          <w:b/>
          <w:bCs/>
          <w:sz w:val="22"/>
          <w:szCs w:val="22"/>
        </w:rPr>
        <w:t>Will a hypothesis be tested</w:t>
      </w:r>
      <w:r w:rsidR="00D32C31">
        <w:rPr>
          <w:b/>
          <w:bCs/>
          <w:sz w:val="22"/>
          <w:szCs w:val="22"/>
        </w:rPr>
        <w:t>?</w:t>
      </w:r>
    </w:p>
    <w:p w14:paraId="4AB288AD" w14:textId="77777777" w:rsidR="00D32C31" w:rsidRPr="006430B5" w:rsidRDefault="00D32C31" w:rsidP="006430B5">
      <w:pPr>
        <w:ind w:left="720"/>
        <w:rPr>
          <w:b/>
          <w:bCs/>
          <w:sz w:val="22"/>
          <w:szCs w:val="22"/>
        </w:rPr>
      </w:pPr>
    </w:p>
    <w:p w14:paraId="6BB290D1" w14:textId="77777777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Summary of the project:</w:t>
      </w:r>
    </w:p>
    <w:p w14:paraId="3C6AA3D1" w14:textId="77777777" w:rsidR="006430B5" w:rsidRPr="006430B5" w:rsidRDefault="006430B5" w:rsidP="00D32C31">
      <w:pPr>
        <w:ind w:left="720"/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Research Question:</w:t>
      </w:r>
    </w:p>
    <w:p w14:paraId="621B562D" w14:textId="77777777" w:rsidR="006430B5" w:rsidRPr="006430B5" w:rsidRDefault="006430B5" w:rsidP="00D32C31">
      <w:pPr>
        <w:ind w:left="720"/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Patient Population(s)/</w:t>
      </w:r>
      <w:proofErr w:type="gramStart"/>
      <w:r w:rsidRPr="006430B5">
        <w:rPr>
          <w:b/>
          <w:sz w:val="22"/>
          <w:szCs w:val="22"/>
        </w:rPr>
        <w:t>Cohorts  (</w:t>
      </w:r>
      <w:proofErr w:type="gramEnd"/>
      <w:r w:rsidRPr="006430B5">
        <w:rPr>
          <w:b/>
          <w:sz w:val="22"/>
          <w:szCs w:val="22"/>
        </w:rPr>
        <w:t>inclusion/exclusion criteria)Study Endpoints:</w:t>
      </w:r>
    </w:p>
    <w:p w14:paraId="4DC5E09A" w14:textId="77777777" w:rsidR="006430B5" w:rsidRPr="006430B5" w:rsidRDefault="006430B5" w:rsidP="00D32C31">
      <w:pPr>
        <w:pStyle w:val="ListParagraph"/>
        <w:numPr>
          <w:ilvl w:val="0"/>
          <w:numId w:val="8"/>
        </w:numPr>
        <w:ind w:left="1440"/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Primary</w:t>
      </w:r>
    </w:p>
    <w:p w14:paraId="3B464F22" w14:textId="77777777" w:rsidR="006430B5" w:rsidRPr="006430B5" w:rsidRDefault="006430B5" w:rsidP="00D32C31">
      <w:pPr>
        <w:pStyle w:val="ListParagraph"/>
        <w:numPr>
          <w:ilvl w:val="0"/>
          <w:numId w:val="8"/>
        </w:numPr>
        <w:ind w:left="1440"/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Secondary</w:t>
      </w:r>
    </w:p>
    <w:p w14:paraId="4A2F7988" w14:textId="77777777" w:rsidR="00D32C31" w:rsidRDefault="00D32C31" w:rsidP="006430B5">
      <w:pPr>
        <w:rPr>
          <w:b/>
          <w:sz w:val="22"/>
          <w:szCs w:val="22"/>
        </w:rPr>
      </w:pPr>
    </w:p>
    <w:p w14:paraId="1356A75E" w14:textId="60D0ED61" w:rsidR="006430B5" w:rsidRPr="006430B5" w:rsidRDefault="006430B5" w:rsidP="006430B5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t>Data Elements Needed (please list for each category):  Please include relevant, specific medical codes (e.g., ICD-10-CM, LOINC, SNOMED CT, CPT) where possible</w:t>
      </w:r>
    </w:p>
    <w:p w14:paraId="7E5F76B8" w14:textId="77777777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Baseline Patient Characteristics:</w:t>
      </w:r>
    </w:p>
    <w:p w14:paraId="2F5A6C2D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Include baseline inclusion/exclusion criteria</w:t>
      </w:r>
      <w:r w:rsidRPr="006430B5">
        <w:rPr>
          <w:rFonts w:ascii="Times New Roman" w:hAnsi="Times New Roman" w:cs="Times New Roman"/>
        </w:rPr>
        <w:tab/>
      </w:r>
    </w:p>
    <w:p w14:paraId="3AF4D370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Treatment Group</w:t>
      </w:r>
    </w:p>
    <w:p w14:paraId="5D604867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Control Group</w:t>
      </w:r>
    </w:p>
    <w:p w14:paraId="51C673A7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Time frame</w:t>
      </w:r>
    </w:p>
    <w:p w14:paraId="454FBE83" w14:textId="77777777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 xml:space="preserve">Pre-existing conditions and timing of those conditions </w:t>
      </w:r>
      <w:r w:rsidRPr="006430B5">
        <w:rPr>
          <w:rFonts w:ascii="Times New Roman" w:hAnsi="Times New Roman" w:cs="Times New Roman"/>
          <w:b/>
          <w:bCs/>
        </w:rPr>
        <w:t>– SNOMED CT or ICD-10-CM, if possible</w:t>
      </w:r>
      <w:r w:rsidRPr="006430B5">
        <w:rPr>
          <w:rFonts w:ascii="Times New Roman" w:hAnsi="Times New Roman" w:cs="Times New Roman"/>
        </w:rPr>
        <w:t xml:space="preserve"> (prior to COVID hospital admission/past medical history, during hospitalization or active COVID infection, following discharge, etc.)</w:t>
      </w:r>
    </w:p>
    <w:p w14:paraId="1F4C7033" w14:textId="77777777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Discharge diagnosis(es):</w:t>
      </w:r>
    </w:p>
    <w:p w14:paraId="52790860" w14:textId="77777777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 xml:space="preserve">Laboratory- </w:t>
      </w:r>
      <w:r w:rsidRPr="006430B5">
        <w:rPr>
          <w:rFonts w:ascii="Times New Roman" w:hAnsi="Times New Roman" w:cs="Times New Roman"/>
          <w:b/>
          <w:bCs/>
        </w:rPr>
        <w:t xml:space="preserve">LOINC codes, if possible </w:t>
      </w:r>
      <w:r w:rsidRPr="006430B5">
        <w:rPr>
          <w:rFonts w:ascii="Times New Roman" w:hAnsi="Times New Roman" w:cs="Times New Roman"/>
        </w:rPr>
        <w:t>(please include item and timing of lab value or other criteria (e.g. mean/median, minimum, maximum, on admission, etc.))</w:t>
      </w:r>
    </w:p>
    <w:p w14:paraId="08433F64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Brand name and generic</w:t>
      </w:r>
    </w:p>
    <w:p w14:paraId="16E3A41D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Dosages and frequency</w:t>
      </w:r>
    </w:p>
    <w:p w14:paraId="361BBCA2" w14:textId="129ACD9F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 xml:space="preserve">Medications and timing of use – </w:t>
      </w:r>
      <w:proofErr w:type="spellStart"/>
      <w:r w:rsidRPr="006430B5">
        <w:rPr>
          <w:rFonts w:ascii="Times New Roman" w:hAnsi="Times New Roman" w:cs="Times New Roman"/>
          <w:b/>
          <w:bCs/>
        </w:rPr>
        <w:t>RxNorm</w:t>
      </w:r>
      <w:proofErr w:type="spellEnd"/>
      <w:r w:rsidRPr="006430B5">
        <w:rPr>
          <w:rFonts w:ascii="Times New Roman" w:hAnsi="Times New Roman" w:cs="Times New Roman"/>
          <w:b/>
          <w:bCs/>
        </w:rPr>
        <w:t xml:space="preserve"> or NDC, if possible</w:t>
      </w:r>
      <w:r w:rsidRPr="006430B5">
        <w:rPr>
          <w:rFonts w:ascii="Times New Roman" w:hAnsi="Times New Roman" w:cs="Times New Roman"/>
        </w:rPr>
        <w:t xml:space="preserve"> (e.g. prior to index hospitalization admission, during index hospitalization, after index hospital discharge)</w:t>
      </w:r>
    </w:p>
    <w:p w14:paraId="6120735C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Generic name</w:t>
      </w:r>
    </w:p>
    <w:p w14:paraId="34F66877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Dosages, frequency, duration, form, route if needed</w:t>
      </w:r>
    </w:p>
    <w:p w14:paraId="6C12611D" w14:textId="77777777" w:rsidR="006430B5" w:rsidRPr="006430B5" w:rsidRDefault="006430B5" w:rsidP="006430B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ingredient(s)</w:t>
      </w:r>
    </w:p>
    <w:p w14:paraId="1824851B" w14:textId="77777777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 xml:space="preserve">Interventions and procedures - </w:t>
      </w:r>
      <w:r w:rsidRPr="006430B5">
        <w:rPr>
          <w:rFonts w:ascii="Times New Roman" w:hAnsi="Times New Roman" w:cs="Times New Roman"/>
          <w:b/>
          <w:bCs/>
        </w:rPr>
        <w:t>SNOMED CT, CPT4, if possible</w:t>
      </w:r>
      <w:r w:rsidRPr="006430B5">
        <w:rPr>
          <w:rFonts w:ascii="Times New Roman" w:hAnsi="Times New Roman" w:cs="Times New Roman"/>
        </w:rPr>
        <w:t xml:space="preserve"> (e.g. mechanical ventilation, extracorporeal membrane oxygenation, surgery(</w:t>
      </w:r>
      <w:proofErr w:type="spellStart"/>
      <w:r w:rsidRPr="006430B5">
        <w:rPr>
          <w:rFonts w:ascii="Times New Roman" w:hAnsi="Times New Roman" w:cs="Times New Roman"/>
        </w:rPr>
        <w:t>ies</w:t>
      </w:r>
      <w:proofErr w:type="spellEnd"/>
      <w:r w:rsidRPr="006430B5">
        <w:rPr>
          <w:rFonts w:ascii="Times New Roman" w:hAnsi="Times New Roman" w:cs="Times New Roman"/>
        </w:rPr>
        <w:t>), percutaneous coronary intervention, etc.).</w:t>
      </w:r>
    </w:p>
    <w:p w14:paraId="4C13221E" w14:textId="7549AC4B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Primary and Secondary Outcome(s) (e.g.</w:t>
      </w:r>
      <w:r w:rsidR="00D32C31">
        <w:rPr>
          <w:rFonts w:ascii="Times New Roman" w:hAnsi="Times New Roman" w:cs="Times New Roman"/>
        </w:rPr>
        <w:t>,</w:t>
      </w:r>
      <w:r w:rsidRPr="006430B5">
        <w:rPr>
          <w:rFonts w:ascii="Times New Roman" w:hAnsi="Times New Roman" w:cs="Times New Roman"/>
        </w:rPr>
        <w:t xml:space="preserve"> death, discharge disposition, mechanical ventilation, ECMO, vas</w:t>
      </w:r>
      <w:r w:rsidR="00D32C31">
        <w:rPr>
          <w:rFonts w:ascii="Times New Roman" w:hAnsi="Times New Roman" w:cs="Times New Roman"/>
        </w:rPr>
        <w:t>o</w:t>
      </w:r>
      <w:r w:rsidRPr="006430B5">
        <w:rPr>
          <w:rFonts w:ascii="Times New Roman" w:hAnsi="Times New Roman" w:cs="Times New Roman"/>
        </w:rPr>
        <w:t>pressor use, etc.)</w:t>
      </w:r>
    </w:p>
    <w:p w14:paraId="1510B36A" w14:textId="06555497" w:rsidR="006430B5" w:rsidRPr="006430B5" w:rsidRDefault="006430B5" w:rsidP="006430B5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6430B5">
        <w:rPr>
          <w:rFonts w:ascii="Times New Roman" w:hAnsi="Times New Roman" w:cs="Times New Roman"/>
        </w:rPr>
        <w:t>Other measurements (e.g., BMI, BP</w:t>
      </w:r>
      <w:r w:rsidR="000E36F2">
        <w:rPr>
          <w:rFonts w:ascii="Times New Roman" w:hAnsi="Times New Roman" w:cs="Times New Roman"/>
        </w:rPr>
        <w:t>)</w:t>
      </w:r>
    </w:p>
    <w:p w14:paraId="3CBFAD2B" w14:textId="77777777" w:rsidR="006430B5" w:rsidRPr="006430B5" w:rsidRDefault="006430B5" w:rsidP="006430B5">
      <w:pPr>
        <w:rPr>
          <w:sz w:val="22"/>
          <w:szCs w:val="22"/>
        </w:rPr>
      </w:pPr>
    </w:p>
    <w:p w14:paraId="20632549" w14:textId="77777777" w:rsidR="006430B5" w:rsidRPr="006430B5" w:rsidRDefault="006430B5" w:rsidP="006430B5">
      <w:pPr>
        <w:rPr>
          <w:sz w:val="22"/>
          <w:szCs w:val="22"/>
        </w:rPr>
      </w:pPr>
      <w:r w:rsidRPr="006430B5">
        <w:rPr>
          <w:sz w:val="22"/>
          <w:szCs w:val="22"/>
        </w:rPr>
        <w:t xml:space="preserve">Reviewed by CTR N3C Analyst: </w:t>
      </w:r>
      <w:bookmarkStart w:id="0" w:name="_Hlk93678019"/>
      <w:r w:rsidRPr="006430B5">
        <w:rPr>
          <w:sz w:val="22"/>
          <w:szCs w:val="22"/>
        </w:rPr>
        <w:t>___________ (name and date)</w:t>
      </w:r>
      <w:bookmarkEnd w:id="0"/>
    </w:p>
    <w:p w14:paraId="169A331F" w14:textId="77777777" w:rsidR="006430B5" w:rsidRPr="006430B5" w:rsidRDefault="006430B5" w:rsidP="006430B5">
      <w:pPr>
        <w:rPr>
          <w:sz w:val="22"/>
          <w:szCs w:val="22"/>
        </w:rPr>
      </w:pPr>
      <w:r w:rsidRPr="006430B5">
        <w:rPr>
          <w:sz w:val="22"/>
          <w:szCs w:val="22"/>
        </w:rPr>
        <w:t>Approved by CTR N3C Analyst:  ___________ (name and date)</w:t>
      </w:r>
    </w:p>
    <w:p w14:paraId="34A7D852" w14:textId="77777777" w:rsidR="006430B5" w:rsidRPr="006430B5" w:rsidRDefault="006430B5" w:rsidP="006430B5">
      <w:pPr>
        <w:rPr>
          <w:sz w:val="22"/>
          <w:szCs w:val="22"/>
        </w:rPr>
      </w:pPr>
      <w:r w:rsidRPr="006430B5">
        <w:rPr>
          <w:sz w:val="22"/>
          <w:szCs w:val="22"/>
        </w:rPr>
        <w:t>Approved by site N3C PI:           ___________ (name and date)</w:t>
      </w:r>
    </w:p>
    <w:p w14:paraId="26229423" w14:textId="77777777" w:rsidR="006430B5" w:rsidRPr="006430B5" w:rsidRDefault="006430B5" w:rsidP="006430B5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430B5" w:rsidRPr="006430B5" w14:paraId="74FF033D" w14:textId="77777777" w:rsidTr="00D32C31">
        <w:tc>
          <w:tcPr>
            <w:tcW w:w="3116" w:type="dxa"/>
            <w:shd w:val="clear" w:color="auto" w:fill="D9D9D9" w:themeFill="background1" w:themeFillShade="D9"/>
          </w:tcPr>
          <w:p w14:paraId="1799CE18" w14:textId="77777777" w:rsidR="006430B5" w:rsidRPr="006430B5" w:rsidRDefault="006430B5" w:rsidP="000564B9">
            <w:pPr>
              <w:jc w:val="center"/>
              <w:rPr>
                <w:b/>
                <w:bCs/>
              </w:rPr>
            </w:pPr>
            <w:r w:rsidRPr="006430B5">
              <w:rPr>
                <w:b/>
                <w:bCs/>
              </w:rPr>
              <w:t>Action: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02843E39" w14:textId="77777777" w:rsidR="006430B5" w:rsidRPr="006430B5" w:rsidRDefault="006430B5" w:rsidP="000564B9">
            <w:pPr>
              <w:jc w:val="center"/>
              <w:rPr>
                <w:b/>
                <w:bCs/>
              </w:rPr>
            </w:pPr>
            <w:r w:rsidRPr="006430B5">
              <w:rPr>
                <w:b/>
                <w:bCs/>
              </w:rPr>
              <w:t>Date Completed: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2653B978" w14:textId="77777777" w:rsidR="006430B5" w:rsidRPr="006430B5" w:rsidRDefault="006430B5" w:rsidP="000564B9">
            <w:pPr>
              <w:jc w:val="center"/>
              <w:rPr>
                <w:b/>
                <w:bCs/>
              </w:rPr>
            </w:pPr>
            <w:r w:rsidRPr="006430B5">
              <w:rPr>
                <w:b/>
                <w:bCs/>
              </w:rPr>
              <w:t>Notes:</w:t>
            </w:r>
          </w:p>
        </w:tc>
      </w:tr>
      <w:tr w:rsidR="006430B5" w:rsidRPr="006430B5" w14:paraId="159B30E9" w14:textId="77777777" w:rsidTr="000564B9">
        <w:tc>
          <w:tcPr>
            <w:tcW w:w="3116" w:type="dxa"/>
          </w:tcPr>
          <w:p w14:paraId="762C3969" w14:textId="77777777" w:rsidR="006430B5" w:rsidRPr="006430B5" w:rsidRDefault="006430B5" w:rsidP="000564B9">
            <w:r w:rsidRPr="006430B5">
              <w:t>Analyst has access to project</w:t>
            </w:r>
          </w:p>
        </w:tc>
        <w:tc>
          <w:tcPr>
            <w:tcW w:w="3117" w:type="dxa"/>
          </w:tcPr>
          <w:p w14:paraId="19A373E6" w14:textId="77777777" w:rsidR="006430B5" w:rsidRPr="006430B5" w:rsidRDefault="006430B5" w:rsidP="000564B9"/>
        </w:tc>
        <w:tc>
          <w:tcPr>
            <w:tcW w:w="3117" w:type="dxa"/>
          </w:tcPr>
          <w:p w14:paraId="2EA1F0AF" w14:textId="77777777" w:rsidR="006430B5" w:rsidRPr="006430B5" w:rsidRDefault="006430B5" w:rsidP="000564B9"/>
        </w:tc>
      </w:tr>
      <w:tr w:rsidR="006430B5" w:rsidRPr="006430B5" w14:paraId="69463218" w14:textId="77777777" w:rsidTr="000564B9">
        <w:tc>
          <w:tcPr>
            <w:tcW w:w="3116" w:type="dxa"/>
          </w:tcPr>
          <w:p w14:paraId="7DB00B1F" w14:textId="77777777" w:rsidR="006430B5" w:rsidRPr="006430B5" w:rsidRDefault="006430B5" w:rsidP="000564B9">
            <w:r w:rsidRPr="006430B5">
              <w:t>Analyst has IRB approval</w:t>
            </w:r>
          </w:p>
        </w:tc>
        <w:tc>
          <w:tcPr>
            <w:tcW w:w="3117" w:type="dxa"/>
          </w:tcPr>
          <w:p w14:paraId="65A7921B" w14:textId="77777777" w:rsidR="006430B5" w:rsidRPr="006430B5" w:rsidRDefault="006430B5" w:rsidP="000564B9"/>
        </w:tc>
        <w:tc>
          <w:tcPr>
            <w:tcW w:w="3117" w:type="dxa"/>
          </w:tcPr>
          <w:p w14:paraId="689CFA96" w14:textId="77777777" w:rsidR="006430B5" w:rsidRPr="006430B5" w:rsidRDefault="006430B5" w:rsidP="000564B9"/>
        </w:tc>
      </w:tr>
      <w:tr w:rsidR="006430B5" w:rsidRPr="006430B5" w14:paraId="49C9E206" w14:textId="77777777" w:rsidTr="000564B9">
        <w:tc>
          <w:tcPr>
            <w:tcW w:w="3116" w:type="dxa"/>
          </w:tcPr>
          <w:p w14:paraId="44FCA83F" w14:textId="77777777" w:rsidR="006430B5" w:rsidRPr="006430B5" w:rsidRDefault="006430B5" w:rsidP="000564B9">
            <w:r w:rsidRPr="006430B5">
              <w:t>Workspace has been provisioned with in the enclave</w:t>
            </w:r>
          </w:p>
        </w:tc>
        <w:tc>
          <w:tcPr>
            <w:tcW w:w="3117" w:type="dxa"/>
          </w:tcPr>
          <w:p w14:paraId="2BCF5773" w14:textId="77777777" w:rsidR="006430B5" w:rsidRPr="006430B5" w:rsidRDefault="006430B5" w:rsidP="000564B9"/>
        </w:tc>
        <w:tc>
          <w:tcPr>
            <w:tcW w:w="3117" w:type="dxa"/>
          </w:tcPr>
          <w:p w14:paraId="4C5A9318" w14:textId="77777777" w:rsidR="006430B5" w:rsidRPr="006430B5" w:rsidRDefault="006430B5" w:rsidP="000564B9"/>
        </w:tc>
      </w:tr>
      <w:tr w:rsidR="006430B5" w:rsidRPr="006430B5" w14:paraId="63068623" w14:textId="77777777" w:rsidTr="000564B9">
        <w:tc>
          <w:tcPr>
            <w:tcW w:w="3116" w:type="dxa"/>
          </w:tcPr>
          <w:p w14:paraId="60F0E601" w14:textId="77777777" w:rsidR="006430B5" w:rsidRPr="006430B5" w:rsidRDefault="006430B5" w:rsidP="000564B9">
            <w:r w:rsidRPr="006430B5">
              <w:t>Meeting date and time has been established:  At minimum to meet weekly for 1 hour</w:t>
            </w:r>
          </w:p>
        </w:tc>
        <w:tc>
          <w:tcPr>
            <w:tcW w:w="3117" w:type="dxa"/>
          </w:tcPr>
          <w:p w14:paraId="14B4AECD" w14:textId="77777777" w:rsidR="006430B5" w:rsidRPr="006430B5" w:rsidRDefault="006430B5" w:rsidP="000564B9"/>
        </w:tc>
        <w:tc>
          <w:tcPr>
            <w:tcW w:w="3117" w:type="dxa"/>
          </w:tcPr>
          <w:p w14:paraId="72A29A4E" w14:textId="77777777" w:rsidR="006430B5" w:rsidRPr="006430B5" w:rsidRDefault="006430B5" w:rsidP="000564B9"/>
        </w:tc>
      </w:tr>
      <w:tr w:rsidR="006430B5" w:rsidRPr="006430B5" w14:paraId="5A45AE83" w14:textId="77777777" w:rsidTr="000564B9">
        <w:tc>
          <w:tcPr>
            <w:tcW w:w="3116" w:type="dxa"/>
          </w:tcPr>
          <w:p w14:paraId="0C54EAD3" w14:textId="77777777" w:rsidR="006430B5" w:rsidRPr="006430B5" w:rsidRDefault="006430B5" w:rsidP="000564B9">
            <w:r w:rsidRPr="006430B5">
              <w:t>Investigator provides analyst with DUR</w:t>
            </w:r>
          </w:p>
        </w:tc>
        <w:tc>
          <w:tcPr>
            <w:tcW w:w="3117" w:type="dxa"/>
          </w:tcPr>
          <w:p w14:paraId="30C148AA" w14:textId="77777777" w:rsidR="006430B5" w:rsidRPr="006430B5" w:rsidRDefault="006430B5" w:rsidP="000564B9"/>
        </w:tc>
        <w:tc>
          <w:tcPr>
            <w:tcW w:w="3117" w:type="dxa"/>
          </w:tcPr>
          <w:p w14:paraId="020D7B73" w14:textId="77777777" w:rsidR="006430B5" w:rsidRPr="006430B5" w:rsidRDefault="006430B5" w:rsidP="000564B9"/>
        </w:tc>
      </w:tr>
      <w:tr w:rsidR="006430B5" w:rsidRPr="006430B5" w14:paraId="333E3445" w14:textId="77777777" w:rsidTr="000564B9">
        <w:tc>
          <w:tcPr>
            <w:tcW w:w="3116" w:type="dxa"/>
          </w:tcPr>
          <w:p w14:paraId="3E44B939" w14:textId="77777777" w:rsidR="006430B5" w:rsidRPr="006430B5" w:rsidRDefault="006430B5" w:rsidP="000564B9">
            <w:r w:rsidRPr="006430B5">
              <w:t>Calendar invites with zoom link have been sent (navigator)</w:t>
            </w:r>
          </w:p>
        </w:tc>
        <w:tc>
          <w:tcPr>
            <w:tcW w:w="3117" w:type="dxa"/>
          </w:tcPr>
          <w:p w14:paraId="6D82A42F" w14:textId="77777777" w:rsidR="006430B5" w:rsidRPr="006430B5" w:rsidRDefault="006430B5" w:rsidP="000564B9"/>
        </w:tc>
        <w:tc>
          <w:tcPr>
            <w:tcW w:w="3117" w:type="dxa"/>
          </w:tcPr>
          <w:p w14:paraId="47E18F2B" w14:textId="77777777" w:rsidR="006430B5" w:rsidRPr="006430B5" w:rsidRDefault="006430B5" w:rsidP="000564B9"/>
        </w:tc>
      </w:tr>
      <w:tr w:rsidR="006430B5" w:rsidRPr="006430B5" w14:paraId="15973CB9" w14:textId="77777777" w:rsidTr="000564B9">
        <w:tc>
          <w:tcPr>
            <w:tcW w:w="3116" w:type="dxa"/>
          </w:tcPr>
          <w:p w14:paraId="74681820" w14:textId="77777777" w:rsidR="006430B5" w:rsidRPr="006430B5" w:rsidRDefault="006430B5" w:rsidP="000564B9">
            <w:r w:rsidRPr="006430B5">
              <w:t>Statistical Review completed</w:t>
            </w:r>
          </w:p>
        </w:tc>
        <w:tc>
          <w:tcPr>
            <w:tcW w:w="3117" w:type="dxa"/>
          </w:tcPr>
          <w:p w14:paraId="58727464" w14:textId="77777777" w:rsidR="006430B5" w:rsidRPr="006430B5" w:rsidRDefault="006430B5" w:rsidP="000564B9"/>
        </w:tc>
        <w:tc>
          <w:tcPr>
            <w:tcW w:w="3117" w:type="dxa"/>
          </w:tcPr>
          <w:p w14:paraId="39E80867" w14:textId="77777777" w:rsidR="006430B5" w:rsidRPr="006430B5" w:rsidRDefault="006430B5" w:rsidP="000564B9"/>
        </w:tc>
      </w:tr>
      <w:tr w:rsidR="006430B5" w:rsidRPr="006430B5" w14:paraId="04F5CB0A" w14:textId="77777777" w:rsidTr="000564B9">
        <w:tc>
          <w:tcPr>
            <w:tcW w:w="3116" w:type="dxa"/>
          </w:tcPr>
          <w:p w14:paraId="66014EDC" w14:textId="77777777" w:rsidR="006430B5" w:rsidRPr="006430B5" w:rsidRDefault="006430B5" w:rsidP="000564B9">
            <w:r w:rsidRPr="006430B5">
              <w:t xml:space="preserve">Statistician has access to project </w:t>
            </w:r>
          </w:p>
        </w:tc>
        <w:tc>
          <w:tcPr>
            <w:tcW w:w="3117" w:type="dxa"/>
          </w:tcPr>
          <w:p w14:paraId="5B3B3CF7" w14:textId="77777777" w:rsidR="006430B5" w:rsidRPr="006430B5" w:rsidRDefault="006430B5" w:rsidP="000564B9"/>
        </w:tc>
        <w:tc>
          <w:tcPr>
            <w:tcW w:w="3117" w:type="dxa"/>
          </w:tcPr>
          <w:p w14:paraId="0A9EB0EB" w14:textId="77777777" w:rsidR="006430B5" w:rsidRPr="006430B5" w:rsidRDefault="006430B5" w:rsidP="000564B9"/>
        </w:tc>
      </w:tr>
      <w:tr w:rsidR="006430B5" w:rsidRPr="006430B5" w14:paraId="4127C600" w14:textId="77777777" w:rsidTr="000564B9">
        <w:tc>
          <w:tcPr>
            <w:tcW w:w="3116" w:type="dxa"/>
          </w:tcPr>
          <w:p w14:paraId="647B03CA" w14:textId="77777777" w:rsidR="006430B5" w:rsidRPr="006430B5" w:rsidRDefault="006430B5" w:rsidP="000564B9">
            <w:r w:rsidRPr="006430B5">
              <w:t>Timeline of deliverables has been established</w:t>
            </w:r>
          </w:p>
        </w:tc>
        <w:tc>
          <w:tcPr>
            <w:tcW w:w="3117" w:type="dxa"/>
          </w:tcPr>
          <w:p w14:paraId="5E4D4F52" w14:textId="77777777" w:rsidR="006430B5" w:rsidRPr="006430B5" w:rsidRDefault="006430B5" w:rsidP="000564B9"/>
        </w:tc>
        <w:tc>
          <w:tcPr>
            <w:tcW w:w="3117" w:type="dxa"/>
          </w:tcPr>
          <w:p w14:paraId="56E8EF0E" w14:textId="77777777" w:rsidR="006430B5" w:rsidRPr="006430B5" w:rsidRDefault="006430B5" w:rsidP="000564B9"/>
        </w:tc>
      </w:tr>
      <w:tr w:rsidR="006430B5" w:rsidRPr="006430B5" w14:paraId="4530178E" w14:textId="77777777" w:rsidTr="000564B9">
        <w:tc>
          <w:tcPr>
            <w:tcW w:w="3116" w:type="dxa"/>
          </w:tcPr>
          <w:p w14:paraId="2DE3C6A4" w14:textId="77777777" w:rsidR="006430B5" w:rsidRPr="006430B5" w:rsidRDefault="006430B5" w:rsidP="000564B9">
            <w:r w:rsidRPr="006430B5">
              <w:t>Timeline of deliverables has been created</w:t>
            </w:r>
          </w:p>
        </w:tc>
        <w:tc>
          <w:tcPr>
            <w:tcW w:w="3117" w:type="dxa"/>
          </w:tcPr>
          <w:p w14:paraId="164856D9" w14:textId="77777777" w:rsidR="006430B5" w:rsidRPr="006430B5" w:rsidRDefault="006430B5" w:rsidP="000564B9"/>
        </w:tc>
        <w:tc>
          <w:tcPr>
            <w:tcW w:w="3117" w:type="dxa"/>
          </w:tcPr>
          <w:p w14:paraId="7038916E" w14:textId="77777777" w:rsidR="006430B5" w:rsidRPr="006430B5" w:rsidRDefault="006430B5" w:rsidP="000564B9"/>
        </w:tc>
      </w:tr>
      <w:tr w:rsidR="006430B5" w:rsidRPr="006430B5" w14:paraId="11D01C47" w14:textId="77777777" w:rsidTr="000564B9">
        <w:tc>
          <w:tcPr>
            <w:tcW w:w="3116" w:type="dxa"/>
          </w:tcPr>
          <w:p w14:paraId="61048052" w14:textId="77777777" w:rsidR="006430B5" w:rsidRPr="006430B5" w:rsidRDefault="006430B5" w:rsidP="000564B9">
            <w:r w:rsidRPr="006430B5">
              <w:t>Concept sets have been reviewed and approved</w:t>
            </w:r>
          </w:p>
        </w:tc>
        <w:tc>
          <w:tcPr>
            <w:tcW w:w="3117" w:type="dxa"/>
          </w:tcPr>
          <w:p w14:paraId="04BBAC8C" w14:textId="77777777" w:rsidR="006430B5" w:rsidRPr="006430B5" w:rsidRDefault="006430B5" w:rsidP="000564B9"/>
        </w:tc>
        <w:tc>
          <w:tcPr>
            <w:tcW w:w="3117" w:type="dxa"/>
          </w:tcPr>
          <w:p w14:paraId="2ED739C6" w14:textId="77777777" w:rsidR="006430B5" w:rsidRPr="006430B5" w:rsidRDefault="006430B5" w:rsidP="000564B9"/>
        </w:tc>
      </w:tr>
      <w:tr w:rsidR="006430B5" w:rsidRPr="006430B5" w14:paraId="1C63256D" w14:textId="77777777" w:rsidTr="000564B9">
        <w:tc>
          <w:tcPr>
            <w:tcW w:w="3116" w:type="dxa"/>
          </w:tcPr>
          <w:p w14:paraId="77D97DDF" w14:textId="77777777" w:rsidR="006430B5" w:rsidRPr="006430B5" w:rsidRDefault="006430B5" w:rsidP="000564B9">
            <w:r w:rsidRPr="006430B5">
              <w:t>Study definitions and cohort criteria have been reviewed and approved</w:t>
            </w:r>
          </w:p>
        </w:tc>
        <w:tc>
          <w:tcPr>
            <w:tcW w:w="3117" w:type="dxa"/>
          </w:tcPr>
          <w:p w14:paraId="6DBEC90C" w14:textId="77777777" w:rsidR="006430B5" w:rsidRPr="006430B5" w:rsidRDefault="006430B5" w:rsidP="000564B9"/>
        </w:tc>
        <w:tc>
          <w:tcPr>
            <w:tcW w:w="3117" w:type="dxa"/>
          </w:tcPr>
          <w:p w14:paraId="4B33C6EC" w14:textId="77777777" w:rsidR="006430B5" w:rsidRPr="006430B5" w:rsidRDefault="006430B5" w:rsidP="000564B9"/>
        </w:tc>
      </w:tr>
      <w:tr w:rsidR="006430B5" w:rsidRPr="006430B5" w14:paraId="050B459F" w14:textId="77777777" w:rsidTr="000564B9">
        <w:tc>
          <w:tcPr>
            <w:tcW w:w="3116" w:type="dxa"/>
          </w:tcPr>
          <w:p w14:paraId="229F8A56" w14:textId="77777777" w:rsidR="006430B5" w:rsidRPr="006430B5" w:rsidRDefault="006430B5" w:rsidP="000564B9">
            <w:r w:rsidRPr="006430B5">
              <w:t>Writing of manuscript expectations have been agreed upon</w:t>
            </w:r>
          </w:p>
          <w:p w14:paraId="5D8AC082" w14:textId="77777777" w:rsidR="006430B5" w:rsidRPr="006430B5" w:rsidRDefault="006430B5" w:rsidP="000564B9"/>
        </w:tc>
        <w:tc>
          <w:tcPr>
            <w:tcW w:w="3117" w:type="dxa"/>
          </w:tcPr>
          <w:p w14:paraId="2F082F11" w14:textId="77777777" w:rsidR="006430B5" w:rsidRPr="006430B5" w:rsidRDefault="006430B5" w:rsidP="000564B9"/>
        </w:tc>
        <w:tc>
          <w:tcPr>
            <w:tcW w:w="3117" w:type="dxa"/>
          </w:tcPr>
          <w:p w14:paraId="680271F8" w14:textId="77777777" w:rsidR="006430B5" w:rsidRPr="006430B5" w:rsidRDefault="006430B5" w:rsidP="000564B9">
            <w:pPr>
              <w:rPr>
                <w:color w:val="000000" w:themeColor="text1"/>
              </w:rPr>
            </w:pPr>
            <w:r w:rsidRPr="006430B5">
              <w:rPr>
                <w:color w:val="000000" w:themeColor="text1"/>
              </w:rPr>
              <w:t>Suggestions: content expert writes the intro, background, interpretation/discussion</w:t>
            </w:r>
          </w:p>
          <w:p w14:paraId="40DB2C48" w14:textId="77777777" w:rsidR="006430B5" w:rsidRPr="006430B5" w:rsidRDefault="006430B5" w:rsidP="000564B9">
            <w:pPr>
              <w:rPr>
                <w:color w:val="000000" w:themeColor="text1"/>
              </w:rPr>
            </w:pPr>
          </w:p>
          <w:p w14:paraId="333EA34B" w14:textId="77777777" w:rsidR="006430B5" w:rsidRPr="006430B5" w:rsidRDefault="006430B5" w:rsidP="000564B9">
            <w:pPr>
              <w:rPr>
                <w:color w:val="000000" w:themeColor="text1"/>
              </w:rPr>
            </w:pPr>
            <w:r w:rsidRPr="006430B5">
              <w:rPr>
                <w:color w:val="000000" w:themeColor="text1"/>
              </w:rPr>
              <w:t>Analyst:  write the methods, study design, cohort selection</w:t>
            </w:r>
          </w:p>
        </w:tc>
      </w:tr>
      <w:tr w:rsidR="006430B5" w:rsidRPr="006430B5" w14:paraId="3BBAD7F6" w14:textId="77777777" w:rsidTr="000564B9">
        <w:tc>
          <w:tcPr>
            <w:tcW w:w="3116" w:type="dxa"/>
          </w:tcPr>
          <w:p w14:paraId="1C7AA248" w14:textId="77777777" w:rsidR="006430B5" w:rsidRPr="006430B5" w:rsidRDefault="006430B5" w:rsidP="000564B9">
            <w:r w:rsidRPr="006430B5">
              <w:t>Review of code and logic with another analyst</w:t>
            </w:r>
          </w:p>
        </w:tc>
        <w:tc>
          <w:tcPr>
            <w:tcW w:w="3117" w:type="dxa"/>
          </w:tcPr>
          <w:p w14:paraId="27B05C81" w14:textId="77777777" w:rsidR="006430B5" w:rsidRPr="006430B5" w:rsidRDefault="006430B5" w:rsidP="000564B9"/>
        </w:tc>
        <w:tc>
          <w:tcPr>
            <w:tcW w:w="3117" w:type="dxa"/>
          </w:tcPr>
          <w:p w14:paraId="33D98B1E" w14:textId="77777777" w:rsidR="006430B5" w:rsidRPr="006430B5" w:rsidRDefault="006430B5" w:rsidP="000564B9">
            <w:r w:rsidRPr="006430B5">
              <w:t>Periodic review is ideal</w:t>
            </w:r>
          </w:p>
        </w:tc>
      </w:tr>
      <w:tr w:rsidR="006430B5" w:rsidRPr="006430B5" w14:paraId="32AE011B" w14:textId="77777777" w:rsidTr="000564B9">
        <w:tc>
          <w:tcPr>
            <w:tcW w:w="3116" w:type="dxa"/>
          </w:tcPr>
          <w:p w14:paraId="09FBDEF3" w14:textId="77777777" w:rsidR="006430B5" w:rsidRPr="006430B5" w:rsidRDefault="006430B5" w:rsidP="000564B9">
            <w:r w:rsidRPr="006430B5">
              <w:t>WVCTSI has entered project into iLab</w:t>
            </w:r>
          </w:p>
        </w:tc>
        <w:tc>
          <w:tcPr>
            <w:tcW w:w="3117" w:type="dxa"/>
          </w:tcPr>
          <w:p w14:paraId="1EA4B6F1" w14:textId="77777777" w:rsidR="006430B5" w:rsidRPr="006430B5" w:rsidRDefault="006430B5" w:rsidP="000564B9"/>
        </w:tc>
        <w:tc>
          <w:tcPr>
            <w:tcW w:w="3117" w:type="dxa"/>
          </w:tcPr>
          <w:p w14:paraId="300B0AE7" w14:textId="77777777" w:rsidR="006430B5" w:rsidRPr="006430B5" w:rsidRDefault="006430B5" w:rsidP="000564B9"/>
        </w:tc>
      </w:tr>
      <w:tr w:rsidR="006430B5" w:rsidRPr="006430B5" w14:paraId="515F9BC1" w14:textId="77777777" w:rsidTr="000564B9">
        <w:tc>
          <w:tcPr>
            <w:tcW w:w="3116" w:type="dxa"/>
          </w:tcPr>
          <w:p w14:paraId="586D43B2" w14:textId="77777777" w:rsidR="006430B5" w:rsidRPr="006430B5" w:rsidRDefault="006430B5" w:rsidP="000564B9">
            <w:r w:rsidRPr="006430B5">
              <w:t>Data Download request submitted to N3C</w:t>
            </w:r>
          </w:p>
        </w:tc>
        <w:tc>
          <w:tcPr>
            <w:tcW w:w="3117" w:type="dxa"/>
          </w:tcPr>
          <w:p w14:paraId="72CAEA2A" w14:textId="77777777" w:rsidR="006430B5" w:rsidRPr="006430B5" w:rsidRDefault="006430B5" w:rsidP="000564B9"/>
        </w:tc>
        <w:tc>
          <w:tcPr>
            <w:tcW w:w="3117" w:type="dxa"/>
          </w:tcPr>
          <w:p w14:paraId="6D8639AD" w14:textId="77777777" w:rsidR="006430B5" w:rsidRPr="006430B5" w:rsidRDefault="006430B5" w:rsidP="000564B9"/>
        </w:tc>
      </w:tr>
      <w:tr w:rsidR="006430B5" w:rsidRPr="006430B5" w14:paraId="60407B84" w14:textId="77777777" w:rsidTr="000564B9">
        <w:tc>
          <w:tcPr>
            <w:tcW w:w="3116" w:type="dxa"/>
          </w:tcPr>
          <w:p w14:paraId="5BE72955" w14:textId="77777777" w:rsidR="006430B5" w:rsidRPr="006430B5" w:rsidRDefault="006430B5" w:rsidP="000564B9">
            <w:r w:rsidRPr="006430B5">
              <w:t>Publication Request submitted to N3C</w:t>
            </w:r>
          </w:p>
        </w:tc>
        <w:tc>
          <w:tcPr>
            <w:tcW w:w="3117" w:type="dxa"/>
          </w:tcPr>
          <w:p w14:paraId="4E298323" w14:textId="77777777" w:rsidR="006430B5" w:rsidRPr="006430B5" w:rsidRDefault="006430B5" w:rsidP="000564B9"/>
        </w:tc>
        <w:tc>
          <w:tcPr>
            <w:tcW w:w="3117" w:type="dxa"/>
          </w:tcPr>
          <w:p w14:paraId="2998A6B7" w14:textId="77777777" w:rsidR="006430B5" w:rsidRPr="006430B5" w:rsidRDefault="006430B5" w:rsidP="000564B9"/>
        </w:tc>
      </w:tr>
      <w:tr w:rsidR="006430B5" w:rsidRPr="006430B5" w14:paraId="0203EC82" w14:textId="77777777" w:rsidTr="000564B9">
        <w:tc>
          <w:tcPr>
            <w:tcW w:w="3116" w:type="dxa"/>
          </w:tcPr>
          <w:p w14:paraId="24CF6A45" w14:textId="77777777" w:rsidR="006430B5" w:rsidRPr="006430B5" w:rsidRDefault="006430B5" w:rsidP="000564B9">
            <w:r w:rsidRPr="006430B5">
              <w:t>Submitted abstract:</w:t>
            </w:r>
          </w:p>
        </w:tc>
        <w:tc>
          <w:tcPr>
            <w:tcW w:w="3117" w:type="dxa"/>
          </w:tcPr>
          <w:p w14:paraId="442CA172" w14:textId="77777777" w:rsidR="006430B5" w:rsidRPr="006430B5" w:rsidRDefault="006430B5" w:rsidP="000564B9"/>
        </w:tc>
        <w:tc>
          <w:tcPr>
            <w:tcW w:w="3117" w:type="dxa"/>
          </w:tcPr>
          <w:p w14:paraId="7F3A7E15" w14:textId="77777777" w:rsidR="006430B5" w:rsidRPr="006430B5" w:rsidRDefault="006430B5" w:rsidP="000564B9"/>
        </w:tc>
      </w:tr>
    </w:tbl>
    <w:p w14:paraId="6B94FAE2" w14:textId="77777777" w:rsidR="006430B5" w:rsidRPr="006430B5" w:rsidRDefault="006430B5" w:rsidP="006430B5">
      <w:pPr>
        <w:rPr>
          <w:sz w:val="22"/>
          <w:szCs w:val="22"/>
        </w:rPr>
      </w:pPr>
    </w:p>
    <w:p w14:paraId="4D69B121" w14:textId="77777777" w:rsidR="006430B5" w:rsidRPr="006430B5" w:rsidRDefault="006430B5" w:rsidP="006430B5">
      <w:pPr>
        <w:rPr>
          <w:sz w:val="22"/>
          <w:szCs w:val="22"/>
        </w:rPr>
      </w:pPr>
    </w:p>
    <w:p w14:paraId="6ABD2783" w14:textId="77777777" w:rsidR="006430B5" w:rsidRPr="006430B5" w:rsidRDefault="006430B5" w:rsidP="006430B5">
      <w:pPr>
        <w:rPr>
          <w:sz w:val="22"/>
          <w:szCs w:val="22"/>
        </w:rPr>
      </w:pPr>
    </w:p>
    <w:p w14:paraId="32CB332B" w14:textId="753FAAFF" w:rsidR="006430B5" w:rsidRPr="006430B5" w:rsidRDefault="006430B5" w:rsidP="009E2357">
      <w:pPr>
        <w:rPr>
          <w:b/>
          <w:sz w:val="22"/>
          <w:szCs w:val="22"/>
        </w:rPr>
      </w:pPr>
      <w:r w:rsidRPr="006430B5">
        <w:rPr>
          <w:b/>
          <w:sz w:val="22"/>
          <w:szCs w:val="22"/>
        </w:rPr>
        <w:br w:type="page"/>
      </w:r>
    </w:p>
    <w:p w14:paraId="6DD79DFA" w14:textId="6328E44C" w:rsidR="005C2D37" w:rsidRPr="005C2D37" w:rsidRDefault="005C2D37" w:rsidP="009E2357">
      <w:pPr>
        <w:rPr>
          <w:b/>
          <w:sz w:val="22"/>
          <w:szCs w:val="22"/>
        </w:rPr>
      </w:pPr>
      <w:r w:rsidRPr="005C2D37">
        <w:rPr>
          <w:b/>
          <w:sz w:val="22"/>
          <w:szCs w:val="22"/>
        </w:rPr>
        <w:lastRenderedPageBreak/>
        <w:t>Supplemental Table 1. Quarterly Reporting Metric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950"/>
        <w:gridCol w:w="1700"/>
        <w:gridCol w:w="1700"/>
      </w:tblGrid>
      <w:tr w:rsidR="005C2D37" w:rsidRPr="005C2D37" w14:paraId="573B1D7F" w14:textId="225966A3" w:rsidTr="005C2D37">
        <w:trPr>
          <w:trHeight w:val="130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4F785AAA" w14:textId="42C452B0" w:rsidR="005C2D37" w:rsidRPr="005C2D37" w:rsidRDefault="005C2D37" w:rsidP="005C2D3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C2D37">
              <w:rPr>
                <w:b/>
                <w:bCs/>
                <w:color w:val="000000"/>
                <w:sz w:val="22"/>
                <w:szCs w:val="22"/>
              </w:rPr>
              <w:t xml:space="preserve">Site: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7EC991B5" w14:textId="18CC8DBE" w:rsidR="005C2D37" w:rsidRPr="005C2D37" w:rsidRDefault="005C2D37" w:rsidP="005C2D3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2D37">
              <w:rPr>
                <w:b/>
                <w:bCs/>
                <w:color w:val="000000"/>
                <w:sz w:val="22"/>
                <w:szCs w:val="22"/>
              </w:rPr>
              <w:t>Site 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AC32EC4" w14:textId="2DC0A764" w:rsidR="005C2D37" w:rsidRPr="005C2D37" w:rsidRDefault="005C2D37" w:rsidP="005C2D3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C2D37">
              <w:rPr>
                <w:b/>
                <w:bCs/>
                <w:color w:val="000000"/>
                <w:sz w:val="22"/>
                <w:szCs w:val="22"/>
              </w:rPr>
              <w:t>Site N</w:t>
            </w:r>
          </w:p>
        </w:tc>
      </w:tr>
      <w:tr w:rsidR="005C2D37" w:rsidRPr="005C2D37" w14:paraId="30D0CE65" w14:textId="63A6BD42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E6D046" w14:textId="784599D6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Engaged Investigator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DEFAF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77BA6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46C1BF59" w14:textId="300F4DA5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8ABEAC" w14:textId="4098993E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Data Use Requests (</w:t>
            </w:r>
            <w:r w:rsidRPr="005C2D37">
              <w:rPr>
                <w:color w:val="000000"/>
                <w:sz w:val="22"/>
                <w:szCs w:val="22"/>
              </w:rPr>
              <w:t>DURS</w:t>
            </w:r>
            <w:r>
              <w:rPr>
                <w:color w:val="000000"/>
                <w:sz w:val="22"/>
                <w:szCs w:val="22"/>
              </w:rPr>
              <w:t>)</w:t>
            </w:r>
            <w:r w:rsidRPr="005C2D37">
              <w:rPr>
                <w:color w:val="000000"/>
                <w:sz w:val="22"/>
                <w:szCs w:val="22"/>
              </w:rPr>
              <w:t xml:space="preserve"> submitted by Site Investigator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151C2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29193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72769285" w14:textId="07379E0E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D6A4A2" w14:textId="340F6775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DURS in which Site Investigators participating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E556C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736E7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30117AB5" w14:textId="3EC2487C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DFF6F2" w14:textId="66CC46F9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Abstracts-Submitted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E4E42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38D98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0E1169F1" w14:textId="0C3BE42D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9D2E99" w14:textId="0AB44760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Presentation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77334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D51A9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7B393718" w14:textId="4422ACE4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1A0B88" w14:textId="70D2A4A4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Manuscripts Published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28704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F8145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6E376BEE" w14:textId="621EF0C2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0399FD" w14:textId="006D5195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Investigator Engagement Events attended by &gt;1 site investigator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4B8DF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72143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7978DFA1" w14:textId="2493E407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346E50" w14:textId="22CE5864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EHR Payloads entered in N3C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632B3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FAE78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791061E8" w14:textId="00F507D7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282B43" w14:textId="64BC09A9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Domain teams in which site investigators participate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74C72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A7934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17D6DA8A" w14:textId="05489F48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8906CF" w14:textId="44DBAE9B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Domain teams led by site investigator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7E604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32E80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6961616B" w14:textId="50EBB7D2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8AA179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 w:rsidRPr="005C2D37">
              <w:rPr>
                <w:color w:val="000000"/>
                <w:sz w:val="22"/>
                <w:szCs w:val="22"/>
              </w:rPr>
              <w:t>Funding proposal submitted based on N3C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4C4E6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7CC86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  <w:tr w:rsidR="005C2D37" w:rsidRPr="005C2D37" w14:paraId="3FEDF329" w14:textId="266E3DB2" w:rsidTr="005C2D37">
        <w:trPr>
          <w:trHeight w:val="130"/>
        </w:trPr>
        <w:tc>
          <w:tcPr>
            <w:tcW w:w="5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E32421" w14:textId="63E3A7CD" w:rsidR="005C2D37" w:rsidRPr="005C2D37" w:rsidRDefault="005C2D3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 w:rsidRPr="005C2D37">
              <w:rPr>
                <w:color w:val="000000"/>
                <w:sz w:val="22"/>
                <w:szCs w:val="22"/>
              </w:rPr>
              <w:t xml:space="preserve"> SARS-CoV-2 sequences submitted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96591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1A9A8" w14:textId="77777777" w:rsidR="005C2D37" w:rsidRPr="005C2D37" w:rsidRDefault="005C2D37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6E607229" w14:textId="7339073D" w:rsidR="005C2D37" w:rsidRPr="005C2D37" w:rsidRDefault="005C2D37" w:rsidP="009E2357">
      <w:pPr>
        <w:rPr>
          <w:b/>
          <w:sz w:val="22"/>
          <w:szCs w:val="22"/>
        </w:rPr>
      </w:pPr>
      <w:r w:rsidRPr="005C2D37">
        <w:rPr>
          <w:b/>
          <w:sz w:val="22"/>
          <w:szCs w:val="22"/>
        </w:rPr>
        <w:br w:type="page"/>
      </w:r>
    </w:p>
    <w:p w14:paraId="18C37875" w14:textId="2E1ECB0D" w:rsidR="009E2357" w:rsidRPr="009C31E7" w:rsidRDefault="009E2357" w:rsidP="009E2357">
      <w:pPr>
        <w:rPr>
          <w:b/>
          <w:sz w:val="22"/>
          <w:szCs w:val="22"/>
        </w:rPr>
      </w:pPr>
      <w:r w:rsidRPr="009C31E7">
        <w:rPr>
          <w:b/>
          <w:sz w:val="22"/>
          <w:szCs w:val="22"/>
        </w:rPr>
        <w:lastRenderedPageBreak/>
        <w:t xml:space="preserve">Supplemental Table </w:t>
      </w:r>
      <w:r w:rsidR="005C2D37">
        <w:rPr>
          <w:b/>
          <w:sz w:val="22"/>
          <w:szCs w:val="22"/>
        </w:rPr>
        <w:t>2</w:t>
      </w:r>
      <w:r w:rsidRPr="009C31E7">
        <w:rPr>
          <w:b/>
          <w:sz w:val="22"/>
          <w:szCs w:val="22"/>
        </w:rPr>
        <w:t>. Data Collection Instrument Distributed to N3C IDeA-CTR Consortium Navigators</w:t>
      </w:r>
    </w:p>
    <w:tbl>
      <w:tblPr>
        <w:tblStyle w:val="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9E2357" w:rsidRPr="009C31E7" w14:paraId="191F887C" w14:textId="77777777" w:rsidTr="002734FB">
        <w:tc>
          <w:tcPr>
            <w:tcW w:w="9350" w:type="dxa"/>
          </w:tcPr>
          <w:p w14:paraId="1DF0D734" w14:textId="77777777" w:rsidR="009E2357" w:rsidRPr="00837326" w:rsidRDefault="009E2357" w:rsidP="002734FB">
            <w:pPr>
              <w:rPr>
                <w:b/>
                <w:sz w:val="22"/>
              </w:rPr>
            </w:pPr>
            <w:r w:rsidRPr="00837326">
              <w:rPr>
                <w:b/>
                <w:sz w:val="22"/>
              </w:rPr>
              <w:t xml:space="preserve">Question 1. Did you participate in any research networks before N3C (e.g., OHDSI, PCORnet, ACT, i2b2, </w:t>
            </w:r>
            <w:proofErr w:type="spellStart"/>
            <w:r w:rsidRPr="00837326">
              <w:rPr>
                <w:b/>
                <w:sz w:val="22"/>
              </w:rPr>
              <w:t>TriNetX</w:t>
            </w:r>
            <w:proofErr w:type="spellEnd"/>
            <w:r w:rsidRPr="00837326">
              <w:rPr>
                <w:b/>
                <w:sz w:val="22"/>
              </w:rPr>
              <w:t>)?</w:t>
            </w:r>
          </w:p>
          <w:p w14:paraId="3B7CB04C" w14:textId="77777777" w:rsidR="009E2357" w:rsidRPr="00837326" w:rsidRDefault="009E2357" w:rsidP="002734FB">
            <w:pPr>
              <w:rPr>
                <w:sz w:val="22"/>
              </w:rPr>
            </w:pPr>
            <w:r w:rsidRPr="00837326">
              <w:rPr>
                <w:sz w:val="22"/>
              </w:rPr>
              <w:t xml:space="preserve">Options: </w:t>
            </w:r>
          </w:p>
          <w:p w14:paraId="3984153F" w14:textId="77777777" w:rsidR="009E2357" w:rsidRPr="00837326" w:rsidRDefault="009E2357" w:rsidP="009E2357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Yes</w:t>
            </w:r>
          </w:p>
          <w:p w14:paraId="1B2FF039" w14:textId="77777777" w:rsidR="009E2357" w:rsidRPr="00837326" w:rsidRDefault="009E2357" w:rsidP="009E2357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No</w:t>
            </w:r>
          </w:p>
        </w:tc>
      </w:tr>
      <w:tr w:rsidR="009E2357" w:rsidRPr="009C31E7" w14:paraId="6C3E11B0" w14:textId="77777777" w:rsidTr="002734FB">
        <w:tc>
          <w:tcPr>
            <w:tcW w:w="9350" w:type="dxa"/>
          </w:tcPr>
          <w:p w14:paraId="69C3C55A" w14:textId="77777777" w:rsidR="009E2357" w:rsidRPr="00837326" w:rsidRDefault="009E2357" w:rsidP="002734FB">
            <w:pPr>
              <w:ind w:left="720"/>
              <w:rPr>
                <w:b/>
                <w:sz w:val="22"/>
              </w:rPr>
            </w:pPr>
            <w:r w:rsidRPr="00837326">
              <w:rPr>
                <w:b/>
                <w:sz w:val="22"/>
              </w:rPr>
              <w:t>Question 1.A. If yes, which network?</w:t>
            </w:r>
          </w:p>
          <w:p w14:paraId="1676F267" w14:textId="77777777" w:rsidR="009E2357" w:rsidRPr="00837326" w:rsidRDefault="009E2357" w:rsidP="002734FB">
            <w:pPr>
              <w:ind w:left="720"/>
              <w:rPr>
                <w:sz w:val="22"/>
              </w:rPr>
            </w:pPr>
            <w:r w:rsidRPr="00837326">
              <w:rPr>
                <w:sz w:val="22"/>
              </w:rPr>
              <w:t>Text response.</w:t>
            </w:r>
          </w:p>
        </w:tc>
      </w:tr>
      <w:tr w:rsidR="009E2357" w:rsidRPr="009C31E7" w14:paraId="267CCB06" w14:textId="77777777" w:rsidTr="002734FB">
        <w:tc>
          <w:tcPr>
            <w:tcW w:w="9350" w:type="dxa"/>
          </w:tcPr>
          <w:p w14:paraId="24397697" w14:textId="77777777" w:rsidR="009E2357" w:rsidRPr="00837326" w:rsidRDefault="009E2357" w:rsidP="002734FB">
            <w:pPr>
              <w:ind w:left="720"/>
              <w:rPr>
                <w:b/>
                <w:sz w:val="22"/>
              </w:rPr>
            </w:pPr>
            <w:r w:rsidRPr="00837326">
              <w:rPr>
                <w:b/>
                <w:sz w:val="22"/>
              </w:rPr>
              <w:t>Question 1.B. If yes, did you participate in funded studies in these networks?</w:t>
            </w:r>
          </w:p>
          <w:p w14:paraId="4B8736AD" w14:textId="77777777" w:rsidR="009E2357" w:rsidRPr="00837326" w:rsidRDefault="009E2357" w:rsidP="002734FB">
            <w:pPr>
              <w:ind w:left="720"/>
              <w:rPr>
                <w:sz w:val="22"/>
              </w:rPr>
            </w:pPr>
            <w:r w:rsidRPr="00837326">
              <w:rPr>
                <w:sz w:val="22"/>
              </w:rPr>
              <w:t xml:space="preserve">Options: </w:t>
            </w:r>
          </w:p>
          <w:p w14:paraId="1D49710D" w14:textId="77777777" w:rsidR="009E2357" w:rsidRPr="00837326" w:rsidRDefault="009E2357" w:rsidP="009E235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Yes</w:t>
            </w:r>
          </w:p>
          <w:p w14:paraId="2582D046" w14:textId="77777777" w:rsidR="009E2357" w:rsidRPr="00837326" w:rsidRDefault="009E2357" w:rsidP="009E235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440"/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No</w:t>
            </w:r>
          </w:p>
        </w:tc>
      </w:tr>
      <w:tr w:rsidR="009E2357" w:rsidRPr="009C31E7" w14:paraId="4B37B3C1" w14:textId="77777777" w:rsidTr="002734FB">
        <w:tc>
          <w:tcPr>
            <w:tcW w:w="9350" w:type="dxa"/>
          </w:tcPr>
          <w:p w14:paraId="1C85647F" w14:textId="77777777" w:rsidR="009E2357" w:rsidRPr="00837326" w:rsidRDefault="009E2357" w:rsidP="002734FB">
            <w:pPr>
              <w:rPr>
                <w:b/>
                <w:sz w:val="22"/>
              </w:rPr>
            </w:pPr>
            <w:r w:rsidRPr="00837326">
              <w:rPr>
                <w:b/>
                <w:sz w:val="22"/>
              </w:rPr>
              <w:t>Question 2. What is the source data you are submitting from?</w:t>
            </w:r>
          </w:p>
          <w:p w14:paraId="446D2245" w14:textId="77777777" w:rsidR="009E2357" w:rsidRPr="00837326" w:rsidRDefault="009E2357" w:rsidP="009E235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ingle health system</w:t>
            </w:r>
          </w:p>
          <w:p w14:paraId="29C88B82" w14:textId="77777777" w:rsidR="009E2357" w:rsidRPr="00837326" w:rsidRDefault="009E2357" w:rsidP="009E235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Multiple health systems</w:t>
            </w:r>
          </w:p>
          <w:p w14:paraId="0D9CB6EC" w14:textId="77777777" w:rsidR="009E2357" w:rsidRPr="00837326" w:rsidRDefault="009E2357" w:rsidP="009E235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Health Information Exchange (HIE)</w:t>
            </w:r>
          </w:p>
          <w:p w14:paraId="50223428" w14:textId="77777777" w:rsidR="009E2357" w:rsidRPr="00837326" w:rsidRDefault="009E2357" w:rsidP="009E235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Other (please specify):</w:t>
            </w:r>
          </w:p>
        </w:tc>
      </w:tr>
      <w:tr w:rsidR="009E2357" w:rsidRPr="009C31E7" w14:paraId="6719440A" w14:textId="77777777" w:rsidTr="002734FB">
        <w:tc>
          <w:tcPr>
            <w:tcW w:w="9350" w:type="dxa"/>
          </w:tcPr>
          <w:p w14:paraId="32F7C90F" w14:textId="77777777" w:rsidR="009E2357" w:rsidRPr="00837326" w:rsidRDefault="009E2357" w:rsidP="002734FB">
            <w:pPr>
              <w:rPr>
                <w:b/>
                <w:sz w:val="22"/>
              </w:rPr>
            </w:pPr>
            <w:r w:rsidRPr="00837326">
              <w:rPr>
                <w:b/>
                <w:sz w:val="22"/>
              </w:rPr>
              <w:t>Question 3. How likely are you to participate in these networks now that you've participated in N3C?</w:t>
            </w:r>
          </w:p>
          <w:p w14:paraId="66E90509" w14:textId="77777777" w:rsidR="009E2357" w:rsidRPr="00837326" w:rsidRDefault="009E2357" w:rsidP="009E235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unlikely</w:t>
            </w:r>
          </w:p>
          <w:p w14:paraId="14731A24" w14:textId="77777777" w:rsidR="009E2357" w:rsidRPr="00837326" w:rsidRDefault="009E2357" w:rsidP="009E235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Unlikely</w:t>
            </w:r>
          </w:p>
          <w:p w14:paraId="1EBE91D3" w14:textId="77777777" w:rsidR="009E2357" w:rsidRPr="00837326" w:rsidRDefault="009E2357" w:rsidP="009E235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Neither likely nor unlikely</w:t>
            </w:r>
          </w:p>
          <w:p w14:paraId="0FED0EB7" w14:textId="77777777" w:rsidR="009E2357" w:rsidRPr="00837326" w:rsidRDefault="009E2357" w:rsidP="009E235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Likely</w:t>
            </w:r>
          </w:p>
          <w:p w14:paraId="145A4BC3" w14:textId="77777777" w:rsidR="009E2357" w:rsidRPr="00837326" w:rsidRDefault="009E2357" w:rsidP="009E235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Likely</w:t>
            </w:r>
          </w:p>
        </w:tc>
      </w:tr>
      <w:tr w:rsidR="009E2357" w:rsidRPr="009C31E7" w14:paraId="7713A2AC" w14:textId="77777777" w:rsidTr="002734FB">
        <w:tc>
          <w:tcPr>
            <w:tcW w:w="9350" w:type="dxa"/>
          </w:tcPr>
          <w:p w14:paraId="4F54296B" w14:textId="77777777" w:rsidR="009E2357" w:rsidRPr="00837326" w:rsidRDefault="009E2357" w:rsidP="002734FB">
            <w:pPr>
              <w:rPr>
                <w:b/>
                <w:sz w:val="22"/>
              </w:rPr>
            </w:pPr>
            <w:r w:rsidRPr="00837326">
              <w:rPr>
                <w:b/>
                <w:sz w:val="22"/>
              </w:rPr>
              <w:t>Question 4. Please rate the following statement: Participating in N3C with the IDeA-CTR Consortium has enhanced the clinical informatics capacity within our network.</w:t>
            </w:r>
          </w:p>
          <w:p w14:paraId="6AC5DC63" w14:textId="77777777" w:rsidR="009E2357" w:rsidRPr="00837326" w:rsidRDefault="009E2357" w:rsidP="009E235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disagree</w:t>
            </w:r>
          </w:p>
          <w:p w14:paraId="43A4BF18" w14:textId="77777777" w:rsidR="009E2357" w:rsidRPr="00837326" w:rsidRDefault="009E2357" w:rsidP="009E235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Disagree</w:t>
            </w:r>
          </w:p>
          <w:p w14:paraId="2243E299" w14:textId="77777777" w:rsidR="009E2357" w:rsidRPr="00837326" w:rsidRDefault="009E2357" w:rsidP="009E235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Neither agree nor disagree</w:t>
            </w:r>
          </w:p>
          <w:p w14:paraId="2158CA1F" w14:textId="77777777" w:rsidR="009E2357" w:rsidRPr="00837326" w:rsidRDefault="009E2357" w:rsidP="009E235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Agree</w:t>
            </w:r>
          </w:p>
          <w:p w14:paraId="664EC620" w14:textId="77777777" w:rsidR="009E2357" w:rsidRPr="00837326" w:rsidRDefault="009E2357" w:rsidP="009E235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Agree</w:t>
            </w:r>
          </w:p>
        </w:tc>
      </w:tr>
      <w:tr w:rsidR="009E2357" w:rsidRPr="009C31E7" w14:paraId="41616177" w14:textId="77777777" w:rsidTr="002734FB">
        <w:tc>
          <w:tcPr>
            <w:tcW w:w="9350" w:type="dxa"/>
          </w:tcPr>
          <w:p w14:paraId="475493A6" w14:textId="77777777" w:rsidR="009E2357" w:rsidRPr="00837326" w:rsidRDefault="009E2357" w:rsidP="002734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b/>
                <w:color w:val="000000"/>
                <w:sz w:val="22"/>
              </w:rPr>
              <w:t>Question 5. Participation in N3C with the IDeA-CTR Consortium has directly enhanced collaboration with at least one other IDeA-CTR network.</w:t>
            </w:r>
          </w:p>
          <w:p w14:paraId="12B12831" w14:textId="77777777" w:rsidR="009E2357" w:rsidRPr="00837326" w:rsidRDefault="009E2357" w:rsidP="009E235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disagree</w:t>
            </w:r>
          </w:p>
          <w:p w14:paraId="315F8DF5" w14:textId="77777777" w:rsidR="009E2357" w:rsidRPr="00837326" w:rsidRDefault="009E2357" w:rsidP="009E235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Disagree</w:t>
            </w:r>
          </w:p>
          <w:p w14:paraId="39D5C5A6" w14:textId="77777777" w:rsidR="009E2357" w:rsidRPr="00837326" w:rsidRDefault="009E2357" w:rsidP="009E235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Neither agree nor disagree</w:t>
            </w:r>
          </w:p>
          <w:p w14:paraId="590C3C62" w14:textId="77777777" w:rsidR="009E2357" w:rsidRPr="00837326" w:rsidRDefault="009E2357" w:rsidP="009E235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Agree</w:t>
            </w:r>
          </w:p>
          <w:p w14:paraId="45755597" w14:textId="77777777" w:rsidR="009E2357" w:rsidRPr="00837326" w:rsidRDefault="009E2357" w:rsidP="009E235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Agree</w:t>
            </w:r>
          </w:p>
        </w:tc>
      </w:tr>
      <w:tr w:rsidR="009E2357" w:rsidRPr="009C31E7" w14:paraId="30EFA416" w14:textId="77777777" w:rsidTr="002734FB">
        <w:tc>
          <w:tcPr>
            <w:tcW w:w="9350" w:type="dxa"/>
          </w:tcPr>
          <w:p w14:paraId="4FE4E361" w14:textId="77777777" w:rsidR="009E2357" w:rsidRPr="00837326" w:rsidRDefault="009E2357" w:rsidP="002734FB">
            <w:pPr>
              <w:rPr>
                <w:b/>
                <w:sz w:val="22"/>
              </w:rPr>
            </w:pPr>
            <w:r w:rsidRPr="00837326">
              <w:rPr>
                <w:b/>
                <w:sz w:val="22"/>
              </w:rPr>
              <w:t xml:space="preserve">Question 3. Would your site likely participate in other networks </w:t>
            </w:r>
            <w:proofErr w:type="gramStart"/>
            <w:r w:rsidRPr="00837326">
              <w:rPr>
                <w:b/>
                <w:sz w:val="22"/>
              </w:rPr>
              <w:t>similar to</w:t>
            </w:r>
            <w:proofErr w:type="gramEnd"/>
            <w:r w:rsidRPr="00837326">
              <w:rPr>
                <w:b/>
                <w:sz w:val="22"/>
              </w:rPr>
              <w:t xml:space="preserve"> N3C across the IDeA-CTR Consortium (e.g., OHDSI, All of Us, IDeA-CTR network)?</w:t>
            </w:r>
          </w:p>
          <w:p w14:paraId="1AF3CF37" w14:textId="77777777" w:rsidR="009E2357" w:rsidRPr="00837326" w:rsidRDefault="009E2357" w:rsidP="009E235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unlikely</w:t>
            </w:r>
          </w:p>
          <w:p w14:paraId="166135B1" w14:textId="77777777" w:rsidR="009E2357" w:rsidRPr="00837326" w:rsidRDefault="009E2357" w:rsidP="009E235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Unlikely</w:t>
            </w:r>
          </w:p>
          <w:p w14:paraId="2A55906F" w14:textId="77777777" w:rsidR="009E2357" w:rsidRPr="00837326" w:rsidRDefault="009E2357" w:rsidP="009E235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Neither likely nor unlikely</w:t>
            </w:r>
          </w:p>
          <w:p w14:paraId="2F92B097" w14:textId="77777777" w:rsidR="009E2357" w:rsidRPr="00837326" w:rsidRDefault="009E2357" w:rsidP="009E235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Likely</w:t>
            </w:r>
          </w:p>
          <w:p w14:paraId="298D6886" w14:textId="77777777" w:rsidR="009E2357" w:rsidRPr="00837326" w:rsidRDefault="009E2357" w:rsidP="009E235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</w:rPr>
            </w:pPr>
            <w:r w:rsidRPr="00837326">
              <w:rPr>
                <w:color w:val="000000"/>
                <w:sz w:val="22"/>
              </w:rPr>
              <w:t>Strongly Likely</w:t>
            </w:r>
          </w:p>
        </w:tc>
      </w:tr>
    </w:tbl>
    <w:p w14:paraId="1C0375F1" w14:textId="77777777" w:rsidR="009E2357" w:rsidRDefault="009E2357">
      <w:pPr>
        <w:rPr>
          <w:b/>
          <w:bCs/>
        </w:rPr>
        <w:sectPr w:rsidR="009E2357" w:rsidSect="009B6D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57939E" w14:textId="706D3249" w:rsidR="00E61E09" w:rsidRDefault="009E2357">
      <w:pPr>
        <w:rPr>
          <w:b/>
          <w:bCs/>
        </w:rPr>
      </w:pPr>
      <w:r w:rsidRPr="009E2357">
        <w:rPr>
          <w:b/>
          <w:bCs/>
        </w:rPr>
        <w:lastRenderedPageBreak/>
        <w:t xml:space="preserve">Supplemental Table </w:t>
      </w:r>
      <w:r w:rsidR="005C2D37">
        <w:rPr>
          <w:b/>
          <w:bCs/>
        </w:rPr>
        <w:t>3</w:t>
      </w:r>
      <w:r w:rsidRPr="009E2357">
        <w:rPr>
          <w:b/>
          <w:bCs/>
        </w:rPr>
        <w:t>. IDeA-CTR N3C Consortium Manuscripts and Thematic Overview of Study Population, Outcomes, and Exposures, 2021-2023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50"/>
        <w:gridCol w:w="2071"/>
        <w:gridCol w:w="2071"/>
        <w:gridCol w:w="2068"/>
      </w:tblGrid>
      <w:tr w:rsidR="000276DE" w:rsidRPr="009E2357" w14:paraId="22C06907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225CB" w14:textId="0BDC569C" w:rsidR="009E2357" w:rsidRPr="009E2357" w:rsidRDefault="009E2357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tudy </w:t>
            </w:r>
            <w:r w:rsidRPr="009E2357">
              <w:rPr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0A38D" w14:textId="77777777" w:rsidR="009E2357" w:rsidRPr="009E2357" w:rsidRDefault="009E2357" w:rsidP="009E235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E2357">
              <w:rPr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F4B03" w14:textId="77777777" w:rsidR="009E2357" w:rsidRPr="009E2357" w:rsidRDefault="009E2357" w:rsidP="009E235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E2357">
              <w:rPr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3D966C" w14:textId="77777777" w:rsidR="009E2357" w:rsidRPr="009E2357" w:rsidRDefault="009E2357" w:rsidP="009E235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E2357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</w:tr>
      <w:tr w:rsidR="00DF73B2" w:rsidRPr="009E2357" w14:paraId="2686281D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096F" w14:textId="2842042F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The relationship between body mass index and mortality is not linear in patients requiring </w:t>
            </w:r>
            <w:proofErr w:type="spellStart"/>
            <w:r w:rsidRPr="009E2357">
              <w:rPr>
                <w:color w:val="000000"/>
                <w:sz w:val="18"/>
                <w:szCs w:val="18"/>
              </w:rPr>
              <w:t>venovenous</w:t>
            </w:r>
            <w:proofErr w:type="spellEnd"/>
            <w:r w:rsidRPr="009E2357">
              <w:rPr>
                <w:color w:val="000000"/>
                <w:sz w:val="18"/>
                <w:szCs w:val="18"/>
              </w:rPr>
              <w:t xml:space="preserve"> extracorporeal support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UaGFtPC9BdXRob3I+PFllYXI+MjAyNDwvWWVhcj48UmVj
TnVtPjEzMzM8L1JlY051bT48RGlzcGxheVRleHQ+PHN0eWxlIGZhY2U9InN1cGVyc2NyaXB0Ij4x
PC9zdHlsZT48L0Rpc3BsYXlUZXh0PjxyZWNvcmQ+PHJlYy1udW1iZXI+MTMzMzwvcmVjLW51bWJl
cj48Zm9yZWlnbi1rZXlzPjxrZXkgYXBwPSJFTiIgZGItaWQ9IjV6cGFlZDJkNjVwc3poZXB6cGZ2
cHh4MTVhNTV2dGV3cjUwdCIgdGltZXN0YW1wPSIxNzI4MTc3NTI2Ij4xMzMzPC9rZXk+PC9mb3Jl
aWduLWtleXM+PHJlZi10eXBlIG5hbWU9IkpvdXJuYWwgQXJ0aWNsZSI+MTc8L3JlZi10eXBlPjxj
b250cmlidXRvcnM+PGF1dGhvcnM+PGF1dGhvcj5UaGFtLCBFLjwvYXV0aG9yPjxhdXRob3I+Q2Ft
cGJlbGwsIFMuPC9hdXRob3I+PGF1dGhvcj5IYXlhbmdhLCBILjwvYXV0aG9yPjxhdXRob3I+QW1t
b25zLCBKLjwvYXV0aG9yPjxhdXRob3I+RmFuZywgVy48L2F1dGhvcj48YXV0aG9yPlNhcHBpbmd0
b24sIFAuPC9hdXRob3I+PGF1dGhvcj5NY0NhcnRoeSwgUC48L2F1dGhvcj48YXV0aG9yPlRva2Vy
LCBBLjwvYXV0aG9yPjxhdXRob3I+QmFkaHdhciwgVi48L2F1dGhvcj48YXV0aG9yPkhheWFuZ2Es
IEouIFcuIEEuPC9hdXRob3I+PC9hdXRob3JzPjwvY29udHJpYnV0b3JzPjxhdXRoLWFkZHJlc3M+
RGVwYXJ0bWVudCBvZiBDYXJkaW92YXNjdWxhciBhbmQgVGhvcmFjaWMgU3VyZ2VyeSwgV2VzdCBW
aXJnaW5pYSBVbml2ZXJzaXR5IE1vcmdhbnRvd24sIFdWYS4mI3hEO1dlc3QgVmlyZ2luaWEgQ2xp
bmljYWwgYW5kIFRyYW5zbGF0aW9uYWwgU2NpZW5jZSBJbnN0aXR1dGUsIE1vcmdhbnRvd24sIFdW
YS4mI3hEO0RlcGFydG1lbnQgb2YgQ2FyZGlvdmFzY3VsYXIgYW5kIFRob3JhY2ljIFN1cmdlcnks
IFdlc3QgVmlyZ2luaWEgVW5pdmVyc2l0eSBNb3JnYW50b3duLCBXVmEuIEVsZWN0cm9uaWMgYWRk
cmVzczogamVyZW1pYWguaGF5YW5nYUB3dnVtZWRpY2luZS5vcmcuPC9hdXRoLWFkZHJlc3M+PHRp
dGxlcz48dGl0bGU+VGhlIHJlbGF0aW9uc2hpcCBiZXR3ZWVuIGJvZHkgbWFzcyBpbmRleCBhbmQg
bW9ydGFsaXR5IGlzIG5vdCBsaW5lYXIgaW4gcGF0aWVudHMgcmVxdWlyaW5nIHZlbm92ZW5vdXMg
ZXh0cmFjb3Jwb3JlYWwgc3VwcG9ydDwvdGl0bGU+PHNlY29uZGFyeS10aXRsZT5KIFRob3JhYyBD
YXJkaW92YXNjIFN1cmc8L3NlY29uZGFyeS10aXRsZT48L3RpdGxlcz48cGVyaW9kaWNhbD48ZnVs
bC10aXRsZT5KIFRob3JhYyBDYXJkaW92YXNjIFN1cmc8L2Z1bGwtdGl0bGU+PC9wZXJpb2RpY2Fs
PjxwYWdlcz4xMTA3LTExMTU8L3BhZ2VzPjx2b2x1bWU+MTY4PC92b2x1bWU+PG51bWJlcj40PC9u
dW1iZXI+PGVkaXRpb24+MjAyMzExMzA8L2VkaXRpb24+PGtleXdvcmRzPjxrZXl3b3JkPkh1bWFu
czwva2V5d29yZD48a2V5d29yZD4qRXh0cmFjb3Jwb3JlYWwgTWVtYnJhbmUgT3h5Z2VuYXRpb24v
bW9ydGFsaXR5PC9rZXl3b3JkPjxrZXl3b3JkPipCb2R5IE1hc3MgSW5kZXg8L2tleXdvcmQ+PGtl
eXdvcmQ+TWFsZTwva2V5d29yZD48a2V5d29yZD5GZW1hbGU8L2tleXdvcmQ+PGtleXdvcmQ+KkNP
VklELTE5L21vcnRhbGl0eS90aGVyYXB5L2NvbXBsaWNhdGlvbnM8L2tleXdvcmQ+PGtleXdvcmQ+
TWlkZGxlIEFnZWQ8L2tleXdvcmQ+PGtleXdvcmQ+UmV0cm9zcGVjdGl2ZSBTdHVkaWVzPC9rZXl3
b3JkPjxrZXl3b3JkPkFkdWx0PC9rZXl3b3JkPjxrZXl3b3JkPlJpc2sgRmFjdG9yczwva2V5d29y
ZD48a2V5d29yZD5BZ2VkPC9rZXl3b3JkPjxrZXl3b3JkPlVuaXRlZCBTdGF0ZXMvZXBpZGVtaW9s
b2d5PC9rZXl3b3JkPjxrZXl3b3JkPlJpc2sgQXNzZXNzbWVudDwva2V5d29yZD48a2V5d29yZD5T
QVJTLUNvVi0yPC9rZXl3b3JkPjxrZXl3b3JkPk9iZXNpdHksIE1vcmJpZC9tb3J0YWxpdHkvY29t
cGxpY2F0aW9ucy90aGVyYXB5L2RpYWdub3Npczwva2V5d29yZD48a2V5d29yZD5BcmRzPC9rZXl3
b3JkPjxrZXl3b3JkPkNvdmlkLTE5PC9rZXl3b3JkPjxrZXl3b3JkPkVjbW88L2tleXdvcmQ+PGtl
eXdvcmQ+b2Jlc2l0eTwva2V5d29yZD48L2tleXdvcmRzPjxkYXRlcz48eWVhcj4yMDI0PC95ZWFy
PjxwdWItZGF0ZXM+PGRhdGU+T2N0PC9kYXRlPjwvcHViLWRhdGVzPjwvZGF0ZXM+PGlzYm4+MDAy
Mi01MjIzIChQcmludCkmI3hEOzAwMjItNTIyMzwvaXNibj48YWNjZXNzaW9uLW51bT4zODA0MjQw
MTwvYWNjZXNzaW9uLW51bT48dXJscz48L3VybHM+PGN1c3RvbTE+Q29uZmxpY3Qgb2YgSW50ZXJl
c3QgU3RhdGVtZW50IFRoZSBhdXRob3JzIHJlcG9ydGVkIG5vIGNvbmZsaWN0cyBvZiBpbnRlcmVz
dC4gVGhlIEpvdXJuYWwgcG9saWN5IHJlcXVpcmVzIGVkaXRvcnMgYW5kIHJldmlld2VycyB0byBk
aXNjbG9zZSBjb25mbGljdHMgb2YgaW50ZXJlc3QgYW5kIHRvIGRlY2xpbmUgaGFuZGxpbmcgbWFu
dXNjcmlwdHMgZm9yIHdoaWNoIHRoZXkgbWF5IGhhdmUgYSBjb25mbGljdCBvZiBpbnRlcmVzdC4g
VGhlIGVkaXRvcnMgYW5kIHJldmlld2VycyBvZiB0aGlzIGFydGljbGUgaGF2ZSBubyBjb25mbGlj
dHMgb2YgaW50ZXJlc3QuPC9jdXN0b20xPjxjdXN0b20yPlBNQzExMTM2ODczPC9jdXN0b20yPjxj
dXN0b202Pk5JSE1TMTk0OTMxMTwvY3VzdG9tNj48ZWxlY3Ryb25pYy1yZXNvdXJjZS1udW0+MTAu
MTAxNi9qLmp0Y3ZzLjIwMjMuMTEuMDQxPC9lbGVjdHJvbmljLXJlc291cmNlLW51bT48cmVtb3Rl
LWRhdGFiYXNlLXByb3ZpZGVyPk5MTTwvcmVtb3RlLWRhdGFiYXNlLXByb3ZpZGVyPjxsYW5ndWFn
ZT5lbmc8L2xhbmd1YWdlPjwvcmVjb3JkPjwvQ2l0ZT48L0VuZE5vdGU+AG=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UaGFtPC9BdXRob3I+PFllYXI+MjAyNDwvWWVhcj48UmVj
TnVtPjEzMzM8L1JlY051bT48RGlzcGxheVRleHQ+PHN0eWxlIGZhY2U9InN1cGVyc2NyaXB0Ij4x
PC9zdHlsZT48L0Rpc3BsYXlUZXh0PjxyZWNvcmQ+PHJlYy1udW1iZXI+MTMzMzwvcmVjLW51bWJl
cj48Zm9yZWlnbi1rZXlzPjxrZXkgYXBwPSJFTiIgZGItaWQ9IjV6cGFlZDJkNjVwc3poZXB6cGZ2
cHh4MTVhNTV2dGV3cjUwdCIgdGltZXN0YW1wPSIxNzI4MTc3NTI2Ij4xMzMzPC9rZXk+PC9mb3Jl
aWduLWtleXM+PHJlZi10eXBlIG5hbWU9IkpvdXJuYWwgQXJ0aWNsZSI+MTc8L3JlZi10eXBlPjxj
b250cmlidXRvcnM+PGF1dGhvcnM+PGF1dGhvcj5UaGFtLCBFLjwvYXV0aG9yPjxhdXRob3I+Q2Ft
cGJlbGwsIFMuPC9hdXRob3I+PGF1dGhvcj5IYXlhbmdhLCBILjwvYXV0aG9yPjxhdXRob3I+QW1t
b25zLCBKLjwvYXV0aG9yPjxhdXRob3I+RmFuZywgVy48L2F1dGhvcj48YXV0aG9yPlNhcHBpbmd0
b24sIFAuPC9hdXRob3I+PGF1dGhvcj5NY0NhcnRoeSwgUC48L2F1dGhvcj48YXV0aG9yPlRva2Vy
LCBBLjwvYXV0aG9yPjxhdXRob3I+QmFkaHdhciwgVi48L2F1dGhvcj48YXV0aG9yPkhheWFuZ2Es
IEouIFcuIEEuPC9hdXRob3I+PC9hdXRob3JzPjwvY29udHJpYnV0b3JzPjxhdXRoLWFkZHJlc3M+
RGVwYXJ0bWVudCBvZiBDYXJkaW92YXNjdWxhciBhbmQgVGhvcmFjaWMgU3VyZ2VyeSwgV2VzdCBW
aXJnaW5pYSBVbml2ZXJzaXR5IE1vcmdhbnRvd24sIFdWYS4mI3hEO1dlc3QgVmlyZ2luaWEgQ2xp
bmljYWwgYW5kIFRyYW5zbGF0aW9uYWwgU2NpZW5jZSBJbnN0aXR1dGUsIE1vcmdhbnRvd24sIFdW
YS4mI3hEO0RlcGFydG1lbnQgb2YgQ2FyZGlvdmFzY3VsYXIgYW5kIFRob3JhY2ljIFN1cmdlcnks
IFdlc3QgVmlyZ2luaWEgVW5pdmVyc2l0eSBNb3JnYW50b3duLCBXVmEuIEVsZWN0cm9uaWMgYWRk
cmVzczogamVyZW1pYWguaGF5YW5nYUB3dnVtZWRpY2luZS5vcmcuPC9hdXRoLWFkZHJlc3M+PHRp
dGxlcz48dGl0bGU+VGhlIHJlbGF0aW9uc2hpcCBiZXR3ZWVuIGJvZHkgbWFzcyBpbmRleCBhbmQg
bW9ydGFsaXR5IGlzIG5vdCBsaW5lYXIgaW4gcGF0aWVudHMgcmVxdWlyaW5nIHZlbm92ZW5vdXMg
ZXh0cmFjb3Jwb3JlYWwgc3VwcG9ydDwvdGl0bGU+PHNlY29uZGFyeS10aXRsZT5KIFRob3JhYyBD
YXJkaW92YXNjIFN1cmc8L3NlY29uZGFyeS10aXRsZT48L3RpdGxlcz48cGVyaW9kaWNhbD48ZnVs
bC10aXRsZT5KIFRob3JhYyBDYXJkaW92YXNjIFN1cmc8L2Z1bGwtdGl0bGU+PC9wZXJpb2RpY2Fs
PjxwYWdlcz4xMTA3LTExMTU8L3BhZ2VzPjx2b2x1bWU+MTY4PC92b2x1bWU+PG51bWJlcj40PC9u
dW1iZXI+PGVkaXRpb24+MjAyMzExMzA8L2VkaXRpb24+PGtleXdvcmRzPjxrZXl3b3JkPkh1bWFu
czwva2V5d29yZD48a2V5d29yZD4qRXh0cmFjb3Jwb3JlYWwgTWVtYnJhbmUgT3h5Z2VuYXRpb24v
bW9ydGFsaXR5PC9rZXl3b3JkPjxrZXl3b3JkPipCb2R5IE1hc3MgSW5kZXg8L2tleXdvcmQ+PGtl
eXdvcmQ+TWFsZTwva2V5d29yZD48a2V5d29yZD5GZW1hbGU8L2tleXdvcmQ+PGtleXdvcmQ+KkNP
VklELTE5L21vcnRhbGl0eS90aGVyYXB5L2NvbXBsaWNhdGlvbnM8L2tleXdvcmQ+PGtleXdvcmQ+
TWlkZGxlIEFnZWQ8L2tleXdvcmQ+PGtleXdvcmQ+UmV0cm9zcGVjdGl2ZSBTdHVkaWVzPC9rZXl3
b3JkPjxrZXl3b3JkPkFkdWx0PC9rZXl3b3JkPjxrZXl3b3JkPlJpc2sgRmFjdG9yczwva2V5d29y
ZD48a2V5d29yZD5BZ2VkPC9rZXl3b3JkPjxrZXl3b3JkPlVuaXRlZCBTdGF0ZXMvZXBpZGVtaW9s
b2d5PC9rZXl3b3JkPjxrZXl3b3JkPlJpc2sgQXNzZXNzbWVudDwva2V5d29yZD48a2V5d29yZD5T
QVJTLUNvVi0yPC9rZXl3b3JkPjxrZXl3b3JkPk9iZXNpdHksIE1vcmJpZC9tb3J0YWxpdHkvY29t
cGxpY2F0aW9ucy90aGVyYXB5L2RpYWdub3Npczwva2V5d29yZD48a2V5d29yZD5BcmRzPC9rZXl3
b3JkPjxrZXl3b3JkPkNvdmlkLTE5PC9rZXl3b3JkPjxrZXl3b3JkPkVjbW88L2tleXdvcmQ+PGtl
eXdvcmQ+b2Jlc2l0eTwva2V5d29yZD48L2tleXdvcmRzPjxkYXRlcz48eWVhcj4yMDI0PC95ZWFy
PjxwdWItZGF0ZXM+PGRhdGU+T2N0PC9kYXRlPjwvcHViLWRhdGVzPjwvZGF0ZXM+PGlzYm4+MDAy
Mi01MjIzIChQcmludCkmI3hEOzAwMjItNTIyMzwvaXNibj48YWNjZXNzaW9uLW51bT4zODA0MjQw
MTwvYWNjZXNzaW9uLW51bT48dXJscz48L3VybHM+PGN1c3RvbTE+Q29uZmxpY3Qgb2YgSW50ZXJl
c3QgU3RhdGVtZW50IFRoZSBhdXRob3JzIHJlcG9ydGVkIG5vIGNvbmZsaWN0cyBvZiBpbnRlcmVz
dC4gVGhlIEpvdXJuYWwgcG9saWN5IHJlcXVpcmVzIGVkaXRvcnMgYW5kIHJldmlld2VycyB0byBk
aXNjbG9zZSBjb25mbGljdHMgb2YgaW50ZXJlc3QgYW5kIHRvIGRlY2xpbmUgaGFuZGxpbmcgbWFu
dXNjcmlwdHMgZm9yIHdoaWNoIHRoZXkgbWF5IGhhdmUgYSBjb25mbGljdCBvZiBpbnRlcmVzdC4g
VGhlIGVkaXRvcnMgYW5kIHJldmlld2VycyBvZiB0aGlzIGFydGljbGUgaGF2ZSBubyBjb25mbGlj
dHMgb2YgaW50ZXJlc3QuPC9jdXN0b20xPjxjdXN0b20yPlBNQzExMTM2ODczPC9jdXN0b20yPjxj
dXN0b202Pk5JSE1TMTk0OTMxMTwvY3VzdG9tNj48ZWxlY3Ryb25pYy1yZXNvdXJjZS1udW0+MTAu
MTAxNi9qLmp0Y3ZzLjIwMjMuMTEuMDQxPC9lbGVjdHJvbmljLXJlc291cmNlLW51bT48cmVtb3Rl
LWRhdGFiYXNlLXByb3ZpZGVyPk5MTTwvcmVtb3RlLWRhdGFiYXNlLXByb3ZpZGVyPjxsYW5ndWFn
ZT5lbmc8L2xhbmd1YWdlPjwvcmVjb3JkPjwvQ2l0ZT48L0VuZE5vdGU+AG=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C3A3" w14:textId="4A1372C9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 h</w:t>
            </w:r>
            <w:r w:rsidR="009E2357" w:rsidRPr="009E2357">
              <w:rPr>
                <w:color w:val="000000"/>
                <w:sz w:val="18"/>
                <w:szCs w:val="18"/>
              </w:rPr>
              <w:t>ospitalized</w:t>
            </w:r>
            <w:r>
              <w:rPr>
                <w:color w:val="000000"/>
                <w:sz w:val="18"/>
                <w:szCs w:val="18"/>
              </w:rPr>
              <w:t xml:space="preserve"> with COVID-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15A9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F3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ECMO</w:t>
            </w:r>
          </w:p>
        </w:tc>
      </w:tr>
      <w:tr w:rsidR="00DF73B2" w:rsidRPr="009E2357" w14:paraId="3EAB4F2B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AB2B" w14:textId="75778BC7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 is Associated with an Increase in New Diagnoses of Schizophrenia Spectrum and Psychotic Disorder: A Study Using the US National COVID Cohort Collaborative (N3C)</w:t>
            </w:r>
            <w:r w:rsidR="00452FA6">
              <w:rPr>
                <w:color w:val="000000"/>
                <w:sz w:val="18"/>
                <w:szCs w:val="18"/>
              </w:rPr>
              <w:fldChar w:fldCharType="begin"/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&lt;EndNote&gt;&lt;Cite&gt;&lt;Author&gt;Rahman&lt;/Author&gt;&lt;Year&gt;2023&lt;/Year&gt;&lt;RecNum&gt;1334&lt;/RecNum&gt;&lt;DisplayText&gt;&lt;style face="superscript"&gt;2&lt;/style&gt;&lt;/DisplayText&gt;&lt;record&gt;&lt;rec-number&gt;1334&lt;/rec-number&gt;&lt;foreign-keys&gt;&lt;key app="EN" db-id="5zpaed2d65pszhepzpfvpxx15a55vtewr50t" timestamp="1728177570"&gt;1334&lt;/key&gt;&lt;/foreign-keys&gt;&lt;ref-type name="Journal Article"&gt;17&lt;/ref-type&gt;&lt;contributors&gt;&lt;authors&gt;&lt;author&gt;Rahman, A.&lt;/author&gt;&lt;author&gt;Russell, M.&lt;/author&gt;&lt;author&gt;Zheng, W.&lt;/author&gt;&lt;author&gt;Eckrich, D.&lt;/author&gt;&lt;author&gt;Ahmed, I.&lt;/author&gt;&lt;/authors&gt;&lt;/contributors&gt;&lt;auth-address&gt;Department of Industrial &amp;amp; Management Systems Engineering, West Virginia University, Morgantown, WV, USA.&amp;#xD;School of Medicine, West Virginia University, Morgantown, WV, USA.&amp;#xD;Nemours Children&amp;apos;s Health, Jacksonville, FL, USA.&lt;/auth-address&gt;&lt;titles&gt;&lt;title&gt;SARS-CoV-2 Infection is Associated with an Increase in New Diagnoses of Schizophrenia Spectrum and Psychotic Disorder: A Study Using the US National COVID Cohort Collaborative (N3C)&lt;/title&gt;&lt;secondary-title&gt;medRxiv&lt;/secondary-title&gt;&lt;/titles&gt;&lt;periodical&gt;&lt;full-title&gt;medRxiv&lt;/full-title&gt;&lt;/periodical&gt;&lt;edition&gt;20231205&lt;/edition&gt;&lt;dates&gt;&lt;year&gt;2023&lt;/year&gt;&lt;pub-dates&gt;&lt;date&gt;Dec 5&lt;/date&gt;&lt;/pub-dates&gt;&lt;/dates&gt;&lt;accession-num&gt;38106125&lt;/accession-num&gt;&lt;urls&gt;&lt;/urls&gt;&lt;custom2&gt;PMC10723510&lt;/custom2&gt;&lt;electronic-resource-num&gt;10.1101/2023.12.05.23299473&lt;/electronic-resource-num&gt;&lt;remote-database-provider&gt;NLM&lt;/remote-database-provider&gt;&lt;language&gt;eng&lt;/language&gt;&lt;/record&gt;&lt;/Cite&gt;&lt;/EndNote&gt;</w:instrText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40C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A71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chizophrenia Spectrum and Psychotic Disorder (SSPD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651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634310E9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1DF" w14:textId="02F46947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The N3C governance ecosystem: A model socio-technical partnership for the future of collaborative analytics at scale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dXZlcjwvQXV0aG9yPjxZZWFyPjIwMjM8L1llYXI+PFJl
Y051bT4xMTYwPC9SZWNOdW0+PERpc3BsYXlUZXh0PjxzdHlsZSBmYWNlPSJzdXBlcnNjcmlwdCI+
Mzwvc3R5bGU+PC9EaXNwbGF5VGV4dD48cmVjb3JkPjxyZWMtbnVtYmVyPjExNjA8L3JlYy1udW1i
ZXI+PGZvcmVpZ24ta2V5cz48a2V5IGFwcD0iRU4iIGRiLWlkPSI1enBhZWQyZDY1cHN6aGVwenBm
dnB4eDE1YTU1dnRld3I1MHQiIHRpbWVzdGFtcD0iMTcwNzY2NzUwNCIgZ3VpZD0iY2FhMGM4ZWUt
OTBiOS00MzI2LThiYzUtNTk0OWVjMTMyM2JhIj4xMTYwPC9rZXk+PC9mb3JlaWduLWtleXM+PHJl
Zi10eXBlIG5hbWU9IkpvdXJuYWwgQXJ0aWNsZSI+MTc8L3JlZi10eXBlPjxjb250cmlidXRvcnM+
PGF1dGhvcnM+PGF1dGhvcj5TdXZlciwgQy48L2F1dGhvcj48YXV0aG9yPkhhcnBlciwgSi48L2F1
dGhvcj48YXV0aG9yPkxvb21iYSwgSi48L2F1dGhvcj48YXV0aG9yPlNhbHR6LCBNLjwvYXV0aG9y
PjxhdXRob3I+U29sd2F5LCBKLjwvYXV0aG9yPjxhdXRob3I+QW56YWxvbmUsIEEuIEouPC9hdXRo
b3I+PGF1dGhvcj5XYWx0ZXJzLCBLLjwvYXV0aG9yPjxhdXRob3I+UGZhZmYsIEUuPC9hdXRob3I+
PGF1dGhvcj5XYWxkZW4sIEEuPC9hdXRob3I+PGF1dGhvcj5NY011cnJ5LCBKLjwvYXV0aG9yPjxh
dXRob3I+Q2h1dGUsIEMuIEcuPC9hdXRob3I+PGF1dGhvcj5IYWVuZGVsLCBNLjwvYXV0aG9yPjwv
YXV0aG9ycz48L2NvbnRyaWJ1dG9ycz48YXV0aC1hZGRyZXNzPlJlc2VhcmNoIEdvdmVybmFuY2Ug
JmFtcDsgRXRoaWNzLCBTYWdlIEJpb25ldHdvcmtzLCBTZWF0dGxlLCBXQSwgVVNBLiYjeEQ7T3ds
IEhlYWx0aCBXb3JrcyBMTEMsIEluZGlhbmFwb2xpcywgSU4sIFVTQS4mI3hEO0ludGVncmF0ZWQg
VHJhbnNsYXRpb25hbCBIZWFsdGggUmVzZWFyY2ggSW5zdGl0dXRlIG9mIFZpcmdpbmlhIChpVEhS
SVYpLCBVbml2ZXJzaXR5IG9mIFZpcmdpbmlhLCBDaGFybG90dGVzdmlsbGUsIFZBLCBVU0EuJiN4
RDtEZXBhcnRtZW50IG9mIEJpb21lZGljYWwgSW5mb3JtYXRpY3MsIFN0b255IEJyb29rIFVuaXZl
cnNpdHksIE5ldyBZb3JrLCBOWSwgVVNBLiYjeEQ7SW5zdGl0dXRlIGZvciBUcmFuc2xhdGlvbmFs
IE1lZGljaW5lLCBVbml2ZXJzaXR5IG9mIENoaWNhZ28sIENoaWNhZ28sIElMLCBVU0EuJiN4RDtE
ZXBhcnRtZW50IG9mIE5ldXJvbG9naWNhbCBTY2llbmNlcywgQ29sbGVnZSBvZiBNZWRpY2luZSwg
VW5pdmVyc2l0eSBvZiBOZWJyYXNrYSBNZWRpY2FsIENlbnRlciwgT21haGEsIE5FLCBVU0EuJiN4
RDtVbml2ZXJzaXR5IG9mIE5vcnRoIENhcm9saW5hLCBDaGFwZWwgSGlsbCwgTkMsIFVTQS4mI3hE
O0NlbnRlciBmb3IgSGVhbHRoIEFJLCBVbml2ZXJzaXR5IG9mIENvbG9yYWRvIEFuc2NodXR6IE1l
ZGljYWwgQ2FtcHVzLCBBdXJvcmEsIENPLCBVU0EuJiN4RDtTY2hvb2xzIG9mIE1lZGljaW5lLCBQ
dWJsaWMgSGVhbHRoLCBhbmQgTnVyc2luZywgSm9obnMgSG9wa2lucyBVbml2ZXJzaXR5LCBCYWx0
aW1vcmUsIE1ELCBVU0EuPC9hdXRoLWFkZHJlc3M+PHRpdGxlcz48dGl0bGU+VGhlIE4zQyBnb3Zl
cm5hbmNlIGVjb3N5c3RlbTogQSBtb2RlbCBzb2Npby10ZWNobmljYWwgcGFydG5lcnNoaXAgZm9y
IHRoZSBmdXR1cmUgb2YgY29sbGFib3JhdGl2ZSBhbmFseXRpY3MgYXQgc2NhbGU8L3RpdGxlPjxz
ZWNvbmRhcnktdGl0bGU+SiBDbGluIFRyYW5zbCBTY2k8L3NlY29uZGFyeS10aXRsZT48L3RpdGxl
cz48cGVyaW9kaWNhbD48ZnVsbC10aXRsZT5KIENsaW4gVHJhbnNsIFNjaTwvZnVsbC10aXRsZT48
L3BlcmlvZGljYWw+PHBhZ2VzPmUyNTI8L3BhZ2VzPjx2b2x1bWU+Nzwvdm9sdW1lPjxudW1iZXI+
MTwvbnVtYmVyPjxlZGl0aW9uPjIwMjMxMTE0PC9lZGl0aW9uPjxrZXl3b3Jkcz48a2V5d29yZD5C
aW9yZXBvc2l0b3J5PC9rZXl3b3JkPjxrZXl3b3JkPkNvdmlkLTE5PC9rZXl3b3JkPjxrZXl3b3Jk
PkN0c2E8L2tleXdvcmQ+PGtleXdvcmQ+ZGF0YSBnb3Zlcm5hbmNlPC9rZXl3b3JkPjxrZXl3b3Jk
PmRlY2lzaW9uLW1ha2luZzwva2V5d29yZD48a2V5d29yZD5ldGhpY3M8L2tleXdvcmQ+PGtleXdv
cmQ+cmVndWxhdG9yeSBzdXBwb3J0PC9rZXl3b3JkPjwva2V5d29yZHM+PGRhdGVzPjx5ZWFyPjIw
MjM8L3llYXI+PC9kYXRlcz48aXNibj4yMDU5LTg2NjE8L2lzYm4+PGFjY2Vzc2lvbi1udW0+Mzgy
Mjk5MDI8L2FjY2Vzc2lvbi1udW0+PHVybHM+PC91cmxzPjxjdXN0b20xPk5vbmUgb2YgdGhlIGF1
dGhvcnMgaGFzIGNvbmZsaWN0cyBvZiBpbnRlcmVzdCByZWxhdGVkIHRvIHRoaXMgd29yay48L2N1
c3RvbTE+PGN1c3RvbTI+UE1DMTA3ODk5ODU8L2N1c3RvbTI+PGVsZWN0cm9uaWMtcmVzb3VyY2Ut
bnVtPjEwLjEwMTcvY3RzLjIwMjMuNjgxPC9lbGVjdHJvbmljLXJlc291cmNlLW51bT48cmVtb3Rl
LWRhdGFiYXNlLXByb3ZpZGVyPk5MTTwvcmVtb3RlLWRhdGFiYXNlLXByb3ZpZGVyPjxsYW5ndWFn
ZT5lbmc8L2xhbmd1YWdlPjwvcmVjb3JkPjwvQ2l0ZT48L0VuZE5vdGU+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dXZlcjwvQXV0aG9yPjxZZWFyPjIwMjM8L1llYXI+PFJl
Y051bT4xMTYwPC9SZWNOdW0+PERpc3BsYXlUZXh0PjxzdHlsZSBmYWNlPSJzdXBlcnNjcmlwdCI+
Mzwvc3R5bGU+PC9EaXNwbGF5VGV4dD48cmVjb3JkPjxyZWMtbnVtYmVyPjExNjA8L3JlYy1udW1i
ZXI+PGZvcmVpZ24ta2V5cz48a2V5IGFwcD0iRU4iIGRiLWlkPSI1enBhZWQyZDY1cHN6aGVwenBm
dnB4eDE1YTU1dnRld3I1MHQiIHRpbWVzdGFtcD0iMTcwNzY2NzUwNCIgZ3VpZD0iY2FhMGM4ZWUt
OTBiOS00MzI2LThiYzUtNTk0OWVjMTMyM2JhIj4xMTYwPC9rZXk+PC9mb3JlaWduLWtleXM+PHJl
Zi10eXBlIG5hbWU9IkpvdXJuYWwgQXJ0aWNsZSI+MTc8L3JlZi10eXBlPjxjb250cmlidXRvcnM+
PGF1dGhvcnM+PGF1dGhvcj5TdXZlciwgQy48L2F1dGhvcj48YXV0aG9yPkhhcnBlciwgSi48L2F1
dGhvcj48YXV0aG9yPkxvb21iYSwgSi48L2F1dGhvcj48YXV0aG9yPlNhbHR6LCBNLjwvYXV0aG9y
PjxhdXRob3I+U29sd2F5LCBKLjwvYXV0aG9yPjxhdXRob3I+QW56YWxvbmUsIEEuIEouPC9hdXRo
b3I+PGF1dGhvcj5XYWx0ZXJzLCBLLjwvYXV0aG9yPjxhdXRob3I+UGZhZmYsIEUuPC9hdXRob3I+
PGF1dGhvcj5XYWxkZW4sIEEuPC9hdXRob3I+PGF1dGhvcj5NY011cnJ5LCBKLjwvYXV0aG9yPjxh
dXRob3I+Q2h1dGUsIEMuIEcuPC9hdXRob3I+PGF1dGhvcj5IYWVuZGVsLCBNLjwvYXV0aG9yPjwv
YXV0aG9ycz48L2NvbnRyaWJ1dG9ycz48YXV0aC1hZGRyZXNzPlJlc2VhcmNoIEdvdmVybmFuY2Ug
JmFtcDsgRXRoaWNzLCBTYWdlIEJpb25ldHdvcmtzLCBTZWF0dGxlLCBXQSwgVVNBLiYjeEQ7T3ds
IEhlYWx0aCBXb3JrcyBMTEMsIEluZGlhbmFwb2xpcywgSU4sIFVTQS4mI3hEO0ludGVncmF0ZWQg
VHJhbnNsYXRpb25hbCBIZWFsdGggUmVzZWFyY2ggSW5zdGl0dXRlIG9mIFZpcmdpbmlhIChpVEhS
SVYpLCBVbml2ZXJzaXR5IG9mIFZpcmdpbmlhLCBDaGFybG90dGVzdmlsbGUsIFZBLCBVU0EuJiN4
RDtEZXBhcnRtZW50IG9mIEJpb21lZGljYWwgSW5mb3JtYXRpY3MsIFN0b255IEJyb29rIFVuaXZl
cnNpdHksIE5ldyBZb3JrLCBOWSwgVVNBLiYjeEQ7SW5zdGl0dXRlIGZvciBUcmFuc2xhdGlvbmFs
IE1lZGljaW5lLCBVbml2ZXJzaXR5IG9mIENoaWNhZ28sIENoaWNhZ28sIElMLCBVU0EuJiN4RDtE
ZXBhcnRtZW50IG9mIE5ldXJvbG9naWNhbCBTY2llbmNlcywgQ29sbGVnZSBvZiBNZWRpY2luZSwg
VW5pdmVyc2l0eSBvZiBOZWJyYXNrYSBNZWRpY2FsIENlbnRlciwgT21haGEsIE5FLCBVU0EuJiN4
RDtVbml2ZXJzaXR5IG9mIE5vcnRoIENhcm9saW5hLCBDaGFwZWwgSGlsbCwgTkMsIFVTQS4mI3hE
O0NlbnRlciBmb3IgSGVhbHRoIEFJLCBVbml2ZXJzaXR5IG9mIENvbG9yYWRvIEFuc2NodXR6IE1l
ZGljYWwgQ2FtcHVzLCBBdXJvcmEsIENPLCBVU0EuJiN4RDtTY2hvb2xzIG9mIE1lZGljaW5lLCBQ
dWJsaWMgSGVhbHRoLCBhbmQgTnVyc2luZywgSm9obnMgSG9wa2lucyBVbml2ZXJzaXR5LCBCYWx0
aW1vcmUsIE1ELCBVU0EuPC9hdXRoLWFkZHJlc3M+PHRpdGxlcz48dGl0bGU+VGhlIE4zQyBnb3Zl
cm5hbmNlIGVjb3N5c3RlbTogQSBtb2RlbCBzb2Npby10ZWNobmljYWwgcGFydG5lcnNoaXAgZm9y
IHRoZSBmdXR1cmUgb2YgY29sbGFib3JhdGl2ZSBhbmFseXRpY3MgYXQgc2NhbGU8L3RpdGxlPjxz
ZWNvbmRhcnktdGl0bGU+SiBDbGluIFRyYW5zbCBTY2k8L3NlY29uZGFyeS10aXRsZT48L3RpdGxl
cz48cGVyaW9kaWNhbD48ZnVsbC10aXRsZT5KIENsaW4gVHJhbnNsIFNjaTwvZnVsbC10aXRsZT48
L3BlcmlvZGljYWw+PHBhZ2VzPmUyNTI8L3BhZ2VzPjx2b2x1bWU+Nzwvdm9sdW1lPjxudW1iZXI+
MTwvbnVtYmVyPjxlZGl0aW9uPjIwMjMxMTE0PC9lZGl0aW9uPjxrZXl3b3Jkcz48a2V5d29yZD5C
aW9yZXBvc2l0b3J5PC9rZXl3b3JkPjxrZXl3b3JkPkNvdmlkLTE5PC9rZXl3b3JkPjxrZXl3b3Jk
PkN0c2E8L2tleXdvcmQ+PGtleXdvcmQ+ZGF0YSBnb3Zlcm5hbmNlPC9rZXl3b3JkPjxrZXl3b3Jk
PmRlY2lzaW9uLW1ha2luZzwva2V5d29yZD48a2V5d29yZD5ldGhpY3M8L2tleXdvcmQ+PGtleXdv
cmQ+cmVndWxhdG9yeSBzdXBwb3J0PC9rZXl3b3JkPjwva2V5d29yZHM+PGRhdGVzPjx5ZWFyPjIw
MjM8L3llYXI+PC9kYXRlcz48aXNibj4yMDU5LTg2NjE8L2lzYm4+PGFjY2Vzc2lvbi1udW0+Mzgy
Mjk5MDI8L2FjY2Vzc2lvbi1udW0+PHVybHM+PC91cmxzPjxjdXN0b20xPk5vbmUgb2YgdGhlIGF1
dGhvcnMgaGFzIGNvbmZsaWN0cyBvZiBpbnRlcmVzdCByZWxhdGVkIHRvIHRoaXMgd29yay48L2N1
c3RvbTE+PGN1c3RvbTI+UE1DMTA3ODk5ODU8L2N1c3RvbTI+PGVsZWN0cm9uaWMtcmVzb3VyY2Ut
bnVtPjEwLjEwMTcvY3RzLjIwMjMuNjgxPC9lbGVjdHJvbmljLXJlc291cmNlLW51bT48cmVtb3Rl
LWRhdGFiYXNlLXByb3ZpZGVyPk5MTTwvcmVtb3RlLWRhdGFiYXNlLXByb3ZpZGVyPjxsYW5ndWFn
ZT5lbmc8L2xhbmd1YWdlPjwvcmVjb3JkPjwvQ2l0ZT48L0VuZE5vdGU+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DC43" w14:textId="7C30442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Research </w:t>
            </w:r>
            <w:r w:rsidR="000276DE">
              <w:rPr>
                <w:color w:val="000000"/>
                <w:sz w:val="18"/>
                <w:szCs w:val="18"/>
              </w:rPr>
              <w:t>c</w:t>
            </w:r>
            <w:r w:rsidRPr="009E2357">
              <w:rPr>
                <w:color w:val="000000"/>
                <w:sz w:val="18"/>
                <w:szCs w:val="18"/>
              </w:rPr>
              <w:t>ommun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7E4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Governa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1E9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ocio-Technical Model</w:t>
            </w:r>
          </w:p>
        </w:tc>
      </w:tr>
      <w:tr w:rsidR="00DF73B2" w:rsidRPr="009E2357" w14:paraId="23041474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B1DC" w14:textId="58477F63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Outcomes of patients with active cancers and pre-existing cardiovascular diseases infected with SARS-CoV-2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YXRlbDwvQXV0aG9yPjxZZWFyPjIwMjM8L1llYXI+PFJl
Y051bT4xMzM1PC9SZWNOdW0+PERpc3BsYXlUZXh0PjxzdHlsZSBmYWNlPSJzdXBlcnNjcmlwdCI+
NDwvc3R5bGU+PC9EaXNwbGF5VGV4dD48cmVjb3JkPjxyZWMtbnVtYmVyPjEzMzU8L3JlYy1udW1i
ZXI+PGZvcmVpZ24ta2V5cz48a2V5IGFwcD0iRU4iIGRiLWlkPSI1enBhZWQyZDY1cHN6aGVwenBm
dnB4eDE1YTU1dnRld3I1MHQiIHRpbWVzdGFtcD0iMTcyODE3NzYxMSI+MTMzNTwva2V5PjwvZm9y
ZWlnbi1rZXlzPjxyZWYtdHlwZSBuYW1lPSJKb3VybmFsIEFydGljbGUiPjE3PC9yZWYtdHlwZT48
Y29udHJpYnV0b3JzPjxhdXRob3JzPjxhdXRob3I+UGF0ZWwsIEIuPC9hdXRob3I+PGF1dGhvcj5D
aGFwbWFuLCBTLiBBLjwvYXV0aG9yPjxhdXRob3I+TmV1bWFubiwgSi4gVC48L2F1dGhvcj48YXV0
aG9yPlZpc2FyaWEsIEEuPC9hdXRob3I+PGF1dGhvcj5PZ3VuZ2JlLCBPLjwvYXV0aG9yPjxhdXRo
b3I+V2VuLCBTLjwvYXV0aG9yPjxhdXRob3I+S2hvZGF2ZXJkaSwgTS48L2F1dGhvcj48YXV0aG9y
Pk1ha3dhbmEsIFAuPC9hdXRob3I+PGF1dGhvcj5TaW5naCwgSi4gQS48L2F1dGhvcj48YXV0aG9y
PlNva29zLCBHLjwvYXV0aG9yPjwvYXV0aG9ycz48L2NvbnRyaWJ1dG9ycz48YXV0aC1hZGRyZXNz
PkhlYXJ0IGFuZCBWYXNjdWxhciBJbnN0aXR1dGUsIFdlc3QgVmlyZ2luaWEgVW5pdmVyc2l0eSwg
TW9yZ2FudG93biwgV1YsIFVTQS4gYnJpamVzaC5wYXRlbEB3dnVtZWRpY2luZS5vcmcuJiN4RDtX
VlUgU2Nob29sIG9mIE1lZGljaW5lLCBOb24tSW52YXNpdmUgQ2FyZGlvbG9naXN0IGFuZCBDYXJk
aW8tT25jb2xvZ3ksIFdWVSBIZWFydCAmYW1wOyBWYXNjdWxhciBJbnN0aXR1dGUsIDEgTWVkaWNh
bCBDZW50ZXIgRHJpdmUsIEJveCA4NTAwLCBNb3JnYW50b3duLCBXViwgMjY1MDUsIFVTQS4gYnJp
amVzaC5wYXRlbEB3dnVtZWRpY2luZS5vcmcuJiN4RDtEZXBhcnRtZW50IG9mIEV4cGVyaW1lbnRh
bCBhbmQgQ2xpbmljYWwgUGhhcm1hY29sb2d5LCBVbml2ZXJzaXR5IG9mIE1pbm5lc290YSBDb2xs
ZWdlIG9mIFBoYXJtYWN5LCBNaW5uZWFwb2xpcywgTU4sIFVTQS4mI3hEO0RlcGFydG1lbnQgb2Yg
QmlvbWVkaWNhbCBTY2llbmNlcywgV2VzdCBWaXJnaW5pYSBTY2hvb2wgb2YgT3N0ZW9wYXRoaWMg
TWVkaWNpbmUsIExld2lzYnVyZywgV1YsIFVTQS4mI3hEO0RlcGFydG1lbnQgb2YgTWVkaWNpbmUs
IFJ1dGdlcnMgUm9iZXJ0IFdvb2QgSm9obnNvbiBNZWRpY2FsIFNjaG9vbCwgTmV3IEJydW5zd2lj
aywgTkosIFVTQS4mI3hEO0pvaG5zIEhvcGtpbnMgVW5pdmVyc2l0eSwgQmFsdGltb3JlLCBNRCwg
VVNBLiYjeEQ7RGVwYXJ0bWVudCBvZiBCaW9zdGF0aXN0aWNzLCBTY2hvb2wgb2YgUHVibGljIEhl
YWx0aCwgV2VzdCBWaXJnaW5pYSBVbml2ZXJzaXR5LCBNb3JnYW50b3duLCBXViwgVVNBLiYjeEQ7
V2VzdCBWaXJnaW5pYSBDbGluaWNhbCBhbmQgVHJhbnNpdGlvbmFsIFNjaWVuY2UgSW5zdGl0dXRl
LCBNb3JnYW50b3duLCBXViwgVVNBLiYjeEQ7TWVkaWNpbmUgU2VydmljZSwgVkEgTWVkaWNhbCBD
ZW50ZXIsIDcwMCAxOVRoIFN0IFMsIEJpcm1pbmdoYW0sIEFMLCAzNTIzMywgVVNBLiYjeEQ7RGVw
YXJ0bWVudCBvZiBNZWRpY2luZSBhdCB0aGUgU2Nob29sIG9mIE1lZGljaW5lLCBVbml2ZXJzaXR5
IG9mIEFsYWJhbWEgYXQgQmlybWluZ2hhbSAoVUFCKSwgNTEwIDIwdGggU3RyZWV0IFMsIEJpcm1p
bmdoYW0sIEFMLCAzNTI5NC0wMDIyLCBVU0EuJiN4RDtEZXBhcnRtZW50IG9mIEVwaWRlbWlvbG9n
eSBhdCB0aGUgVUFCIFNjaG9vbCBvZiBQdWJsaWMgSGVhbHRoLCBSeWFscyBQdWJsaWMgSGVhbHRo
IEJ1aWxkaW5nLCAxNjY1IFVuaXZlcnNpdHkgQmx2ZCwgQmlybWluZ2hhbSwgQUwsIDM1Mjk0LTAw
MjIsIFVTQS4mI3hEO0hlYXJ0IGFuZCBWYXNjdWxhciBJbnN0aXR1dGUsIFdlc3QgVmlyZ2luaWEg
VW5pdmVyc2l0eSwgTW9yZ2FudG93biwgV1YsIFVTQS48L2F1dGgtYWRkcmVzcz48dGl0bGVzPjx0
aXRsZT5PdXRjb21lcyBvZiBwYXRpZW50cyB3aXRoIGFjdGl2ZSBjYW5jZXJzIGFuZCBwcmUtZXhp
c3RpbmcgY2FyZGlvdmFzY3VsYXIgZGlzZWFzZXMgaW5mZWN0ZWQgd2l0aCBTQVJTLUNvVi0yPC90
aXRsZT48c2Vjb25kYXJ5LXRpdGxlPkNhcmRpb29uY29sb2d5PC9zZWNvbmRhcnktdGl0bGU+PC90
aXRsZXM+PHBlcmlvZGljYWw+PGZ1bGwtdGl0bGU+Q2FyZGlvb25jb2xvZ3k8L2Z1bGwtdGl0bGU+
PC9wZXJpb2RpY2FsPjxwYWdlcz4zNjwvcGFnZXM+PHZvbHVtZT45PC92b2x1bWU+PG51bWJlcj4x
PC9udW1iZXI+PGVkaXRpb24+MjAyMzEwMDY8L2VkaXRpb24+PGRhdGVzPjx5ZWFyPjIwMjM8L3ll
YXI+PHB1Yi1kYXRlcz48ZGF0ZT5PY3QgNjwvZGF0ZT48L3B1Yi1kYXRlcz48L2RhdGVzPjxpc2Ju
PjIwNTctMzgwNDwvaXNibj48YWNjZXNzaW9uLW51bT4zNzgwMzQ3OTwvYWNjZXNzaW9uLW51bT48
dXJscz48L3VybHM+PGN1c3RvbTE+VGhlIGF1dGhvcnMgZGVjbGFyZSBubyBjb21wZXRpbmcgaW50
ZXJlc3RzLjwvY3VzdG9tMT48Y3VzdG9tMj5QTUMxMDU1NzI3MjwvY3VzdG9tMj48ZWxlY3Ryb25p
Yy1yZXNvdXJjZS1udW0+MTAuMTE4Ni9zNDA5NTktMDIzLTAwMTg3LXc8L2VsZWN0cm9uaWMtcmVz
b3VyY2UtbnVtPjxyZW1vdGUtZGF0YWJhc2UtcHJvdmlkZXI+TkxNPC9yZW1vdGUtZGF0YWJhc2Ut
cHJvdmlkZXI+PGxhbmd1YWdlPmVuZzwvbGFuZ3VhZ2U+PC9yZWNvcmQ+PC9DaXRlPjwvRW5kTm90
ZT4A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YXRlbDwvQXV0aG9yPjxZZWFyPjIwMjM8L1llYXI+PFJl
Y051bT4xMzM1PC9SZWNOdW0+PERpc3BsYXlUZXh0PjxzdHlsZSBmYWNlPSJzdXBlcnNjcmlwdCI+
NDwvc3R5bGU+PC9EaXNwbGF5VGV4dD48cmVjb3JkPjxyZWMtbnVtYmVyPjEzMzU8L3JlYy1udW1i
ZXI+PGZvcmVpZ24ta2V5cz48a2V5IGFwcD0iRU4iIGRiLWlkPSI1enBhZWQyZDY1cHN6aGVwenBm
dnB4eDE1YTU1dnRld3I1MHQiIHRpbWVzdGFtcD0iMTcyODE3NzYxMSI+MTMzNTwva2V5PjwvZm9y
ZWlnbi1rZXlzPjxyZWYtdHlwZSBuYW1lPSJKb3VybmFsIEFydGljbGUiPjE3PC9yZWYtdHlwZT48
Y29udHJpYnV0b3JzPjxhdXRob3JzPjxhdXRob3I+UGF0ZWwsIEIuPC9hdXRob3I+PGF1dGhvcj5D
aGFwbWFuLCBTLiBBLjwvYXV0aG9yPjxhdXRob3I+TmV1bWFubiwgSi4gVC48L2F1dGhvcj48YXV0
aG9yPlZpc2FyaWEsIEEuPC9hdXRob3I+PGF1dGhvcj5PZ3VuZ2JlLCBPLjwvYXV0aG9yPjxhdXRo
b3I+V2VuLCBTLjwvYXV0aG9yPjxhdXRob3I+S2hvZGF2ZXJkaSwgTS48L2F1dGhvcj48YXV0aG9y
Pk1ha3dhbmEsIFAuPC9hdXRob3I+PGF1dGhvcj5TaW5naCwgSi4gQS48L2F1dGhvcj48YXV0aG9y
PlNva29zLCBHLjwvYXV0aG9yPjwvYXV0aG9ycz48L2NvbnRyaWJ1dG9ycz48YXV0aC1hZGRyZXNz
PkhlYXJ0IGFuZCBWYXNjdWxhciBJbnN0aXR1dGUsIFdlc3QgVmlyZ2luaWEgVW5pdmVyc2l0eSwg
TW9yZ2FudG93biwgV1YsIFVTQS4gYnJpamVzaC5wYXRlbEB3dnVtZWRpY2luZS5vcmcuJiN4RDtX
VlUgU2Nob29sIG9mIE1lZGljaW5lLCBOb24tSW52YXNpdmUgQ2FyZGlvbG9naXN0IGFuZCBDYXJk
aW8tT25jb2xvZ3ksIFdWVSBIZWFydCAmYW1wOyBWYXNjdWxhciBJbnN0aXR1dGUsIDEgTWVkaWNh
bCBDZW50ZXIgRHJpdmUsIEJveCA4NTAwLCBNb3JnYW50b3duLCBXViwgMjY1MDUsIFVTQS4gYnJp
amVzaC5wYXRlbEB3dnVtZWRpY2luZS5vcmcuJiN4RDtEZXBhcnRtZW50IG9mIEV4cGVyaW1lbnRh
bCBhbmQgQ2xpbmljYWwgUGhhcm1hY29sb2d5LCBVbml2ZXJzaXR5IG9mIE1pbm5lc290YSBDb2xs
ZWdlIG9mIFBoYXJtYWN5LCBNaW5uZWFwb2xpcywgTU4sIFVTQS4mI3hEO0RlcGFydG1lbnQgb2Yg
QmlvbWVkaWNhbCBTY2llbmNlcywgV2VzdCBWaXJnaW5pYSBTY2hvb2wgb2YgT3N0ZW9wYXRoaWMg
TWVkaWNpbmUsIExld2lzYnVyZywgV1YsIFVTQS4mI3hEO0RlcGFydG1lbnQgb2YgTWVkaWNpbmUs
IFJ1dGdlcnMgUm9iZXJ0IFdvb2QgSm9obnNvbiBNZWRpY2FsIFNjaG9vbCwgTmV3IEJydW5zd2lj
aywgTkosIFVTQS4mI3hEO0pvaG5zIEhvcGtpbnMgVW5pdmVyc2l0eSwgQmFsdGltb3JlLCBNRCwg
VVNBLiYjeEQ7RGVwYXJ0bWVudCBvZiBCaW9zdGF0aXN0aWNzLCBTY2hvb2wgb2YgUHVibGljIEhl
YWx0aCwgV2VzdCBWaXJnaW5pYSBVbml2ZXJzaXR5LCBNb3JnYW50b3duLCBXViwgVVNBLiYjeEQ7
V2VzdCBWaXJnaW5pYSBDbGluaWNhbCBhbmQgVHJhbnNpdGlvbmFsIFNjaWVuY2UgSW5zdGl0dXRl
LCBNb3JnYW50b3duLCBXViwgVVNBLiYjeEQ7TWVkaWNpbmUgU2VydmljZSwgVkEgTWVkaWNhbCBD
ZW50ZXIsIDcwMCAxOVRoIFN0IFMsIEJpcm1pbmdoYW0sIEFMLCAzNTIzMywgVVNBLiYjeEQ7RGVw
YXJ0bWVudCBvZiBNZWRpY2luZSBhdCB0aGUgU2Nob29sIG9mIE1lZGljaW5lLCBVbml2ZXJzaXR5
IG9mIEFsYWJhbWEgYXQgQmlybWluZ2hhbSAoVUFCKSwgNTEwIDIwdGggU3RyZWV0IFMsIEJpcm1p
bmdoYW0sIEFMLCAzNTI5NC0wMDIyLCBVU0EuJiN4RDtEZXBhcnRtZW50IG9mIEVwaWRlbWlvbG9n
eSBhdCB0aGUgVUFCIFNjaG9vbCBvZiBQdWJsaWMgSGVhbHRoLCBSeWFscyBQdWJsaWMgSGVhbHRo
IEJ1aWxkaW5nLCAxNjY1IFVuaXZlcnNpdHkgQmx2ZCwgQmlybWluZ2hhbSwgQUwsIDM1Mjk0LTAw
MjIsIFVTQS4mI3hEO0hlYXJ0IGFuZCBWYXNjdWxhciBJbnN0aXR1dGUsIFdlc3QgVmlyZ2luaWEg
VW5pdmVyc2l0eSwgTW9yZ2FudG93biwgV1YsIFVTQS48L2F1dGgtYWRkcmVzcz48dGl0bGVzPjx0
aXRsZT5PdXRjb21lcyBvZiBwYXRpZW50cyB3aXRoIGFjdGl2ZSBjYW5jZXJzIGFuZCBwcmUtZXhp
c3RpbmcgY2FyZGlvdmFzY3VsYXIgZGlzZWFzZXMgaW5mZWN0ZWQgd2l0aCBTQVJTLUNvVi0yPC90
aXRsZT48c2Vjb25kYXJ5LXRpdGxlPkNhcmRpb29uY29sb2d5PC9zZWNvbmRhcnktdGl0bGU+PC90
aXRsZXM+PHBlcmlvZGljYWw+PGZ1bGwtdGl0bGU+Q2FyZGlvb25jb2xvZ3k8L2Z1bGwtdGl0bGU+
PC9wZXJpb2RpY2FsPjxwYWdlcz4zNjwvcGFnZXM+PHZvbHVtZT45PC92b2x1bWU+PG51bWJlcj4x
PC9udW1iZXI+PGVkaXRpb24+MjAyMzEwMDY8L2VkaXRpb24+PGRhdGVzPjx5ZWFyPjIwMjM8L3ll
YXI+PHB1Yi1kYXRlcz48ZGF0ZT5PY3QgNjwvZGF0ZT48L3B1Yi1kYXRlcz48L2RhdGVzPjxpc2Ju
PjIwNTctMzgwNDwvaXNibj48YWNjZXNzaW9uLW51bT4zNzgwMzQ3OTwvYWNjZXNzaW9uLW51bT48
dXJscz48L3VybHM+PGN1c3RvbTE+VGhlIGF1dGhvcnMgZGVjbGFyZSBubyBjb21wZXRpbmcgaW50
ZXJlc3RzLjwvY3VzdG9tMT48Y3VzdG9tMj5QTUMxMDU1NzI3MjwvY3VzdG9tMj48ZWxlY3Ryb25p
Yy1yZXNvdXJjZS1udW0+MTAuMTE4Ni9zNDA5NTktMDIzLTAwMTg3LXc8L2VsZWN0cm9uaWMtcmVz
b3VyY2UtbnVtPjxyZW1vdGUtZGF0YWJhc2UtcHJvdmlkZXI+TkxNPC9yZW1vdGUtZGF0YWJhc2Ut
cHJvdmlkZXI+PGxhbmd1YWdlPmVuZzwvbGFuZ3VhZ2U+PC9yZWNvcmQ+PC9DaXRlPjwvRW5kTm90
ZT4A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F805" w14:textId="56F4F1FF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Cancer, </w:t>
            </w:r>
            <w:r w:rsidR="000276DE">
              <w:rPr>
                <w:color w:val="000000"/>
                <w:sz w:val="18"/>
                <w:szCs w:val="18"/>
              </w:rPr>
              <w:t>c</w:t>
            </w:r>
            <w:r w:rsidRPr="009E2357">
              <w:rPr>
                <w:color w:val="000000"/>
                <w:sz w:val="18"/>
                <w:szCs w:val="18"/>
              </w:rPr>
              <w:t xml:space="preserve">ardiovascular </w:t>
            </w:r>
            <w:r w:rsidR="000276DE">
              <w:rPr>
                <w:color w:val="000000"/>
                <w:sz w:val="18"/>
                <w:szCs w:val="18"/>
              </w:rPr>
              <w:t>d</w:t>
            </w:r>
            <w:r w:rsidRPr="009E2357">
              <w:rPr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D35F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ajor Adverse Cardiovascular Events (MACE), Mortal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196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7DC64FBC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5904" w14:textId="4CC37F38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Effectiveness of various COVID-19 vaccine regimens among 10.4 million patients from the National COVID Cohort Collaborative during Pre-Delta to Omicron periods </w:t>
            </w:r>
            <w:r w:rsidR="00452FA6">
              <w:rPr>
                <w:color w:val="000000"/>
                <w:sz w:val="18"/>
                <w:szCs w:val="18"/>
              </w:rPr>
              <w:t>–</w:t>
            </w:r>
            <w:r w:rsidRPr="009E2357">
              <w:rPr>
                <w:color w:val="000000"/>
                <w:sz w:val="18"/>
                <w:szCs w:val="18"/>
              </w:rPr>
              <w:t xml:space="preserve"> United States, 11 December 2020 to 30 June 2022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GdTwvQXV0aG9yPjxZZWFyPjIwMjM8L1llYXI+PFJlY051
bT4xMzM2PC9SZWNOdW0+PERpc3BsYXlUZXh0PjxzdHlsZSBmYWNlPSJzdXBlcnNjcmlwdCI+NTwv
c3R5bGU+PC9EaXNwbGF5VGV4dD48cmVjb3JkPjxyZWMtbnVtYmVyPjEzMzY8L3JlYy1udW1iZXI+
PGZvcmVpZ24ta2V5cz48a2V5IGFwcD0iRU4iIGRiLWlkPSI1enBhZWQyZDY1cHN6aGVwenBmdnB4
eDE1YTU1dnRld3I1MHQiIHRpbWVzdGFtcD0iMTcyODE3NzY0MCI+MTMzNjwva2V5PjwvZm9yZWln
bi1rZXlzPjxyZWYtdHlwZSBuYW1lPSJKb3VybmFsIEFydGljbGUiPjE3PC9yZWYtdHlwZT48Y29u
dHJpYnV0b3JzPjxhdXRob3JzPjxhdXRob3I+RnUsIFkuPC9hdXRob3I+PGF1dGhvcj5XdSwgSy48
L2F1dGhvcj48YXV0aG9yPldhbmcsIFouPC9hdXRob3I+PGF1dGhvcj5ZYW5nLCBILjwvYXV0aG9y
PjxhdXRob3I+Q2hlbiwgWS48L2F1dGhvcj48YXV0aG9yPld1LCBMLjwvYXV0aG9yPjxhdXRob3I+
WWFuYWdpaGFyYSwgUi48L2F1dGhvcj48YXV0aG9yPkhlZGdlcywgSi4gUi48L2F1dGhvcj48YXV0
aG9yPldhbmcsIEguPC9hdXRob3I+PGF1dGhvcj5EZW5nLCBZLjwvYXV0aG9yPjwvYXV0aG9ycz48
L2NvbnRyaWJ1dG9ycz48YXV0aC1hZGRyZXNzPkRlcGFydG1lbnQgb2YgUXVhbnRpdGF0aXZlIEhl
YWx0aCBTY2llbmNlcywgSm9obiBBLiBCdXJucyBTY2hvb2wgb2YgTWVkaWNpbmUsIFVuaXZlcnNp
dHkgb2YgSGF3YWlpIGF0IE1hbm9hLCBIb25vbHVsdSwgSEksIFVTQS4mI3hEO0NhbmNlciBFcGlk
ZW1pb2xvZ3kgRGl2aXNpb24sIFBvcHVsYXRpb24gU2NpZW5jZXMgaW4gdGhlIFBhY2lmaWMgUHJv
Z3JhbSwgVW5pdmVyc2l0eSBvZiBIYXdhaWkgQ2FuY2VyIENlbnRlciwgVW5pdmVyc2l0eSBvZiBI
YXdhaWkgYXQgTWFub2EsIEhvbm9sdWx1LCBISSwgVVNBLiYjeEQ7RGVwYXJ0bWVudCBvZiBQZWRp
YXRyaWNzLCBKb2huIEEuIEJ1cm5zIFNjaG9vbCBvZiBNZWRpY2luZSwgVW5pdmVyc2l0eSBvZiBI
YXdhaWkgYXQgTWFub2EsIEhvbm9sdWx1LCBISSwgVVNBLiYjeEQ7RGVwYXJ0bWVudHMgb2YgTWVk
aWNpbmUgYW5kIFN1cmdlcnksIEpvaG4gQS4gQnVybnMgU2Nob29sIG9mIE1lZGljaW5lLCBVbml2
ZXJzaXR5IG9mIEhhd2FpaSBhdCBNYW5vYSwgSG9ub2x1bHUsIEhJIDk2ODEzLCBVU0EuJiN4RDtE
ZXBhcnRtZW50IG9mIE1lZGljaW5lLCBVbml2ZXJzaXR5IG9mIENoaWNhZ28sIENoaWNhZ28sIElM
LCA2MDYzNywgVVNBLiBFbGVjdHJvbmljIGFkZHJlc3M6IGhvbmd3ZWktd2FuZ0Bib25lYW5kY2Fu
Y2VyLm9yZy4mI3hEO0RlcGFydG1lbnQgb2YgUXVhbnRpdGF0aXZlIEhlYWx0aCBTY2llbmNlcywg
Sm9obiBBLiBCdXJucyBTY2hvb2wgb2YgTWVkaWNpbmUsIFVuaXZlcnNpdHkgb2YgSGF3YWlpIGF0
IE1hbm9hLCBIb25vbHVsdSwgSEksIFVTQS4gRWxlY3Ryb25pYyBhZGRyZXNzOiBkZW5neUBoYXdh
aWkuZWR1LjwvYXV0aC1hZGRyZXNzPjx0aXRsZXM+PHRpdGxlPkVmZmVjdGl2ZW5lc3Mgb2YgdmFy
aW91cyBDT1ZJRC0xOSB2YWNjaW5lIHJlZ2ltZW5zIGFtb25nIDEwLjQgbWlsbGlvbiBwYXRpZW50
cyBmcm9tIHRoZSBOYXRpb25hbCBDT1ZJRCBDb2hvcnQgQ29sbGFib3JhdGl2ZSBkdXJpbmcgUHJl
LURlbHRhIHRvIE9taWNyb24gcGVyaW9kcyAtIFVuaXRlZCBTdGF0ZXMsIDExIERlY2VtYmVyIDIw
MjAgdG8gMzAgSnVuZSAyMDIyPC90aXRsZT48c2Vjb25kYXJ5LXRpdGxlPlZhY2NpbmU8L3NlY29u
ZGFyeS10aXRsZT48L3RpdGxlcz48cGVyaW9kaWNhbD48ZnVsbC10aXRsZT5WYWNjaW5lPC9mdWxs
LXRpdGxlPjwvcGVyaW9kaWNhbD48cGFnZXM+NjMzOS02MzQ5PC9wYWdlcz48dm9sdW1lPjQxPC92
b2x1bWU+PG51bWJlcj40MjwvbnVtYmVyPjxlZGl0aW9uPjIwMjMwOTIyPC9lZGl0aW9uPjxrZXl3
b3Jkcz48a2V5d29yZD5BZHVsdDwva2V5d29yZD48a2V5d29yZD5IdW1hbnM8L2tleXdvcmQ+PGtl
eXdvcmQ+Q09WSUQtMTkgVmFjY2luZXM8L2tleXdvcmQ+PGtleXdvcmQ+Qk5UMTYyIFZhY2NpbmU8
L2tleXdvcmQ+PGtleXdvcmQ+MjAxOS1uQ29WIFZhY2NpbmUgbVJOQS0xMjczPC9rZXl3b3JkPjxr
ZXl3b3JkPkFkMjZDT1ZTMTwva2V5d29yZD48a2V5d29yZD4qRGlhYmV0ZXMgTWVsbGl0dXMsIFR5
cGUgMjwva2V5d29yZD48a2V5d29yZD5SZWluZmVjdGlvbjwva2V5d29yZD48a2V5d29yZD4qQ09W
SUQtMTkvZXBpZGVtaW9sb2d5L3ByZXZlbnRpb24gJmFtcDsgY29udHJvbDwva2V5d29yZD48a2V5
d29yZD5TQVJTLUNvVi0yPC9rZXl3b3JkPjxrZXl3b3JkPkNvdmlkLTE5PC9rZXl3b3JkPjxrZXl3
b3JkPk1vcnRhbGl0eTwva2V5d29yZD48a2V5d29yZD5OYXRpb25hbCBDT1ZJRCBDb2hvcnQgQ29s
bGFib3JhdGl2ZSAoTjNDKTwva2V5d29yZD48a2V5d29yZD5WYWNjaW5lIGVmZmVjdGl2ZW5lc3M8
L2tleXdvcmQ+PC9rZXl3b3Jkcz48ZGF0ZXM+PHllYXI+MjAyMzwveWVhcj48cHViLWRhdGVzPjxk
YXRlPk9jdCA2PC9kYXRlPjwvcHViLWRhdGVzPjwvZGF0ZXM+PGlzYm4+MDI2NC00MTBYIChQcmlu
dCkmI3hEOzAyNjQtNDEweDwvaXNibj48YWNjZXNzaW9uLW51bT4zNzc0MTc2MTwvYWNjZXNzaW9u
LW51bT48dXJscz48L3VybHM+PGN1c3RvbTE+RGVjbGFyYXRpb24gb2YgQ29tcGV0aW5nIEludGVy
ZXN0IEFsbCB0aGUgYXV0aG9ycyBkZWNsYXJlIG5vIGNvbXBldGluZyBpbnRlcmVzdCwgZXhjZXB0
IExXIHByb3ZpZGVkIGNvbnN1bHRpbmcgc2VydmljZSB0byBQdXBpbCBCaW8gSW5jLiBhbmQgcmVj
ZWl2ZWQgaG9ub3Jhcml1bS48L2N1c3RvbTE+PGN1c3RvbTI+UE1DMTA3MzA0MjM8L2N1c3RvbTI+
PGN1c3RvbTY+TklITVMxOTQyODIzPC9jdXN0b202PjxlbGVjdHJvbmljLXJlc291cmNlLW51bT4x
MC4xMDE2L2oudmFjY2luZS4yMDIzLjA4LjA2OTwvZWxlY3Ryb25pYy1yZXNvdXJjZS1udW0+PHJl
bW90ZS1kYXRhYmFzZS1wcm92aWRlcj5OTE08L3JlbW90ZS1kYXRhYmFzZS1wcm92aWRlcj48bGFu
Z3VhZ2U+ZW5nPC9sYW5ndWFnZT48L3JlY29yZD48L0NpdGU+PC9FbmROb3RlPgB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GdTwvQXV0aG9yPjxZZWFyPjIwMjM8L1llYXI+PFJlY051
bT4xMzM2PC9SZWNOdW0+PERpc3BsYXlUZXh0PjxzdHlsZSBmYWNlPSJzdXBlcnNjcmlwdCI+NTwv
c3R5bGU+PC9EaXNwbGF5VGV4dD48cmVjb3JkPjxyZWMtbnVtYmVyPjEzMzY8L3JlYy1udW1iZXI+
PGZvcmVpZ24ta2V5cz48a2V5IGFwcD0iRU4iIGRiLWlkPSI1enBhZWQyZDY1cHN6aGVwenBmdnB4
eDE1YTU1dnRld3I1MHQiIHRpbWVzdGFtcD0iMTcyODE3NzY0MCI+MTMzNjwva2V5PjwvZm9yZWln
bi1rZXlzPjxyZWYtdHlwZSBuYW1lPSJKb3VybmFsIEFydGljbGUiPjE3PC9yZWYtdHlwZT48Y29u
dHJpYnV0b3JzPjxhdXRob3JzPjxhdXRob3I+RnUsIFkuPC9hdXRob3I+PGF1dGhvcj5XdSwgSy48
L2F1dGhvcj48YXV0aG9yPldhbmcsIFouPC9hdXRob3I+PGF1dGhvcj5ZYW5nLCBILjwvYXV0aG9y
PjxhdXRob3I+Q2hlbiwgWS48L2F1dGhvcj48YXV0aG9yPld1LCBMLjwvYXV0aG9yPjxhdXRob3I+
WWFuYWdpaGFyYSwgUi48L2F1dGhvcj48YXV0aG9yPkhlZGdlcywgSi4gUi48L2F1dGhvcj48YXV0
aG9yPldhbmcsIEguPC9hdXRob3I+PGF1dGhvcj5EZW5nLCBZLjwvYXV0aG9yPjwvYXV0aG9ycz48
L2NvbnRyaWJ1dG9ycz48YXV0aC1hZGRyZXNzPkRlcGFydG1lbnQgb2YgUXVhbnRpdGF0aXZlIEhl
YWx0aCBTY2llbmNlcywgSm9obiBBLiBCdXJucyBTY2hvb2wgb2YgTWVkaWNpbmUsIFVuaXZlcnNp
dHkgb2YgSGF3YWlpIGF0IE1hbm9hLCBIb25vbHVsdSwgSEksIFVTQS4mI3hEO0NhbmNlciBFcGlk
ZW1pb2xvZ3kgRGl2aXNpb24sIFBvcHVsYXRpb24gU2NpZW5jZXMgaW4gdGhlIFBhY2lmaWMgUHJv
Z3JhbSwgVW5pdmVyc2l0eSBvZiBIYXdhaWkgQ2FuY2VyIENlbnRlciwgVW5pdmVyc2l0eSBvZiBI
YXdhaWkgYXQgTWFub2EsIEhvbm9sdWx1LCBISSwgVVNBLiYjeEQ7RGVwYXJ0bWVudCBvZiBQZWRp
YXRyaWNzLCBKb2huIEEuIEJ1cm5zIFNjaG9vbCBvZiBNZWRpY2luZSwgVW5pdmVyc2l0eSBvZiBI
YXdhaWkgYXQgTWFub2EsIEhvbm9sdWx1LCBISSwgVVNBLiYjeEQ7RGVwYXJ0bWVudHMgb2YgTWVk
aWNpbmUgYW5kIFN1cmdlcnksIEpvaG4gQS4gQnVybnMgU2Nob29sIG9mIE1lZGljaW5lLCBVbml2
ZXJzaXR5IG9mIEhhd2FpaSBhdCBNYW5vYSwgSG9ub2x1bHUsIEhJIDk2ODEzLCBVU0EuJiN4RDtE
ZXBhcnRtZW50IG9mIE1lZGljaW5lLCBVbml2ZXJzaXR5IG9mIENoaWNhZ28sIENoaWNhZ28sIElM
LCA2MDYzNywgVVNBLiBFbGVjdHJvbmljIGFkZHJlc3M6IGhvbmd3ZWktd2FuZ0Bib25lYW5kY2Fu
Y2VyLm9yZy4mI3hEO0RlcGFydG1lbnQgb2YgUXVhbnRpdGF0aXZlIEhlYWx0aCBTY2llbmNlcywg
Sm9obiBBLiBCdXJucyBTY2hvb2wgb2YgTWVkaWNpbmUsIFVuaXZlcnNpdHkgb2YgSGF3YWlpIGF0
IE1hbm9hLCBIb25vbHVsdSwgSEksIFVTQS4gRWxlY3Ryb25pYyBhZGRyZXNzOiBkZW5neUBoYXdh
aWkuZWR1LjwvYXV0aC1hZGRyZXNzPjx0aXRsZXM+PHRpdGxlPkVmZmVjdGl2ZW5lc3Mgb2YgdmFy
aW91cyBDT1ZJRC0xOSB2YWNjaW5lIHJlZ2ltZW5zIGFtb25nIDEwLjQgbWlsbGlvbiBwYXRpZW50
cyBmcm9tIHRoZSBOYXRpb25hbCBDT1ZJRCBDb2hvcnQgQ29sbGFib3JhdGl2ZSBkdXJpbmcgUHJl
LURlbHRhIHRvIE9taWNyb24gcGVyaW9kcyAtIFVuaXRlZCBTdGF0ZXMsIDExIERlY2VtYmVyIDIw
MjAgdG8gMzAgSnVuZSAyMDIyPC90aXRsZT48c2Vjb25kYXJ5LXRpdGxlPlZhY2NpbmU8L3NlY29u
ZGFyeS10aXRsZT48L3RpdGxlcz48cGVyaW9kaWNhbD48ZnVsbC10aXRsZT5WYWNjaW5lPC9mdWxs
LXRpdGxlPjwvcGVyaW9kaWNhbD48cGFnZXM+NjMzOS02MzQ5PC9wYWdlcz48dm9sdW1lPjQxPC92
b2x1bWU+PG51bWJlcj40MjwvbnVtYmVyPjxlZGl0aW9uPjIwMjMwOTIyPC9lZGl0aW9uPjxrZXl3
b3Jkcz48a2V5d29yZD5BZHVsdDwva2V5d29yZD48a2V5d29yZD5IdW1hbnM8L2tleXdvcmQ+PGtl
eXdvcmQ+Q09WSUQtMTkgVmFjY2luZXM8L2tleXdvcmQ+PGtleXdvcmQ+Qk5UMTYyIFZhY2NpbmU8
L2tleXdvcmQ+PGtleXdvcmQ+MjAxOS1uQ29WIFZhY2NpbmUgbVJOQS0xMjczPC9rZXl3b3JkPjxr
ZXl3b3JkPkFkMjZDT1ZTMTwva2V5d29yZD48a2V5d29yZD4qRGlhYmV0ZXMgTWVsbGl0dXMsIFR5
cGUgMjwva2V5d29yZD48a2V5d29yZD5SZWluZmVjdGlvbjwva2V5d29yZD48a2V5d29yZD4qQ09W
SUQtMTkvZXBpZGVtaW9sb2d5L3ByZXZlbnRpb24gJmFtcDsgY29udHJvbDwva2V5d29yZD48a2V5
d29yZD5TQVJTLUNvVi0yPC9rZXl3b3JkPjxrZXl3b3JkPkNvdmlkLTE5PC9rZXl3b3JkPjxrZXl3
b3JkPk1vcnRhbGl0eTwva2V5d29yZD48a2V5d29yZD5OYXRpb25hbCBDT1ZJRCBDb2hvcnQgQ29s
bGFib3JhdGl2ZSAoTjNDKTwva2V5d29yZD48a2V5d29yZD5WYWNjaW5lIGVmZmVjdGl2ZW5lc3M8
L2tleXdvcmQ+PC9rZXl3b3Jkcz48ZGF0ZXM+PHllYXI+MjAyMzwveWVhcj48cHViLWRhdGVzPjxk
YXRlPk9jdCA2PC9kYXRlPjwvcHViLWRhdGVzPjwvZGF0ZXM+PGlzYm4+MDI2NC00MTBYIChQcmlu
dCkmI3hEOzAyNjQtNDEweDwvaXNibj48YWNjZXNzaW9uLW51bT4zNzc0MTc2MTwvYWNjZXNzaW9u
LW51bT48dXJscz48L3VybHM+PGN1c3RvbTE+RGVjbGFyYXRpb24gb2YgQ29tcGV0aW5nIEludGVy
ZXN0IEFsbCB0aGUgYXV0aG9ycyBkZWNsYXJlIG5vIGNvbXBldGluZyBpbnRlcmVzdCwgZXhjZXB0
IExXIHByb3ZpZGVkIGNvbnN1bHRpbmcgc2VydmljZSB0byBQdXBpbCBCaW8gSW5jLiBhbmQgcmVj
ZWl2ZWQgaG9ub3Jhcml1bS48L2N1c3RvbTE+PGN1c3RvbTI+UE1DMTA3MzA0MjM8L2N1c3RvbTI+
PGN1c3RvbTY+TklITVMxOTQyODIzPC9jdXN0b202PjxlbGVjdHJvbmljLXJlc291cmNlLW51bT4x
MC4xMDE2L2oudmFjY2luZS4yMDIzLjA4LjA2OTwvZWxlY3Ryb25pYy1yZXNvdXJjZS1udW0+PHJl
bW90ZS1kYXRhYmFzZS1wcm92aWRlcj5OTE08L3JlbW90ZS1kYXRhYmFzZS1wcm92aWRlcj48bGFu
Z3VhZ2U+ZW5nPC9sYW5ndWFnZT48L3JlY29yZD48L0NpdGU+PC9FbmROb3RlPgB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5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D51B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0C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Vaccine effectivene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A11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VID-19 vaccines</w:t>
            </w:r>
          </w:p>
        </w:tc>
      </w:tr>
      <w:tr w:rsidR="00DF73B2" w:rsidRPr="009E2357" w14:paraId="17B88306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DD07" w14:textId="416A1F3A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ssociations between COVID-19 therapies and inpatient gastrointestinal bleeding: A multisite retrospective study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XaWVkZWw8L0F1dGhvcj48WWVhcj4yMDIzPC9ZZWFyPjxS
ZWNOdW0+MTI4MzwvUmVjTnVtPjxEaXNwbGF5VGV4dD48c3R5bGUgZmFjZT0ic3VwZXJzY3JpcHQi
PjY8L3N0eWxlPjwvRGlzcGxheVRleHQ+PHJlY29yZD48cmVjLW51bWJlcj4xMjgzPC9yZWMtbnVt
YmVyPjxmb3JlaWduLWtleXM+PGtleSBhcHA9IkVOIiBkYi1pZD0iNXpwYWVkMmQ2NXBzemhlcHpw
ZnZweHgxNWE1NXZ0ZXdyNTB0IiB0aW1lc3RhbXA9IjE3MTgwNzIzOTQiPjEyODM8L2tleT48L2Zv
cmVpZ24ta2V5cz48cmVmLXR5cGUgbmFtZT0iSm91cm5hbCBBcnRpY2xlIj4xNzwvcmVmLXR5cGU+
PGNvbnRyaWJ1dG9ycz48YXV0aG9ycz48YXV0aG9yPldpZWRlbCwgTi4gQS48L2F1dGhvcj48YXV0
aG9yPlNheWxlcywgSC48L2F1dGhvcj48YXV0aG9yPkxhcnNvbiwgSi48L2F1dGhvcj48YXV0aG9y
PldhcmRpYW4sIEouIEwuPC9hdXRob3I+PGF1dGhvcj5IZXdsZXR0LCBBLjwvYXV0aG9yPjxhdXRo
b3I+TWNDbGF5LCBKLjwvYXV0aG9yPjxhdXRob3I+R2UsIEouPC9hdXRob3I+PGF1dGhvcj5Bbnph
bG9uZSwgQS4gSi48L2F1dGhvcj48L2F1dGhvcnM+PC9jb250cmlidXRvcnM+PGF1dGgtYWRkcmVz
cz5EZXBhcnRtZW50IG9mIEludGVybmFsIE1lZGljaW5lLCBEaXZpc2lvbiBvZiBIb3NwaXRhbCBN
ZWRpY2luZSwgVW5pdmVyc2l0eSBvZiBOZWJyYXNrYSBNZWRpY2FsIENlbnRlciwgT21haGEsIE5l
YnJhc2thLCBVU0EuJiN4RDtEZXBhcnRtZW50IG9mIEJpb3N0YXRpc3RpY3MsIFVuaXZlcnNpdHkg
b2YgTmVicmFza2EgTWVkaWNhbCBDZW50ZXIsIE9tYWhhLCBOZWJyYXNrYSwgVVNBLiYjeEQ7RGVw
YXJ0bWVudCBvZiBJbnRlcm5hbCBNZWRpY2luZSwgQ29sbGVnZSBvZiBNZWRpY2luZSwgVW5pdmVy
c2l0eSBvZiBOZWJyYXNrYSBNZWRpY2FsIENlbnRlciwgT21haGEsIE5lYnJhc2thLCBVU0EuJiN4
RDtEZXBhcnRtZW50IG9mIEludGVybmFsIE1lZGljaW5lLCBEaXZpc2lvbiBvZiBHYXN0cm9lbnRl
cm9sb2d5IGFuZCBIZXBhdG9sb2d5LCBVbml2ZXJzaXR5IG9mIE5lYnJhc2thIE1lZGljYWwgQ2Vu
dGVyLCBPbWFoYSwgTmVicmFza2EsIFVTQS4mI3hEO0RlcGFydG1lbnQgb2YgSGVhbHRoIE1hbmFn
ZW1lbnQgJmFtcDsgSW5mb3JtYXRpY3MsIFVuaXZlcnNpdHkgb2YgTWlzc291cmkgU2Nob29sIG9m
IE1lZGljaW5lLCBDb2x1bWJpYSwgTWlzc291cmksIFVTQS4mI3hEO0RlcGFydG1lbnQgb2YgTWVk
aWNpbmUsIERpdmlzaW9uIG9mIEdhc3Ryb2VudGVyb2xvZ3kgYW5kIEhlcGF0b2xvZ3ksIFVuaXZl
cnNpdHkgb2YgQ2FsaWZvcm5pYSBhdCBTYW4gRnJhbmNpc2NvLCBTYW4gRnJhbmNpc2NvLCBDYWxp
Zm9ybmlhLCBVU0EuJiN4RDtEZXBhcnRtZW50IG9mIE5ldXJvbG9naWNhbCBTY2llbmNlcywgVW5p
dmVyc2l0eSBvZiBOZWJyYXNrYSBNZWRpY2FsIENlbnRlciwgT21haGEsIE5lYnJhc2thLCBVU0Eu
PC9hdXRoLWFkZHJlc3M+PHRpdGxlcz48dGl0bGU+QXNzb2NpYXRpb25zIGJldHdlZW4gQ09WSUQt
MTkgdGhlcmFwaWVzIGFuZCBpbnBhdGllbnQgZ2FzdHJvaW50ZXN0aW5hbCBibGVlZGluZzogQSBt
dWx0aXNpdGUgcmV0cm9zcGVjdGl2ZSBzdHVkeTwvdGl0bGU+PHNlY29uZGFyeS10aXRsZT5KIE1l
ZCBWaXJvbDwvc2Vjb25kYXJ5LXRpdGxlPjwvdGl0bGVzPjxwZXJpb2RpY2FsPjxmdWxsLXRpdGxl
PkogTWVkIFZpcm9sPC9mdWxsLXRpdGxlPjwvcGVyaW9kaWNhbD48cGFnZXM+ZTI5MTAwPC9wYWdl
cz48dm9sdW1lPjk1PC92b2x1bWU+PG51bWJlcj4xMDwvbnVtYmVyPjxrZXl3b3Jkcz48a2V5d29y
ZD5BZHVsdDwva2V5d29yZD48a2V5d29yZD5IdW1hbnM8L2tleXdvcmQ+PGtleXdvcmQ+RmVtYWxl
PC9rZXl3b3JkPjxrZXl3b3JkPkFkb2xlc2NlbnQ8L2tleXdvcmQ+PGtleXdvcmQ+UmV0cm9zcGVj
dGl2ZSBTdHVkaWVzPC9rZXl3b3JkPjxrZXl3b3JkPipJbnBhdGllbnRzPC9rZXl3b3JkPjxrZXl3
b3JkPipDT1ZJRC0xOS9jb21wbGljYXRpb25zL2VwaWRlbWlvbG9neTwva2V5d29yZD48a2V5d29y
ZD5HYXN0cm9pbnRlc3RpbmFsIEhlbW9ycmhhZ2UvZXBpZGVtaW9sb2d5L2RydWcgdGhlcmFweS9w
cmV2ZW50aW9uICZhbXA7IGNvbnRyb2w8L2tleXdvcmQ+PGtleXdvcmQ+UmlzayBGYWN0b3JzPC9r
ZXl3b3JkPjxrZXl3b3JkPkRleGFtZXRoYXNvbmUvdGhlcmFwZXV0aWMgdXNlPC9rZXl3b3JkPjxr
ZXl3b3JkPkNvdmlkLTE5PC9rZXl3b3JkPjxrZXl3b3JkPkdJIGJsZWVkaW5nPC9rZXl3b3JkPjxr
ZXl3b3JkPmRleGFtZXRoYXNvbmU8L2tleXdvcmQ+PGtleXdvcmQ+cmVtZGVzaXZpcjwva2V5d29y
ZD48L2tleXdvcmRzPjxkYXRlcz48eWVhcj4yMDIzPC95ZWFyPjxwdWItZGF0ZXM+PGRhdGU+T2N0
PC9kYXRlPjwvcHViLWRhdGVzPjwvZGF0ZXM+PGlzYm4+MDE0Ni02NjE1IChQcmludCkmI3hEOzAx
NDYtNjYxNTwvaXNibj48YWNjZXNzaW9uLW51bT4zNzc4NjI0NzwvYWNjZXNzaW9uLW51bT48dXJs
cz48L3VybHM+PGN1c3RvbTE+Q09ORkxJQ1QgT0YgSU5URVJFU1QgU1RBVEVNRU5UIFRoZSBhdXRo
b3JzIGRlY2xhcmUgbm8gY29uZmxpY3Qgb2YgaW50ZXJlc3QuPC9jdXN0b20xPjxjdXN0b20yPlBN
QzExMDkxNzk4PC9jdXN0b20yPjxjdXN0b202Pk5JSE1TMTk4NjI3NzwvY3VzdG9tNj48ZWxlY3Ry
b25pYy1yZXNvdXJjZS1udW0+MTAuMTAwMi9qbXYuMjkxMDA8L2VsZWN0cm9uaWMtcmVzb3VyY2Ut
bnVtPjxyZW1vdGUtZGF0YWJhc2UtcHJvdmlkZXI+TkxNPC9yZW1vdGUtZGF0YWJhc2UtcHJvdmlk
ZXI+PGxhbmd1YWdlPmVuZzwvbGFuZ3VhZ2U+PC9yZWNvcmQ+PC9DaXRlPjwvRW5kTm90ZT5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XaWVkZWw8L0F1dGhvcj48WWVhcj4yMDIzPC9ZZWFyPjxS
ZWNOdW0+MTI4MzwvUmVjTnVtPjxEaXNwbGF5VGV4dD48c3R5bGUgZmFjZT0ic3VwZXJzY3JpcHQi
PjY8L3N0eWxlPjwvRGlzcGxheVRleHQ+PHJlY29yZD48cmVjLW51bWJlcj4xMjgzPC9yZWMtbnVt
YmVyPjxmb3JlaWduLWtleXM+PGtleSBhcHA9IkVOIiBkYi1pZD0iNXpwYWVkMmQ2NXBzemhlcHpw
ZnZweHgxNWE1NXZ0ZXdyNTB0IiB0aW1lc3RhbXA9IjE3MTgwNzIzOTQiPjEyODM8L2tleT48L2Zv
cmVpZ24ta2V5cz48cmVmLXR5cGUgbmFtZT0iSm91cm5hbCBBcnRpY2xlIj4xNzwvcmVmLXR5cGU+
PGNvbnRyaWJ1dG9ycz48YXV0aG9ycz48YXV0aG9yPldpZWRlbCwgTi4gQS48L2F1dGhvcj48YXV0
aG9yPlNheWxlcywgSC48L2F1dGhvcj48YXV0aG9yPkxhcnNvbiwgSi48L2F1dGhvcj48YXV0aG9y
PldhcmRpYW4sIEouIEwuPC9hdXRob3I+PGF1dGhvcj5IZXdsZXR0LCBBLjwvYXV0aG9yPjxhdXRo
b3I+TWNDbGF5LCBKLjwvYXV0aG9yPjxhdXRob3I+R2UsIEouPC9hdXRob3I+PGF1dGhvcj5Bbnph
bG9uZSwgQS4gSi48L2F1dGhvcj48L2F1dGhvcnM+PC9jb250cmlidXRvcnM+PGF1dGgtYWRkcmVz
cz5EZXBhcnRtZW50IG9mIEludGVybmFsIE1lZGljaW5lLCBEaXZpc2lvbiBvZiBIb3NwaXRhbCBN
ZWRpY2luZSwgVW5pdmVyc2l0eSBvZiBOZWJyYXNrYSBNZWRpY2FsIENlbnRlciwgT21haGEsIE5l
YnJhc2thLCBVU0EuJiN4RDtEZXBhcnRtZW50IG9mIEJpb3N0YXRpc3RpY3MsIFVuaXZlcnNpdHkg
b2YgTmVicmFza2EgTWVkaWNhbCBDZW50ZXIsIE9tYWhhLCBOZWJyYXNrYSwgVVNBLiYjeEQ7RGVw
YXJ0bWVudCBvZiBJbnRlcm5hbCBNZWRpY2luZSwgQ29sbGVnZSBvZiBNZWRpY2luZSwgVW5pdmVy
c2l0eSBvZiBOZWJyYXNrYSBNZWRpY2FsIENlbnRlciwgT21haGEsIE5lYnJhc2thLCBVU0EuJiN4
RDtEZXBhcnRtZW50IG9mIEludGVybmFsIE1lZGljaW5lLCBEaXZpc2lvbiBvZiBHYXN0cm9lbnRl
cm9sb2d5IGFuZCBIZXBhdG9sb2d5LCBVbml2ZXJzaXR5IG9mIE5lYnJhc2thIE1lZGljYWwgQ2Vu
dGVyLCBPbWFoYSwgTmVicmFza2EsIFVTQS4mI3hEO0RlcGFydG1lbnQgb2YgSGVhbHRoIE1hbmFn
ZW1lbnQgJmFtcDsgSW5mb3JtYXRpY3MsIFVuaXZlcnNpdHkgb2YgTWlzc291cmkgU2Nob29sIG9m
IE1lZGljaW5lLCBDb2x1bWJpYSwgTWlzc291cmksIFVTQS4mI3hEO0RlcGFydG1lbnQgb2YgTWVk
aWNpbmUsIERpdmlzaW9uIG9mIEdhc3Ryb2VudGVyb2xvZ3kgYW5kIEhlcGF0b2xvZ3ksIFVuaXZl
cnNpdHkgb2YgQ2FsaWZvcm5pYSBhdCBTYW4gRnJhbmNpc2NvLCBTYW4gRnJhbmNpc2NvLCBDYWxp
Zm9ybmlhLCBVU0EuJiN4RDtEZXBhcnRtZW50IG9mIE5ldXJvbG9naWNhbCBTY2llbmNlcywgVW5p
dmVyc2l0eSBvZiBOZWJyYXNrYSBNZWRpY2FsIENlbnRlciwgT21haGEsIE5lYnJhc2thLCBVU0Eu
PC9hdXRoLWFkZHJlc3M+PHRpdGxlcz48dGl0bGU+QXNzb2NpYXRpb25zIGJldHdlZW4gQ09WSUQt
MTkgdGhlcmFwaWVzIGFuZCBpbnBhdGllbnQgZ2FzdHJvaW50ZXN0aW5hbCBibGVlZGluZzogQSBt
dWx0aXNpdGUgcmV0cm9zcGVjdGl2ZSBzdHVkeTwvdGl0bGU+PHNlY29uZGFyeS10aXRsZT5KIE1l
ZCBWaXJvbDwvc2Vjb25kYXJ5LXRpdGxlPjwvdGl0bGVzPjxwZXJpb2RpY2FsPjxmdWxsLXRpdGxl
PkogTWVkIFZpcm9sPC9mdWxsLXRpdGxlPjwvcGVyaW9kaWNhbD48cGFnZXM+ZTI5MTAwPC9wYWdl
cz48dm9sdW1lPjk1PC92b2x1bWU+PG51bWJlcj4xMDwvbnVtYmVyPjxrZXl3b3Jkcz48a2V5d29y
ZD5BZHVsdDwva2V5d29yZD48a2V5d29yZD5IdW1hbnM8L2tleXdvcmQ+PGtleXdvcmQ+RmVtYWxl
PC9rZXl3b3JkPjxrZXl3b3JkPkFkb2xlc2NlbnQ8L2tleXdvcmQ+PGtleXdvcmQ+UmV0cm9zcGVj
dGl2ZSBTdHVkaWVzPC9rZXl3b3JkPjxrZXl3b3JkPipJbnBhdGllbnRzPC9rZXl3b3JkPjxrZXl3
b3JkPipDT1ZJRC0xOS9jb21wbGljYXRpb25zL2VwaWRlbWlvbG9neTwva2V5d29yZD48a2V5d29y
ZD5HYXN0cm9pbnRlc3RpbmFsIEhlbW9ycmhhZ2UvZXBpZGVtaW9sb2d5L2RydWcgdGhlcmFweS9w
cmV2ZW50aW9uICZhbXA7IGNvbnRyb2w8L2tleXdvcmQ+PGtleXdvcmQ+UmlzayBGYWN0b3JzPC9r
ZXl3b3JkPjxrZXl3b3JkPkRleGFtZXRoYXNvbmUvdGhlcmFwZXV0aWMgdXNlPC9rZXl3b3JkPjxr
ZXl3b3JkPkNvdmlkLTE5PC9rZXl3b3JkPjxrZXl3b3JkPkdJIGJsZWVkaW5nPC9rZXl3b3JkPjxr
ZXl3b3JkPmRleGFtZXRoYXNvbmU8L2tleXdvcmQ+PGtleXdvcmQ+cmVtZGVzaXZpcjwva2V5d29y
ZD48L2tleXdvcmRzPjxkYXRlcz48eWVhcj4yMDIzPC95ZWFyPjxwdWItZGF0ZXM+PGRhdGU+T2N0
PC9kYXRlPjwvcHViLWRhdGVzPjwvZGF0ZXM+PGlzYm4+MDE0Ni02NjE1IChQcmludCkmI3hEOzAx
NDYtNjYxNTwvaXNibj48YWNjZXNzaW9uLW51bT4zNzc4NjI0NzwvYWNjZXNzaW9uLW51bT48dXJs
cz48L3VybHM+PGN1c3RvbTE+Q09ORkxJQ1QgT0YgSU5URVJFU1QgU1RBVEVNRU5UIFRoZSBhdXRo
b3JzIGRlY2xhcmUgbm8gY29uZmxpY3Qgb2YgaW50ZXJlc3QuPC9jdXN0b20xPjxjdXN0b20yPlBN
QzExMDkxNzk4PC9jdXN0b20yPjxjdXN0b202Pk5JSE1TMTk4NjI3NzwvY3VzdG9tNj48ZWxlY3Ry
b25pYy1yZXNvdXJjZS1udW0+MTAuMTAwMi9qbXYuMjkxMDA8L2VsZWN0cm9uaWMtcmVzb3VyY2Ut
bnVtPjxyZW1vdGUtZGF0YWJhc2UtcHJvdmlkZXI+TkxNPC9yZW1vdGUtZGF0YWJhc2UtcHJvdmlk
ZXI+PGxhbmd1YWdlPmVuZzwvbGFuZ3VhZ2U+PC9yZWNvcmQ+PC9DaXRlPjwvRW5kTm90ZT5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771" w14:textId="77DE8371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 h</w:t>
            </w:r>
            <w:r w:rsidRPr="009E2357">
              <w:rPr>
                <w:color w:val="000000"/>
                <w:sz w:val="18"/>
                <w:szCs w:val="18"/>
              </w:rPr>
              <w:t>ospitalized</w:t>
            </w:r>
            <w:r>
              <w:rPr>
                <w:color w:val="000000"/>
                <w:sz w:val="18"/>
                <w:szCs w:val="18"/>
              </w:rPr>
              <w:t xml:space="preserve"> with COVID-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1FC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Gastrointestinal bleedin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4269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GI Medications</w:t>
            </w:r>
          </w:p>
        </w:tc>
      </w:tr>
      <w:tr w:rsidR="00DF73B2" w:rsidRPr="009E2357" w14:paraId="49231A7D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E98" w14:textId="5889FA1A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Thirty-Day Mortality and Complication Rates in Total Joint Arthroplasty After a Recent COVID-19 Diagnosis: A Retrospective Cohort in the National COVID Cohort Collaborative (N3C)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aW5jYXZpdGNoPC9BdXRob3I+PFllYXI+MjAyMzwvWWVh
cj48UmVjTnVtPjEzMzc8L1JlY051bT48RGlzcGxheVRleHQ+PHN0eWxlIGZhY2U9InN1cGVyc2Ny
aXB0Ij43PC9zdHlsZT48L0Rpc3BsYXlUZXh0PjxyZWNvcmQ+PHJlYy1udW1iZXI+MTMzNzwvcmVj
LW51bWJlcj48Zm9yZWlnbi1rZXlzPjxrZXkgYXBwPSJFTiIgZGItaWQ9IjV6cGFlZDJkNjVwc3po
ZXB6cGZ2cHh4MTVhNTV2dGV3cjUwdCIgdGltZXN0YW1wPSIxNzI4MTc3Nzc0Ij4xMzM3PC9rZXk+
PC9mb3JlaWduLWtleXM+PHJlZi10eXBlIG5hbWU9IkpvdXJuYWwgQXJ0aWNsZSI+MTc8L3JlZi10
eXBlPjxjb250cmlidXRvcnM+PGF1dGhvcnM+PGF1dGhvcj5QaW5jYXZpdGNoLCBKLiBELjwvYXV0
aG9yPjxhdXRob3I+UGlzcXVpeSwgSi4gSi48L2F1dGhvcj48YXV0aG9yPldlbiwgUy48L2F1dGhv
cj48YXV0aG9yPkJyeWFuLCBOLjwvYXV0aG9yPjxhdXRob3I+QW1tb25zLCBKLjwvYXV0aG9yPjxh
dXRob3I+TWFrd2FuYSwgUC48L2F1dGhvcj48YXV0aG9yPkRpZXR6LCBNLiBKLjwvYXV0aG9yPjwv
YXV0aG9ycz48L2NvbnRyaWJ1dG9ycz48YXV0aC1hZGRyZXNzPkRlcGFydG1lbnQgb2YgT3J0aG9w
YWVkaWNzLCBXZXN0IFZpcmdpbmlhIFVuaXZlcnNpdHksIE1vcmdhbnRvd24sIFdlc3QgVmlyZ2lu
aWEuJiN4RDtEZXBhcnRtZW50IG9mIEVwaWRlbWlvbG9neSBhbmQgQmlvc3RhdGlzdGljcywgU2No
b29sIG9mIFB1YmxpYyBIZWFsdGgsIFdlc3QgVmlyZ2luaWEgVW5pdmVyc2l0eSwgTW9yZ2FudG93
biwgV2VzdCBWaXJnaW5pYS4mI3hEO1NlY3Rpb24gb2YgSW5mZWN0aW91cyBEaXNlYXNlcywgRGVw
YXJ0bWVudCBvZiBNZWRpY2luZSwgV2VzdCBWaXJnaW5pYSBVbml2ZXJzaXR5LCBNb3JnYW50b3du
LCBXZXN0IFZpcmdpbmlhLiYjeEQ7V2VzdCBWaXJnaW5pYSBDbGluaWNhbCAmYW1wOyBUcmFuc2xh
dGlvbmFsIFNjaWVuY2UgSW5zdGl0dXRlLCBXZXN0IFZpcmdpbmlhIFVuaXZlcnNpdHksIE1vcmdh
bnRvd24sIFdlc3QgVmlyZ2luaWEuJiN4RDtEZXBhcnRtZW50IG9mIFNjaWVudGlmaWMgQ29tcHV0
aW5nIGFuZCBEYXRhLCBJY2FobiBTY2hvb2wgb2YgTWVkaWNpbmUgYXQgTW91bnQgU2luYWksIE5l
dyBZb3JrLCBOWS48L2F1dGgtYWRkcmVzcz48dGl0bGVzPjx0aXRsZT5UaGlydHktRGF5IE1vcnRh
bGl0eSBhbmQgQ29tcGxpY2F0aW9uIFJhdGVzIGluIFRvdGFsIEpvaW50IEFydGhyb3BsYXN0eSBB
ZnRlciBhIFJlY2VudCBDT1ZJRC0xOSBEaWFnbm9zaXM6IEEgUmV0cm9zcGVjdGl2ZSBDb2hvcnQg
aW4gdGhlIE5hdGlvbmFsIENPVklEIENvaG9ydCBDb2xsYWJvcmF0aXZlIChOM0MpPC90aXRsZT48
c2Vjb25kYXJ5LXRpdGxlPkogQm9uZSBKb2ludCBTdXJnIEFtPC9zZWNvbmRhcnktdGl0bGU+PC90
aXRsZXM+PHBlcmlvZGljYWw+PGZ1bGwtdGl0bGU+SiBCb25lIEpvaW50IFN1cmcgQW08L2Z1bGwt
dGl0bGU+PC9wZXJpb2RpY2FsPjxwYWdlcz4xMzYyLTEzNzI8L3BhZ2VzPjx2b2x1bWU+MTA1PC92
b2x1bWU+PG51bWJlcj4xNzwvbnVtYmVyPjxlZGl0aW9uPjIwMjMwNjIzPC9lZGl0aW9uPjxrZXl3
b3Jkcz48a2V5d29yZD5IdW1hbnM8L2tleXdvcmQ+PGtleXdvcmQ+UmV0cm9zcGVjdGl2ZSBTdHVk
aWVzPC9rZXl3b3JkPjxrZXl3b3JkPkNPVklELTE5IFRlc3Rpbmc8L2tleXdvcmQ+PGtleXdvcmQ+
UmlzayBGYWN0b3JzPC9rZXl3b3JkPjxrZXl3b3JkPipDT1ZJRC0xOS9jb21wbGljYXRpb25zL2Rp
YWdub3Npczwva2V5d29yZD48a2V5d29yZD4qQXJ0aHJvcGxhc3R5LCBSZXBsYWNlbWVudCwgS25l
ZS9hZHZlcnNlIGVmZmVjdHM8L2tleXdvcmQ+PGtleXdvcmQ+KkFydGhyb3BsYXN0eSwgUmVwbGFj
ZW1lbnQsIEhpcC9hZHZlcnNlIGVmZmVjdHM8L2tleXdvcmQ+PGtleXdvcmQ+UG9zdG9wZXJhdGl2
ZSBDb21wbGljYXRpb25zL2V0aW9sb2d5PC9rZXl3b3JkPjxrZXl3b3JkPipNeW9jYXJkaWFsIElu
ZmFyY3Rpb24vZXRpb2xvZ3k8L2tleXdvcmQ+PC9rZXl3b3Jkcz48ZGF0ZXM+PHllYXI+MjAyMzwv
eWVhcj48cHViLWRhdGVzPjxkYXRlPlNlcCA2PC9kYXRlPjwvcHViLWRhdGVzPjwvZGF0ZXM+PGlz
Ym4+MDAyMS05MzU1IChQcmludCkmI3hEOzAwMjEtOTM1NTwvaXNibj48YWNjZXNzaW9uLW51bT4z
NzM1MjMzODwvYWNjZXNzaW9uLW51bT48dXJscz48L3VybHM+PGN1c3RvbTE+RGlzY2xvc3VyZTog
VGhlIERpc2Nsb3N1cmUgb2YgUG90ZW50aWFsIENvbmZsaWN0cyBvZiBJbnRlcmVzdCBmb3JtcyBh
cmUgcHJvdmlkZWQgd2l0aCB0aGUgb25saW5lIHZlcnNpb24gb2YgdGhlIGFydGljbGUgKCBodHRw
Oi8vbGlua3MubHd3LmNvbS9KQkpTL0g1OTggKS48L2N1c3RvbTE+PGN1c3RvbTI+UE1DMTEzMTcw
ODk8L2N1c3RvbTI+PGN1c3RvbTY+TklITVMyMDA0MzQzPC9jdXN0b202PjxlbGVjdHJvbmljLXJl
c291cmNlLW51bT4xMC4yMTA2L2pianMuMjIuMDEzMTc8L2VsZWN0cm9uaWMtcmVzb3VyY2UtbnVt
PjxyZW1vdGUtZGF0YWJhc2UtcHJvdmlkZXI+TkxNPC9yZW1vdGUtZGF0YWJhc2UtcHJvdmlkZXI+
PGxhbmd1YWdlPmVuZzwvbGFuZ3VhZ2U+PC9yZWNvcmQ+PC9DaXRlPjwvRW5kTm90ZT4A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aW5jYXZpdGNoPC9BdXRob3I+PFllYXI+MjAyMzwvWWVh
cj48UmVjTnVtPjEzMzc8L1JlY051bT48RGlzcGxheVRleHQ+PHN0eWxlIGZhY2U9InN1cGVyc2Ny
aXB0Ij43PC9zdHlsZT48L0Rpc3BsYXlUZXh0PjxyZWNvcmQ+PHJlYy1udW1iZXI+MTMzNzwvcmVj
LW51bWJlcj48Zm9yZWlnbi1rZXlzPjxrZXkgYXBwPSJFTiIgZGItaWQ9IjV6cGFlZDJkNjVwc3po
ZXB6cGZ2cHh4MTVhNTV2dGV3cjUwdCIgdGltZXN0YW1wPSIxNzI4MTc3Nzc0Ij4xMzM3PC9rZXk+
PC9mb3JlaWduLWtleXM+PHJlZi10eXBlIG5hbWU9IkpvdXJuYWwgQXJ0aWNsZSI+MTc8L3JlZi10
eXBlPjxjb250cmlidXRvcnM+PGF1dGhvcnM+PGF1dGhvcj5QaW5jYXZpdGNoLCBKLiBELjwvYXV0
aG9yPjxhdXRob3I+UGlzcXVpeSwgSi4gSi48L2F1dGhvcj48YXV0aG9yPldlbiwgUy48L2F1dGhv
cj48YXV0aG9yPkJyeWFuLCBOLjwvYXV0aG9yPjxhdXRob3I+QW1tb25zLCBKLjwvYXV0aG9yPjxh
dXRob3I+TWFrd2FuYSwgUC48L2F1dGhvcj48YXV0aG9yPkRpZXR6LCBNLiBKLjwvYXV0aG9yPjwv
YXV0aG9ycz48L2NvbnRyaWJ1dG9ycz48YXV0aC1hZGRyZXNzPkRlcGFydG1lbnQgb2YgT3J0aG9w
YWVkaWNzLCBXZXN0IFZpcmdpbmlhIFVuaXZlcnNpdHksIE1vcmdhbnRvd24sIFdlc3QgVmlyZ2lu
aWEuJiN4RDtEZXBhcnRtZW50IG9mIEVwaWRlbWlvbG9neSBhbmQgQmlvc3RhdGlzdGljcywgU2No
b29sIG9mIFB1YmxpYyBIZWFsdGgsIFdlc3QgVmlyZ2luaWEgVW5pdmVyc2l0eSwgTW9yZ2FudG93
biwgV2VzdCBWaXJnaW5pYS4mI3hEO1NlY3Rpb24gb2YgSW5mZWN0aW91cyBEaXNlYXNlcywgRGVw
YXJ0bWVudCBvZiBNZWRpY2luZSwgV2VzdCBWaXJnaW5pYSBVbml2ZXJzaXR5LCBNb3JnYW50b3du
LCBXZXN0IFZpcmdpbmlhLiYjeEQ7V2VzdCBWaXJnaW5pYSBDbGluaWNhbCAmYW1wOyBUcmFuc2xh
dGlvbmFsIFNjaWVuY2UgSW5zdGl0dXRlLCBXZXN0IFZpcmdpbmlhIFVuaXZlcnNpdHksIE1vcmdh
bnRvd24sIFdlc3QgVmlyZ2luaWEuJiN4RDtEZXBhcnRtZW50IG9mIFNjaWVudGlmaWMgQ29tcHV0
aW5nIGFuZCBEYXRhLCBJY2FobiBTY2hvb2wgb2YgTWVkaWNpbmUgYXQgTW91bnQgU2luYWksIE5l
dyBZb3JrLCBOWS48L2F1dGgtYWRkcmVzcz48dGl0bGVzPjx0aXRsZT5UaGlydHktRGF5IE1vcnRh
bGl0eSBhbmQgQ29tcGxpY2F0aW9uIFJhdGVzIGluIFRvdGFsIEpvaW50IEFydGhyb3BsYXN0eSBB
ZnRlciBhIFJlY2VudCBDT1ZJRC0xOSBEaWFnbm9zaXM6IEEgUmV0cm9zcGVjdGl2ZSBDb2hvcnQg
aW4gdGhlIE5hdGlvbmFsIENPVklEIENvaG9ydCBDb2xsYWJvcmF0aXZlIChOM0MpPC90aXRsZT48
c2Vjb25kYXJ5LXRpdGxlPkogQm9uZSBKb2ludCBTdXJnIEFtPC9zZWNvbmRhcnktdGl0bGU+PC90
aXRsZXM+PHBlcmlvZGljYWw+PGZ1bGwtdGl0bGU+SiBCb25lIEpvaW50IFN1cmcgQW08L2Z1bGwt
dGl0bGU+PC9wZXJpb2RpY2FsPjxwYWdlcz4xMzYyLTEzNzI8L3BhZ2VzPjx2b2x1bWU+MTA1PC92
b2x1bWU+PG51bWJlcj4xNzwvbnVtYmVyPjxlZGl0aW9uPjIwMjMwNjIzPC9lZGl0aW9uPjxrZXl3
b3Jkcz48a2V5d29yZD5IdW1hbnM8L2tleXdvcmQ+PGtleXdvcmQ+UmV0cm9zcGVjdGl2ZSBTdHVk
aWVzPC9rZXl3b3JkPjxrZXl3b3JkPkNPVklELTE5IFRlc3Rpbmc8L2tleXdvcmQ+PGtleXdvcmQ+
UmlzayBGYWN0b3JzPC9rZXl3b3JkPjxrZXl3b3JkPipDT1ZJRC0xOS9jb21wbGljYXRpb25zL2Rp
YWdub3Npczwva2V5d29yZD48a2V5d29yZD4qQXJ0aHJvcGxhc3R5LCBSZXBsYWNlbWVudCwgS25l
ZS9hZHZlcnNlIGVmZmVjdHM8L2tleXdvcmQ+PGtleXdvcmQ+KkFydGhyb3BsYXN0eSwgUmVwbGFj
ZW1lbnQsIEhpcC9hZHZlcnNlIGVmZmVjdHM8L2tleXdvcmQ+PGtleXdvcmQ+UG9zdG9wZXJhdGl2
ZSBDb21wbGljYXRpb25zL2V0aW9sb2d5PC9rZXl3b3JkPjxrZXl3b3JkPipNeW9jYXJkaWFsIElu
ZmFyY3Rpb24vZXRpb2xvZ3k8L2tleXdvcmQ+PC9rZXl3b3Jkcz48ZGF0ZXM+PHllYXI+MjAyMzwv
eWVhcj48cHViLWRhdGVzPjxkYXRlPlNlcCA2PC9kYXRlPjwvcHViLWRhdGVzPjwvZGF0ZXM+PGlz
Ym4+MDAyMS05MzU1IChQcmludCkmI3hEOzAwMjEtOTM1NTwvaXNibj48YWNjZXNzaW9uLW51bT4z
NzM1MjMzODwvYWNjZXNzaW9uLW51bT48dXJscz48L3VybHM+PGN1c3RvbTE+RGlzY2xvc3VyZTog
VGhlIERpc2Nsb3N1cmUgb2YgUG90ZW50aWFsIENvbmZsaWN0cyBvZiBJbnRlcmVzdCBmb3JtcyBh
cmUgcHJvdmlkZWQgd2l0aCB0aGUgb25saW5lIHZlcnNpb24gb2YgdGhlIGFydGljbGUgKCBodHRw
Oi8vbGlua3MubHd3LmNvbS9KQkpTL0g1OTggKS48L2N1c3RvbTE+PGN1c3RvbTI+UE1DMTEzMTcw
ODk8L2N1c3RvbTI+PGN1c3RvbTY+TklITVMyMDA0MzQzPC9jdXN0b202PjxlbGVjdHJvbmljLXJl
c291cmNlLW51bT4xMC4yMTA2L2pianMuMjIuMDEzMTc8L2VsZWN0cm9uaWMtcmVzb3VyY2UtbnVt
PjxyZW1vdGUtZGF0YWJhc2UtcHJvdmlkZXI+TkxNPC9yZW1vdGUtZGF0YWJhc2UtcHJvdmlkZXI+
PGxhbmd1YWdlPmVuZzwvbGFuZ3VhZ2U+PC9yZWNvcmQ+PC9DaXRlPjwvRW5kTm90ZT4A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6A7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Post-surgery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872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Pneumonia, Sepsis, Myocardial Infarc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B498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6BEF6722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FD22" w14:textId="1CB35460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A machine learning-based phenotype for long COVID in children: An </w:t>
            </w:r>
            <w:r w:rsidR="00452FA6">
              <w:rPr>
                <w:color w:val="000000"/>
                <w:sz w:val="18"/>
                <w:szCs w:val="18"/>
              </w:rPr>
              <w:t>HER</w:t>
            </w:r>
            <w:r w:rsidRPr="009E2357">
              <w:rPr>
                <w:color w:val="000000"/>
                <w:sz w:val="18"/>
                <w:szCs w:val="18"/>
              </w:rPr>
              <w:t>-based study from the RECOVER program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b3JtYW48L0F1dGhvcj48WWVhcj4yMDIzPC9ZZWFyPjxS
ZWNOdW0+MTMzODwvUmVjTnVtPjxEaXNwbGF5VGV4dD48c3R5bGUgZmFjZT0ic3VwZXJzY3JpcHQi
Pjg8L3N0eWxlPjwvRGlzcGxheVRleHQ+PHJlY29yZD48cmVjLW51bWJlcj4xMzM4PC9yZWMtbnVt
YmVyPjxmb3JlaWduLWtleXM+PGtleSBhcHA9IkVOIiBkYi1pZD0iNXpwYWVkMmQ2NXBzemhlcHpw
ZnZweHgxNWE1NXZ0ZXdyNTB0IiB0aW1lc3RhbXA9IjE3MjgxNzc4MDUiPjEzMzg8L2tleT48L2Zv
cmVpZ24ta2V5cz48cmVmLXR5cGUgbmFtZT0iSm91cm5hbCBBcnRpY2xlIj4xNzwvcmVmLXR5cGU+
PGNvbnRyaWJ1dG9ycz48YXV0aG9ycz48YXV0aG9yPkxvcm1hbiwgVi48L2F1dGhvcj48YXV0aG9y
PlJhenphZ2hpLCBILjwvYXV0aG9yPjxhdXRob3I+U29uZywgWC48L2F1dGhvcj48YXV0aG9yPk1v
cnNlLCBLLjwvYXV0aG9yPjxhdXRob3I+VXRpZGppYW4sIEwuPC9hdXRob3I+PGF1dGhvcj5BbGxl
biwgQS4gSi48L2F1dGhvcj48YXV0aG9yPlJhbywgUy48L2F1dGhvcj48YXV0aG9yPlJvZ2Vyc29u
LCBDLjwvYXV0aG9yPjxhdXRob3I+QmVubmV0dCwgVC4gRC48L2F1dGhvcj48YXV0aG9yPk1vcml6
b25vLCBILjwvYXV0aG9yPjxhdXRob3I+RWNrcmljaCwgRC48L2F1dGhvcj48YXV0aG9yPkpoYXZl
cmksIFIuPC9hdXRob3I+PGF1dGhvcj5IdWFuZywgWS48L2F1dGhvcj48YXV0aG9yPlJhbmFkZSwg
RC48L2F1dGhvcj48YXV0aG9yPlBham9yLCBOLjwvYXV0aG9yPjxhdXRob3I+TGVlLCBHLiBNLjwv
YXV0aG9yPjxhdXRob3I+Rm9ycmVzdCwgQy4gQi48L2F1dGhvcj48YXV0aG9yPkJhaWxleSwgTC4g
Qy48L2F1dGhvcj48L2F1dGhvcnM+PC9jb250cmlidXRvcnM+PGF1dGgtYWRkcmVzcz5BcHBsaWVk
IENsaW5pY2FsIFJlc2VhcmNoIENlbnRlciwgQ2hpbGRyZW4mYXBvcztzIEhvc3BpdGFsIG9mIFBo
aWxhZGVscGhpYSwgUGhpbGFkZWxwaGlhLCBQZW5uc3lsdmFuaWEsIFVuaXRlZCBTdGF0ZXMgb2Yg
QW1lcmljYS4mI3hEO0RlcGFydG1lbnQgb2YgSGVhbHRoIE1hbmFnZW1lbnQgYW5kIEluZm9ybWF0
aWNzLCBVbml2ZXJzaXR5IG9mIE1pc3NvdXJpIFNjaG9vbCBvZiBNZWRpY2luZSwgQ29sdW1iaWEs
IE1pc3NvdXJpLCBVbml0ZWQgU3RhdGVzIG9mIEFtZXJpY2EuJiN4RDtEaXZpc2lvbiBvZiBQZWRp
YXRyaWMgSG9zcGl0YWwgTWVkaWNpbmUsIERlcGFydG1lbnQgb2YgUGVkaWF0cmljcywgU3RhbmZv
cmQgVW5pdmVyc2l0eSBTY2hvb2wgb2YgTWVkaWNpbmUsIFN0YW5mb3JkLCBDYWxpZm9ybmlhLCBV
bml0ZWQgU3RhdGVzIG9mIEFtZXJpY2EuJiN4RDtEZXBhcnRtZW50IG9mIFBlZGlhdHJpY3MsIFVu
aXZlcnNpdHkgb2YgQ29sb3JhZG8gU2Nob29sIG9mIE1lZGljaW5lIGFuZCBDaGlsZHJlbiZhcG9z
O3MgSG9zcGl0YWwgb2YgQ29sb3JhZG8sIEF1cm9yYSwgQ29sb3JhZG8sIFVuaXRlZCBTdGF0ZXMg
b2YgQW1lcmljYS4mI3hEO0RpdmlzaW9uIG9mIENyaXRpY2FsIENhcmUsIERlcGFydG1lbnQgb2Yg
UGVkaWF0cmljcywgSW5kaWFuYSBVbml2ZXJzaXR5IFNjaG9vbCBvZiBNZWRpY2luZSwgSW5kaWFu
YXBvbGlzLCBJbmRpYW5hLCBVbml0ZWQgU3RhdGVzIG9mIEFtZXJpY2EuJiN4RDtEZXBhcnRtZW50
cyBvZiBCaW9tZWRpY2FsIEluZm9ybWF0aWNzIGFuZCBQZWRpYXRyaWNzLCBVbml2ZXJzaXR5IG9m
IENvbG9yYWRvIFNjaG9vbCBvZiBNZWRpY2luZSBhbmQgQ2hpbGRyZW4mYXBvcztzIEhvc3BpdGFs
IENvbG9yYWRvLCBBdXJvcmEsIENvbG9yYWRvLCBVbml0ZWQgU3RhdGVzIG9mIEFtZXJpY2EuJiN4
RDtDZW50ZXIgZm9yIEdlbmV0aWMgTWVkaWNpbmUgUmVzZWFyY2gsIENoaWxkcmVuJmFwb3M7cyBO
YXRpb25hbCBIb3NwaXRhbCwgV2FzaGluZ3RvbiwgREMsIFVuaXRlZCBTdGF0ZXMgb2YgQW1lcmlj
YS4mI3hEO0Jpb21lZGljYWwgUmVzZWFyY2ggSW5mb3JtYXRpY3MgQ2VudGVyLCBOZW1vdXJzIENo
aWxkcmVuJmFwb3M7cyBIZWFsdGgsIFdpbG1pbmd0b24sIERlbGF3YXJlLCBVbml0ZWQgU3RhdGVz
IG9mIEFtZXJpY2EuJiN4RDtEaXZpc2lvbiBvZiBJbmZlY3Rpb3VzIERpc2Vhc2VzLCBBbm4gJmFt
cDsgUm9iZXJ0IEguIEx1cmllIENoaWxkcmVuJmFwb3M7cyBIb3NwaXRhbCBvZiBDaGljYWdvLCBD
aGljYWdvLCBJbGxpbm9pcywgVW5pdGVkIFN0YXRlcyBvZiBBbWVyaWNhLiYjeEQ7SVQgUmVzZWFy
Y2ggYW5kIElubm92YXRpb24sIFRoZSBSZXNlYXJjaCBJbnN0aXR1dGUgYXQgTmF0aW9ud2lkZSBD
aGlsZHJlbiZhcG9zO3MgSG9zcGl0YWwsIENvbHVtYnVzLCBPaGlvLCBVbml0ZWQgU3RhdGVzIG9m
IEFtZXJpY2EuJiN4RDtSZXNlYXJjaCBJbmZvcm1hdGljcyBEZXBhcnRtZW50LCBTZWF0dGxlIENo
aWxkcmVuJmFwb3M7cyBIb3NwaXRhbCwgU2VhdHRsZSwgV2FzaGluZ3RvbiwgVW5pdGVkIFN0YXRl
cyBvZiBBbWVyaWNhLiYjeEQ7RGl2aXNpb24gb2YgUHVsbW9uYXJ5IE1lZGljaW5lLCBDaW5jaW5u
YXRpIENoaWxkcmVuJmFwb3M7cyBIb3NwaXRhbCBNZWRpY2FsIENlbnRlciBhbmQgVW5pdmVyc2l0
eSBvZiBDaW5jaW5uYXRpIENvbGxlZ2Ugb2YgTWVkaWNpbmUsIENpbmNpbm5hdGksIE9oaW8sIFVu
aXRlZCBTdGF0ZXMgb2YgQW1lcmljYS4mI3hEO0RpdmlzaW9uIG9mIEluZmVjdGlvdXMgRGlzZWFz
ZXMsIERlcGFydG1lbnQgb2YgUGVkaWF0cmljcywgU3RhbmZvcmQgVW5pdmVyc2l0eSBTY2hvb2wg
b2YgTWVkaWNpbmUsIFN0YW5mb3JkLCBDYWxpZm9ybmlhLCBVbml0ZWQgU3RhdGVzIG9mIEFtZXJp
Y2EuPC9hdXRoLWFkZHJlc3M+PHRpdGxlcz48dGl0bGU+QSBtYWNoaW5lIGxlYXJuaW5nLWJhc2Vk
IHBoZW5vdHlwZSBmb3IgbG9uZyBDT1ZJRCBpbiBjaGlsZHJlbjogQW4gRUhSLWJhc2VkIHN0dWR5
IGZyb20gdGhlIFJFQ09WRVIgcHJvZ3JhbTwvdGl0bGU+PHNlY29uZGFyeS10aXRsZT5QTG9TIE9u
ZTwvc2Vjb25kYXJ5LXRpdGxlPjwvdGl0bGVzPjxwZXJpb2RpY2FsPjxmdWxsLXRpdGxlPlBMb1Mg
T25lPC9mdWxsLXRpdGxlPjwvcGVyaW9kaWNhbD48cGFnZXM+ZTAyODk3NzQ8L3BhZ2VzPjx2b2x1
bWU+MTg8L3ZvbHVtZT48bnVtYmVyPjg8L251bWJlcj48ZWRpdGlvbj4yMDIzMDgxMDwvZWRpdGlv
bj48a2V5d29yZHM+PGtleXdvcmQ+Q2hpbGQ8L2tleXdvcmQ+PGtleXdvcmQ+SHVtYW5zPC9rZXl3
b3JkPjxrZXl3b3JkPipQb3N0LUFjdXRlIENPVklELTE5IFN5bmRyb21lPC9rZXl3b3JkPjxrZXl3
b3JkPipDT1ZJRC0xOS9kaWFnbm9zaXM8L2tleXdvcmQ+PGtleXdvcmQ+U0FSUy1Db1YtMjwva2V5
d29yZD48a2V5d29yZD5EaXNlYXNlIFByb2dyZXNzaW9uPC9rZXl3b3JkPjxrZXl3b3JkPk1hY2hp
bmUgTGVhcm5pbmc8L2tleXdvcmQ+PGtleXdvcmQ+UGhlbm90eXBlPC9rZXl3b3JkPjwva2V5d29y
ZHM+PGRhdGVzPjx5ZWFyPjIwMjM8L3llYXI+PC9kYXRlcz48aXNibj4xOTMyLTYyMDM8L2lzYm4+
PGFjY2Vzc2lvbi1udW0+Mzc1NjE2ODM8L2FjY2Vzc2lvbi1udW0+PHVybHM+PC91cmxzPjxjdXN0
b20xPuKAnCZxdW90O0RyLiBSYW8gcmVwb3J0cyBwcmlvciBncmFudCBzdXBwb3J0IGZyb20gR1NL
IGFuZCBCaW9maXJlIGFuZCBpcyBhIGNvbnN1bHRhbnQgZm9yIFNlcXVpcmlzLiBEci4gSmhhdmVy
aSBpcyBhIGNvbnN1bHRhbnQgZm9yIEFzdHJhWmVuZWNhLCBTZXFpcnVzLCBEeW5hdmF4LCByZWNl
aXZlcyBhbiBlZGl0b3JpYWwgc3RpcGVuZCBmcm9tIEVsc2V2aWVyIGFuZCBQZWRpYXRyaWMgSW5m
ZWN0aW91cyBEaXNlYXNlcyBTb2NpZXR5IGFuZCByb3lhbHRpZXMgZnJvbSBVcCBUbyBEYXRlL1dv
bHRlcnMgS2x1d2VyLiBEci4gTGVlIHNlcnZlcyBvbiB0aGUgUEFTQyBBZHZpc29yeSBCb2FyZCBm
b3IgVW5pdGVkIEhlYWx0aCBHcm91cC4gRHIgQmFpbGV5IGhhcyByZWNlaXZlZCBncmFudHMgZnJv
bSBQYXRpZW50LUNlbnRlcmVkIE91dGNvbWVzIFJlc2VhcmNoIEluc3RpdHV0ZSBBbGwgb3RoZXIg
YXV0aG9ycyBoYXZlIG5vdGhpbmcgdG8gZGlzY2xvc2UuIFRoaXMgZG9lcyBub3QgYWx0ZXIgb3Vy
IGFkaGVyZW5jZSB0byBQTE9TIE9ORSBwb2xpY2llcyBvbiBzaGFyaW5nIGRhdGEgYW5kIG1hdGVy
aWFscy7igJ08L2N1c3RvbTE+PGN1c3RvbTI+UE1DMTA0MTQ1NTc8L2N1c3RvbTI+PGVsZWN0cm9u
aWMtcmVzb3VyY2UtbnVtPjEwLjEzNzEvam91cm5hbC5wb25lLjAyODk3NzQ8L2VsZWN0cm9uaWMt
cmVzb3VyY2UtbnVtPjxyZW1vdGUtZGF0YWJhc2UtcHJvdmlkZXI+TkxNPC9yZW1vdGUtZGF0YWJh
c2UtcHJvdmlkZXI+PGxhbmd1YWdlPmVuZzwvbGFuZ3VhZ2U+PC9yZWNvcmQ+PC9DaXRlPjwvRW5k
Tm90ZT4A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b3JtYW48L0F1dGhvcj48WWVhcj4yMDIzPC9ZZWFyPjxS
ZWNOdW0+MTMzODwvUmVjTnVtPjxEaXNwbGF5VGV4dD48c3R5bGUgZmFjZT0ic3VwZXJzY3JpcHQi
Pjg8L3N0eWxlPjwvRGlzcGxheVRleHQ+PHJlY29yZD48cmVjLW51bWJlcj4xMzM4PC9yZWMtbnVt
YmVyPjxmb3JlaWduLWtleXM+PGtleSBhcHA9IkVOIiBkYi1pZD0iNXpwYWVkMmQ2NXBzemhlcHpw
ZnZweHgxNWE1NXZ0ZXdyNTB0IiB0aW1lc3RhbXA9IjE3MjgxNzc4MDUiPjEzMzg8L2tleT48L2Zv
cmVpZ24ta2V5cz48cmVmLXR5cGUgbmFtZT0iSm91cm5hbCBBcnRpY2xlIj4xNzwvcmVmLXR5cGU+
PGNvbnRyaWJ1dG9ycz48YXV0aG9ycz48YXV0aG9yPkxvcm1hbiwgVi48L2F1dGhvcj48YXV0aG9y
PlJhenphZ2hpLCBILjwvYXV0aG9yPjxhdXRob3I+U29uZywgWC48L2F1dGhvcj48YXV0aG9yPk1v
cnNlLCBLLjwvYXV0aG9yPjxhdXRob3I+VXRpZGppYW4sIEwuPC9hdXRob3I+PGF1dGhvcj5BbGxl
biwgQS4gSi48L2F1dGhvcj48YXV0aG9yPlJhbywgUy48L2F1dGhvcj48YXV0aG9yPlJvZ2Vyc29u
LCBDLjwvYXV0aG9yPjxhdXRob3I+QmVubmV0dCwgVC4gRC48L2F1dGhvcj48YXV0aG9yPk1vcml6
b25vLCBILjwvYXV0aG9yPjxhdXRob3I+RWNrcmljaCwgRC48L2F1dGhvcj48YXV0aG9yPkpoYXZl
cmksIFIuPC9hdXRob3I+PGF1dGhvcj5IdWFuZywgWS48L2F1dGhvcj48YXV0aG9yPlJhbmFkZSwg
RC48L2F1dGhvcj48YXV0aG9yPlBham9yLCBOLjwvYXV0aG9yPjxhdXRob3I+TGVlLCBHLiBNLjwv
YXV0aG9yPjxhdXRob3I+Rm9ycmVzdCwgQy4gQi48L2F1dGhvcj48YXV0aG9yPkJhaWxleSwgTC4g
Qy48L2F1dGhvcj48L2F1dGhvcnM+PC9jb250cmlidXRvcnM+PGF1dGgtYWRkcmVzcz5BcHBsaWVk
IENsaW5pY2FsIFJlc2VhcmNoIENlbnRlciwgQ2hpbGRyZW4mYXBvcztzIEhvc3BpdGFsIG9mIFBo
aWxhZGVscGhpYSwgUGhpbGFkZWxwaGlhLCBQZW5uc3lsdmFuaWEsIFVuaXRlZCBTdGF0ZXMgb2Yg
QW1lcmljYS4mI3hEO0RlcGFydG1lbnQgb2YgSGVhbHRoIE1hbmFnZW1lbnQgYW5kIEluZm9ybWF0
aWNzLCBVbml2ZXJzaXR5IG9mIE1pc3NvdXJpIFNjaG9vbCBvZiBNZWRpY2luZSwgQ29sdW1iaWEs
IE1pc3NvdXJpLCBVbml0ZWQgU3RhdGVzIG9mIEFtZXJpY2EuJiN4RDtEaXZpc2lvbiBvZiBQZWRp
YXRyaWMgSG9zcGl0YWwgTWVkaWNpbmUsIERlcGFydG1lbnQgb2YgUGVkaWF0cmljcywgU3RhbmZv
cmQgVW5pdmVyc2l0eSBTY2hvb2wgb2YgTWVkaWNpbmUsIFN0YW5mb3JkLCBDYWxpZm9ybmlhLCBV
bml0ZWQgU3RhdGVzIG9mIEFtZXJpY2EuJiN4RDtEZXBhcnRtZW50IG9mIFBlZGlhdHJpY3MsIFVu
aXZlcnNpdHkgb2YgQ29sb3JhZG8gU2Nob29sIG9mIE1lZGljaW5lIGFuZCBDaGlsZHJlbiZhcG9z
O3MgSG9zcGl0YWwgb2YgQ29sb3JhZG8sIEF1cm9yYSwgQ29sb3JhZG8sIFVuaXRlZCBTdGF0ZXMg
b2YgQW1lcmljYS4mI3hEO0RpdmlzaW9uIG9mIENyaXRpY2FsIENhcmUsIERlcGFydG1lbnQgb2Yg
UGVkaWF0cmljcywgSW5kaWFuYSBVbml2ZXJzaXR5IFNjaG9vbCBvZiBNZWRpY2luZSwgSW5kaWFu
YXBvbGlzLCBJbmRpYW5hLCBVbml0ZWQgU3RhdGVzIG9mIEFtZXJpY2EuJiN4RDtEZXBhcnRtZW50
cyBvZiBCaW9tZWRpY2FsIEluZm9ybWF0aWNzIGFuZCBQZWRpYXRyaWNzLCBVbml2ZXJzaXR5IG9m
IENvbG9yYWRvIFNjaG9vbCBvZiBNZWRpY2luZSBhbmQgQ2hpbGRyZW4mYXBvcztzIEhvc3BpdGFs
IENvbG9yYWRvLCBBdXJvcmEsIENvbG9yYWRvLCBVbml0ZWQgU3RhdGVzIG9mIEFtZXJpY2EuJiN4
RDtDZW50ZXIgZm9yIEdlbmV0aWMgTWVkaWNpbmUgUmVzZWFyY2gsIENoaWxkcmVuJmFwb3M7cyBO
YXRpb25hbCBIb3NwaXRhbCwgV2FzaGluZ3RvbiwgREMsIFVuaXRlZCBTdGF0ZXMgb2YgQW1lcmlj
YS4mI3hEO0Jpb21lZGljYWwgUmVzZWFyY2ggSW5mb3JtYXRpY3MgQ2VudGVyLCBOZW1vdXJzIENo
aWxkcmVuJmFwb3M7cyBIZWFsdGgsIFdpbG1pbmd0b24sIERlbGF3YXJlLCBVbml0ZWQgU3RhdGVz
IG9mIEFtZXJpY2EuJiN4RDtEaXZpc2lvbiBvZiBJbmZlY3Rpb3VzIERpc2Vhc2VzLCBBbm4gJmFt
cDsgUm9iZXJ0IEguIEx1cmllIENoaWxkcmVuJmFwb3M7cyBIb3NwaXRhbCBvZiBDaGljYWdvLCBD
aGljYWdvLCBJbGxpbm9pcywgVW5pdGVkIFN0YXRlcyBvZiBBbWVyaWNhLiYjeEQ7SVQgUmVzZWFy
Y2ggYW5kIElubm92YXRpb24sIFRoZSBSZXNlYXJjaCBJbnN0aXR1dGUgYXQgTmF0aW9ud2lkZSBD
aGlsZHJlbiZhcG9zO3MgSG9zcGl0YWwsIENvbHVtYnVzLCBPaGlvLCBVbml0ZWQgU3RhdGVzIG9m
IEFtZXJpY2EuJiN4RDtSZXNlYXJjaCBJbmZvcm1hdGljcyBEZXBhcnRtZW50LCBTZWF0dGxlIENo
aWxkcmVuJmFwb3M7cyBIb3NwaXRhbCwgU2VhdHRsZSwgV2FzaGluZ3RvbiwgVW5pdGVkIFN0YXRl
cyBvZiBBbWVyaWNhLiYjeEQ7RGl2aXNpb24gb2YgUHVsbW9uYXJ5IE1lZGljaW5lLCBDaW5jaW5u
YXRpIENoaWxkcmVuJmFwb3M7cyBIb3NwaXRhbCBNZWRpY2FsIENlbnRlciBhbmQgVW5pdmVyc2l0
eSBvZiBDaW5jaW5uYXRpIENvbGxlZ2Ugb2YgTWVkaWNpbmUsIENpbmNpbm5hdGksIE9oaW8sIFVu
aXRlZCBTdGF0ZXMgb2YgQW1lcmljYS4mI3hEO0RpdmlzaW9uIG9mIEluZmVjdGlvdXMgRGlzZWFz
ZXMsIERlcGFydG1lbnQgb2YgUGVkaWF0cmljcywgU3RhbmZvcmQgVW5pdmVyc2l0eSBTY2hvb2wg
b2YgTWVkaWNpbmUsIFN0YW5mb3JkLCBDYWxpZm9ybmlhLCBVbml0ZWQgU3RhdGVzIG9mIEFtZXJp
Y2EuPC9hdXRoLWFkZHJlc3M+PHRpdGxlcz48dGl0bGU+QSBtYWNoaW5lIGxlYXJuaW5nLWJhc2Vk
IHBoZW5vdHlwZSBmb3IgbG9uZyBDT1ZJRCBpbiBjaGlsZHJlbjogQW4gRUhSLWJhc2VkIHN0dWR5
IGZyb20gdGhlIFJFQ09WRVIgcHJvZ3JhbTwvdGl0bGU+PHNlY29uZGFyeS10aXRsZT5QTG9TIE9u
ZTwvc2Vjb25kYXJ5LXRpdGxlPjwvdGl0bGVzPjxwZXJpb2RpY2FsPjxmdWxsLXRpdGxlPlBMb1Mg
T25lPC9mdWxsLXRpdGxlPjwvcGVyaW9kaWNhbD48cGFnZXM+ZTAyODk3NzQ8L3BhZ2VzPjx2b2x1
bWU+MTg8L3ZvbHVtZT48bnVtYmVyPjg8L251bWJlcj48ZWRpdGlvbj4yMDIzMDgxMDwvZWRpdGlv
bj48a2V5d29yZHM+PGtleXdvcmQ+Q2hpbGQ8L2tleXdvcmQ+PGtleXdvcmQ+SHVtYW5zPC9rZXl3
b3JkPjxrZXl3b3JkPipQb3N0LUFjdXRlIENPVklELTE5IFN5bmRyb21lPC9rZXl3b3JkPjxrZXl3
b3JkPipDT1ZJRC0xOS9kaWFnbm9zaXM8L2tleXdvcmQ+PGtleXdvcmQ+U0FSUy1Db1YtMjwva2V5
d29yZD48a2V5d29yZD5EaXNlYXNlIFByb2dyZXNzaW9uPC9rZXl3b3JkPjxrZXl3b3JkPk1hY2hp
bmUgTGVhcm5pbmc8L2tleXdvcmQ+PGtleXdvcmQ+UGhlbm90eXBlPC9rZXl3b3JkPjwva2V5d29y
ZHM+PGRhdGVzPjx5ZWFyPjIwMjM8L3llYXI+PC9kYXRlcz48aXNibj4xOTMyLTYyMDM8L2lzYm4+
PGFjY2Vzc2lvbi1udW0+Mzc1NjE2ODM8L2FjY2Vzc2lvbi1udW0+PHVybHM+PC91cmxzPjxjdXN0
b20xPuKAnCZxdW90O0RyLiBSYW8gcmVwb3J0cyBwcmlvciBncmFudCBzdXBwb3J0IGZyb20gR1NL
IGFuZCBCaW9maXJlIGFuZCBpcyBhIGNvbnN1bHRhbnQgZm9yIFNlcXVpcmlzLiBEci4gSmhhdmVy
aSBpcyBhIGNvbnN1bHRhbnQgZm9yIEFzdHJhWmVuZWNhLCBTZXFpcnVzLCBEeW5hdmF4LCByZWNl
aXZlcyBhbiBlZGl0b3JpYWwgc3RpcGVuZCBmcm9tIEVsc2V2aWVyIGFuZCBQZWRpYXRyaWMgSW5m
ZWN0aW91cyBEaXNlYXNlcyBTb2NpZXR5IGFuZCByb3lhbHRpZXMgZnJvbSBVcCBUbyBEYXRlL1dv
bHRlcnMgS2x1d2VyLiBEci4gTGVlIHNlcnZlcyBvbiB0aGUgUEFTQyBBZHZpc29yeSBCb2FyZCBm
b3IgVW5pdGVkIEhlYWx0aCBHcm91cC4gRHIgQmFpbGV5IGhhcyByZWNlaXZlZCBncmFudHMgZnJv
bSBQYXRpZW50LUNlbnRlcmVkIE91dGNvbWVzIFJlc2VhcmNoIEluc3RpdHV0ZSBBbGwgb3RoZXIg
YXV0aG9ycyBoYXZlIG5vdGhpbmcgdG8gZGlzY2xvc2UuIFRoaXMgZG9lcyBub3QgYWx0ZXIgb3Vy
IGFkaGVyZW5jZSB0byBQTE9TIE9ORSBwb2xpY2llcyBvbiBzaGFyaW5nIGRhdGEgYW5kIG1hdGVy
aWFscy7igJ08L2N1c3RvbTE+PGN1c3RvbTI+UE1DMTA0MTQ1NTc8L2N1c3RvbTI+PGVsZWN0cm9u
aWMtcmVzb3VyY2UtbnVtPjEwLjEzNzEvam91cm5hbC5wb25lLjAyODk3NzQ8L2VsZWN0cm9uaWMt
cmVzb3VyY2UtbnVtPjxyZW1vdGUtZGF0YWJhc2UtcHJvdmlkZXI+TkxNPC9yZW1vdGUtZGF0YWJh
c2UtcHJvdmlkZXI+PGxhbmd1YWdlPmVuZzwvbGFuZ3VhZ2U+PC9yZWNvcmQ+PC9DaXRlPjwvRW5k
Tm90ZT4A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8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E561" w14:textId="178E568D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Pediatric</w:t>
            </w:r>
            <w:r w:rsidR="000276DE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A6E3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Long COVI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147A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225F5AF3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62E2" w14:textId="10FA7DEE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Geographic and Temporal Trends in COVID-Associated Acute Kidney Injury in the National COVID Cohort Collaborative</w: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288L0F1dGhvcj48WWVhcj4yMDIzPC9ZZWFyPjxSZWNO
dW0+MTMzOTwvUmVjTnVtPjxEaXNwbGF5VGV4dD48c3R5bGUgZmFjZT0ic3VwZXJzY3JpcHQiPjk8
L3N0eWxlPjwvRGlzcGxheVRleHQ+PHJlY29yZD48cmVjLW51bWJlcj4xMzM5PC9yZWMtbnVtYmVy
Pjxmb3JlaWduLWtleXM+PGtleSBhcHA9IkVOIiBkYi1pZD0iNXpwYWVkMmQ2NXBzemhlcHpwZnZw
eHgxNWE1NXZ0ZXdyNTB0IiB0aW1lc3RhbXA9IjE3MjgxNzc4NTAiPjEzMzk8L2tleT48L2ZvcmVp
Z24ta2V5cz48cmVmLXR5cGUgbmFtZT0iSm91cm5hbCBBcnRpY2xlIj4xNzwvcmVmLXR5cGU+PGNv
bnRyaWJ1dG9ycz48YXV0aG9ycz48YXV0aG9yPllvbywgWS4gSi48L2F1dGhvcj48YXV0aG9yPldp
bGtpbnMsIEsuIEouPC9hdXRob3I+PGF1dGhvcj5BbGFrd2FhLCBGLjwvYXV0aG9yPjxhdXRob3I+
TGl1LCBGLjwvYXV0aG9yPjxhdXRob3I+VG9ycmUtSGVhbHksIEwuIEEuPC9hdXRob3I+PGF1dGhv
cj5LcmljaGV2c2t5LCBTLjwvYXV0aG9yPjxhdXRob3I+SG9uZywgUy4gUy48L2F1dGhvcj48YXV0
aG9yPlNha2h1amEsIEEuPC9hdXRob3I+PGF1dGhvcj5Qb3R1LCBDLiBLLjwvYXV0aG9yPjxhdXRo
b3I+U2FsdHosIEouIEguPC9hdXRob3I+PGF1dGhvcj5TYXJhbiwgUi48L2F1dGhvcj48YXV0aG9y
PlpodSwgUi4gTC48L2F1dGhvcj48YXV0aG9yPlNldG9ndWNoaSwgUy48L2F1dGhvcj48YXV0aG9y
PkthbmUtR2lsbCwgUy4gTC48L2F1dGhvcj48YXV0aG9yPk1hbGxpcGF0dHUsIFMuIEsuPC9hdXRo
b3I+PGF1dGhvcj5IZSwgWS48L2F1dGhvcj48YXV0aG9yPkVsbGlzb24sIEQuIEguPC9hdXRob3I+
PGF1dGhvcj5CeXJkLCBKLiBCLjwvYXV0aG9yPjxhdXRob3I+UGFyaWtoLCBDLiBSLjwvYXV0aG9y
PjxhdXRob3I+TW9mZml0dCwgUi4gQS48L2F1dGhvcj48YXV0aG9yPktvcmFpc2h5LCBGLiBNLjwv
YXV0aG9yPjwvYXV0aG9ycz48L2NvbnRyaWJ1dG9ycz48YXV0aC1hZGRyZXNzPkRlcGFydG1lbnQg
b2YgQmlvbG9neSwgU3RvbnkgQnJvb2sgVW5pdmVyc2l0eSwgU3RvbnkgQnJvb2ssIE5ldyBZb3Jr
LiYjeEQ7Qmlvc3RhdGlzdGljcyBQcm9ncmFtLCBPZmZpY2Ugb2YgdGhlIERpcmVjdG9yLCBOYXRp
b25hbCBJbnN0aXR1dGUgb2YgRGlhYmV0ZXMgJmFtcDsgRGlnZXN0aXZlICZhbXA7IEtpZG5leSBE
aXNlYXNlcywgQmV0aGVzZGEsIE1hcnlsYW5kLiYjeEQ7RGVwYXJ0bWVudCBvZiBQcmV2ZW50aXZl
IE1lZGljaW5lICZhbXA7IEJpb3N0YXRpc3RpY3MsIEYuIEVkd2FyZCBIw6liZXJ0IFNjaG9vbCBv
ZiBNZWRpY2luZSwgVW5pZm9ybWVkIFNlcnZpY2VzIFVuaXZlcnNpdHkgb2YgdGhlIEhlYWx0aCBT
Y2llbmNlcywgQmV0aGVzZGEsIE1hcnlsYW5kLiYjeEQ7RGVwYXJ0bWVudCBvZiBJbnRlcm5hbCBN
ZWRpY2luZSwgTmVwaHJvbG9neSBEaXZpc2lvbiwgVW5pdmVyc2l0eSBvZiBNaWNoaWdhbiwgQW5u
IEFyYm9yLCBNaWNoaWdhbi4mI3hEO0RlcGFydG1lbnQgb2YgUG9wdWxhdGlvbiBhbmQgUXVhbnRp
dGF0aXZlIEhlYWx0aCBTY2llbmNlcywgVW5pdmVyc2l0eSBvZiBNYXNzYWNodXNldHRzIENoYW4g
TWVkaWNhbCBTY2hvb2wsIFdvcmNlc3RlciwgTWFzc2FjaHVzZXR0cy4mI3hEO0RlcGFydG1lbnQg
b2YgQmlvbWVkaWNhbCBJbmZvcm1hdGljcywgU3RvbnkgQnJvb2sgVW5pdmVyc2l0eSwgU3Rvbnkg
QnJvb2ssIE5ldyBZb3JrLiYjeEQ7QmlvbWVkaWNhbCBJbmZvcm1hdGljcyBhbmQgRGF0YSBTY2ll
bmNlIFNlY3Rpb24sIERlcGFydG1lbnQgb2YgR2VuZXJhbCBJbnRlcm5hbCBNZWRpY2luZSwgSm9o
bnMgSG9wa2lucyBVbml2ZXJzaXR5IFNjaG9vbCBvZiBNZWRpY2luZSwgQmFsdGltb3JlLCBNYXJ5
bGFuZC4mI3hEO1NlY3Rpb24gb2YgQ2FyZGlvdmFzY3VsYXIgQ3JpdGljYWwgQ2FyZSwgRGVwYXJ0
bWVudCBvZiBDYXJkaW92YXNjdWxhciBhbmQgVGhvcmFjaWMgU3VyZ2VyeSwgV2VzdCBWaXJnaW5p
YSBVbml2ZXJzaXR5LCBNb3JnYW50b3duLCBXZXN0IFZpcmdpbmlhLiYjeEQ7UmVuYWlzc2FuY2Ug
U2Nob29sIG9mIE1lZGljaW5lLCBTdG9ueSBCcm9vayBVbml2ZXJzaXR5LCBTdG9ueSBCcm9vaywg
TmV3IFlvcmsuJiN4RDtEaXZpc2lvbiBvZiBOZXBocm9sb2d5LCBEZXBhcnRtZW50IG9mIEludGVy
bmFsIE1lZGljaW5lIGFuZCBEZXBhcnRtZW50IG9mIEVwaWRlbWlvbG9neSwgVW5pdmVyc2l0eSBv
ZiBNaWNoaWdhbiwgQW5uIEFyYm9yLCBNaWNoaWdhbi4mI3hEO0luc3RpdHV0aW9uIGZvciBDbGlu
aWNhbCBhbmQgVHJhbnNsYXRpb25hbCBSZXNlYXJjaCwgSm9obnMgSG9wa2lucyBVbml2ZXJzaXR5
IFNjaG9vbCBvZiBNZWRpY2luZSwgQmFsdGltb3JlLCBNYXJ5bGFuZC4mI3hEO0RlcGFydG1lbnQg
b2YgTWVkaWNpbmUgYW5kIEVwaWRlbWlvbG9neSwgUnV0Z2VycyBSb2JlcnQgV29vZCBKb2huc29u
IE1lZGljYWwgU2Nob29sIGFuZCBTY2hvb2wgb2YgUHVibGljIEhlYWx0aCwgTmV3IEJydW5zd2lj
aywgTmV3IEplcnNleS4mI3hEO0RlcGFydG1lbnQgb2YgUGhhcm1hY3kgYW5kIFRoZXJhcGV1dGlj
cywgU2Nob29sIG9mIFBoYXJtYWN5LCBVbml2ZXJzaXR5IG9mIFBpdHRzYnVyZ2gsIFBpdHRzYnVy
Z2gsIFBlbm5zeWx2YW5pYS4mI3hEO0RpdmlzaW9uIG9mIE5lcGhyb2xvZ3kgYW5kIEh5cGVydGVu
c2lvbiwgRGVwYXJ0bWVudCBvZiBNZWRpY2luZSwgU3RvbnkgQnJvb2sgVW5pdmVyc2l0eSwgU3Rv
bnkgQnJvb2ssIE5ldyBZb3JrLiYjeEQ7UmVuYWwgU2VjdGlvbiwgTm9ydGhwb3J0IFZBTUMsIE5v
cnRocG9ydCwgTmV3IFlvcmsuJiN4RDtVbml0IGZvciBMYWJvcmF0b3J5IEFuaW1hbCBNZWRpY2lu
ZSwgRGVwYXJ0bWVudCBvZiBNaWNyb2Jpb2xvZ3kgYW5kIEltbXVub2xvZ3ksIGFuZCBDZW50ZXIg
Zm9yIENvbXB1dGF0aW9uYWwgTWVkaWNpbmUgYW5kIEJpb2luZm9ybWF0aWNzLCBVbml2ZXJzaXR5
IG9mIE1pY2hpZ2FuIE1lZGljYWwgU2Nob29sLCBBbm4gQXJib3IsIE1pY2hpZ2FuLiYjeEQ7T3Jl
Z29uIENsaW5pY2FsICZhbXA7IFRyYW5zbGF0aW9uYWwgUmVzZWFyY2ggSW5zdGl0dXRlLCBPcmVn
b24gSGVhbHRoICZhbXA7IFNjaWVuY2UgVW5pdmVyc2l0eSwgUG9ydGxhbmQsIE9yZWdvbi4mI3hE
O1JlbmFsIFNlY3Rpb24sIFZBIFBvcnRsYW5kIEhlYWx0aCBDYXJlIFN5c3RlbSwgUG9ydGxhbmQs
IE9yZWdvbi4mI3hEO0RpdmlzaW9uIG9mIENhcmRpb3Zhc2N1bGFyIE1lZGljaW5lLCBEZXBhcnRt
ZW50IG9mIE1lZGljaW5lLCBVbml2ZXJzaXR5IG9mIE1pY2hpZ2FuLCBBbm4gQXJib3IsIE1pY2hp
Z2FuLiYjeEQ7RGl2aXNpb24gb2YgTmVwaHJvbG9neSwgRGVwYXJ0bWVudCBvZiBNZWRpY2luZSwg
Sm9obnMgSG9wa2lucyBTY2hvb2wgb2YgTWVkaWNpbmUsIEJhbHRpbW9yZSwgTWFyeWxhbmQuJiN4
RDtEZXBhcnRtZW50IG9mIEJpb21lZGljYWwgSW5mb3JtYXRpY3MsIENhbmNlciBDZW50ZXIsIERl
cGFydG1lbnQgb2YgUGF0aG9sb2d5LCBEZXBhcnRtZW50IG9mIFBoYXJtYWNvbG9naWNhbCBTY2ll
bmNlcywgU3RvbnkgQnJvb2sgVW5pdmVyc2l0eSwgU3RvbnkgQnJvb2ssIE5ldyBZb3JrLiYjeEQ7
RGVwYXJ0bWVudCBvZiBIZW1hdG9sb2d5IGFuZCBNZWRpY2FsIE9uY29sb2d5LCBFbW9yeSBVbml2
ZXJzaXR5LCBBdGxhbnRhLCBHZW9yZ2lhLjwvYXV0aC1hZGRyZXNzPjx0aXRsZXM+PHRpdGxlPkdl
b2dyYXBoaWMgYW5kIFRlbXBvcmFsIFRyZW5kcyBpbiBDT1ZJRC1Bc3NvY2lhdGVkIEFjdXRlIEtp
ZG5leSBJbmp1cnkgaW4gdGhlIE5hdGlvbmFsIENPVklEIENvaG9ydCBDb2xsYWJvcmF0aXZlPC90
aXRsZT48c2Vjb25kYXJ5LXRpdGxlPkNsaW4gSiBBbSBTb2MgTmVwaHJvbDwvc2Vjb25kYXJ5LXRp
dGxlPjwvdGl0bGVzPjxwZXJpb2RpY2FsPjxmdWxsLXRpdGxlPkNsaW4gSiBBbSBTb2MgTmVwaHJv
bDwvZnVsbC10aXRsZT48L3BlcmlvZGljYWw+PHBhZ2VzPjEwMDYtMTAxODwvcGFnZXM+PHZvbHVt
ZT4xODwvdm9sdW1lPjxudW1iZXI+ODwvbnVtYmVyPjxlZGl0aW9uPjIwMjMwNjA1PC9lZGl0aW9u
PjxrZXl3b3Jkcz48a2V5d29yZD5BZHVsdDwva2V5d29yZD48a2V5d29yZD5IdW1hbnM8L2tleXdv
cmQ+PGtleXdvcmQ+KkNPVklELTE5L2NvbXBsaWNhdGlvbnMvZXBpZGVtaW9sb2d5PC9rZXl3b3Jk
PjxrZXl3b3JkPlJldHJvc3BlY3RpdmUgU3R1ZGllczwva2V5d29yZD48a2V5d29yZD5DcmVhdGlu
aW5lPC9rZXl3b3JkPjxrZXl3b3JkPlJpc2sgRmFjdG9yczwva2V5d29yZD48a2V5d29yZD4qQWN1
dGUgS2lkbmV5IEluanVyeS9kaWFnbm9zaXM8L2tleXdvcmQ+PGtleXdvcmQ+SG9zcGl0YWwgTW9y
dGFsaXR5PC9rZXl3b3JkPjwva2V5d29yZHM+PGRhdGVzPjx5ZWFyPjIwMjM8L3llYXI+PHB1Yi1k
YXRlcz48ZGF0ZT5BdWcgMTwvZGF0ZT48L3B1Yi1kYXRlcz48L2RhdGVzPjxpc2JuPjE1NTUtOTA0
MSAoUHJpbnQpJiN4RDsxNTU1LTkwNDE8L2lzYm4+PGFjY2Vzc2lvbi1udW0+MzcxMzEyNzg8L2Fj
Y2Vzc2lvbi1udW0+PHVybHM+PC91cmxzPjxjdXN0b20xPkouQi4gQnlyZCByZXBvcnRzIGNvbnN1
bHRhbmN5IGZvciBOb25pbiBhbmQgUGhhc2VCaW87IHBhdGVudHMgVVMxNS82MTEsNDI3IEZpbGlu
ZyBkYXRlOiAyMDE3LTA2LTAx4oCUTGVnYWwgc3RhdHVzIFBlbmRpbmc7IHNlcnZpbmcgYXMgYW4g
ZWRpdG9yaWFsIGJvYXJkIG1lbWJlciBvZiB0aGUgSm91cm5hbCBvZiBDbGluaWNhbCBhbmQgVHJh
bnNsYXRpb25hbCBFbmRvY3Jpbm9sb2d5IChFbHNldmllcikgYW5kIGFuIEFzc29jaWF0ZSBFZGl0
b3Igb2YgdGhlIEpvdXJuYWwgb2YgSHVtYW4gSHlwZXJ0ZW5zaW9uIChTcHJpbmdlci1OYXR1cmUp
IGFuZCBhbiBBc3NvY2lhdGUgRWRpdG9yIG9mIEh5cGVydGVuc2lvbiBSZXNlYXJjaCAoU3ByaW5n
ZXItTmF0dXJlKS4gSi5CLiBCeXJkIGhhcyBzZXJ2ZWQgb24gYW4gYWR2aXNvcnkgYm9hcmQgZm9y
IFBoYXNlQmlvIGFuZCBpcyBmdW5kZWQgYnkgdGhlIE5JSCBhbmQgUENPUkkuIEQuSC4gRWxsaXNv
biByZXBvcnRzIGVtcGxveW1lbnQgd2l0aCBQb3J0bGFuZCBWQSBNZWRpY2FsIENlbnRlcjsgaG9u
b3JhcmlhIGZyb20gUmVuYWlzc2FuY2UgU2Nob29sIG9mIE1lZGljaW5lLCBCb3N0b24gVW5pdmVy
c2l0eSBTY2hvb2wgb2YgTWVkaWNpbmU7IHJveWFsdGllcyBhcyBhbiBhdXRob3IgZm9yIFVwVG9E
YXRlOyBzZXJ2aW5nIGFzIENvbnN1bHRpbmcgRWRpdG9yIGZvciBIeXBlcnRlbnNpb247IGFuZCBz
ZXJ2aW5nIG9uIHRoZSBFZGl0b3JpYWwgQm9hcmRzIG9mIEFtZXJpY2FuIEpvdXJuYWwgb2YgUGh5
c2lvbG9neS1SZW5hbCBQaHlzaW9sb2d5IGFuZCBKQVNOLiBZLiBIZSByZXBvcnRzIG93bmVyc2hp
cCBpbnRlcmVzdCBpbiBPbnRtZWQsIEluYy47IHNlcnZpbmcgYXMgYW4gYWR2aXNvcnkgY29tbWl0
dGVlIG1lbWJlciBvZiBDaGluYSBCaW9tZWRpY2FsIE9udG9sb2d5IENvbnNvcnRpdW0gKGkuZS4s
IE9udG9DaGluYSkgMjAxN+KAk3ByZXNlbnQsIGhvc3QgYW5kIGNvLWNoYWlyIGZvciBJQ0JPIDIw
MjI6IEludGVybmF0aW9uYWwgQ29uZmVyZW5jZSBvbiBCaW9tZWRpY2FsIE9udG9sb2d5LCBhbmQg
MjAyMOKAkzIwMjIgUHJlc2lkZW50IGVsZWN0IG9mIE92ZXJzZWFzIENoaW5lc2UgU29jaWV0eSBm
b3IgTWljcm9iaW9sb2d5IChTaW5vLU1pY3JvKTsgYW5kIHNlcnZpbmcgYXMgYW4gQXNzb2NpYXRl
IEVkaXRvciBmb3IgRnJvbnRpZXIgaW4gQ2VsbHVsYXIgYW5kIEluZmVjdGlvbiBNaWNyb2Jpb2xv
Z3kgYW5kIG9uIHRoZSBFZGl0b3JpYWwgQm9hcmQgb2YgU2NpZW50aWZpYyBEYXRhIChhIE5hdHVy
ZSBqb3VybmFsKS4gUy5TLiBIb25nJmFwb3M7cyBzcG91c2UgaXMgYSBmb3VuZGVyIG9mIFByb3Rv
bkJpbywgSW5jLjsgc3BvdXNlIGhvbGRzIHBhdGVudHMgYW5kIGhhdmUgcGVuZGluZyBwYXRlbnRz
IG9uIGNoZW1pY2FsIGNvbXBvdW5kcyB0aGF0IGhhdmUgcG90ZW50aWFsIHRvIGN1cmUgZGlzZWFz
ZXMgYW5kIGhhcyByZWNlaXZlZCByb3lhbHRpZXMgZnJvbSBQYXJ0bmVycyBIZWFsdGgsIE1HSCwg
Zm9yIGxpY2Vuc2VkIGFzc2V0cyB0byBLZXJvcyBUaGVyYXBldXRpY3M7IHNwb3VzZSBpcyBhIGJv
YXJkIG1lbWJlciBvZiBBbWVyaWNhbiBIZWFydCBBc3NvY2lhdGlvbiBvZiBHcmVhdGVyIE1hcnls
YW5kIGFuZCBCYWx0aW1vcmUsIGJvYXJkIG9mIGRpcmVjdG9ycyBvZiBTYXJub2ZmIENhcmRpb3Zh
c2N1bGFyIFJlc2VhcmNoIEZvdW5kYXRpb24sIGFuZCBlZGl0b3JpYWwgYm9hcmQgbWVtYmVyIG9m
IEZyb250aWVycyBpbiBEcnVnIERpc2NvdmVyeSBKb3VybmFs4oCUaGUgaXMgbm90IHBhaWQgZm9y
IHRoZXNlIHJvbGVzLiBTLkwuIEthbmUtR2lsbCByZXBvcnRzIGFkdmlzb3J5IG9yIGxlYWRlcnNo
aXAgcm9sZXMgZm9yIEV4ZWN1dGl2ZSBDb21taXR0ZWUgb2YgU29jaWV0eSBvZiBDcml0aWNhbCBD
YXJlIE1lZGljaW5lIGFuZCBvbiB0aGUgRWRpdG9yaWFsIEJvYXJkIG9mIEFubmFscyBvZiBQaGFy
bWFjb3RoZXJhcHkgYW5kIENyaXRpY2FsIENhcmUgTWVkaWNpbmUgYW5kIGdyYW50IGZ1bmRpbmcg
ZnJvbSBOSURESy4gRi4gTGl1IHJlcG9ydHMgb3duZXJzaGlwIGludGVyZXN0IGluIEFsaWJhYmEs
IEFtYXpvbiwgQXBwbGUsIENvc3RjbywgUGFsYW50aXIgVGVjaG5vbG9naWVzLCBhbmQgUm9iaW5o
b29kLiBTLksuIE1hbGxpcGF0dHUgcmVwb3J0cyBjb25zdWx0YW5jeSBmb3IgTC5FLksgYW5kIFdp
bGR3b29kIFRoZXJhcGV1dGljcywgSW5jLiBDb25zdWx0aW5nOyByZXNlYXJjaCBmdW5kaW5nIGZy
b20gRGlhbHlzaXMgQ2xpbmljIEluYy4gYW5kIFNwZWN0cmFsIE1lZGljYWwgSW5jLjsgcGF0ZW50
cyBLcsO8cHBlbC1saWtlIGZhY3RvciAxNSAoS0xGMTUpIFNtYWxsIE1vbGVjdWxlIEFnb25pc3Rz
IGluIEtpZG5leSBEaXNlYXNlLiBVUyA2My8wMTguMjQ3LiBBcHJpbCAzMCwgMjAyMTsgYW5kIGFk
dmlzb3J5IG9yIGxlYWRlcnNoaXAgcm9sZSBmb3IgQ2xpbmljYWxseSBJbnRlZ3JhdGVkIE5ldHdv
cmssIEJvYXJkIE1lbWJlciAoQWNjb3VudGFibGUgQ2FyZSBPcmdhbml6YXRpb24sIExMQyBTdG9u
eSBCcm9vayBNZWRpY2luZSkuIFIuQS4gTW9mZml0dCByZXBvcnRzIGVtcGxveW1lbnQgd2l0aCBD
b2xkIFNwcmluZyBIYXJib3IgTGFib3JhdG9yaWVzOyBjb25zdWx0YW5jeSBmb3IgRGF0YSBEcml2
ZW4gQmlvc2NpZW5jZXMgYW5kIFN0b3R0bGVyIEhlbmtlIEFzc29jaWF0ZXM7IG93bmVyc2hpcCBp
bnRlcmVzdCBpbiBBZmxhYywgR2xvYmFsIFBheW1lbnRzIEluYzsgYW5kIHBhdGVudHMgb3Igcm95
YWx0aWVzIGZyb20gR2VuZUNlbnRyaWMuIEMuUi4gUGFyaWtoIHJlcG9ydHMgY29uc3VsdGFuY3kg
Zm9yIEdlbmZpdCBCaW9waGFybWFjZXV0aWNhbCBDb21wYW55IGFuZCBOb3ZhcnRpczsgaXMgYSBt
ZW1iZXIgb2YgdGhlIGFkdmlzb3J5IGJvYXJkIG9mIGFuZCBvd25zIGVxdWl0eSBpbiBSZW5hbHl0
aXhBSTsgcmVwb3J0cyByZXNlYXJjaCBmdW5kaW5nIGZyb20gTmF0aW9uYWwgSW5zdGl0dXRlIG9m
IERpYWJldGVzIGFuZCBEaWdlc3RpdmUgYW5kIEtpZG5leSBEaXNlYXNlcyAoTklEREspIGFuZCBO
YXRpb25hbCBIZWFydCwgTHVuZyBhbmQgQmxvb2QgSW5zdGl0dXRlIChOSExCSSk7IGFuZCBzZXJ2
ZXMgYWR2aXNvcnkgb3IgbGVhZGVyc2hpcCByb2xlcyBmb3IgR2VuZml0IEJpb3BoYXJtYWNldXRp
Y2FsIENvbXBhbnkgYW5kIFJlbmFseXRpeC4gQS4gU2FraHVqYSByZXBvcnRzIGFkdmlzb3J5IG9y
IGxlYWRlcnNoaXAgcm9sZSBmb3IgQ2Fyb2xpbmFzL1ZpcmdpbmlhJmFwb3M7cyBjaGFwdGVyIG9m
IFNDQ03igJR1bnBhaWQgYW5kIGN1cnJlbnQgZnVuZGluZyBmcm9tIE5JSC9OSURESyAxSzA4REsx
MzEyODYtMDFBMSAoUEk6IEFua2l0IFNha2h1amEpIGFuZCBwYXN0IGZ1bmRpbmcgZnJvbSBOSUgv
TklHTVMgNVU1NEdNMTA0OTQyIChQSTogU2FsbHkgSG9kZGVyKS4gSi5ILiBTYWx0eiByZXBvcnRz
IGhvbm9yYXJpYSBmcm9tIE1hcmsgRm91bmRhdGlvbiBhbmQgTWVtb3JpYWwgU2xvYW4gS2V0dGVy
aW5nIGFuZCBhZHZpc29yeSBvciBsZWFkZXJzaGlwIHJvbGVzIGZvciBNb3JlaG91c2UgU2Nob29s
IG9mIE1lZGljaW5lIGFuZCBNYXJrIEZvdW5kYXRpb27igJRib3RoIGFyZSBhY2FkZW1pYywgbmVp
dGhlciBhcmUgY29tcGFuaWVzLiBSLiBTYXJhbiByZXBvcnRzIHNlcnZpbmcgYXMgYW4gQW1lcmlj
YW4gTmVwaHJvbG9naXN0cyBvZiBJbmRpYW4gT3JpZ2luIChBTklPKSBTdGVlcmluZyBDb21taXR0
ZWUgTWVtYmVyIGFuZCBXb3JsZCBGZWRlcmF0aW9uIG9mIE5vbiBDb21tdW5pY2FibGUgRGlzZWFz
ZXMgSW50ZXJuYXRpb25hbCBBZHZpc29yeSBDb3VuY2lsIG1lbWJlci4gUi4gU2FyYW4gaXMgUEkg
b24gc3ViY29udHJhY3Qgb24gYSBncmFudCBhd2FyZGVkIHRvIHRoZSBOYXRpb25hbCBLaWRuZXkg
Rm91bmRhdGlvbiBvZiBNaWNoaWdhbiAoTktGTSkuIFMuIFNldG9ndWNoaSByZXBvcnRzIGNvbnN1
bHRhbmN5IGZvciBCTVMsIE1lZHRyb25pYywgTWVyY2sgSW5jLiwgUGZpemVyIEluYy4sIGFuZCBQ
Zml6ZXIgSmFwYW47IHJlc2VhcmNoIGZ1bmRpbmcgZnJvbSBCTVMsIERhaWljaGkgU2Fua3lvLCBQ
Zml6ZXIgSW5jLiwgYW5kIFBmaXplciBKYXBhbjsgYW5kIHNlcnZpbmcgb24gdGhlIEVkaXRvcmlh
bCBCb2FyZCBmb3IgUGhhcm1hY29lcGlkZW1pb2xvZ3kgYW5kIERydWcgU2FmZXR5LiBMLkEuIFRv
cnJlLUhlYWx5IHJlcG9ydHMgYW4gYWR2aXNvcnkgb3IgbGVhZGVyc2hpcCByb2xlIGZvciBMYXRp
bm8gTWVkaWNhbCBTdHVkZW50IEFzc29jaWF0aW9uICh1bnBhaWQpLiBLLkouIFdpbGtpbnMgcmVw
b3J0cyBlbXBsb3ltZW50IHdpdGggTmF0aW9uYWwgSW5zdGl0dXRlIG9mIERpYWJldGVzICZhbXA7
IERpZ2VzdGl2ZSAmYW1wOyBLaWRuZXkgRGlzZWFzZXM7IGFkdmlzb3J5IG9yIGxlYWRlcnNoaXAg
cm9sZSBmb3IgSW50ZXJuYXRpb25hbCBKb3VybmFsIG9mIE9iZXNpdHkgZWRpdG9yaWFsIGJvYXJk
ICh1bnBhaWQpOyBhbmQgcHJldmlvdXNseSBtYWRlIGNvbW1pdG1lbnRzIHRvIGludm9sdmUgbWVt
YmVycyBvZiBraWRuZXkgcGF0aWVudC9hZHZvY2FjeSBvcmdhbml6YXRpb25zIGluIGtpZG5leSBy
ZXNlYXJjaCBjb25mZXJlbmNlcyBvciB0ZWNobmljYWwgZXhwZXJ0IHBhbmVsczogQW1lcmljYW4g
QXNzb2NpYXRpb24gb2YgS2lkbmV5IFBhdGllbnRzICh0aHJvdWdoIEJvYXJkIG1lbWJlciBKZW5u
eSBLaXRzZW4pLCBSZW5hbCBTdXBwb3J0IE5ldHdvcmsgKHRocm91Z2ggUHJlc2lkZW50IGFuZCBG
b3VuZGVyIExvcmkgSGFydHdlbGwpLCBhbmQgb25seSBjb3JyZXNwb25kZW5jZSB3aXRoIHNpbWls
YXIgb3JnYW5pemF0aW9ucyBvciBhZHZvY2F0ZXMgd2l0aGluIGxhc3QgMjQgbW9udGhzIGZvciBW
b2ljZSBvZiB0aGUgUGF0aWVudCAodGhyb3VnaCBLZXZpbiBGb3dsZXIpIGFuZCBIYXNzYW5haCBD
b25zdWx0aW5nICh0aHJvdWdoIEphbmljZSBUdWZ0ZSkuIFkuSi4gWW9vIHJlcG9ydHMgcmVzZWFy
Y2ggZnVuZGluZyBmcm9tIE5JSC4gQWxsIHJlbWFpbmluZyBhdXRob3JzIGhhdmUgbm90aGluZyB0
byBkaXNjbG9zZS48L2N1c3RvbTE+PGN1c3RvbTI+UE1DMTA1NjQzNjg8L2N1c3RvbTI+PGVsZWN0
cm9uaWMtcmVzb3VyY2UtbnVtPjEwLjIyMTUvY2puLjAwMDAwMDAwMDAwMDAxOTI8L2VsZWN0cm9u
aWMtcmVzb3VyY2UtbnVtPjxyZW1vdGUtZGF0YWJhc2UtcHJvdmlkZXI+TkxNPC9yZW1vdGUtZGF0
YWJhc2UtcHJvdmlkZXI+PGxhbmd1YWdlPmVuZzwvbGFuZ3VhZ2U+PC9yZWNvcmQ+PC9DaXRlPjwv
RW5kTm90ZT5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452FA6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288L0F1dGhvcj48WWVhcj4yMDIzPC9ZZWFyPjxSZWNO
dW0+MTMzOTwvUmVjTnVtPjxEaXNwbGF5VGV4dD48c3R5bGUgZmFjZT0ic3VwZXJzY3JpcHQiPjk8
L3N0eWxlPjwvRGlzcGxheVRleHQ+PHJlY29yZD48cmVjLW51bWJlcj4xMzM5PC9yZWMtbnVtYmVy
Pjxmb3JlaWduLWtleXM+PGtleSBhcHA9IkVOIiBkYi1pZD0iNXpwYWVkMmQ2NXBzemhlcHpwZnZw
eHgxNWE1NXZ0ZXdyNTB0IiB0aW1lc3RhbXA9IjE3MjgxNzc4NTAiPjEzMzk8L2tleT48L2ZvcmVp
Z24ta2V5cz48cmVmLXR5cGUgbmFtZT0iSm91cm5hbCBBcnRpY2xlIj4xNzwvcmVmLXR5cGU+PGNv
bnRyaWJ1dG9ycz48YXV0aG9ycz48YXV0aG9yPllvbywgWS4gSi48L2F1dGhvcj48YXV0aG9yPldp
bGtpbnMsIEsuIEouPC9hdXRob3I+PGF1dGhvcj5BbGFrd2FhLCBGLjwvYXV0aG9yPjxhdXRob3I+
TGl1LCBGLjwvYXV0aG9yPjxhdXRob3I+VG9ycmUtSGVhbHksIEwuIEEuPC9hdXRob3I+PGF1dGhv
cj5LcmljaGV2c2t5LCBTLjwvYXV0aG9yPjxhdXRob3I+SG9uZywgUy4gUy48L2F1dGhvcj48YXV0
aG9yPlNha2h1amEsIEEuPC9hdXRob3I+PGF1dGhvcj5Qb3R1LCBDLiBLLjwvYXV0aG9yPjxhdXRo
b3I+U2FsdHosIEouIEguPC9hdXRob3I+PGF1dGhvcj5TYXJhbiwgUi48L2F1dGhvcj48YXV0aG9y
PlpodSwgUi4gTC48L2F1dGhvcj48YXV0aG9yPlNldG9ndWNoaSwgUy48L2F1dGhvcj48YXV0aG9y
PkthbmUtR2lsbCwgUy4gTC48L2F1dGhvcj48YXV0aG9yPk1hbGxpcGF0dHUsIFMuIEsuPC9hdXRo
b3I+PGF1dGhvcj5IZSwgWS48L2F1dGhvcj48YXV0aG9yPkVsbGlzb24sIEQuIEguPC9hdXRob3I+
PGF1dGhvcj5CeXJkLCBKLiBCLjwvYXV0aG9yPjxhdXRob3I+UGFyaWtoLCBDLiBSLjwvYXV0aG9y
PjxhdXRob3I+TW9mZml0dCwgUi4gQS48L2F1dGhvcj48YXV0aG9yPktvcmFpc2h5LCBGLiBNLjwv
YXV0aG9yPjwvYXV0aG9ycz48L2NvbnRyaWJ1dG9ycz48YXV0aC1hZGRyZXNzPkRlcGFydG1lbnQg
b2YgQmlvbG9neSwgU3RvbnkgQnJvb2sgVW5pdmVyc2l0eSwgU3RvbnkgQnJvb2ssIE5ldyBZb3Jr
LiYjeEQ7Qmlvc3RhdGlzdGljcyBQcm9ncmFtLCBPZmZpY2Ugb2YgdGhlIERpcmVjdG9yLCBOYXRp
b25hbCBJbnN0aXR1dGUgb2YgRGlhYmV0ZXMgJmFtcDsgRGlnZXN0aXZlICZhbXA7IEtpZG5leSBE
aXNlYXNlcywgQmV0aGVzZGEsIE1hcnlsYW5kLiYjeEQ7RGVwYXJ0bWVudCBvZiBQcmV2ZW50aXZl
IE1lZGljaW5lICZhbXA7IEJpb3N0YXRpc3RpY3MsIEYuIEVkd2FyZCBIw6liZXJ0IFNjaG9vbCBv
ZiBNZWRpY2luZSwgVW5pZm9ybWVkIFNlcnZpY2VzIFVuaXZlcnNpdHkgb2YgdGhlIEhlYWx0aCBT
Y2llbmNlcywgQmV0aGVzZGEsIE1hcnlsYW5kLiYjeEQ7RGVwYXJ0bWVudCBvZiBJbnRlcm5hbCBN
ZWRpY2luZSwgTmVwaHJvbG9neSBEaXZpc2lvbiwgVW5pdmVyc2l0eSBvZiBNaWNoaWdhbiwgQW5u
IEFyYm9yLCBNaWNoaWdhbi4mI3hEO0RlcGFydG1lbnQgb2YgUG9wdWxhdGlvbiBhbmQgUXVhbnRp
dGF0aXZlIEhlYWx0aCBTY2llbmNlcywgVW5pdmVyc2l0eSBvZiBNYXNzYWNodXNldHRzIENoYW4g
TWVkaWNhbCBTY2hvb2wsIFdvcmNlc3RlciwgTWFzc2FjaHVzZXR0cy4mI3hEO0RlcGFydG1lbnQg
b2YgQmlvbWVkaWNhbCBJbmZvcm1hdGljcywgU3RvbnkgQnJvb2sgVW5pdmVyc2l0eSwgU3Rvbnkg
QnJvb2ssIE5ldyBZb3JrLiYjeEQ7QmlvbWVkaWNhbCBJbmZvcm1hdGljcyBhbmQgRGF0YSBTY2ll
bmNlIFNlY3Rpb24sIERlcGFydG1lbnQgb2YgR2VuZXJhbCBJbnRlcm5hbCBNZWRpY2luZSwgSm9o
bnMgSG9wa2lucyBVbml2ZXJzaXR5IFNjaG9vbCBvZiBNZWRpY2luZSwgQmFsdGltb3JlLCBNYXJ5
bGFuZC4mI3hEO1NlY3Rpb24gb2YgQ2FyZGlvdmFzY3VsYXIgQ3JpdGljYWwgQ2FyZSwgRGVwYXJ0
bWVudCBvZiBDYXJkaW92YXNjdWxhciBhbmQgVGhvcmFjaWMgU3VyZ2VyeSwgV2VzdCBWaXJnaW5p
YSBVbml2ZXJzaXR5LCBNb3JnYW50b3duLCBXZXN0IFZpcmdpbmlhLiYjeEQ7UmVuYWlzc2FuY2Ug
U2Nob29sIG9mIE1lZGljaW5lLCBTdG9ueSBCcm9vayBVbml2ZXJzaXR5LCBTdG9ueSBCcm9vaywg
TmV3IFlvcmsuJiN4RDtEaXZpc2lvbiBvZiBOZXBocm9sb2d5LCBEZXBhcnRtZW50IG9mIEludGVy
bmFsIE1lZGljaW5lIGFuZCBEZXBhcnRtZW50IG9mIEVwaWRlbWlvbG9neSwgVW5pdmVyc2l0eSBv
ZiBNaWNoaWdhbiwgQW5uIEFyYm9yLCBNaWNoaWdhbi4mI3hEO0luc3RpdHV0aW9uIGZvciBDbGlu
aWNhbCBhbmQgVHJhbnNsYXRpb25hbCBSZXNlYXJjaCwgSm9obnMgSG9wa2lucyBVbml2ZXJzaXR5
IFNjaG9vbCBvZiBNZWRpY2luZSwgQmFsdGltb3JlLCBNYXJ5bGFuZC4mI3hEO0RlcGFydG1lbnQg
b2YgTWVkaWNpbmUgYW5kIEVwaWRlbWlvbG9neSwgUnV0Z2VycyBSb2JlcnQgV29vZCBKb2huc29u
IE1lZGljYWwgU2Nob29sIGFuZCBTY2hvb2wgb2YgUHVibGljIEhlYWx0aCwgTmV3IEJydW5zd2lj
aywgTmV3IEplcnNleS4mI3hEO0RlcGFydG1lbnQgb2YgUGhhcm1hY3kgYW5kIFRoZXJhcGV1dGlj
cywgU2Nob29sIG9mIFBoYXJtYWN5LCBVbml2ZXJzaXR5IG9mIFBpdHRzYnVyZ2gsIFBpdHRzYnVy
Z2gsIFBlbm5zeWx2YW5pYS4mI3hEO0RpdmlzaW9uIG9mIE5lcGhyb2xvZ3kgYW5kIEh5cGVydGVu
c2lvbiwgRGVwYXJ0bWVudCBvZiBNZWRpY2luZSwgU3RvbnkgQnJvb2sgVW5pdmVyc2l0eSwgU3Rv
bnkgQnJvb2ssIE5ldyBZb3JrLiYjeEQ7UmVuYWwgU2VjdGlvbiwgTm9ydGhwb3J0IFZBTUMsIE5v
cnRocG9ydCwgTmV3IFlvcmsuJiN4RDtVbml0IGZvciBMYWJvcmF0b3J5IEFuaW1hbCBNZWRpY2lu
ZSwgRGVwYXJ0bWVudCBvZiBNaWNyb2Jpb2xvZ3kgYW5kIEltbXVub2xvZ3ksIGFuZCBDZW50ZXIg
Zm9yIENvbXB1dGF0aW9uYWwgTWVkaWNpbmUgYW5kIEJpb2luZm9ybWF0aWNzLCBVbml2ZXJzaXR5
IG9mIE1pY2hpZ2FuIE1lZGljYWwgU2Nob29sLCBBbm4gQXJib3IsIE1pY2hpZ2FuLiYjeEQ7T3Jl
Z29uIENsaW5pY2FsICZhbXA7IFRyYW5zbGF0aW9uYWwgUmVzZWFyY2ggSW5zdGl0dXRlLCBPcmVn
b24gSGVhbHRoICZhbXA7IFNjaWVuY2UgVW5pdmVyc2l0eSwgUG9ydGxhbmQsIE9yZWdvbi4mI3hE
O1JlbmFsIFNlY3Rpb24sIFZBIFBvcnRsYW5kIEhlYWx0aCBDYXJlIFN5c3RlbSwgUG9ydGxhbmQs
IE9yZWdvbi4mI3hEO0RpdmlzaW9uIG9mIENhcmRpb3Zhc2N1bGFyIE1lZGljaW5lLCBEZXBhcnRt
ZW50IG9mIE1lZGljaW5lLCBVbml2ZXJzaXR5IG9mIE1pY2hpZ2FuLCBBbm4gQXJib3IsIE1pY2hp
Z2FuLiYjeEQ7RGl2aXNpb24gb2YgTmVwaHJvbG9neSwgRGVwYXJ0bWVudCBvZiBNZWRpY2luZSwg
Sm9obnMgSG9wa2lucyBTY2hvb2wgb2YgTWVkaWNpbmUsIEJhbHRpbW9yZSwgTWFyeWxhbmQuJiN4
RDtEZXBhcnRtZW50IG9mIEJpb21lZGljYWwgSW5mb3JtYXRpY3MsIENhbmNlciBDZW50ZXIsIERl
cGFydG1lbnQgb2YgUGF0aG9sb2d5LCBEZXBhcnRtZW50IG9mIFBoYXJtYWNvbG9naWNhbCBTY2ll
bmNlcywgU3RvbnkgQnJvb2sgVW5pdmVyc2l0eSwgU3RvbnkgQnJvb2ssIE5ldyBZb3JrLiYjeEQ7
RGVwYXJ0bWVudCBvZiBIZW1hdG9sb2d5IGFuZCBNZWRpY2FsIE9uY29sb2d5LCBFbW9yeSBVbml2
ZXJzaXR5LCBBdGxhbnRhLCBHZW9yZ2lhLjwvYXV0aC1hZGRyZXNzPjx0aXRsZXM+PHRpdGxlPkdl
b2dyYXBoaWMgYW5kIFRlbXBvcmFsIFRyZW5kcyBpbiBDT1ZJRC1Bc3NvY2lhdGVkIEFjdXRlIEtp
ZG5leSBJbmp1cnkgaW4gdGhlIE5hdGlvbmFsIENPVklEIENvaG9ydCBDb2xsYWJvcmF0aXZlPC90
aXRsZT48c2Vjb25kYXJ5LXRpdGxlPkNsaW4gSiBBbSBTb2MgTmVwaHJvbDwvc2Vjb25kYXJ5LXRp
dGxlPjwvdGl0bGVzPjxwZXJpb2RpY2FsPjxmdWxsLXRpdGxlPkNsaW4gSiBBbSBTb2MgTmVwaHJv
bDwvZnVsbC10aXRsZT48L3BlcmlvZGljYWw+PHBhZ2VzPjEwMDYtMTAxODwvcGFnZXM+PHZvbHVt
ZT4xODwvdm9sdW1lPjxudW1iZXI+ODwvbnVtYmVyPjxlZGl0aW9uPjIwMjMwNjA1PC9lZGl0aW9u
PjxrZXl3b3Jkcz48a2V5d29yZD5BZHVsdDwva2V5d29yZD48a2V5d29yZD5IdW1hbnM8L2tleXdv
cmQ+PGtleXdvcmQ+KkNPVklELTE5L2NvbXBsaWNhdGlvbnMvZXBpZGVtaW9sb2d5PC9rZXl3b3Jk
PjxrZXl3b3JkPlJldHJvc3BlY3RpdmUgU3R1ZGllczwva2V5d29yZD48a2V5d29yZD5DcmVhdGlu
aW5lPC9rZXl3b3JkPjxrZXl3b3JkPlJpc2sgRmFjdG9yczwva2V5d29yZD48a2V5d29yZD4qQWN1
dGUgS2lkbmV5IEluanVyeS9kaWFnbm9zaXM8L2tleXdvcmQ+PGtleXdvcmQ+SG9zcGl0YWwgTW9y
dGFsaXR5PC9rZXl3b3JkPjwva2V5d29yZHM+PGRhdGVzPjx5ZWFyPjIwMjM8L3llYXI+PHB1Yi1k
YXRlcz48ZGF0ZT5BdWcgMTwvZGF0ZT48L3B1Yi1kYXRlcz48L2RhdGVzPjxpc2JuPjE1NTUtOTA0
MSAoUHJpbnQpJiN4RDsxNTU1LTkwNDE8L2lzYm4+PGFjY2Vzc2lvbi1udW0+MzcxMzEyNzg8L2Fj
Y2Vzc2lvbi1udW0+PHVybHM+PC91cmxzPjxjdXN0b20xPkouQi4gQnlyZCByZXBvcnRzIGNvbnN1
bHRhbmN5IGZvciBOb25pbiBhbmQgUGhhc2VCaW87IHBhdGVudHMgVVMxNS82MTEsNDI3IEZpbGlu
ZyBkYXRlOiAyMDE3LTA2LTAx4oCUTGVnYWwgc3RhdHVzIFBlbmRpbmc7IHNlcnZpbmcgYXMgYW4g
ZWRpdG9yaWFsIGJvYXJkIG1lbWJlciBvZiB0aGUgSm91cm5hbCBvZiBDbGluaWNhbCBhbmQgVHJh
bnNsYXRpb25hbCBFbmRvY3Jpbm9sb2d5IChFbHNldmllcikgYW5kIGFuIEFzc29jaWF0ZSBFZGl0
b3Igb2YgdGhlIEpvdXJuYWwgb2YgSHVtYW4gSHlwZXJ0ZW5zaW9uIChTcHJpbmdlci1OYXR1cmUp
IGFuZCBhbiBBc3NvY2lhdGUgRWRpdG9yIG9mIEh5cGVydGVuc2lvbiBSZXNlYXJjaCAoU3ByaW5n
ZXItTmF0dXJlKS4gSi5CLiBCeXJkIGhhcyBzZXJ2ZWQgb24gYW4gYWR2aXNvcnkgYm9hcmQgZm9y
IFBoYXNlQmlvIGFuZCBpcyBmdW5kZWQgYnkgdGhlIE5JSCBhbmQgUENPUkkuIEQuSC4gRWxsaXNv
biByZXBvcnRzIGVtcGxveW1lbnQgd2l0aCBQb3J0bGFuZCBWQSBNZWRpY2FsIENlbnRlcjsgaG9u
b3JhcmlhIGZyb20gUmVuYWlzc2FuY2UgU2Nob29sIG9mIE1lZGljaW5lLCBCb3N0b24gVW5pdmVy
c2l0eSBTY2hvb2wgb2YgTWVkaWNpbmU7IHJveWFsdGllcyBhcyBhbiBhdXRob3IgZm9yIFVwVG9E
YXRlOyBzZXJ2aW5nIGFzIENvbnN1bHRpbmcgRWRpdG9yIGZvciBIeXBlcnRlbnNpb247IGFuZCBz
ZXJ2aW5nIG9uIHRoZSBFZGl0b3JpYWwgQm9hcmRzIG9mIEFtZXJpY2FuIEpvdXJuYWwgb2YgUGh5
c2lvbG9neS1SZW5hbCBQaHlzaW9sb2d5IGFuZCBKQVNOLiBZLiBIZSByZXBvcnRzIG93bmVyc2hp
cCBpbnRlcmVzdCBpbiBPbnRtZWQsIEluYy47IHNlcnZpbmcgYXMgYW4gYWR2aXNvcnkgY29tbWl0
dGVlIG1lbWJlciBvZiBDaGluYSBCaW9tZWRpY2FsIE9udG9sb2d5IENvbnNvcnRpdW0gKGkuZS4s
IE9udG9DaGluYSkgMjAxN+KAk3ByZXNlbnQsIGhvc3QgYW5kIGNvLWNoYWlyIGZvciBJQ0JPIDIw
MjI6IEludGVybmF0aW9uYWwgQ29uZmVyZW5jZSBvbiBCaW9tZWRpY2FsIE9udG9sb2d5LCBhbmQg
MjAyMOKAkzIwMjIgUHJlc2lkZW50IGVsZWN0IG9mIE92ZXJzZWFzIENoaW5lc2UgU29jaWV0eSBm
b3IgTWljcm9iaW9sb2d5IChTaW5vLU1pY3JvKTsgYW5kIHNlcnZpbmcgYXMgYW4gQXNzb2NpYXRl
IEVkaXRvciBmb3IgRnJvbnRpZXIgaW4gQ2VsbHVsYXIgYW5kIEluZmVjdGlvbiBNaWNyb2Jpb2xv
Z3kgYW5kIG9uIHRoZSBFZGl0b3JpYWwgQm9hcmQgb2YgU2NpZW50aWZpYyBEYXRhIChhIE5hdHVy
ZSBqb3VybmFsKS4gUy5TLiBIb25nJmFwb3M7cyBzcG91c2UgaXMgYSBmb3VuZGVyIG9mIFByb3Rv
bkJpbywgSW5jLjsgc3BvdXNlIGhvbGRzIHBhdGVudHMgYW5kIGhhdmUgcGVuZGluZyBwYXRlbnRz
IG9uIGNoZW1pY2FsIGNvbXBvdW5kcyB0aGF0IGhhdmUgcG90ZW50aWFsIHRvIGN1cmUgZGlzZWFz
ZXMgYW5kIGhhcyByZWNlaXZlZCByb3lhbHRpZXMgZnJvbSBQYXJ0bmVycyBIZWFsdGgsIE1HSCwg
Zm9yIGxpY2Vuc2VkIGFzc2V0cyB0byBLZXJvcyBUaGVyYXBldXRpY3M7IHNwb3VzZSBpcyBhIGJv
YXJkIG1lbWJlciBvZiBBbWVyaWNhbiBIZWFydCBBc3NvY2lhdGlvbiBvZiBHcmVhdGVyIE1hcnls
YW5kIGFuZCBCYWx0aW1vcmUsIGJvYXJkIG9mIGRpcmVjdG9ycyBvZiBTYXJub2ZmIENhcmRpb3Zh
c2N1bGFyIFJlc2VhcmNoIEZvdW5kYXRpb24sIGFuZCBlZGl0b3JpYWwgYm9hcmQgbWVtYmVyIG9m
IEZyb250aWVycyBpbiBEcnVnIERpc2NvdmVyeSBKb3VybmFs4oCUaGUgaXMgbm90IHBhaWQgZm9y
IHRoZXNlIHJvbGVzLiBTLkwuIEthbmUtR2lsbCByZXBvcnRzIGFkdmlzb3J5IG9yIGxlYWRlcnNo
aXAgcm9sZXMgZm9yIEV4ZWN1dGl2ZSBDb21taXR0ZWUgb2YgU29jaWV0eSBvZiBDcml0aWNhbCBD
YXJlIE1lZGljaW5lIGFuZCBvbiB0aGUgRWRpdG9yaWFsIEJvYXJkIG9mIEFubmFscyBvZiBQaGFy
bWFjb3RoZXJhcHkgYW5kIENyaXRpY2FsIENhcmUgTWVkaWNpbmUgYW5kIGdyYW50IGZ1bmRpbmcg
ZnJvbSBOSURESy4gRi4gTGl1IHJlcG9ydHMgb3duZXJzaGlwIGludGVyZXN0IGluIEFsaWJhYmEs
IEFtYXpvbiwgQXBwbGUsIENvc3RjbywgUGFsYW50aXIgVGVjaG5vbG9naWVzLCBhbmQgUm9iaW5o
b29kLiBTLksuIE1hbGxpcGF0dHUgcmVwb3J0cyBjb25zdWx0YW5jeSBmb3IgTC5FLksgYW5kIFdp
bGR3b29kIFRoZXJhcGV1dGljcywgSW5jLiBDb25zdWx0aW5nOyByZXNlYXJjaCBmdW5kaW5nIGZy
b20gRGlhbHlzaXMgQ2xpbmljIEluYy4gYW5kIFNwZWN0cmFsIE1lZGljYWwgSW5jLjsgcGF0ZW50
cyBLcsO8cHBlbC1saWtlIGZhY3RvciAxNSAoS0xGMTUpIFNtYWxsIE1vbGVjdWxlIEFnb25pc3Rz
IGluIEtpZG5leSBEaXNlYXNlLiBVUyA2My8wMTguMjQ3LiBBcHJpbCAzMCwgMjAyMTsgYW5kIGFk
dmlzb3J5IG9yIGxlYWRlcnNoaXAgcm9sZSBmb3IgQ2xpbmljYWxseSBJbnRlZ3JhdGVkIE5ldHdv
cmssIEJvYXJkIE1lbWJlciAoQWNjb3VudGFibGUgQ2FyZSBPcmdhbml6YXRpb24sIExMQyBTdG9u
eSBCcm9vayBNZWRpY2luZSkuIFIuQS4gTW9mZml0dCByZXBvcnRzIGVtcGxveW1lbnQgd2l0aCBD
b2xkIFNwcmluZyBIYXJib3IgTGFib3JhdG9yaWVzOyBjb25zdWx0YW5jeSBmb3IgRGF0YSBEcml2
ZW4gQmlvc2NpZW5jZXMgYW5kIFN0b3R0bGVyIEhlbmtlIEFzc29jaWF0ZXM7IG93bmVyc2hpcCBp
bnRlcmVzdCBpbiBBZmxhYywgR2xvYmFsIFBheW1lbnRzIEluYzsgYW5kIHBhdGVudHMgb3Igcm95
YWx0aWVzIGZyb20gR2VuZUNlbnRyaWMuIEMuUi4gUGFyaWtoIHJlcG9ydHMgY29uc3VsdGFuY3kg
Zm9yIEdlbmZpdCBCaW9waGFybWFjZXV0aWNhbCBDb21wYW55IGFuZCBOb3ZhcnRpczsgaXMgYSBt
ZW1iZXIgb2YgdGhlIGFkdmlzb3J5IGJvYXJkIG9mIGFuZCBvd25zIGVxdWl0eSBpbiBSZW5hbHl0
aXhBSTsgcmVwb3J0cyByZXNlYXJjaCBmdW5kaW5nIGZyb20gTmF0aW9uYWwgSW5zdGl0dXRlIG9m
IERpYWJldGVzIGFuZCBEaWdlc3RpdmUgYW5kIEtpZG5leSBEaXNlYXNlcyAoTklEREspIGFuZCBO
YXRpb25hbCBIZWFydCwgTHVuZyBhbmQgQmxvb2QgSW5zdGl0dXRlIChOSExCSSk7IGFuZCBzZXJ2
ZXMgYWR2aXNvcnkgb3IgbGVhZGVyc2hpcCByb2xlcyBmb3IgR2VuZml0IEJpb3BoYXJtYWNldXRp
Y2FsIENvbXBhbnkgYW5kIFJlbmFseXRpeC4gQS4gU2FraHVqYSByZXBvcnRzIGFkdmlzb3J5IG9y
IGxlYWRlcnNoaXAgcm9sZSBmb3IgQ2Fyb2xpbmFzL1ZpcmdpbmlhJmFwb3M7cyBjaGFwdGVyIG9m
IFNDQ03igJR1bnBhaWQgYW5kIGN1cnJlbnQgZnVuZGluZyBmcm9tIE5JSC9OSURESyAxSzA4REsx
MzEyODYtMDFBMSAoUEk6IEFua2l0IFNha2h1amEpIGFuZCBwYXN0IGZ1bmRpbmcgZnJvbSBOSUgv
TklHTVMgNVU1NEdNMTA0OTQyIChQSTogU2FsbHkgSG9kZGVyKS4gSi5ILiBTYWx0eiByZXBvcnRz
IGhvbm9yYXJpYSBmcm9tIE1hcmsgRm91bmRhdGlvbiBhbmQgTWVtb3JpYWwgU2xvYW4gS2V0dGVy
aW5nIGFuZCBhZHZpc29yeSBvciBsZWFkZXJzaGlwIHJvbGVzIGZvciBNb3JlaG91c2UgU2Nob29s
IG9mIE1lZGljaW5lIGFuZCBNYXJrIEZvdW5kYXRpb27igJRib3RoIGFyZSBhY2FkZW1pYywgbmVp
dGhlciBhcmUgY29tcGFuaWVzLiBSLiBTYXJhbiByZXBvcnRzIHNlcnZpbmcgYXMgYW4gQW1lcmlj
YW4gTmVwaHJvbG9naXN0cyBvZiBJbmRpYW4gT3JpZ2luIChBTklPKSBTdGVlcmluZyBDb21taXR0
ZWUgTWVtYmVyIGFuZCBXb3JsZCBGZWRlcmF0aW9uIG9mIE5vbiBDb21tdW5pY2FibGUgRGlzZWFz
ZXMgSW50ZXJuYXRpb25hbCBBZHZpc29yeSBDb3VuY2lsIG1lbWJlci4gUi4gU2FyYW4gaXMgUEkg
b24gc3ViY29udHJhY3Qgb24gYSBncmFudCBhd2FyZGVkIHRvIHRoZSBOYXRpb25hbCBLaWRuZXkg
Rm91bmRhdGlvbiBvZiBNaWNoaWdhbiAoTktGTSkuIFMuIFNldG9ndWNoaSByZXBvcnRzIGNvbnN1
bHRhbmN5IGZvciBCTVMsIE1lZHRyb25pYywgTWVyY2sgSW5jLiwgUGZpemVyIEluYy4sIGFuZCBQ
Zml6ZXIgSmFwYW47IHJlc2VhcmNoIGZ1bmRpbmcgZnJvbSBCTVMsIERhaWljaGkgU2Fua3lvLCBQ
Zml6ZXIgSW5jLiwgYW5kIFBmaXplciBKYXBhbjsgYW5kIHNlcnZpbmcgb24gdGhlIEVkaXRvcmlh
bCBCb2FyZCBmb3IgUGhhcm1hY29lcGlkZW1pb2xvZ3kgYW5kIERydWcgU2FmZXR5LiBMLkEuIFRv
cnJlLUhlYWx5IHJlcG9ydHMgYW4gYWR2aXNvcnkgb3IgbGVhZGVyc2hpcCByb2xlIGZvciBMYXRp
bm8gTWVkaWNhbCBTdHVkZW50IEFzc29jaWF0aW9uICh1bnBhaWQpLiBLLkouIFdpbGtpbnMgcmVw
b3J0cyBlbXBsb3ltZW50IHdpdGggTmF0aW9uYWwgSW5zdGl0dXRlIG9mIERpYWJldGVzICZhbXA7
IERpZ2VzdGl2ZSAmYW1wOyBLaWRuZXkgRGlzZWFzZXM7IGFkdmlzb3J5IG9yIGxlYWRlcnNoaXAg
cm9sZSBmb3IgSW50ZXJuYXRpb25hbCBKb3VybmFsIG9mIE9iZXNpdHkgZWRpdG9yaWFsIGJvYXJk
ICh1bnBhaWQpOyBhbmQgcHJldmlvdXNseSBtYWRlIGNvbW1pdG1lbnRzIHRvIGludm9sdmUgbWVt
YmVycyBvZiBraWRuZXkgcGF0aWVudC9hZHZvY2FjeSBvcmdhbml6YXRpb25zIGluIGtpZG5leSBy
ZXNlYXJjaCBjb25mZXJlbmNlcyBvciB0ZWNobmljYWwgZXhwZXJ0IHBhbmVsczogQW1lcmljYW4g
QXNzb2NpYXRpb24gb2YgS2lkbmV5IFBhdGllbnRzICh0aHJvdWdoIEJvYXJkIG1lbWJlciBKZW5u
eSBLaXRzZW4pLCBSZW5hbCBTdXBwb3J0IE5ldHdvcmsgKHRocm91Z2ggUHJlc2lkZW50IGFuZCBG
b3VuZGVyIExvcmkgSGFydHdlbGwpLCBhbmQgb25seSBjb3JyZXNwb25kZW5jZSB3aXRoIHNpbWls
YXIgb3JnYW5pemF0aW9ucyBvciBhZHZvY2F0ZXMgd2l0aGluIGxhc3QgMjQgbW9udGhzIGZvciBW
b2ljZSBvZiB0aGUgUGF0aWVudCAodGhyb3VnaCBLZXZpbiBGb3dsZXIpIGFuZCBIYXNzYW5haCBD
b25zdWx0aW5nICh0aHJvdWdoIEphbmljZSBUdWZ0ZSkuIFkuSi4gWW9vIHJlcG9ydHMgcmVzZWFy
Y2ggZnVuZGluZyBmcm9tIE5JSC4gQWxsIHJlbWFpbmluZyBhdXRob3JzIGhhdmUgbm90aGluZyB0
byBkaXNjbG9zZS48L2N1c3RvbTE+PGN1c3RvbTI+UE1DMTA1NjQzNjg8L2N1c3RvbTI+PGVsZWN0
cm9uaWMtcmVzb3VyY2UtbnVtPjEwLjIyMTUvY2puLjAwMDAwMDAwMDAwMDAxOTI8L2VsZWN0cm9u
aWMtcmVzb3VyY2UtbnVtPjxyZW1vdGUtZGF0YWJhc2UtcHJvdmlkZXI+TkxNPC9yZW1vdGUtZGF0
YWJhc2UtcHJvdmlkZXI+PGxhbmd1YWdlPmVuZzwvbGFuZ3VhZ2U+PC9yZWNvcmQ+PC9DaXRlPjwv
RW5kTm90ZT5=
</w:fldData>
              </w:fldChar>
            </w:r>
            <w:r w:rsidR="00452FA6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  <w:r w:rsidR="00452FA6">
              <w:rPr>
                <w:color w:val="000000"/>
                <w:sz w:val="18"/>
                <w:szCs w:val="18"/>
              </w:rPr>
            </w:r>
            <w:r w:rsidR="00452FA6">
              <w:rPr>
                <w:color w:val="000000"/>
                <w:sz w:val="18"/>
                <w:szCs w:val="18"/>
              </w:rPr>
              <w:fldChar w:fldCharType="separate"/>
            </w:r>
            <w:r w:rsidR="00452FA6" w:rsidRPr="00452FA6">
              <w:rPr>
                <w:noProof/>
                <w:color w:val="000000"/>
                <w:sz w:val="18"/>
                <w:szCs w:val="18"/>
                <w:vertAlign w:val="superscript"/>
              </w:rPr>
              <w:t>9</w:t>
            </w:r>
            <w:r w:rsidR="00452FA6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8B7" w14:textId="3E539EB8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 h</w:t>
            </w:r>
            <w:r w:rsidRPr="009E2357">
              <w:rPr>
                <w:color w:val="000000"/>
                <w:sz w:val="18"/>
                <w:szCs w:val="18"/>
              </w:rPr>
              <w:t>ospitalized</w:t>
            </w:r>
            <w:r>
              <w:rPr>
                <w:color w:val="000000"/>
                <w:sz w:val="18"/>
                <w:szCs w:val="18"/>
              </w:rPr>
              <w:t xml:space="preserve"> with COVID-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34E8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cute Kidney Injury (AKI), Mortal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ED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6D1D8788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EBA0" w14:textId="4FC44E10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Hormone replacement therapy and COVID-19 outcomes in solid organ transplant recipients compared with the general population</w:t>
            </w:r>
            <w:r w:rsidR="00DF73B2">
              <w:rPr>
                <w:color w:val="000000"/>
                <w:sz w:val="18"/>
                <w:szCs w:val="18"/>
              </w:rPr>
              <w:fldChar w:fldCharType="begin"/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&lt;EndNote&gt;&lt;Cite&gt;&lt;Author&gt;Vinson&lt;/Author&gt;&lt;Year&gt;2023&lt;/Year&gt;&lt;RecNum&gt;420&lt;/RecNum&gt;&lt;DisplayText&gt;&lt;style face="superscript"&gt;10&lt;/style&gt;&lt;/DisplayText&gt;&lt;record&gt;&lt;rec-number&gt;420&lt;/rec-number&gt;&lt;foreign-keys&gt;&lt;key app="EN" db-id="5zpaed2d65pszhepzpfvpxx15a55vtewr50t" timestamp="1689784743" guid="b2a0647b-f44e-4be5-82d0-f3f42ae17694"&gt;420&lt;/key&gt;&lt;/foreign-keys&gt;&lt;ref-type name="Journal Article"&gt;17&lt;/ref-type&gt;&lt;contributors&gt;&lt;authors&gt;&lt;author&gt;Vinson, A. J.&lt;/author&gt;&lt;author&gt;Anzalone, A.&lt;/author&gt;&lt;author&gt;Schissel, M.&lt;/author&gt;&lt;author&gt;Dai, R.&lt;/author&gt;&lt;author&gt;French, E. T.&lt;/author&gt;&lt;author&gt;Olex, A. L.&lt;/author&gt;&lt;author&gt;Mannon, R. B.&lt;/author&gt;&lt;/authors&gt;&lt;/contributors&gt;&lt;auth-address&gt;Dalhousie University, Halifax, Nova Scotia, Canada. Electronic address: amanda.vinson@nshealth.ca.&amp;#xD;University of Nebraska Medical Center, Omaha, Nebraska, USA.&amp;#xD;Virginia Commonwealth University, Richmond, Virginia, USA.&lt;/auth-address&gt;&lt;titles&gt;&lt;title&gt;Hormone replacement therapy and COVID-19 outcomes in solid organ transplant recipients compared with the general population&lt;/title&gt;&lt;secondary-title&gt;Am J Transplant&lt;/secondary-title&gt;&lt;/titles&gt;&lt;periodical&gt;&lt;full-title&gt;Am J Transplant&lt;/full-title&gt;&lt;/periodical&gt;&lt;edition&gt;20230426&lt;/edition&gt;&lt;keywords&gt;&lt;keyword&gt;Covid-19&lt;/keyword&gt;&lt;keyword&gt;SARS-CoV-2&lt;/keyword&gt;&lt;keyword&gt;androgens&lt;/keyword&gt;&lt;keyword&gt;estrogens&lt;/keyword&gt;&lt;keyword&gt;exogenous hormones&lt;/keyword&gt;&lt;keyword&gt;hormone replacement therapy&lt;/keyword&gt;&lt;keyword&gt;immunity&lt;/keyword&gt;&lt;keyword&gt;infection&lt;/keyword&gt;&lt;keyword&gt;sex&lt;/keyword&gt;&lt;keyword&gt;transplantation&lt;/keyword&gt;&lt;/keywords&gt;&lt;dates&gt;&lt;year&gt;2023&lt;/year&gt;&lt;pub-dates&gt;&lt;date&gt;Apr 26&lt;/date&gt;&lt;/pub-dates&gt;&lt;/dates&gt;&lt;isbn&gt;1600-6135 (Print)&amp;#xD;1600-6135&lt;/isbn&gt;&lt;accession-num&gt;37105315&lt;/accession-num&gt;&lt;urls&gt;&lt;/urls&gt;&lt;custom2&gt;PMC10129906&lt;/custom2&gt;&lt;electronic-resource-num&gt;10.1016/j.ajt.2023.04.020&lt;/electronic-resource-num&gt;&lt;remote-database-provider&gt;NLM&lt;/remote-database-provider&gt;&lt;language&gt;eng&lt;/language&gt;&lt;/record&gt;&lt;/Cite&gt;&lt;/EndNote&gt;</w:instrText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0AD" w14:textId="208BA01C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suppressed/compromised</w:t>
            </w:r>
            <w:r w:rsidR="009E2357" w:rsidRPr="009E2357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7B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Renal/cardiac ev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9DCC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Hormone Replacement Therapy (HRT)</w:t>
            </w:r>
          </w:p>
        </w:tc>
      </w:tr>
      <w:tr w:rsidR="00DF73B2" w:rsidRPr="009E2357" w14:paraId="502B866D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4B58" w14:textId="71618B50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Effect of menopausal hormone therapy on COVID-19 severe outcomes in women </w:t>
            </w:r>
            <w:r w:rsidR="00452FA6">
              <w:rPr>
                <w:color w:val="000000"/>
                <w:sz w:val="18"/>
                <w:szCs w:val="18"/>
              </w:rPr>
              <w:t>–</w:t>
            </w:r>
            <w:r w:rsidRPr="009E2357">
              <w:rPr>
                <w:color w:val="000000"/>
                <w:sz w:val="18"/>
                <w:szCs w:val="18"/>
              </w:rPr>
              <w:t xml:space="preserve"> A population-based study of the US National COVID Cohort Collaborative (N3C) data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3NoaWRhPC9BdXRob3I+PFllYXI+MjAyMzwvWWVhcj48
UmVjTnVtPjEzNDA8L1JlY051bT48RGlzcGxheVRleHQ+PHN0eWxlIGZhY2U9InN1cGVyc2NyaXB0
Ij4xMTwvc3R5bGU+PC9EaXNwbGF5VGV4dD48cmVjb3JkPjxyZWMtbnVtYmVyPjEzNDA8L3JlYy1u
dW1iZXI+PGZvcmVpZ24ta2V5cz48a2V5IGFwcD0iRU4iIGRiLWlkPSI1enBhZWQyZDY1cHN6aGVw
enBmdnB4eDE1YTU1dnRld3I1MHQiIHRpbWVzdGFtcD0iMTcyODE3NzkyNCI+MTM0MDwva2V5Pjwv
Zm9yZWlnbi1rZXlzPjxyZWYtdHlwZSBuYW1lPSJKb3VybmFsIEFydGljbGUiPjE3PC9yZWYtdHlw
ZT48Y29udHJpYnV0b3JzPjxhdXRob3JzPjxhdXRob3I+WW9zaGlkYSwgWS48L2F1dGhvcj48YXV0
aG9yPkNodSwgUy48L2F1dGhvcj48YXV0aG9yPlp1LCBZLjwvYXV0aG9yPjxhdXRob3I+Rm94LCBT
LjwvYXV0aG9yPjxhdXRob3I+TWF1dmFpcy1KYXJ2aXMsIEYuPC9hdXRob3I+PC9hdXRob3JzPjwv
Y29udHJpYnV0b3JzPjxhdXRoLWFkZHJlc3M+U2VjdGlvbiBvZiBFbmRvY3Jpbm9sb2d5IGFuZCBN
ZXRhYm9saXNtLCBEZW1pbmcgRGVwYXJ0bWVudCBvZiBNZWRpY2luZSwgVHVsYW5lIFVuaXZlcnNp
dHkgU2Nob29sIG9mIE1lZGljaW5lLCBOZXcgT3JsZWFucywgTEEsIFVTQTsgVHVsYW5lIENlbnRl
ciBvZiBFeGNlbGxlbmNlIGluIFNleC1CYXNlZCBCaW9sb2d5ICZhbXA7IE1lZGljaW5lLiBFbGVj
dHJvbmljIGFkZHJlc3M6IHl5b3NoaWRhMUB0dWxhbmUuZWQuJiN4RDtQZW5uaW5ndG9uIFJlc2Vh
cmNoIENlbnRlciwgTG91aXNpYW5hIFN0YXRlIFVuaXZlcnNpdHksIEJhdG9uIFJvdWdlLCBMQSwg
VVNBLiYjeEQ7RGVwYXJ0bWVudCBvZiBCaW9zdGF0aXN0aWNzIGFuZCBEYXRhIFNjaWVuY2UsIFR1
bGFuZSBVbml2ZXJzaXR5IFNjaG9vbCBvZiBQdWJsaWMgSGVhbHRoIGFuZCBUcm9waWNhbCBNZWRp
Y2luZSwgTmV3IE9ybGVhbnMsIExBLCBVU0EuJiN4RDtTY2hvb2wgb2YgU2NpZW5jZSBhbmQgRW5n
aW5lZXJpbmcsIFR1bGFuZSBVbml2ZXJzaXR5LCBOZXcgT3JsZWFucywgTEEsIFVTQS4mI3hEO1Nl
Y3Rpb24gb2YgRW5kb2NyaW5vbG9neSBhbmQgTWV0YWJvbGlzbSwgRGVtaW5nIERlcGFydG1lbnQg
b2YgTWVkaWNpbmUsIFR1bGFuZSBVbml2ZXJzaXR5IFNjaG9vbCBvZiBNZWRpY2luZSwgTmV3IE9y
bGVhbnMsIExBLCBVU0E7IFR1bGFuZSBDZW50ZXIgb2YgRXhjZWxsZW5jZSBpbiBTZXgtQmFzZWQg
QmlvbG9neSAmYW1wOyBNZWRpY2luZTsgU291dGhlYXN0IExvdWlzaWFuYSBWZXRlcmFucyBIZWFs
dGggQ2FyZSBTeXN0ZW0sIE5ldyBPcmxlYW5zLCBMQSA3MDExOSwgVVNBLjwvYXV0aC1hZGRyZXNz
Pjx0aXRsZXM+PHRpdGxlPkVmZmVjdCBvZiBtZW5vcGF1c2FsIGhvcm1vbmUgdGhlcmFweSBvbiBD
T1ZJRC0xOSBzZXZlcmUgb3V0Y29tZXMgaW4gd29tZW4gLSBBIHBvcHVsYXRpb24tYmFzZWQgc3R1
ZHkgb2YgdGhlIFVTIE5hdGlvbmFsIENPVklEIENvaG9ydCBDb2xsYWJvcmF0aXZlIChOM0MpIGRh
dGE8L3RpdGxlPjxzZWNvbmRhcnktdGl0bGU+TWF0dXJpdGFzPC9zZWNvbmRhcnktdGl0bGU+PC90
aXRsZXM+PHBlcmlvZGljYWw+PGZ1bGwtdGl0bGU+TWF0dXJpdGFzPC9mdWxsLXRpdGxlPjwvcGVy
aW9kaWNhbD48cGFnZXM+MzktNDE8L3BhZ2VzPjx2b2x1bWU+MTcwPC92b2x1bWU+PGVkaXRpb24+
MjAyMjExMDQ8L2VkaXRpb24+PGtleXdvcmRzPjxrZXl3b3JkPkZlbWFsZTwva2V5d29yZD48a2V5
d29yZD5IdW1hbnM8L2tleXdvcmQ+PGtleXdvcmQ+Kk1lbm9wYXVzZTwva2V5d29yZD48a2V5d29y
ZD5Fc3Ryb2dlbiBSZXBsYWNlbWVudCBUaGVyYXB5PC9rZXl3b3JkPjxrZXl3b3JkPlByb2dlc3Rp
bnM8L2tleXdvcmQ+PGtleXdvcmQ+Q3Jvc3MtU2VjdGlvbmFsIFN0dWRpZXM8L2tleXdvcmQ+PGtl
eXdvcmQ+KmNvdmlkLTE5PC9rZXl3b3JkPjxrZXl3b3JkPkhvcm1vbmUgUmVwbGFjZW1lbnQgVGhl
cmFweTwva2V5d29yZD48a2V5d29yZD5Fc3Ryb2dlbnM8L2tleXdvcmQ+PGtleXdvcmQ+Q292aWQt
MTk8L2tleXdvcmQ+PGtleXdvcmQ+SG9zcGl0YWxpemF0aW9uPC9rZXl3b3JkPjxrZXl3b3JkPk1l
bm9wYXVzYWwgaG9ybW9uZSB0aGVyYXB5PC9rZXl3b3JkPjxrZXl3b3JkPk1vcnRhbGl0eTwva2V5
d29yZD48L2tleXdvcmRzPjxkYXRlcz48eWVhcj4yMDIzPC95ZWFyPjxwdWItZGF0ZXM+PGRhdGU+
QXByPC9kYXRlPjwvcHViLWRhdGVzPjwvZGF0ZXM+PGlzYm4+MDM3OC01MTIyIChQcmludCkmI3hE
OzAzNzgtNTEyMjwvaXNibj48YWNjZXNzaW9uLW51bT4zNjc3MzQ5ODwvYWNjZXNzaW9uLW51bT48
dXJscz48L3VybHM+PGN1c3RvbTE+RGVjbGFyYXRpb24gb2YgY29tcGV0aW5nIGludGVyZXN0IFRo
ZSBhdXRob3JzIGRlY2xhcmUgdGhhdCB0aGV5IGhhdmUgbm8gY29tcGV0aW5nIGludGVyZXN0Ljwv
Y3VzdG9tMT48Y3VzdG9tMj5QTUM5NjMzMTAzPC9jdXN0b20yPjxlbGVjdHJvbmljLXJlc291cmNl
LW51bT4xMC4xMDE2L2oubWF0dXJpdGFzLjIwMjIuMTAuMDA1PC9lbGVjdHJvbmljLXJlc291cmNl
LW51bT48cmVtb3RlLWRhdGFiYXNlLXByb3ZpZGVyPk5MTTwvcmVtb3RlLWRhdGFiYXNlLXByb3Zp
ZGVyPjxsYW5ndWFnZT5lbmc8L2xhbmd1YWdlPjwvcmVjb3JkPjwvQ2l0ZT48L0VuZE5vdGU+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3NoaWRhPC9BdXRob3I+PFllYXI+MjAyMzwvWWVhcj48
UmVjTnVtPjEzNDA8L1JlY051bT48RGlzcGxheVRleHQ+PHN0eWxlIGZhY2U9InN1cGVyc2NyaXB0
Ij4xMTwvc3R5bGU+PC9EaXNwbGF5VGV4dD48cmVjb3JkPjxyZWMtbnVtYmVyPjEzNDA8L3JlYy1u
dW1iZXI+PGZvcmVpZ24ta2V5cz48a2V5IGFwcD0iRU4iIGRiLWlkPSI1enBhZWQyZDY1cHN6aGVw
enBmdnB4eDE1YTU1dnRld3I1MHQiIHRpbWVzdGFtcD0iMTcyODE3NzkyNCI+MTM0MDwva2V5Pjwv
Zm9yZWlnbi1rZXlzPjxyZWYtdHlwZSBuYW1lPSJKb3VybmFsIEFydGljbGUiPjE3PC9yZWYtdHlw
ZT48Y29udHJpYnV0b3JzPjxhdXRob3JzPjxhdXRob3I+WW9zaGlkYSwgWS48L2F1dGhvcj48YXV0
aG9yPkNodSwgUy48L2F1dGhvcj48YXV0aG9yPlp1LCBZLjwvYXV0aG9yPjxhdXRob3I+Rm94LCBT
LjwvYXV0aG9yPjxhdXRob3I+TWF1dmFpcy1KYXJ2aXMsIEYuPC9hdXRob3I+PC9hdXRob3JzPjwv
Y29udHJpYnV0b3JzPjxhdXRoLWFkZHJlc3M+U2VjdGlvbiBvZiBFbmRvY3Jpbm9sb2d5IGFuZCBN
ZXRhYm9saXNtLCBEZW1pbmcgRGVwYXJ0bWVudCBvZiBNZWRpY2luZSwgVHVsYW5lIFVuaXZlcnNp
dHkgU2Nob29sIG9mIE1lZGljaW5lLCBOZXcgT3JsZWFucywgTEEsIFVTQTsgVHVsYW5lIENlbnRl
ciBvZiBFeGNlbGxlbmNlIGluIFNleC1CYXNlZCBCaW9sb2d5ICZhbXA7IE1lZGljaW5lLiBFbGVj
dHJvbmljIGFkZHJlc3M6IHl5b3NoaWRhMUB0dWxhbmUuZWQuJiN4RDtQZW5uaW5ndG9uIFJlc2Vh
cmNoIENlbnRlciwgTG91aXNpYW5hIFN0YXRlIFVuaXZlcnNpdHksIEJhdG9uIFJvdWdlLCBMQSwg
VVNBLiYjeEQ7RGVwYXJ0bWVudCBvZiBCaW9zdGF0aXN0aWNzIGFuZCBEYXRhIFNjaWVuY2UsIFR1
bGFuZSBVbml2ZXJzaXR5IFNjaG9vbCBvZiBQdWJsaWMgSGVhbHRoIGFuZCBUcm9waWNhbCBNZWRp
Y2luZSwgTmV3IE9ybGVhbnMsIExBLCBVU0EuJiN4RDtTY2hvb2wgb2YgU2NpZW5jZSBhbmQgRW5n
aW5lZXJpbmcsIFR1bGFuZSBVbml2ZXJzaXR5LCBOZXcgT3JsZWFucywgTEEsIFVTQS4mI3hEO1Nl
Y3Rpb24gb2YgRW5kb2NyaW5vbG9neSBhbmQgTWV0YWJvbGlzbSwgRGVtaW5nIERlcGFydG1lbnQg
b2YgTWVkaWNpbmUsIFR1bGFuZSBVbml2ZXJzaXR5IFNjaG9vbCBvZiBNZWRpY2luZSwgTmV3IE9y
bGVhbnMsIExBLCBVU0E7IFR1bGFuZSBDZW50ZXIgb2YgRXhjZWxsZW5jZSBpbiBTZXgtQmFzZWQg
QmlvbG9neSAmYW1wOyBNZWRpY2luZTsgU291dGhlYXN0IExvdWlzaWFuYSBWZXRlcmFucyBIZWFs
dGggQ2FyZSBTeXN0ZW0sIE5ldyBPcmxlYW5zLCBMQSA3MDExOSwgVVNBLjwvYXV0aC1hZGRyZXNz
Pjx0aXRsZXM+PHRpdGxlPkVmZmVjdCBvZiBtZW5vcGF1c2FsIGhvcm1vbmUgdGhlcmFweSBvbiBD
T1ZJRC0xOSBzZXZlcmUgb3V0Y29tZXMgaW4gd29tZW4gLSBBIHBvcHVsYXRpb24tYmFzZWQgc3R1
ZHkgb2YgdGhlIFVTIE5hdGlvbmFsIENPVklEIENvaG9ydCBDb2xsYWJvcmF0aXZlIChOM0MpIGRh
dGE8L3RpdGxlPjxzZWNvbmRhcnktdGl0bGU+TWF0dXJpdGFzPC9zZWNvbmRhcnktdGl0bGU+PC90
aXRsZXM+PHBlcmlvZGljYWw+PGZ1bGwtdGl0bGU+TWF0dXJpdGFzPC9mdWxsLXRpdGxlPjwvcGVy
aW9kaWNhbD48cGFnZXM+MzktNDE8L3BhZ2VzPjx2b2x1bWU+MTcwPC92b2x1bWU+PGVkaXRpb24+
MjAyMjExMDQ8L2VkaXRpb24+PGtleXdvcmRzPjxrZXl3b3JkPkZlbWFsZTwva2V5d29yZD48a2V5
d29yZD5IdW1hbnM8L2tleXdvcmQ+PGtleXdvcmQ+Kk1lbm9wYXVzZTwva2V5d29yZD48a2V5d29y
ZD5Fc3Ryb2dlbiBSZXBsYWNlbWVudCBUaGVyYXB5PC9rZXl3b3JkPjxrZXl3b3JkPlByb2dlc3Rp
bnM8L2tleXdvcmQ+PGtleXdvcmQ+Q3Jvc3MtU2VjdGlvbmFsIFN0dWRpZXM8L2tleXdvcmQ+PGtl
eXdvcmQ+KmNvdmlkLTE5PC9rZXl3b3JkPjxrZXl3b3JkPkhvcm1vbmUgUmVwbGFjZW1lbnQgVGhl
cmFweTwva2V5d29yZD48a2V5d29yZD5Fc3Ryb2dlbnM8L2tleXdvcmQ+PGtleXdvcmQ+Q292aWQt
MTk8L2tleXdvcmQ+PGtleXdvcmQ+SG9zcGl0YWxpemF0aW9uPC9rZXl3b3JkPjxrZXl3b3JkPk1l
bm9wYXVzYWwgaG9ybW9uZSB0aGVyYXB5PC9rZXl3b3JkPjxrZXl3b3JkPk1vcnRhbGl0eTwva2V5
d29yZD48L2tleXdvcmRzPjxkYXRlcz48eWVhcj4yMDIzPC95ZWFyPjxwdWItZGF0ZXM+PGRhdGU+
QXByPC9kYXRlPjwvcHViLWRhdGVzPjwvZGF0ZXM+PGlzYm4+MDM3OC01MTIyIChQcmludCkmI3hE
OzAzNzgtNTEyMjwvaXNibj48YWNjZXNzaW9uLW51bT4zNjc3MzQ5ODwvYWNjZXNzaW9uLW51bT48
dXJscz48L3VybHM+PGN1c3RvbTE+RGVjbGFyYXRpb24gb2YgY29tcGV0aW5nIGludGVyZXN0IFRo
ZSBhdXRob3JzIGRlY2xhcmUgdGhhdCB0aGV5IGhhdmUgbm8gY29tcGV0aW5nIGludGVyZXN0Ljwv
Y3VzdG9tMT48Y3VzdG9tMj5QTUM5NjMzMTAzPC9jdXN0b20yPjxlbGVjdHJvbmljLXJlc291cmNl
LW51bT4xMC4xMDE2L2oubWF0dXJpdGFzLjIwMjIuMTAuMDA1PC9lbGVjdHJvbmljLXJlc291cmNl
LW51bT48cmVtb3RlLWRhdGFiYXNlLXByb3ZpZGVyPk5MTTwvcmVtb3RlLWRhdGFiYXNlLXByb3Zp
ZGVyPjxsYW5ndWFnZT5lbmc8L2xhbmd1YWdlPjwvcmVjb3JkPjwvQ2l0ZT48L0VuZE5vdGU+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27D8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Post-menopausal wome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37C6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Hospitaliza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A82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Hormone Replacement Therapy (HRT)</w:t>
            </w:r>
          </w:p>
        </w:tc>
      </w:tr>
      <w:tr w:rsidR="00DF73B2" w:rsidRPr="009E2357" w14:paraId="397B3F90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DE56" w14:textId="184CC9C7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ssessing the effects of therapeutic combinations on SARS-CoV-2 infected patient outcomes: A big data approach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b3JhZGk8L0F1dGhvcj48WWVhcj4yMDIzPC9ZZWFyPjxS
ZWNOdW0+NDE4PC9SZWNOdW0+PERpc3BsYXlUZXh0PjxzdHlsZSBmYWNlPSJzdXBlcnNjcmlwdCI+
MTI8L3N0eWxlPjwvRGlzcGxheVRleHQ+PHJlY29yZD48cmVjLW51bWJlcj40MTg8L3JlYy1udW1i
ZXI+PGZvcmVpZ24ta2V5cz48a2V5IGFwcD0iRU4iIGRiLWlkPSI1enBhZWQyZDY1cHN6aGVwenBm
dnB4eDE1YTU1dnRld3I1MHQiIHRpbWVzdGFtcD0iMTY4OTc4NDc0MyIgZ3VpZD0iMzY5NDEwNjMt
Y2QyNy00Zjg3LWE1OGQtMTI1YzAzM2I1NjRiIj40MTg8L2tleT48L2ZvcmVpZ24ta2V5cz48cmVm
LXR5cGUgbmFtZT0iSm91cm5hbCBBcnRpY2xlIj4xNzwvcmVmLXR5cGU+PGNvbnRyaWJ1dG9ycz48
YXV0aG9ycz48YXV0aG9yPk1vcmFkaSwgSC48L2F1dGhvcj48YXV0aG9yPkJ1bm5lbGwsIEguIFQu
PC9hdXRob3I+PGF1dGhvcj5QcmljZSwgQi4gUy48L2F1dGhvcj48YXV0aG9yPktob2RhdmVyZGks
IE0uPC9hdXRob3I+PGF1dGhvcj5WZXN0LCBNLiBULjwvYXV0aG9yPjxhdXRob3I+UG9ydGVyZmll
bGQsIEouIFouPC9hdXRob3I+PGF1dGhvcj5BbnphbG9uZSwgQS4gSi48L2F1dGhvcj48YXV0aG9y
PlNhbnRhbmdlbG8sIFMuIEwuPC9hdXRob3I+PGF1dGhvcj5LaW1ibGUsIFcuPC9hdXRob3I+PGF1
dGhvcj5IYXJwZXIsIEouPC9hdXRob3I+PGF1dGhvcj5IaWxsZWdhc3MsIFcuIEIuPC9hdXRob3I+
PGF1dGhvcj5Ib2RkZXIsIFMuIEwuPC9hdXRob3I+PC9hdXRob3JzPjwvY29udHJpYnV0b3JzPjxh
dXRoLWFkZHJlc3M+VW5pdmVyc2l0eSBvZiBNaXNzaXNzaXBwaSBNZWRpY2FsIENlbnRlciwgSmFj
a3NvbiwgTVMsIFVuaXRlZCBTdGF0ZXMgb2YgQW1lcmljYS4mI3hEO05lbW91ciZhcG9zO3MgQ2hp
bGRyZW4mYXBvcztzIEhlYWx0aCwgV2lsbWluZ3RvbiwgREUsIFVuaXRlZCBTdGF0ZXMgb2YgQW1l
cmljYS4mI3hEO1dlc3QgVmlyZ2luaWEgVW5pdmVyc2l0eSwgTW9yZ2FudG93biwgV1YsIFVuaXRl
ZCBTdGF0ZXMgb2YgQW1lcmljYS4mI3hEO1dlc3QgVmlyZ2luaWEgQ2xpbmljYWwgYW5kIFRyYW5z
bGF0aW9uYWwgU2NpZW5jZSBJbnN0aXR1dGUsIE1vcmdhbnRvd24sIFdWLCBVbml0ZWQgU3RhdGVz
IG9mIEFtZXJpY2EuJiN4RDtDaHJpc3RpYW5hIENhcmUgSGVhbHRoIFN5c3RlbSwgTmV3YXJrLCBE
RSwgVW5pdGVkIFN0YXRlcyBvZiBBbWVyaWNhLiYjeEQ7VW5pdmVyc2l0eSBvZiBLZW50dWNreSwg
TGV4aW5ndG9uLCBLWSwgVW5pdGVkIFN0YXRlcyBvZiBBbWVyaWNhLiYjeEQ7VW5pdmVyc2l0eSBv
ZiBOZWJyYXNrYSBNZWRpY2FsIENlbnRlciwgT21haGEsIE5FLCBVbml0ZWQgU3RhdGVzIG9mIEFt
ZXJpY2EuJiN4RDtUdWZ0cyBVbml2ZXJzaXR5LCBCb3N0b24sIE1BLCBVbml0ZWQgU3RhdGVzIG9m
IEFtZXJpY2EuJiN4RDtPd2wgSGVhbHRoIFdvcmtzIExMQywgSW5kaWFuYXBvbGlzLCBJTiwgVW5p
dGVkIFN0YXRlcyBvZiBBbWVyaWNhLjwvYXV0aC1hZGRyZXNzPjx0aXRsZXM+PHRpdGxlPkFzc2Vz
c2luZyB0aGUgZWZmZWN0cyBvZiB0aGVyYXBldXRpYyBjb21iaW5hdGlvbnMgb24gU0FSUy1Db1Yt
MiBpbmZlY3RlZCBwYXRpZW50IG91dGNvbWVzOiBBIGJpZyBkYXRhIGFwcHJvYWNoPC90aXRsZT48
c2Vjb25kYXJ5LXRpdGxlPlBMb1MgT25lPC9zZWNvbmRhcnktdGl0bGU+PC90aXRsZXM+PHBlcmlv
ZGljYWw+PGZ1bGwtdGl0bGU+UExvUyBPbmU8L2Z1bGwtdGl0bGU+PC9wZXJpb2RpY2FsPjxwYWdl
cz5lMDI4MjU4NzwvcGFnZXM+PHZvbHVtZT4xODwvdm9sdW1lPjxudW1iZXI+MzwvbnVtYmVyPjxl
ZGl0aW9uPjIwMjMwMzA5PC9lZGl0aW9uPjxrZXl3b3Jkcz48a2V5d29yZD5IdW1hbnM8L2tleXdv
cmQ+PGtleXdvcmQ+KlNBUlMtQ29WLTI8L2tleXdvcmQ+PGtleXdvcmQ+KmNvdmlkLTE5PC9rZXl3
b3JkPjxrZXl3b3JkPkJpZyBEYXRhPC9rZXl3b3JkPjxrZXl3b3JkPkFudGl2aXJhbCBBZ2VudHMv
dGhlcmFwZXV0aWMgdXNlPC9rZXl3b3JkPjxrZXl3b3JkPkFudGljb2FndWxhbnRzPC9rZXl3b3Jk
Pjwva2V5d29yZHM+PGRhdGVzPjx5ZWFyPjIwMjM8L3llYXI+PC9kYXRlcz48aXNibj4xOTMyLTYy
MDM8L2lzYm4+PGFjY2Vzc2lvbi1udW0+MzY4OTMwODY8L2FjY2Vzc2lvbi1udW0+PHVybHM+PC91
cmxzPjxjdXN0b20xPlRoZSBhdXRob3JzIGhhdmUgZGVjbGFyZWQgdGhhdCBubyBjb21wZXRpbmcg
aW50ZXJlc3RzIGV4aXN0LjwvY3VzdG9tMT48Y3VzdG9tMj5QTUM5OTk3OTYzPC9jdXN0b20yPjxl
bGVjdHJvbmljLXJlc291cmNlLW51bT4xMC4xMzcxL2pvdXJuYWwucG9uZS4wMjgyNTg3PC9lbGVj
dHJvbmljLXJlc291cmNlLW51bT48cmVtb3RlLWRhdGFiYXNlLXByb3ZpZGVyPk5MTTwvcmVtb3Rl
LWRhdGFiYXNlLXByb3ZpZGVyPjxsYW5ndWFnZT5lbmc8L2xhbmd1YWdlPjwvcmVjb3JkPjwvQ2l0
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b3JhZGk8L0F1dGhvcj48WWVhcj4yMDIzPC9ZZWFyPjxS
ZWNOdW0+NDE4PC9SZWNOdW0+PERpc3BsYXlUZXh0PjxzdHlsZSBmYWNlPSJzdXBlcnNjcmlwdCI+
MTI8L3N0eWxlPjwvRGlzcGxheVRleHQ+PHJlY29yZD48cmVjLW51bWJlcj40MTg8L3JlYy1udW1i
ZXI+PGZvcmVpZ24ta2V5cz48a2V5IGFwcD0iRU4iIGRiLWlkPSI1enBhZWQyZDY1cHN6aGVwenBm
dnB4eDE1YTU1dnRld3I1MHQiIHRpbWVzdGFtcD0iMTY4OTc4NDc0MyIgZ3VpZD0iMzY5NDEwNjMt
Y2QyNy00Zjg3LWE1OGQtMTI1YzAzM2I1NjRiIj40MTg8L2tleT48L2ZvcmVpZ24ta2V5cz48cmVm
LXR5cGUgbmFtZT0iSm91cm5hbCBBcnRpY2xlIj4xNzwvcmVmLXR5cGU+PGNvbnRyaWJ1dG9ycz48
YXV0aG9ycz48YXV0aG9yPk1vcmFkaSwgSC48L2F1dGhvcj48YXV0aG9yPkJ1bm5lbGwsIEguIFQu
PC9hdXRob3I+PGF1dGhvcj5QcmljZSwgQi4gUy48L2F1dGhvcj48YXV0aG9yPktob2RhdmVyZGks
IE0uPC9hdXRob3I+PGF1dGhvcj5WZXN0LCBNLiBULjwvYXV0aG9yPjxhdXRob3I+UG9ydGVyZmll
bGQsIEouIFouPC9hdXRob3I+PGF1dGhvcj5BbnphbG9uZSwgQS4gSi48L2F1dGhvcj48YXV0aG9y
PlNhbnRhbmdlbG8sIFMuIEwuPC9hdXRob3I+PGF1dGhvcj5LaW1ibGUsIFcuPC9hdXRob3I+PGF1
dGhvcj5IYXJwZXIsIEouPC9hdXRob3I+PGF1dGhvcj5IaWxsZWdhc3MsIFcuIEIuPC9hdXRob3I+
PGF1dGhvcj5Ib2RkZXIsIFMuIEwuPC9hdXRob3I+PC9hdXRob3JzPjwvY29udHJpYnV0b3JzPjxh
dXRoLWFkZHJlc3M+VW5pdmVyc2l0eSBvZiBNaXNzaXNzaXBwaSBNZWRpY2FsIENlbnRlciwgSmFj
a3NvbiwgTVMsIFVuaXRlZCBTdGF0ZXMgb2YgQW1lcmljYS4mI3hEO05lbW91ciZhcG9zO3MgQ2hp
bGRyZW4mYXBvcztzIEhlYWx0aCwgV2lsbWluZ3RvbiwgREUsIFVuaXRlZCBTdGF0ZXMgb2YgQW1l
cmljYS4mI3hEO1dlc3QgVmlyZ2luaWEgVW5pdmVyc2l0eSwgTW9yZ2FudG93biwgV1YsIFVuaXRl
ZCBTdGF0ZXMgb2YgQW1lcmljYS4mI3hEO1dlc3QgVmlyZ2luaWEgQ2xpbmljYWwgYW5kIFRyYW5z
bGF0aW9uYWwgU2NpZW5jZSBJbnN0aXR1dGUsIE1vcmdhbnRvd24sIFdWLCBVbml0ZWQgU3RhdGVz
IG9mIEFtZXJpY2EuJiN4RDtDaHJpc3RpYW5hIENhcmUgSGVhbHRoIFN5c3RlbSwgTmV3YXJrLCBE
RSwgVW5pdGVkIFN0YXRlcyBvZiBBbWVyaWNhLiYjeEQ7VW5pdmVyc2l0eSBvZiBLZW50dWNreSwg
TGV4aW5ndG9uLCBLWSwgVW5pdGVkIFN0YXRlcyBvZiBBbWVyaWNhLiYjeEQ7VW5pdmVyc2l0eSBv
ZiBOZWJyYXNrYSBNZWRpY2FsIENlbnRlciwgT21haGEsIE5FLCBVbml0ZWQgU3RhdGVzIG9mIEFt
ZXJpY2EuJiN4RDtUdWZ0cyBVbml2ZXJzaXR5LCBCb3N0b24sIE1BLCBVbml0ZWQgU3RhdGVzIG9m
IEFtZXJpY2EuJiN4RDtPd2wgSGVhbHRoIFdvcmtzIExMQywgSW5kaWFuYXBvbGlzLCBJTiwgVW5p
dGVkIFN0YXRlcyBvZiBBbWVyaWNhLjwvYXV0aC1hZGRyZXNzPjx0aXRsZXM+PHRpdGxlPkFzc2Vz
c2luZyB0aGUgZWZmZWN0cyBvZiB0aGVyYXBldXRpYyBjb21iaW5hdGlvbnMgb24gU0FSUy1Db1Yt
MiBpbmZlY3RlZCBwYXRpZW50IG91dGNvbWVzOiBBIGJpZyBkYXRhIGFwcHJvYWNoPC90aXRsZT48
c2Vjb25kYXJ5LXRpdGxlPlBMb1MgT25lPC9zZWNvbmRhcnktdGl0bGU+PC90aXRsZXM+PHBlcmlv
ZGljYWw+PGZ1bGwtdGl0bGU+UExvUyBPbmU8L2Z1bGwtdGl0bGU+PC9wZXJpb2RpY2FsPjxwYWdl
cz5lMDI4MjU4NzwvcGFnZXM+PHZvbHVtZT4xODwvdm9sdW1lPjxudW1iZXI+MzwvbnVtYmVyPjxl
ZGl0aW9uPjIwMjMwMzA5PC9lZGl0aW9uPjxrZXl3b3Jkcz48a2V5d29yZD5IdW1hbnM8L2tleXdv
cmQ+PGtleXdvcmQ+KlNBUlMtQ29WLTI8L2tleXdvcmQ+PGtleXdvcmQ+KmNvdmlkLTE5PC9rZXl3
b3JkPjxrZXl3b3JkPkJpZyBEYXRhPC9rZXl3b3JkPjxrZXl3b3JkPkFudGl2aXJhbCBBZ2VudHMv
dGhlcmFwZXV0aWMgdXNlPC9rZXl3b3JkPjxrZXl3b3JkPkFudGljb2FndWxhbnRzPC9rZXl3b3Jk
Pjwva2V5d29yZHM+PGRhdGVzPjx5ZWFyPjIwMjM8L3llYXI+PC9kYXRlcz48aXNibj4xOTMyLTYy
MDM8L2lzYm4+PGFjY2Vzc2lvbi1udW0+MzY4OTMwODY8L2FjY2Vzc2lvbi1udW0+PHVybHM+PC91
cmxzPjxjdXN0b20xPlRoZSBhdXRob3JzIGhhdmUgZGVjbGFyZWQgdGhhdCBubyBjb21wZXRpbmcg
aW50ZXJlc3RzIGV4aXN0LjwvY3VzdG9tMT48Y3VzdG9tMj5QTUM5OTk3OTYzPC9jdXN0b20yPjxl
bGVjdHJvbmljLXJlc291cmNlLW51bT4xMC4xMzcxL2pvdXJuYWwucG9uZS4wMjgyNTg3PC9lbGVj
dHJvbmljLXJlc291cmNlLW51bT48cmVtb3RlLWRhdGFiYXNlLXByb3ZpZGVyPk5MTTwvcmVtb3Rl
LWRhdGFiYXNlLXByb3ZpZGVyPjxsYW5ndWFnZT5lbmc8L2xhbmd1YWdlPjwvcmVjb3JkPjwvQ2l0
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1C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07F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Discharg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138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nticoagulants, Steroids, Antivirals</w:t>
            </w:r>
          </w:p>
        </w:tc>
      </w:tr>
      <w:tr w:rsidR="00DF73B2" w:rsidRPr="009E2357" w14:paraId="3DB28A25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5892" w14:textId="44895E59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mmunity risks for SARS-CoV-2 infection among fully vaccinated US adults by rurality: A retrospective cohort study from the National COVID Cohort Collaborative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BbnphbG9uZTwvQXV0aG9yPjxZZWFyPjIwMjM8L1llYXI+
PFJlY051bT4xNTk8L1JlY051bT48RGlzcGxheVRleHQ+PHN0eWxlIGZhY2U9InN1cGVyc2NyaXB0
Ij4xMzwvc3R5bGU+PC9EaXNwbGF5VGV4dD48cmVjb3JkPjxyZWMtbnVtYmVyPjE1OTwvcmVjLW51
bWJlcj48Zm9yZWlnbi1rZXlzPjxrZXkgYXBwPSJFTiIgZGItaWQ9IjV6cGFlZDJkNjVwc3poZXB6
cGZ2cHh4MTVhNTV2dGV3cjUwdCIgdGltZXN0YW1wPSIxNjc1Mzg2NDUzIiBndWlkPSI2NWU3OTNh
OC1mMTAyLTRmNzUtYThhZC01ZmUwNDM2OWNlNTciPjE1OTwva2V5PjwvZm9yZWlnbi1rZXlzPjxy
ZWYtdHlwZSBuYW1lPSJKb3VybmFsIEFydGljbGUiPjE3PC9yZWYtdHlwZT48Y29udHJpYnV0b3Jz
PjxhdXRob3JzPjxhdXRob3I+QW56YWxvbmUsIEEuIEouPC9hdXRob3I+PGF1dGhvcj5TdW4sIEou
PC9hdXRob3I+PGF1dGhvcj5WaW5zb24sIEEuIEouPC9hdXRob3I+PGF1dGhvcj5CZWFzbGV5LCBX
LiBILjwvYXV0aG9yPjxhdXRob3I+SGlsbGVnYXNzLCBXLiBCLjwvYXV0aG9yPjxhdXRob3I+TXVy
cmF5LCBLLjwvYXV0aG9yPjxhdXRob3I+SGVuZHJpY2tzLCBCLiBNLjwvYXV0aG9yPjxhdXRob3I+
SGFlbmRlbCwgTS48L2F1dGhvcj48YXV0aG9yPkdlYXJ5LCBDLiBSLjwvYXV0aG9yPjxhdXRob3I+
QmFpbGV5LCBLLiBMLjwvYXV0aG9yPjxhdXRob3I+SGFuc29uLCBDLiBLLjwvYXV0aG9yPjxhdXRo
b3I+TWllbGUsIEwuPC9hdXRob3I+PGF1dGhvcj5Ib3Jzd2VsbCwgUi48L2F1dGhvcj48YXV0aG9y
Pk1jTXVycnksIEouIEEuPC9hdXRob3I+PGF1dGhvcj5Qb3J0ZXJmaWVsZCwgSi4gWi48L2F1dGhv
cj48YXV0aG9yPlZlc3QsIE0uIFQuPC9hdXRob3I+PGF1dGhvcj5CdW5uZWxsLCBILiBULjwvYXV0
aG9yPjxhdXRob3I+SGFycGVyLCBKLiBSLjwvYXV0aG9yPjxhdXRob3I+UHJpY2UsIEIuIFMuPC9h
dXRob3I+PGF1dGhvcj5TYW50YW5nZWxvLCBTLiBMLjwvYXV0aG9yPjxhdXRob3I+Um9zZW4sIEMu
IEouPC9hdXRob3I+PGF1dGhvcj5NY0NsYXksIEouIEMuPC9hdXRob3I+PGF1dGhvcj5Ib2RkZXIs
IFMuIEwuPC9hdXRob3I+PC9hdXRob3JzPjwvY29udHJpYnV0b3JzPjxhdXRoLWFkZHJlc3M+VW5p
dmVyc2l0eSBvZiBOZWJyYXNrYSBNZWRpY2FsIENlbnRlciwgT21haGEsIE5lYnJhc2thLCBVbml0
ZWQgU3RhdGVzIG9mIEFtZXJpY2EuJiN4RDtKb2hucyBIb3BraW5zIFVuaXZlcnNpdHksIEJhbHRp
bW9yZSwgTWFyeWxhbmQsIFVuaXRlZCBTdGF0ZXMgb2YgQW1lcmljYS4mI3hEO05vdmEgU2NvdGlh
IEhlYWx0aCBBdXRob3JpdHksIEhhbGlmYXgsIE5vdmEgU2NvdGlhLCBDYW5hZGEuJiN4RDtVbml2
ZXJzaXR5IG9mIE9rbGFob21hLCBOb3JtYW4sIE9rbGFob21hLCBVbml0ZWQgU3RhdGVzIG9mIEFt
ZXJpY2EuJiN4RDtVbml2ZXJzaXR5IG9mIE1pc3Npc3NpcHBpIE1lZGljYWwgQ2VudGVyLCBKYWNr
c29uLCBNaXNzaXNzaXBwaSwgVW5pdGVkIFN0YXRlcyBvZiBBbWVyaWNhLiYjeEQ7TWFpbmUgSGVh
bHRoIEluc3RpdHV0ZSBmb3IgUmVzZWFyY2gsIFBvcnRsYW5kLCBNYWluZSwgVW5pdGVkIFN0YXRl
cyBvZiBBbWVyaWNhLiYjeEQ7V2VzdCBWaXJnaW5pYSBVbml2ZXJzaXR5LCBNb3JnYW50b3duLCBX
ZXN0IFZpcmdpbmlhLCBVbml0ZWQgU3RhdGVzIG9mIEFtZXJpY2EuJiN4RDtVbml2ZXJzaXR5IG9m
IENvbG9yYWRvIEFuc2NodXR6IE1lZGljYWwgU2Nob29sLCBBdXJvcmEsIENPLCBVbml0ZWQgU3Rh
dGVzIG9mIEFtZXJpY2EuJiN4RDtMb3Vpc2lhbmEgU3RhdGUgVW5pdmVyc2l0eSBIZWFsdGggU2Np
ZW5jZXMgQ2VudGVyLCBOZXcgT3JsZWFucywgTG91aXNpYW5hLCBVbml0ZWQgU3RhdGVzIG9mIEFt
ZXJpY2EuJiN4RDtPcmVnb24gU3RhdGUgVW5pdmVyc2l0eSwgQ29ydmFsbGlzLCBPcmVnb24sIFVu
aXRlZCBTdGF0ZXMgb2YgQW1lcmljYS4mI3hEO1VuaXZlcnNpdHkgb2YgS2VudHVja3ksIExleGlu
Z3RvbiwgS2VudHVja3ksIFVuaXRlZCBTdGF0ZXMgb2YgQW1lcmljYS4mI3hEO0NocmlzdGlhbmEg
Q2FyZSBIZWFsdGggU3lzdGVtLCBOZXdhcmssIERlbGF3YXJlLCBVbml0ZWQgU3RhdGVzIG9mIEFt
ZXJpY2EuJiN4RDtOZW1vdXJzIENoaWxkcmVuJmFwb3M7cyBIZWFsdGgsIFdpbG1pbmd0b24sIERl
bGF3YXJlLCBVbml0ZWQgU3RhdGVzIG9mIEFtZXJpY2EuJiN4RDtPd2wgSGVhbHRoIE5ldHdvcmtz
LCBJbmRpYW5hcG9saXMsIEluZGlhbmEsIFVuaXRlZCBTdGF0ZXMgb2YgQW1lcmljYS4mI3hEO1R1
ZnRzIFVuaXZlcnNpdHkgU2Nob29sIG9mIE1lZGljaW5lLCBCb3N0b24sIE1hc3NhY2h1c2V0dHMs
IFVuaXRlZCBTdGF0ZXMgb2YgQW1lcmljYS48L2F1dGgtYWRkcmVzcz48dGl0bGVzPjx0aXRsZT5D
b21tdW5pdHkgcmlza3MgZm9yIFNBUlMtQ29WLTIgaW5mZWN0aW9uIGFtb25nIGZ1bGx5IHZhY2Np
bmF0ZWQgVVMgYWR1bHRzIGJ5IHJ1cmFsaXR5OiBBIHJldHJvc3BlY3RpdmUgY29ob3J0IHN0dWR5
IGZyb20gdGhlIE5hdGlvbmFsIENPVklEIENvaG9ydCBDb2xsYWJvcmF0aXZlPC90aXRsZT48c2Vj
b25kYXJ5LXRpdGxlPlBMb1MgT25lPC9zZWNvbmRhcnktdGl0bGU+PC90aXRsZXM+PHBlcmlvZGlj
YWw+PGZ1bGwtdGl0bGU+UExvUyBPbmU8L2Z1bGwtdGl0bGU+PC9wZXJpb2RpY2FsPjxwYWdlcz5l
MDI3OTk2ODwvcGFnZXM+PHZvbHVtZT4xODwvdm9sdW1lPjxudW1iZXI+MTwvbnVtYmVyPjxlZGl0
aW9uPjIwMjMwMTA1PC9lZGl0aW9uPjxrZXl3b3Jkcz48a2V5d29yZD5IdW1hbnM8L2tleXdvcmQ+
PGtleXdvcmQ+QWR1bHQ8L2tleXdvcmQ+PGtleXdvcmQ+KkNPVklELTE5L2VwaWRlbWlvbG9neS9w
cmV2ZW50aW9uICZhbXA7IGNvbnRyb2w8L2tleXdvcmQ+PGtleXdvcmQ+Q09WSUQtMTkgVmFjY2lu
ZXM8L2tleXdvcmQ+PGtleXdvcmQ+UmV0cm9zcGVjdGl2ZSBTdHVkaWVzPC9rZXl3b3JkPjxrZXl3
b3JkPlNBUlMtQ29WLTI8L2tleXdvcmQ+PGtleXdvcmQ+QnJlYWt0aHJvdWdoIEluZmVjdGlvbnM8
L2tleXdvcmQ+PGtleXdvcmQ+VmFjY2luYXRpb248L2tleXdvcmQ+PC9rZXl3b3Jkcz48ZGF0ZXM+
PHllYXI+MjAyMzwveWVhcj48L2RhdGVzPjxpc2JuPjE5MzItNjIwMzwvaXNibj48YWNjZXNzaW9u
LW51bT4zNjYwMzAxNDwvYWNjZXNzaW9uLW51bT48dXJscz48L3VybHM+PGN1c3RvbTE+VGhlIGF1
dGhvcnMgaGF2ZSBkZWNsYXJlZCB0aGF0IG5vIGNvbXBldGluZyBpbnRlcmVzdHMgZXhpc3QuPC9j
dXN0b20xPjxjdXN0b20yPlBNQzk4MTU2NTA8L2N1c3RvbTI+PGVsZWN0cm9uaWMtcmVzb3VyY2Ut
bnVtPjEwLjEzNzEvam91cm5hbC5wb25lLjAyNzk5Njg8L2VsZWN0cm9uaWMtcmVzb3VyY2UtbnVt
PjxyZW1vdGUtZGF0YWJhc2UtcHJvdmlkZXI+TkxNPC9yZW1vdGUtZGF0YWJhc2UtcHJvdmlkZXI+
PGxhbmd1YWdlPmVuZzwvbGFuZ3VhZ2U+PC9yZWNvcmQ+PC9DaXRlPjwvRW5kTm90ZT5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BbnphbG9uZTwvQXV0aG9yPjxZZWFyPjIwMjM8L1llYXI+
PFJlY051bT4xNTk8L1JlY051bT48RGlzcGxheVRleHQ+PHN0eWxlIGZhY2U9InN1cGVyc2NyaXB0
Ij4xMzwvc3R5bGU+PC9EaXNwbGF5VGV4dD48cmVjb3JkPjxyZWMtbnVtYmVyPjE1OTwvcmVjLW51
bWJlcj48Zm9yZWlnbi1rZXlzPjxrZXkgYXBwPSJFTiIgZGItaWQ9IjV6cGFlZDJkNjVwc3poZXB6
cGZ2cHh4MTVhNTV2dGV3cjUwdCIgdGltZXN0YW1wPSIxNjc1Mzg2NDUzIiBndWlkPSI2NWU3OTNh
OC1mMTAyLTRmNzUtYThhZC01ZmUwNDM2OWNlNTciPjE1OTwva2V5PjwvZm9yZWlnbi1rZXlzPjxy
ZWYtdHlwZSBuYW1lPSJKb3VybmFsIEFydGljbGUiPjE3PC9yZWYtdHlwZT48Y29udHJpYnV0b3Jz
PjxhdXRob3JzPjxhdXRob3I+QW56YWxvbmUsIEEuIEouPC9hdXRob3I+PGF1dGhvcj5TdW4sIEou
PC9hdXRob3I+PGF1dGhvcj5WaW5zb24sIEEuIEouPC9hdXRob3I+PGF1dGhvcj5CZWFzbGV5LCBX
LiBILjwvYXV0aG9yPjxhdXRob3I+SGlsbGVnYXNzLCBXLiBCLjwvYXV0aG9yPjxhdXRob3I+TXVy
cmF5LCBLLjwvYXV0aG9yPjxhdXRob3I+SGVuZHJpY2tzLCBCLiBNLjwvYXV0aG9yPjxhdXRob3I+
SGFlbmRlbCwgTS48L2F1dGhvcj48YXV0aG9yPkdlYXJ5LCBDLiBSLjwvYXV0aG9yPjxhdXRob3I+
QmFpbGV5LCBLLiBMLjwvYXV0aG9yPjxhdXRob3I+SGFuc29uLCBDLiBLLjwvYXV0aG9yPjxhdXRo
b3I+TWllbGUsIEwuPC9hdXRob3I+PGF1dGhvcj5Ib3Jzd2VsbCwgUi48L2F1dGhvcj48YXV0aG9y
Pk1jTXVycnksIEouIEEuPC9hdXRob3I+PGF1dGhvcj5Qb3J0ZXJmaWVsZCwgSi4gWi48L2F1dGhv
cj48YXV0aG9yPlZlc3QsIE0uIFQuPC9hdXRob3I+PGF1dGhvcj5CdW5uZWxsLCBILiBULjwvYXV0
aG9yPjxhdXRob3I+SGFycGVyLCBKLiBSLjwvYXV0aG9yPjxhdXRob3I+UHJpY2UsIEIuIFMuPC9h
dXRob3I+PGF1dGhvcj5TYW50YW5nZWxvLCBTLiBMLjwvYXV0aG9yPjxhdXRob3I+Um9zZW4sIEMu
IEouPC9hdXRob3I+PGF1dGhvcj5NY0NsYXksIEouIEMuPC9hdXRob3I+PGF1dGhvcj5Ib2RkZXIs
IFMuIEwuPC9hdXRob3I+PC9hdXRob3JzPjwvY29udHJpYnV0b3JzPjxhdXRoLWFkZHJlc3M+VW5p
dmVyc2l0eSBvZiBOZWJyYXNrYSBNZWRpY2FsIENlbnRlciwgT21haGEsIE5lYnJhc2thLCBVbml0
ZWQgU3RhdGVzIG9mIEFtZXJpY2EuJiN4RDtKb2hucyBIb3BraW5zIFVuaXZlcnNpdHksIEJhbHRp
bW9yZSwgTWFyeWxhbmQsIFVuaXRlZCBTdGF0ZXMgb2YgQW1lcmljYS4mI3hEO05vdmEgU2NvdGlh
IEhlYWx0aCBBdXRob3JpdHksIEhhbGlmYXgsIE5vdmEgU2NvdGlhLCBDYW5hZGEuJiN4RDtVbml2
ZXJzaXR5IG9mIE9rbGFob21hLCBOb3JtYW4sIE9rbGFob21hLCBVbml0ZWQgU3RhdGVzIG9mIEFt
ZXJpY2EuJiN4RDtVbml2ZXJzaXR5IG9mIE1pc3Npc3NpcHBpIE1lZGljYWwgQ2VudGVyLCBKYWNr
c29uLCBNaXNzaXNzaXBwaSwgVW5pdGVkIFN0YXRlcyBvZiBBbWVyaWNhLiYjeEQ7TWFpbmUgSGVh
bHRoIEluc3RpdHV0ZSBmb3IgUmVzZWFyY2gsIFBvcnRsYW5kLCBNYWluZSwgVW5pdGVkIFN0YXRl
cyBvZiBBbWVyaWNhLiYjeEQ7V2VzdCBWaXJnaW5pYSBVbml2ZXJzaXR5LCBNb3JnYW50b3duLCBX
ZXN0IFZpcmdpbmlhLCBVbml0ZWQgU3RhdGVzIG9mIEFtZXJpY2EuJiN4RDtVbml2ZXJzaXR5IG9m
IENvbG9yYWRvIEFuc2NodXR6IE1lZGljYWwgU2Nob29sLCBBdXJvcmEsIENPLCBVbml0ZWQgU3Rh
dGVzIG9mIEFtZXJpY2EuJiN4RDtMb3Vpc2lhbmEgU3RhdGUgVW5pdmVyc2l0eSBIZWFsdGggU2Np
ZW5jZXMgQ2VudGVyLCBOZXcgT3JsZWFucywgTG91aXNpYW5hLCBVbml0ZWQgU3RhdGVzIG9mIEFt
ZXJpY2EuJiN4RDtPcmVnb24gU3RhdGUgVW5pdmVyc2l0eSwgQ29ydmFsbGlzLCBPcmVnb24sIFVu
aXRlZCBTdGF0ZXMgb2YgQW1lcmljYS4mI3hEO1VuaXZlcnNpdHkgb2YgS2VudHVja3ksIExleGlu
Z3RvbiwgS2VudHVja3ksIFVuaXRlZCBTdGF0ZXMgb2YgQW1lcmljYS4mI3hEO0NocmlzdGlhbmEg
Q2FyZSBIZWFsdGggU3lzdGVtLCBOZXdhcmssIERlbGF3YXJlLCBVbml0ZWQgU3RhdGVzIG9mIEFt
ZXJpY2EuJiN4RDtOZW1vdXJzIENoaWxkcmVuJmFwb3M7cyBIZWFsdGgsIFdpbG1pbmd0b24sIERl
bGF3YXJlLCBVbml0ZWQgU3RhdGVzIG9mIEFtZXJpY2EuJiN4RDtPd2wgSGVhbHRoIE5ldHdvcmtz
LCBJbmRpYW5hcG9saXMsIEluZGlhbmEsIFVuaXRlZCBTdGF0ZXMgb2YgQW1lcmljYS4mI3hEO1R1
ZnRzIFVuaXZlcnNpdHkgU2Nob29sIG9mIE1lZGljaW5lLCBCb3N0b24sIE1hc3NhY2h1c2V0dHMs
IFVuaXRlZCBTdGF0ZXMgb2YgQW1lcmljYS48L2F1dGgtYWRkcmVzcz48dGl0bGVzPjx0aXRsZT5D
b21tdW5pdHkgcmlza3MgZm9yIFNBUlMtQ29WLTIgaW5mZWN0aW9uIGFtb25nIGZ1bGx5IHZhY2Np
bmF0ZWQgVVMgYWR1bHRzIGJ5IHJ1cmFsaXR5OiBBIHJldHJvc3BlY3RpdmUgY29ob3J0IHN0dWR5
IGZyb20gdGhlIE5hdGlvbmFsIENPVklEIENvaG9ydCBDb2xsYWJvcmF0aXZlPC90aXRsZT48c2Vj
b25kYXJ5LXRpdGxlPlBMb1MgT25lPC9zZWNvbmRhcnktdGl0bGU+PC90aXRsZXM+PHBlcmlvZGlj
YWw+PGZ1bGwtdGl0bGU+UExvUyBPbmU8L2Z1bGwtdGl0bGU+PC9wZXJpb2RpY2FsPjxwYWdlcz5l
MDI3OTk2ODwvcGFnZXM+PHZvbHVtZT4xODwvdm9sdW1lPjxudW1iZXI+MTwvbnVtYmVyPjxlZGl0
aW9uPjIwMjMwMTA1PC9lZGl0aW9uPjxrZXl3b3Jkcz48a2V5d29yZD5IdW1hbnM8L2tleXdvcmQ+
PGtleXdvcmQ+QWR1bHQ8L2tleXdvcmQ+PGtleXdvcmQ+KkNPVklELTE5L2VwaWRlbWlvbG9neS9w
cmV2ZW50aW9uICZhbXA7IGNvbnRyb2w8L2tleXdvcmQ+PGtleXdvcmQ+Q09WSUQtMTkgVmFjY2lu
ZXM8L2tleXdvcmQ+PGtleXdvcmQ+UmV0cm9zcGVjdGl2ZSBTdHVkaWVzPC9rZXl3b3JkPjxrZXl3
b3JkPlNBUlMtQ29WLTI8L2tleXdvcmQ+PGtleXdvcmQ+QnJlYWt0aHJvdWdoIEluZmVjdGlvbnM8
L2tleXdvcmQ+PGtleXdvcmQ+VmFjY2luYXRpb248L2tleXdvcmQ+PC9rZXl3b3Jkcz48ZGF0ZXM+
PHllYXI+MjAyMzwveWVhcj48L2RhdGVzPjxpc2JuPjE5MzItNjIwMzwvaXNibj48YWNjZXNzaW9u
LW51bT4zNjYwMzAxNDwvYWNjZXNzaW9uLW51bT48dXJscz48L3VybHM+PGN1c3RvbTE+VGhlIGF1
dGhvcnMgaGF2ZSBkZWNsYXJlZCB0aGF0IG5vIGNvbXBldGluZyBpbnRlcmVzdHMgZXhpc3QuPC9j
dXN0b20xPjxjdXN0b20yPlBNQzk4MTU2NTA8L2N1c3RvbTI+PGVsZWN0cm9uaWMtcmVzb3VyY2Ut
bnVtPjEwLjEzNzEvam91cm5hbC5wb25lLjAyNzk5Njg8L2VsZWN0cm9uaWMtcmVzb3VyY2UtbnVt
PjxyZW1vdGUtZGF0YWJhc2UtcHJvdmlkZXI+TkxNPC9yZW1vdGUtZGF0YWJhc2UtcHJvdmlkZXI+
PGxhbmd1YWdlPmVuZzwvbGFuZ3VhZ2U+PC9yZWNvcmQ+PC9DaXRlPjwvRW5kTm90ZT5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AA0A" w14:textId="292FE1E5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Rural </w:t>
            </w:r>
            <w:r w:rsidR="000276DE">
              <w:rPr>
                <w:color w:val="000000"/>
                <w:sz w:val="18"/>
                <w:szCs w:val="18"/>
              </w:rPr>
              <w:t>r</w:t>
            </w:r>
            <w:r w:rsidRPr="009E2357">
              <w:rPr>
                <w:color w:val="000000"/>
                <w:sz w:val="18"/>
                <w:szCs w:val="18"/>
              </w:rPr>
              <w:t>esid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2AB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Breakthrough infection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4D70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VID-19 vaccines</w:t>
            </w:r>
          </w:p>
        </w:tc>
      </w:tr>
      <w:tr w:rsidR="00DF73B2" w:rsidRPr="009E2357" w14:paraId="060272B2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79B9" w14:textId="2BC45C76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Higher hospitalization and mortality rates among SARS-CoV-2-infected persons in rural America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BbnphbG9uZTwvQXV0aG9yPjxZZWFyPjIwMjI8L1llYXI+
PFJlY051bT4xNTQ8L1JlY051bT48RGlzcGxheVRleHQ+PHN0eWxlIGZhY2U9InN1cGVyc2NyaXB0
Ij4xNDwvc3R5bGU+PC9EaXNwbGF5VGV4dD48cmVjb3JkPjxyZWMtbnVtYmVyPjE1NDwvcmVjLW51
bWJlcj48Zm9yZWlnbi1rZXlzPjxrZXkgYXBwPSJFTiIgZGItaWQ9IjV6cGFlZDJkNjVwc3poZXB6
cGZ2cHh4MTVhNTV2dGV3cjUwdCIgdGltZXN0YW1wPSIxNjY2NzEzNDU0IiBndWlkPSI5MWRlMDA5
My02OWQ2LTQyMzQtOTM0MS0wNDdkODZkMzZkMGEiPjE1NDwva2V5PjwvZm9yZWlnbi1rZXlzPjxy
ZWYtdHlwZSBuYW1lPSJKb3VybmFsIEFydGljbGUiPjE3PC9yZWYtdHlwZT48Y29udHJpYnV0b3Jz
PjxhdXRob3JzPjxhdXRob3I+QW56YWxvbmUsIEEuIEouPC9hdXRob3I+PGF1dGhvcj5Ib3Jzd2Vs
bCwgUi48L2F1dGhvcj48YXV0aG9yPkhlbmRyaWNrcywgQi4gTS48L2F1dGhvcj48YXV0aG9yPkNo
dSwgUy48L2F1dGhvcj48YXV0aG9yPkhpbGxlZ2FzcywgVy4gQi48L2F1dGhvcj48YXV0aG9yPkJl
YXNsZXksIFcuIEguPC9hdXRob3I+PGF1dGhvcj5IYXJwZXIsIEouIFIuPC9hdXRob3I+PGF1dGhv
cj5LaW1ibGUsIFcuPC9hdXRob3I+PGF1dGhvcj5Sb3NlbiwgQy4gSi48L2F1dGhvcj48YXV0aG9y
Pk1pZWxlLCBMLjwvYXV0aG9yPjxhdXRob3I+TWNDbGF5LCBKLiBDLjwvYXV0aG9yPjxhdXRob3I+
U2FudGFuZ2VsbywgUy4gTC48L2F1dGhvcj48YXV0aG9yPkhvZGRlciwgUy4gTC48L2F1dGhvcj48
L2F1dGhvcnM+PC9jb250cmlidXRvcnM+PGF1dGgtYWRkcmVzcz5Vbml2ZXJzaXR5IG9mIE5lYnJh
c2thIE1lZGljYWwgQ2VudGVyLCBPbWFoYSwgTmVicmFza2EsIFVTQS4mI3hEO0dyZWF0IFBsYWlu
cyBJRGVBLUNUUiwgT21haGEsIE5lYnJhc2thLCBVU0EuJiN4RDtQZW5uaW5ndG9uIEJpb21lZGlj
YWwgUmVzZWFyY2ggQ2VudHJlLCBCYXRvbiBSb3VnZSwgTG91aXNpYW5hLCBVU0EuJiN4RDtMQSBD
YVRTIENlbnRlciwgQmF0b24gUm91Z2UsIExvdWlzaWFuYSwgVVNBLiYjeEQ7V2VzdCBWaXJnaW5p
YSBVbml2ZXJzaXR5LCBNb3JnYW50b3duLCBXZXN0IFZpcmdpbmlhLCBVU0EuJiN4RDtXZXN0IFZp
cmdpbmlhIENsaW5pY2FsIGFuZCBUcmFuc2xhdGlvbmFsIFNjaWVuY2VzIEluc3RpdHV0ZSwgTW9y
Z2FudG93biwgV2VzdCBWaXJnaW5pYSwgVVNBLiYjeEQ7VW5pdmVyc2l0eSBvZiBNaXNzaXNzaXBw
aSBNZWRpY2FsIENlbnRlciwgSmFja3NvbiwgTWlzc2lzc2lwcGksIFVTQS4mI3hEO01pc3Npc3Np
cHBpIENlbnRlciBmb3IgQ2xpbmljYWwgYW5kIFRyYW5zbGF0aW9uYWwgUmVzZWFyY2gsIEphY2tz
b24sIE1pc3Npc3NpcHBpLCBVU0EuJiN4RDtVbml2ZXJzaXR5IG9mIE9rbGFob21hLCBOb3JtYW4s
IE9rbGFob21hLCBVU0EuJiN4RDtPa2xhaG9tYSBDbGluaWNhbCBhbmQgVHJhbnNsYXRpb25hbCBT
Y2llbmNlIEluc3RpdHV0ZSwgT2tsYWhvbWEgQ2l0eSwgT2tsYWhvbWEsIFVTQS4mI3hEO093bCBI
ZWFsdGggV29ya3MgTExDLCBJbmRpYW5hcG9saXMsIEluZGlhbmEsIFVTQS4mI3hEO01haW5lIE1l
ZGljYWwgQ2VudGVyIFJlc2VhcmNoIEluc3RpdHV0ZSwgU2NhcmJvcm91Z2gsIE1haW5lLCBVU0Eu
JiN4RDtOb3J0aGVybiBOZXcgRW5nbGFuZCBDbGluaWNhbCAmYW1wOyBUcmFuc2xhdGlvbmFsIFJl
c2VhcmNoIE5ldHdvcmssIEJ1cmxpbmd0b24sIFZlcm1vbnQsIFVTQS4mI3hEO0xvdWlzaWFuYSBT
dGF0ZSBVbml2ZXJzaXR5IEhlYWx0aCBTY2llbmNlcyBDZW50ZXIsIE5ldyBPcmxlYW5zLCBMb3Vp
c2lhbmEsIFVTQS4mI3hEO1R1ZnRzIFVuaXZlcnNpdHkgU2Nob29sIG9mIE1lZGljaW5lLCBCb3N0
b24sIE1hc3NhY2h1c2V0dHMsIFVTQS48L2F1dGgtYWRkcmVzcz48dGl0bGVzPjx0aXRsZT5IaWdo
ZXIgaG9zcGl0YWxpemF0aW9uIGFuZCBtb3J0YWxpdHkgcmF0ZXMgYW1vbmcgU0FSUy1Db1YtMi1p
bmZlY3RlZCBwZXJzb25zIGluIHJ1cmFsIEFtZXJpY2E8L3RpdGxlPjxzZWNvbmRhcnktdGl0bGU+
SiBSdXJhbCBIZWFsdGg8L3NlY29uZGFyeS10aXRsZT48L3RpdGxlcz48cGVyaW9kaWNhbD48ZnVs
bC10aXRsZT5KIFJ1cmFsIEhlYWx0aDwvZnVsbC10aXRsZT48L3BlcmlvZGljYWw+PGVkaXRpb24+
MjAyMjA2Mjc8L2VkaXRpb24+PGtleXdvcmRzPjxrZXl3b3JkPkNvdmlkLTE5PC9rZXl3b3JkPjxr
ZXl3b3JkPlNBUlMtQ29WLTI8L2tleXdvcmQ+PGtleXdvcmQ+aG9zcGl0YWxpemF0aW9uPC9rZXl3
b3JkPjxrZXl3b3JkPm1vcnRhbGl0eTwva2V5d29yZD48a2V5d29yZD51cmJhbi1ydXJhbCBoZWFs
dGg8L2tleXdvcmQ+PC9rZXl3b3Jkcz48ZGF0ZXM+PHllYXI+MjAyMjwveWVhcj48cHViLWRhdGVz
PjxkYXRlPkp1biAyNzwvZGF0ZT48L3B1Yi1kYXRlcz48L2RhdGVzPjxpc2JuPjA4OTAtNzY1WCAo
UHJpbnQpJiN4RDswODkwLTc2NXg8L2lzYm4+PGFjY2Vzc2lvbi1udW0+MzU3NTg4NTY8L2FjY2Vz
c2lvbi1udW0+PHVybHM+PC91cmxzPjxjdXN0b20yPlBNQzkzNDk2MDY8L2N1c3RvbTI+PGVsZWN0
cm9uaWMtcmVzb3VyY2UtbnVtPjEwLjExMTEvanJoLjEyNjg5PC9lbGVjdHJvbmljLXJlc291cmNl
LW51bT48cmVtb3RlLWRhdGFiYXNlLXByb3ZpZGVyPk5MTTwvcmVtb3RlLWRhdGFiYXNlLXByb3Zp
ZGVyPjxsYW5ndWFnZT5lbmc8L2xhbmd1YWdlPjwvcmVjb3JkPjwvQ2l0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BbnphbG9uZTwvQXV0aG9yPjxZZWFyPjIwMjI8L1llYXI+
PFJlY051bT4xNTQ8L1JlY051bT48RGlzcGxheVRleHQ+PHN0eWxlIGZhY2U9InN1cGVyc2NyaXB0
Ij4xNDwvc3R5bGU+PC9EaXNwbGF5VGV4dD48cmVjb3JkPjxyZWMtbnVtYmVyPjE1NDwvcmVjLW51
bWJlcj48Zm9yZWlnbi1rZXlzPjxrZXkgYXBwPSJFTiIgZGItaWQ9IjV6cGFlZDJkNjVwc3poZXB6
cGZ2cHh4MTVhNTV2dGV3cjUwdCIgdGltZXN0YW1wPSIxNjY2NzEzNDU0IiBndWlkPSI5MWRlMDA5
My02OWQ2LTQyMzQtOTM0MS0wNDdkODZkMzZkMGEiPjE1NDwva2V5PjwvZm9yZWlnbi1rZXlzPjxy
ZWYtdHlwZSBuYW1lPSJKb3VybmFsIEFydGljbGUiPjE3PC9yZWYtdHlwZT48Y29udHJpYnV0b3Jz
PjxhdXRob3JzPjxhdXRob3I+QW56YWxvbmUsIEEuIEouPC9hdXRob3I+PGF1dGhvcj5Ib3Jzd2Vs
bCwgUi48L2F1dGhvcj48YXV0aG9yPkhlbmRyaWNrcywgQi4gTS48L2F1dGhvcj48YXV0aG9yPkNo
dSwgUy48L2F1dGhvcj48YXV0aG9yPkhpbGxlZ2FzcywgVy4gQi48L2F1dGhvcj48YXV0aG9yPkJl
YXNsZXksIFcuIEguPC9hdXRob3I+PGF1dGhvcj5IYXJwZXIsIEouIFIuPC9hdXRob3I+PGF1dGhv
cj5LaW1ibGUsIFcuPC9hdXRob3I+PGF1dGhvcj5Sb3NlbiwgQy4gSi48L2F1dGhvcj48YXV0aG9y
Pk1pZWxlLCBMLjwvYXV0aG9yPjxhdXRob3I+TWNDbGF5LCBKLiBDLjwvYXV0aG9yPjxhdXRob3I+
U2FudGFuZ2VsbywgUy4gTC48L2F1dGhvcj48YXV0aG9yPkhvZGRlciwgUy4gTC48L2F1dGhvcj48
L2F1dGhvcnM+PC9jb250cmlidXRvcnM+PGF1dGgtYWRkcmVzcz5Vbml2ZXJzaXR5IG9mIE5lYnJh
c2thIE1lZGljYWwgQ2VudGVyLCBPbWFoYSwgTmVicmFza2EsIFVTQS4mI3hEO0dyZWF0IFBsYWlu
cyBJRGVBLUNUUiwgT21haGEsIE5lYnJhc2thLCBVU0EuJiN4RDtQZW5uaW5ndG9uIEJpb21lZGlj
YWwgUmVzZWFyY2ggQ2VudHJlLCBCYXRvbiBSb3VnZSwgTG91aXNpYW5hLCBVU0EuJiN4RDtMQSBD
YVRTIENlbnRlciwgQmF0b24gUm91Z2UsIExvdWlzaWFuYSwgVVNBLiYjeEQ7V2VzdCBWaXJnaW5p
YSBVbml2ZXJzaXR5LCBNb3JnYW50b3duLCBXZXN0IFZpcmdpbmlhLCBVU0EuJiN4RDtXZXN0IFZp
cmdpbmlhIENsaW5pY2FsIGFuZCBUcmFuc2xhdGlvbmFsIFNjaWVuY2VzIEluc3RpdHV0ZSwgTW9y
Z2FudG93biwgV2VzdCBWaXJnaW5pYSwgVVNBLiYjeEQ7VW5pdmVyc2l0eSBvZiBNaXNzaXNzaXBw
aSBNZWRpY2FsIENlbnRlciwgSmFja3NvbiwgTWlzc2lzc2lwcGksIFVTQS4mI3hEO01pc3Npc3Np
cHBpIENlbnRlciBmb3IgQ2xpbmljYWwgYW5kIFRyYW5zbGF0aW9uYWwgUmVzZWFyY2gsIEphY2tz
b24sIE1pc3Npc3NpcHBpLCBVU0EuJiN4RDtVbml2ZXJzaXR5IG9mIE9rbGFob21hLCBOb3JtYW4s
IE9rbGFob21hLCBVU0EuJiN4RDtPa2xhaG9tYSBDbGluaWNhbCBhbmQgVHJhbnNsYXRpb25hbCBT
Y2llbmNlIEluc3RpdHV0ZSwgT2tsYWhvbWEgQ2l0eSwgT2tsYWhvbWEsIFVTQS4mI3hEO093bCBI
ZWFsdGggV29ya3MgTExDLCBJbmRpYW5hcG9saXMsIEluZGlhbmEsIFVTQS4mI3hEO01haW5lIE1l
ZGljYWwgQ2VudGVyIFJlc2VhcmNoIEluc3RpdHV0ZSwgU2NhcmJvcm91Z2gsIE1haW5lLCBVU0Eu
JiN4RDtOb3J0aGVybiBOZXcgRW5nbGFuZCBDbGluaWNhbCAmYW1wOyBUcmFuc2xhdGlvbmFsIFJl
c2VhcmNoIE5ldHdvcmssIEJ1cmxpbmd0b24sIFZlcm1vbnQsIFVTQS4mI3hEO0xvdWlzaWFuYSBT
dGF0ZSBVbml2ZXJzaXR5IEhlYWx0aCBTY2llbmNlcyBDZW50ZXIsIE5ldyBPcmxlYW5zLCBMb3Vp
c2lhbmEsIFVTQS4mI3hEO1R1ZnRzIFVuaXZlcnNpdHkgU2Nob29sIG9mIE1lZGljaW5lLCBCb3N0
b24sIE1hc3NhY2h1c2V0dHMsIFVTQS48L2F1dGgtYWRkcmVzcz48dGl0bGVzPjx0aXRsZT5IaWdo
ZXIgaG9zcGl0YWxpemF0aW9uIGFuZCBtb3J0YWxpdHkgcmF0ZXMgYW1vbmcgU0FSUy1Db1YtMi1p
bmZlY3RlZCBwZXJzb25zIGluIHJ1cmFsIEFtZXJpY2E8L3RpdGxlPjxzZWNvbmRhcnktdGl0bGU+
SiBSdXJhbCBIZWFsdGg8L3NlY29uZGFyeS10aXRsZT48L3RpdGxlcz48cGVyaW9kaWNhbD48ZnVs
bC10aXRsZT5KIFJ1cmFsIEhlYWx0aDwvZnVsbC10aXRsZT48L3BlcmlvZGljYWw+PGVkaXRpb24+
MjAyMjA2Mjc8L2VkaXRpb24+PGtleXdvcmRzPjxrZXl3b3JkPkNvdmlkLTE5PC9rZXl3b3JkPjxr
ZXl3b3JkPlNBUlMtQ29WLTI8L2tleXdvcmQ+PGtleXdvcmQ+aG9zcGl0YWxpemF0aW9uPC9rZXl3
b3JkPjxrZXl3b3JkPm1vcnRhbGl0eTwva2V5d29yZD48a2V5d29yZD51cmJhbi1ydXJhbCBoZWFs
dGg8L2tleXdvcmQ+PC9rZXl3b3Jkcz48ZGF0ZXM+PHllYXI+MjAyMjwveWVhcj48cHViLWRhdGVz
PjxkYXRlPkp1biAyNzwvZGF0ZT48L3B1Yi1kYXRlcz48L2RhdGVzPjxpc2JuPjA4OTAtNzY1WCAo
UHJpbnQpJiN4RDswODkwLTc2NXg8L2lzYm4+PGFjY2Vzc2lvbi1udW0+MzU3NTg4NTY8L2FjY2Vz
c2lvbi1udW0+PHVybHM+PC91cmxzPjxjdXN0b20yPlBNQzkzNDk2MDY8L2N1c3RvbTI+PGVsZWN0
cm9uaWMtcmVzb3VyY2UtbnVtPjEwLjExMTEvanJoLjEyNjg5PC9lbGVjdHJvbmljLXJlc291cmNl
LW51bT48cmVtb3RlLWRhdGFiYXNlLXByb3ZpZGVyPk5MTTwvcmVtb3RlLWRhdGFiYXNlLXByb3Zp
ZGVyPjxsYW5ndWFnZT5lbmc8L2xhbmd1YWdlPjwvcmVjb3JkPjwvQ2l0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5E3C" w14:textId="09A09415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Rural </w:t>
            </w:r>
            <w:r w:rsidR="000276DE">
              <w:rPr>
                <w:color w:val="000000"/>
                <w:sz w:val="18"/>
                <w:szCs w:val="18"/>
              </w:rPr>
              <w:t>r</w:t>
            </w:r>
            <w:r w:rsidRPr="009E2357">
              <w:rPr>
                <w:color w:val="000000"/>
                <w:sz w:val="18"/>
                <w:szCs w:val="18"/>
              </w:rPr>
              <w:t>esid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E33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Hospitalization, Mortal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6B4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072590C9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499" w14:textId="688B7792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Impact of malnutrition on clinical outcomes in patients diagnosed with COVID-19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b25jZTwvQXV0aG9yPjxZZWFyPjIwMjI8L1llYXI+PFJl
Y051bT40MTU8L1JlY051bT48RGlzcGxheVRleHQ+PHN0eWxlIGZhY2U9InN1cGVyc2NyaXB0Ij4x
NTwvc3R5bGU+PC9EaXNwbGF5VGV4dD48cmVjb3JkPjxyZWMtbnVtYmVyPjQxNTwvcmVjLW51bWJl
cj48Zm9yZWlnbi1rZXlzPjxrZXkgYXBwPSJFTiIgZGItaWQ9IjV6cGFlZDJkNjVwc3poZXB6cGZ2
cHh4MTVhNTV2dGV3cjUwdCIgdGltZXN0YW1wPSIxNjg5Nzg0NzQzIiBndWlkPSJiOGQ4ODc0NS05
NGQ4LTQxMGYtYTJjOC1iOWMxZjNkMjJjNjkiPjQxNTwva2V5PjwvZm9yZWlnbi1rZXlzPjxyZWYt
dHlwZSBuYW1lPSJKb3VybmFsIEFydGljbGUiPjE3PC9yZWYtdHlwZT48Y29udHJpYnV0b3JzPjxh
dXRob3JzPjxhdXRob3I+UG9uY2UsIEouPC9hdXRob3I+PGF1dGhvcj5BbnphbG9uZSwgQS4gSi48
L2F1dGhvcj48YXV0aG9yPkJhaWxleSwgSy48L2F1dGhvcj48YXV0aG9yPlNheWxlcywgSC48L2F1
dGhvcj48YXV0aG9yPlRpbW1lcm1hbiwgTS48L2F1dGhvcj48YXV0aG9yPkphY2tzb24sIE0uPC9h
dXRob3I+PGF1dGhvcj5NY0NsYXksIEouPC9hdXRob3I+PGF1dGhvcj5IYW5zb24sIEMuPC9hdXRo
b3I+PC9hdXRob3JzPjwvY29udHJpYnV0b3JzPjxhdXRoLWFkZHJlc3M+VW5pdmVyc2l0eSBvZiBO
ZWJyYXNrYSBNZWRpY2FsIENlbnRlciwgQ29sbGVnZSBvZiBBbGxpZWQgSGVhbHRoIFByb2Zlc3Np
b25zLCBPbWFoYSwgTmVicmFza2EsIFVTQS4mI3hEO0RlcGFydG1lbnQgb2YgUGhhcm1hY2V1dGlj
YWwgYW5kIE51dHJpdGlvbiBDYXJlLCBOZWJyYXNrYSBNZWRpY2luZSwgT21haGEsIE5lYnJhc2th
LCBVU0EuJiN4RDtEZXBhcnRtZW50IG9mIE5ldXJvbG9naWNhbCBTY2llbmNlcywgVW5pdmVyc2l0
eSBvZiBOZWJyYXNrYSBNZWRpY2FsIENlbnRlciwgQ29sbGVnZSBvZiBNZWRpY2luZSwgT21haGEs
IE5lYnJhc2thLCBVU0EuJiN4RDtHcmVhdCBQbGFpbnMgSURlQS1DVFIsIFVuaXZlcnNpdHkgb2Yg
TmVicmFza2EgTWVkaWNhbCBDZW50ZXIsIE9tYWhhLCBOZWJyYXNrYSwgVVNBLiYjeEQ7RGVwYXJ0
bWVudCBvZiBJbnRlcm5hbCBNZWRpY2luZSwgVW5pdmVyc2l0eSBvZiBOZWJyYXNrYSBNZWRpY2Fs
IENlbnRlciwgQ29sbGVnZSBvZiBNZWRpY2luZSwgT21haGEsIE5lYnJhc2thLCBVU0EuJiN4RDtW
ZXRlcmFucyBBZG1pbmlzdHJhdGlvbiBOZWJyYXNrYS1Jb3dhIEhlYWx0aCBTeXN0ZW1zLCBPbWFo
YSwgTmVicmFza2EsIFVTQS4mI3hEO0RlcGFydG1lbnQgb2YgQmlvc3RhdGlzdGljcywgVW5pdmVy
c2l0eSBvZiBOZWJyYXNrYSBNZWRpY2FsIENlbnRlciwgQ29sbGVnZSBvZiBQdWJsaWMgSGVhbHRo
LCBPbWFoYSwgTmVicmFza2EsIFVTQS4mI3hEO0RlcGFydG1lbnQgb2YgRW1lcmdlbmN5IE1lZGlj
aW5lLCBVbml2ZXJzaXR5IG9mIE5lYnJhc2thIE1lZGljYWwgQ2VudGVyLCBDb2xsZWdlIG9mIE1l
ZGljaW5lLCBPbWFoYSwgTmVicmFza2EsIFVTQS48L2F1dGgtYWRkcmVzcz48dGl0bGVzPjx0aXRs
ZT5JbXBhY3Qgb2YgbWFsbnV0cml0aW9uIG9uIGNsaW5pY2FsIG91dGNvbWVzIGluIHBhdGllbnRz
IGRpYWdub3NlZCB3aXRoIENPVklELTE5PC90aXRsZT48c2Vjb25kYXJ5LXRpdGxlPkpQRU4gSiBQ
YXJlbnRlciBFbnRlcmFsIE51dHI8L3NlY29uZGFyeS10aXRsZT48L3RpdGxlcz48cGVyaW9kaWNh
bD48ZnVsbC10aXRsZT5KUEVOIEogUGFyZW50ZXIgRW50ZXJhbCBOdXRyPC9mdWxsLXRpdGxlPjwv
cGVyaW9kaWNhbD48cGFnZXM+MTc5Ny0xODA3PC9wYWdlcz48dm9sdW1lPjQ2PC92b2x1bWU+PG51
bWJlcj44PC9udW1iZXI+PGVkaXRpb24+MjAyMjA2MjE8L2VkaXRpb24+PGtleXdvcmRzPjxrZXl3
b3JkPkFkdWx0PC9rZXl3b3JkPjxrZXl3b3JkPkh1bWFuczwva2V5d29yZD48a2V5d29yZD5Vbml0
ZWQgU3RhdGVzL2VwaWRlbWlvbG9neTwva2V5d29yZD48a2V5d29yZD4qQ09WSUQtMTkvY29tcGxp
Y2F0aW9ucy90aGVyYXB5PC9rZXl3b3JkPjxrZXl3b3JkPipNYWxudXRyaXRpb24vY29tcGxpY2F0
aW9uczwva2V5d29yZD48a2V5d29yZD5Ib3NwaXRhbGl6YXRpb248L2tleXdvcmQ+PGtleXdvcmQ+
UmVzcGlyYXRpb24sIEFydGlmaWNpYWw8L2tleXdvcmQ+PGtleXdvcmQ+Q29ob3J0IFN0dWRpZXM8
L2tleXdvcmQ+PGtleXdvcmQ+bWFsbnV0cml0aW9uPC9rZXl3b3JkPjxrZXl3b3JkPm51dHJpdGlv
biBhc3Nlc3NtZW50PC9rZXl3b3JkPjxrZXl3b3JkPm51dHJpdGlvbiBzdXBwb3J0IHByYWN0aWNl
PC9rZXl3b3JkPjxrZXl3b3JkPm91dGNvbWVzIHJlc2VhcmNoL3F1YWxpdHk8L2tleXdvcmQ+PGtl
eXdvcmQ+cHVsbW9uYXJ5IGRpc2Vhc2U8L2tleXdvcmQ+PC9rZXl3b3Jkcz48ZGF0ZXM+PHllYXI+
MjAyMjwveWVhcj48cHViLWRhdGVzPjxkYXRlPk5vdjwvZGF0ZT48L3B1Yi1kYXRlcz48L2RhdGVz
Pjxpc2JuPjAxNDgtNjA3MSAoUHJpbnQpJiN4RDswMTQ4LTYwNzE8L2lzYm4+PGFjY2Vzc2lvbi1u
dW0+MzU2NzI5MTU8L2FjY2Vzc2lvbi1udW0+PHVybHM+PC91cmxzPjxjdXN0b20xPlRoZSBhdXRo
b3IgZGVjbGFyZXMgbm8gY29uZmxpY3Qgb2YgaW50ZXJlc3QuPC9jdXN0b20xPjxjdXN0b20yPlBN
QzkzNDc1Njk8L2N1c3RvbTI+PGN1c3RvbTY+TklITVMxODE2MjI1PC9jdXN0b202PjxlbGVjdHJv
bmljLXJlc291cmNlLW51bT4xMC4xMDAyL2pwZW4uMjQxODwvZWxlY3Ryb25pYy1yZXNvdXJjZS1u
dW0+PHJlbW90ZS1kYXRhYmFzZS1wcm92aWRlcj5OTE08L3JlbW90ZS1kYXRhYmFzZS1wcm92aWRl
cj48bGFuZ3VhZ2U+ZW5nPC9sYW5ndWFnZT48L3JlY29yZD48L0NpdGU+PC9FbmROb3RlPgB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b25jZTwvQXV0aG9yPjxZZWFyPjIwMjI8L1llYXI+PFJl
Y051bT40MTU8L1JlY051bT48RGlzcGxheVRleHQ+PHN0eWxlIGZhY2U9InN1cGVyc2NyaXB0Ij4x
NTwvc3R5bGU+PC9EaXNwbGF5VGV4dD48cmVjb3JkPjxyZWMtbnVtYmVyPjQxNTwvcmVjLW51bWJl
cj48Zm9yZWlnbi1rZXlzPjxrZXkgYXBwPSJFTiIgZGItaWQ9IjV6cGFlZDJkNjVwc3poZXB6cGZ2
cHh4MTVhNTV2dGV3cjUwdCIgdGltZXN0YW1wPSIxNjg5Nzg0NzQzIiBndWlkPSJiOGQ4ODc0NS05
NGQ4LTQxMGYtYTJjOC1iOWMxZjNkMjJjNjkiPjQxNTwva2V5PjwvZm9yZWlnbi1rZXlzPjxyZWYt
dHlwZSBuYW1lPSJKb3VybmFsIEFydGljbGUiPjE3PC9yZWYtdHlwZT48Y29udHJpYnV0b3JzPjxh
dXRob3JzPjxhdXRob3I+UG9uY2UsIEouPC9hdXRob3I+PGF1dGhvcj5BbnphbG9uZSwgQS4gSi48
L2F1dGhvcj48YXV0aG9yPkJhaWxleSwgSy48L2F1dGhvcj48YXV0aG9yPlNheWxlcywgSC48L2F1
dGhvcj48YXV0aG9yPlRpbW1lcm1hbiwgTS48L2F1dGhvcj48YXV0aG9yPkphY2tzb24sIE0uPC9h
dXRob3I+PGF1dGhvcj5NY0NsYXksIEouPC9hdXRob3I+PGF1dGhvcj5IYW5zb24sIEMuPC9hdXRo
b3I+PC9hdXRob3JzPjwvY29udHJpYnV0b3JzPjxhdXRoLWFkZHJlc3M+VW5pdmVyc2l0eSBvZiBO
ZWJyYXNrYSBNZWRpY2FsIENlbnRlciwgQ29sbGVnZSBvZiBBbGxpZWQgSGVhbHRoIFByb2Zlc3Np
b25zLCBPbWFoYSwgTmVicmFza2EsIFVTQS4mI3hEO0RlcGFydG1lbnQgb2YgUGhhcm1hY2V1dGlj
YWwgYW5kIE51dHJpdGlvbiBDYXJlLCBOZWJyYXNrYSBNZWRpY2luZSwgT21haGEsIE5lYnJhc2th
LCBVU0EuJiN4RDtEZXBhcnRtZW50IG9mIE5ldXJvbG9naWNhbCBTY2llbmNlcywgVW5pdmVyc2l0
eSBvZiBOZWJyYXNrYSBNZWRpY2FsIENlbnRlciwgQ29sbGVnZSBvZiBNZWRpY2luZSwgT21haGEs
IE5lYnJhc2thLCBVU0EuJiN4RDtHcmVhdCBQbGFpbnMgSURlQS1DVFIsIFVuaXZlcnNpdHkgb2Yg
TmVicmFza2EgTWVkaWNhbCBDZW50ZXIsIE9tYWhhLCBOZWJyYXNrYSwgVVNBLiYjeEQ7RGVwYXJ0
bWVudCBvZiBJbnRlcm5hbCBNZWRpY2luZSwgVW5pdmVyc2l0eSBvZiBOZWJyYXNrYSBNZWRpY2Fs
IENlbnRlciwgQ29sbGVnZSBvZiBNZWRpY2luZSwgT21haGEsIE5lYnJhc2thLCBVU0EuJiN4RDtW
ZXRlcmFucyBBZG1pbmlzdHJhdGlvbiBOZWJyYXNrYS1Jb3dhIEhlYWx0aCBTeXN0ZW1zLCBPbWFo
YSwgTmVicmFza2EsIFVTQS4mI3hEO0RlcGFydG1lbnQgb2YgQmlvc3RhdGlzdGljcywgVW5pdmVy
c2l0eSBvZiBOZWJyYXNrYSBNZWRpY2FsIENlbnRlciwgQ29sbGVnZSBvZiBQdWJsaWMgSGVhbHRo
LCBPbWFoYSwgTmVicmFza2EsIFVTQS4mI3hEO0RlcGFydG1lbnQgb2YgRW1lcmdlbmN5IE1lZGlj
aW5lLCBVbml2ZXJzaXR5IG9mIE5lYnJhc2thIE1lZGljYWwgQ2VudGVyLCBDb2xsZWdlIG9mIE1l
ZGljaW5lLCBPbWFoYSwgTmVicmFza2EsIFVTQS48L2F1dGgtYWRkcmVzcz48dGl0bGVzPjx0aXRs
ZT5JbXBhY3Qgb2YgbWFsbnV0cml0aW9uIG9uIGNsaW5pY2FsIG91dGNvbWVzIGluIHBhdGllbnRz
IGRpYWdub3NlZCB3aXRoIENPVklELTE5PC90aXRsZT48c2Vjb25kYXJ5LXRpdGxlPkpQRU4gSiBQ
YXJlbnRlciBFbnRlcmFsIE51dHI8L3NlY29uZGFyeS10aXRsZT48L3RpdGxlcz48cGVyaW9kaWNh
bD48ZnVsbC10aXRsZT5KUEVOIEogUGFyZW50ZXIgRW50ZXJhbCBOdXRyPC9mdWxsLXRpdGxlPjwv
cGVyaW9kaWNhbD48cGFnZXM+MTc5Ny0xODA3PC9wYWdlcz48dm9sdW1lPjQ2PC92b2x1bWU+PG51
bWJlcj44PC9udW1iZXI+PGVkaXRpb24+MjAyMjA2MjE8L2VkaXRpb24+PGtleXdvcmRzPjxrZXl3
b3JkPkFkdWx0PC9rZXl3b3JkPjxrZXl3b3JkPkh1bWFuczwva2V5d29yZD48a2V5d29yZD5Vbml0
ZWQgU3RhdGVzL2VwaWRlbWlvbG9neTwva2V5d29yZD48a2V5d29yZD4qQ09WSUQtMTkvY29tcGxp
Y2F0aW9ucy90aGVyYXB5PC9rZXl3b3JkPjxrZXl3b3JkPipNYWxudXRyaXRpb24vY29tcGxpY2F0
aW9uczwva2V5d29yZD48a2V5d29yZD5Ib3NwaXRhbGl6YXRpb248L2tleXdvcmQ+PGtleXdvcmQ+
UmVzcGlyYXRpb24sIEFydGlmaWNpYWw8L2tleXdvcmQ+PGtleXdvcmQ+Q29ob3J0IFN0dWRpZXM8
L2tleXdvcmQ+PGtleXdvcmQ+bWFsbnV0cml0aW9uPC9rZXl3b3JkPjxrZXl3b3JkPm51dHJpdGlv
biBhc3Nlc3NtZW50PC9rZXl3b3JkPjxrZXl3b3JkPm51dHJpdGlvbiBzdXBwb3J0IHByYWN0aWNl
PC9rZXl3b3JkPjxrZXl3b3JkPm91dGNvbWVzIHJlc2VhcmNoL3F1YWxpdHk8L2tleXdvcmQ+PGtl
eXdvcmQ+cHVsbW9uYXJ5IGRpc2Vhc2U8L2tleXdvcmQ+PC9rZXl3b3Jkcz48ZGF0ZXM+PHllYXI+
MjAyMjwveWVhcj48cHViLWRhdGVzPjxkYXRlPk5vdjwvZGF0ZT48L3B1Yi1kYXRlcz48L2RhdGVz
Pjxpc2JuPjAxNDgtNjA3MSAoUHJpbnQpJiN4RDswMTQ4LTYwNzE8L2lzYm4+PGFjY2Vzc2lvbi1u
dW0+MzU2NzI5MTU8L2FjY2Vzc2lvbi1udW0+PHVybHM+PC91cmxzPjxjdXN0b20xPlRoZSBhdXRo
b3IgZGVjbGFyZXMgbm8gY29uZmxpY3Qgb2YgaW50ZXJlc3QuPC9jdXN0b20xPjxjdXN0b20yPlBN
QzkzNDc1Njk8L2N1c3RvbTI+PGN1c3RvbTY+TklITVMxODE2MjI1PC9jdXN0b202PjxlbGVjdHJv
bmljLXJlc291cmNlLW51bT4xMC4xMDAyL2pwZW4uMjQxODwvZWxlY3Ryb25pYy1yZXNvdXJjZS1u
dW0+PHJlbW90ZS1kYXRhYmFzZS1wcm92aWRlcj5OTE08L3JlbW90ZS1kYXRhYmFzZS1wcm92aWRl
cj48bGFuZ3VhZ2U+ZW5nPC9sYW5ndWFnZT48L3JlY29yZD48L0NpdGU+PC9FbmROb3RlPgB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251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alnourished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B3B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Post-acute sequelae of COVID-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1F4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alnutrition</w:t>
            </w:r>
          </w:p>
        </w:tc>
      </w:tr>
      <w:tr w:rsidR="00DF73B2" w:rsidRPr="009E2357" w14:paraId="2DA74D13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3142" w14:textId="41DF2D9E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Sex differences in determinants of COVID-19 severe outcomes </w:t>
            </w:r>
            <w:r w:rsidR="00452FA6">
              <w:rPr>
                <w:color w:val="000000"/>
                <w:sz w:val="18"/>
                <w:szCs w:val="18"/>
              </w:rPr>
              <w:t>–</w:t>
            </w:r>
            <w:r w:rsidRPr="009E2357">
              <w:rPr>
                <w:color w:val="000000"/>
                <w:sz w:val="18"/>
                <w:szCs w:val="18"/>
              </w:rPr>
              <w:t xml:space="preserve"> findings from the National COVID Cohort Collaborative (N3C)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3NoaWRhPC9BdXRob3I+PFllYXI+MjAyMjwvWWVhcj48
UmVjTnVtPjEzNDE8L1JlY051bT48RGlzcGxheVRleHQ+PHN0eWxlIGZhY2U9InN1cGVyc2NyaXB0
Ij4xNjwvc3R5bGU+PC9EaXNwbGF5VGV4dD48cmVjb3JkPjxyZWMtbnVtYmVyPjEzNDE8L3JlYy1u
dW1iZXI+PGZvcmVpZ24ta2V5cz48a2V5IGFwcD0iRU4iIGRiLWlkPSI1enBhZWQyZDY1cHN6aGVw
enBmdnB4eDE1YTU1dnRld3I1MHQiIHRpbWVzdGFtcD0iMTcyODE3ODA3NSI+MTM0MTwva2V5Pjwv
Zm9yZWlnbi1rZXlzPjxyZWYtdHlwZSBuYW1lPSJKb3VybmFsIEFydGljbGUiPjE3PC9yZWYtdHlw
ZT48Y29udHJpYnV0b3JzPjxhdXRob3JzPjxhdXRob3I+WW9zaGlkYSwgWS48L2F1dGhvcj48YXV0
aG9yPkNodSwgUy48L2F1dGhvcj48YXV0aG9yPkZveCwgUy48L2F1dGhvcj48YXV0aG9yPlp1LCBZ
LjwvYXV0aG9yPjxhdXRob3I+TG92cmUsIEQuPC9hdXRob3I+PGF1dGhvcj5EZW5zb24sIEouIEwu
PC9hdXRob3I+PGF1dGhvcj5NaWVsZSwgTC48L2F1dGhvcj48YXV0aG9yPk1hdXZhaXMtSmFydmlz
LCBGLjwvYXV0aG9yPjwvYXV0aG9ycz48L2NvbnRyaWJ1dG9ycz48YXV0aC1hZGRyZXNzPlNlY3Rp
b24gb2YgRW5kb2NyaW5vbG9neSBhbmQgTWV0YWJvbGlzbSwgRGVtaW5nIERlcGFydG1lbnQgb2Yg
TWVkaWNpbmUsIFR1bGFuZSBVbml2ZXJzaXR5IFNjaG9vbCBvZiBNZWRpY2luZSwgMTQzMCBUdWxh
bmUgQXZlLiBOZXcgT3JsZWFucywgNzAxMTIsIE5ldyBPcmxlYW5zLCBMQSwgVVNBLiB5eW9zaGlk
YTFAdHVsYW5lLmVkdS4mI3hEO1Blbm5pbmd0b24gQmlvbWVkaWNhbCBSZXNlYXJjaCBDZW50ZXIs
IExvdWlzaWFuYSBTdGF0ZSBVbml2ZXJzaXR5LCBCYXRvbiBSb3VnZSwgTEEsIFVTQS4mI3hEO1Nj
aG9vbCBvZiBTY2llbmNlIGFuZCBFbmdpbmVlcmluZywgVHVsYW5lIFVuaXZlcnNpdHksIE5ldyBP
cmxlYW5zLCBMQSwgVVNBLiYjeEQ7RGVwYXJ0bWVudCBvZiBCaW9zdGF0aXN0aWNzIGFuZCBEYXRh
IFNjaWVuY2UsIFR1bGFuZSBVbml2ZXJzaXR5IFNjaG9vbCBvZiBQdWJsaWMgSGVhbHRoIGFuZCBU
cm9waWNhbCBNZWRpY2luZSwgTmV3IE9ybGVhbnMsIExBLCBVU0EuJiN4RDtTZWN0aW9uIG9mIEVu
ZG9jcmlub2xvZ3kgYW5kIE1ldGFib2xpc20sIERlbWluZyBEZXBhcnRtZW50IG9mIE1lZGljaW5l
LCBUdWxhbmUgVW5pdmVyc2l0eSBTY2hvb2wgb2YgTWVkaWNpbmUsIDE0MzAgVHVsYW5lIEF2ZS4g
TmV3IE9ybGVhbnMsIDcwMTEyLCBOZXcgT3JsZWFucywgTEEsIFVTQS4mI3hEO1B1bG1vbmFyeSBh
bmQgQ3JpdGljYWwgQ2FyZSwgRGVtaW5nIERlcGFydG1lbnQgb2YgTWVkaWNpbmUsIFR1bGFuZSBV
bml2ZXJzaXR5IFNjaG9vbCBvZiBNZWRpY2luZSwgTmV3IE9ybGVhbnMsIExBLCBVU0EuJiN4RDtE
ZXBhcnRtZW50IG9mIEdlbmV0aWNzLCBMb3Vpc2lhbmEgU3RhdGUgVW5pdmVyc2l0eSBIZWFsdGgg
U2NpZW5jZXMgQ2VudGVyLCBOZXcgT3JsZWFucywgTEEsIFVTQS48L2F1dGgtYWRkcmVzcz48dGl0
bGVzPjx0aXRsZT5TZXggZGlmZmVyZW5jZXMgaW4gZGV0ZXJtaW5hbnRzIG9mIENPVklELTE5IHNl
dmVyZSBvdXRjb21lcyAtIGZpbmRpbmdzIGZyb20gdGhlIE5hdGlvbmFsIENPVklEIENvaG9ydCBD
b2xsYWJvcmF0aXZlIChOM0MpPC90aXRsZT48c2Vjb25kYXJ5LXRpdGxlPkJNQyBJbmZlY3QgRGlz
PC9zZWNvbmRhcnktdGl0bGU+PC90aXRsZXM+PHBlcmlvZGljYWw+PGZ1bGwtdGl0bGU+Qk1DIElu
ZmVjdCBEaXM8L2Z1bGwtdGl0bGU+PC9wZXJpb2RpY2FsPjxwYWdlcz43ODQ8L3BhZ2VzPjx2b2x1
bWU+MjI8L3ZvbHVtZT48bnVtYmVyPjE8L251bWJlcj48ZWRpdGlvbj4yMDIyMTAxMjwvZWRpdGlv
bj48a2V5d29yZHM+PGtleXdvcmQ+QWR1bHQ8L2tleXdvcmQ+PGtleXdvcmQ+QmlvbWFya2Vyczwv
a2V5d29yZD48a2V5d29yZD5DLVJlYWN0aXZlIFByb3RlaW4vYW5hbHlzaXM8L2tleXdvcmQ+PGtl
eXdvcmQ+KkNPVklELTE5L2VwaWRlbWlvbG9neTwva2V5d29yZD48a2V5d29yZD5GZW1hbGU8L2tl
eXdvcmQ+PGtleXdvcmQ+RmVycml0aW5zPC9rZXl3b3JkPjxrZXl3b3JkPkh1bWFuczwva2V5d29y
ZD48a2V5d29yZD5NYWxlPC9rZXl3b3JkPjxrZXl3b3JkPk5hdHJpdXJldGljIFBlcHRpZGUsIEJy
YWluPC9rZXl3b3JkPjxrZXl3b3JkPlByb2NhbGNpdG9uaW48L2tleXdvcmQ+PGtleXdvcmQ+UmV0
cm9zcGVjdGl2ZSBTdHVkaWVzPC9rZXl3b3JkPjxrZXl3b3JkPlNleCBDaGFyYWN0ZXJpc3RpY3M8
L2tleXdvcmQ+PGtleXdvcmQ+Q09WSUQtMTkgc2V2ZXJpdHk8L2tleXdvcmQ+PGtleXdvcmQ+Q29t
b3JiaWRpdGllczwva2V5d29yZD48a2V5d29yZD5TZXggZGlmZmVyZW5jZXM8L2tleXdvcmQ+PC9r
ZXl3b3Jkcz48ZGF0ZXM+PHllYXI+MjAyMjwveWVhcj48cHViLWRhdGVzPjxkYXRlPk9jdCAxMjwv
ZGF0ZT48L3B1Yi1kYXRlcz48L2RhdGVzPjxpc2JuPjE0NzEtMjMzNDwvaXNibj48YWNjZXNzaW9u
LW51bT4zNjIyNDU1MTwvYWNjZXNzaW9uLW51bT48dXJscz48L3VybHM+PGN1c3RvbTE+VGhlIGF1
dGhvcnMgZGVjbGFyZSB0aGF0IHRoZXkgaGF2ZSBubyBjb21wZXRpbmcgaW50ZXJlc3RzLjwvY3Vz
dG9tMT48Y3VzdG9tMj5QTUM5NTU1NzA1PC9jdXN0b20yPjxlbGVjdHJvbmljLXJlc291cmNlLW51
bT4xMC4xMTg2L3MxMjg3OS0wMjItMDc3NzYtNzwvZWxlY3Ryb25pYy1yZXNvdXJjZS1udW0+PHJl
bW90ZS1kYXRhYmFzZS1wcm92aWRlcj5OTE08L3JlbW90ZS1kYXRhYmFzZS1wcm92aWRlcj48bGFu
Z3VhZ2U+ZW5nPC9sYW5ndWFnZT48L3JlY29yZD48L0NpdGU+PC9FbmROb3RlPgB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b3NoaWRhPC9BdXRob3I+PFllYXI+MjAyMjwvWWVhcj48
UmVjTnVtPjEzNDE8L1JlY051bT48RGlzcGxheVRleHQ+PHN0eWxlIGZhY2U9InN1cGVyc2NyaXB0
Ij4xNjwvc3R5bGU+PC9EaXNwbGF5VGV4dD48cmVjb3JkPjxyZWMtbnVtYmVyPjEzNDE8L3JlYy1u
dW1iZXI+PGZvcmVpZ24ta2V5cz48a2V5IGFwcD0iRU4iIGRiLWlkPSI1enBhZWQyZDY1cHN6aGVw
enBmdnB4eDE1YTU1dnRld3I1MHQiIHRpbWVzdGFtcD0iMTcyODE3ODA3NSI+MTM0MTwva2V5Pjwv
Zm9yZWlnbi1rZXlzPjxyZWYtdHlwZSBuYW1lPSJKb3VybmFsIEFydGljbGUiPjE3PC9yZWYtdHlw
ZT48Y29udHJpYnV0b3JzPjxhdXRob3JzPjxhdXRob3I+WW9zaGlkYSwgWS48L2F1dGhvcj48YXV0
aG9yPkNodSwgUy48L2F1dGhvcj48YXV0aG9yPkZveCwgUy48L2F1dGhvcj48YXV0aG9yPlp1LCBZ
LjwvYXV0aG9yPjxhdXRob3I+TG92cmUsIEQuPC9hdXRob3I+PGF1dGhvcj5EZW5zb24sIEouIEwu
PC9hdXRob3I+PGF1dGhvcj5NaWVsZSwgTC48L2F1dGhvcj48YXV0aG9yPk1hdXZhaXMtSmFydmlz
LCBGLjwvYXV0aG9yPjwvYXV0aG9ycz48L2NvbnRyaWJ1dG9ycz48YXV0aC1hZGRyZXNzPlNlY3Rp
b24gb2YgRW5kb2NyaW5vbG9neSBhbmQgTWV0YWJvbGlzbSwgRGVtaW5nIERlcGFydG1lbnQgb2Yg
TWVkaWNpbmUsIFR1bGFuZSBVbml2ZXJzaXR5IFNjaG9vbCBvZiBNZWRpY2luZSwgMTQzMCBUdWxh
bmUgQXZlLiBOZXcgT3JsZWFucywgNzAxMTIsIE5ldyBPcmxlYW5zLCBMQSwgVVNBLiB5eW9zaGlk
YTFAdHVsYW5lLmVkdS4mI3hEO1Blbm5pbmd0b24gQmlvbWVkaWNhbCBSZXNlYXJjaCBDZW50ZXIs
IExvdWlzaWFuYSBTdGF0ZSBVbml2ZXJzaXR5LCBCYXRvbiBSb3VnZSwgTEEsIFVTQS4mI3hEO1Nj
aG9vbCBvZiBTY2llbmNlIGFuZCBFbmdpbmVlcmluZywgVHVsYW5lIFVuaXZlcnNpdHksIE5ldyBP
cmxlYW5zLCBMQSwgVVNBLiYjeEQ7RGVwYXJ0bWVudCBvZiBCaW9zdGF0aXN0aWNzIGFuZCBEYXRh
IFNjaWVuY2UsIFR1bGFuZSBVbml2ZXJzaXR5IFNjaG9vbCBvZiBQdWJsaWMgSGVhbHRoIGFuZCBU
cm9waWNhbCBNZWRpY2luZSwgTmV3IE9ybGVhbnMsIExBLCBVU0EuJiN4RDtTZWN0aW9uIG9mIEVu
ZG9jcmlub2xvZ3kgYW5kIE1ldGFib2xpc20sIERlbWluZyBEZXBhcnRtZW50IG9mIE1lZGljaW5l
LCBUdWxhbmUgVW5pdmVyc2l0eSBTY2hvb2wgb2YgTWVkaWNpbmUsIDE0MzAgVHVsYW5lIEF2ZS4g
TmV3IE9ybGVhbnMsIDcwMTEyLCBOZXcgT3JsZWFucywgTEEsIFVTQS4mI3hEO1B1bG1vbmFyeSBh
bmQgQ3JpdGljYWwgQ2FyZSwgRGVtaW5nIERlcGFydG1lbnQgb2YgTWVkaWNpbmUsIFR1bGFuZSBV
bml2ZXJzaXR5IFNjaG9vbCBvZiBNZWRpY2luZSwgTmV3IE9ybGVhbnMsIExBLCBVU0EuJiN4RDtE
ZXBhcnRtZW50IG9mIEdlbmV0aWNzLCBMb3Vpc2lhbmEgU3RhdGUgVW5pdmVyc2l0eSBIZWFsdGgg
U2NpZW5jZXMgQ2VudGVyLCBOZXcgT3JsZWFucywgTEEsIFVTQS48L2F1dGgtYWRkcmVzcz48dGl0
bGVzPjx0aXRsZT5TZXggZGlmZmVyZW5jZXMgaW4gZGV0ZXJtaW5hbnRzIG9mIENPVklELTE5IHNl
dmVyZSBvdXRjb21lcyAtIGZpbmRpbmdzIGZyb20gdGhlIE5hdGlvbmFsIENPVklEIENvaG9ydCBD
b2xsYWJvcmF0aXZlIChOM0MpPC90aXRsZT48c2Vjb25kYXJ5LXRpdGxlPkJNQyBJbmZlY3QgRGlz
PC9zZWNvbmRhcnktdGl0bGU+PC90aXRsZXM+PHBlcmlvZGljYWw+PGZ1bGwtdGl0bGU+Qk1DIElu
ZmVjdCBEaXM8L2Z1bGwtdGl0bGU+PC9wZXJpb2RpY2FsPjxwYWdlcz43ODQ8L3BhZ2VzPjx2b2x1
bWU+MjI8L3ZvbHVtZT48bnVtYmVyPjE8L251bWJlcj48ZWRpdGlvbj4yMDIyMTAxMjwvZWRpdGlv
bj48a2V5d29yZHM+PGtleXdvcmQ+QWR1bHQ8L2tleXdvcmQ+PGtleXdvcmQ+QmlvbWFya2Vyczwv
a2V5d29yZD48a2V5d29yZD5DLVJlYWN0aXZlIFByb3RlaW4vYW5hbHlzaXM8L2tleXdvcmQ+PGtl
eXdvcmQ+KkNPVklELTE5L2VwaWRlbWlvbG9neTwva2V5d29yZD48a2V5d29yZD5GZW1hbGU8L2tl
eXdvcmQ+PGtleXdvcmQ+RmVycml0aW5zPC9rZXl3b3JkPjxrZXl3b3JkPkh1bWFuczwva2V5d29y
ZD48a2V5d29yZD5NYWxlPC9rZXl3b3JkPjxrZXl3b3JkPk5hdHJpdXJldGljIFBlcHRpZGUsIEJy
YWluPC9rZXl3b3JkPjxrZXl3b3JkPlByb2NhbGNpdG9uaW48L2tleXdvcmQ+PGtleXdvcmQ+UmV0
cm9zcGVjdGl2ZSBTdHVkaWVzPC9rZXl3b3JkPjxrZXl3b3JkPlNleCBDaGFyYWN0ZXJpc3RpY3M8
L2tleXdvcmQ+PGtleXdvcmQ+Q09WSUQtMTkgc2V2ZXJpdHk8L2tleXdvcmQ+PGtleXdvcmQ+Q29t
b3JiaWRpdGllczwva2V5d29yZD48a2V5d29yZD5TZXggZGlmZmVyZW5jZXM8L2tleXdvcmQ+PC9r
ZXl3b3Jkcz48ZGF0ZXM+PHllYXI+MjAyMjwveWVhcj48cHViLWRhdGVzPjxkYXRlPk9jdCAxMjwv
ZGF0ZT48L3B1Yi1kYXRlcz48L2RhdGVzPjxpc2JuPjE0NzEtMjMzNDwvaXNibj48YWNjZXNzaW9u
LW51bT4zNjIyNDU1MTwvYWNjZXNzaW9uLW51bT48dXJscz48L3VybHM+PGN1c3RvbTE+VGhlIGF1
dGhvcnMgZGVjbGFyZSB0aGF0IHRoZXkgaGF2ZSBubyBjb21wZXRpbmcgaW50ZXJlc3RzLjwvY3Vz
dG9tMT48Y3VzdG9tMj5QTUM5NTU1NzA1PC9jdXN0b20yPjxlbGVjdHJvbmljLXJlc291cmNlLW51
bT4xMC4xMTg2L3MxMjg3OS0wMjItMDc3NzYtNzwvZWxlY3Ryb25pYy1yZXNvdXJjZS1udW0+PHJl
bW90ZS1kYXRhYmFzZS1wcm92aWRlcj5OTE08L3JlbW90ZS1kYXRhYmFzZS1wcm92aWRlcj48bGFu
Z3VhZ2U+ZW5nPC9sYW5ndWFnZT48L3JlY29yZD48L0NpdGU+PC9FbmROb3RlPgB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6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7A55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E20C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evere COVID-19 outcomes, Mortal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D807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ex</w:t>
            </w:r>
          </w:p>
        </w:tc>
      </w:tr>
      <w:tr w:rsidR="00DF73B2" w:rsidRPr="009E2357" w14:paraId="3EF3EE58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A527" w14:textId="170EA4A0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The impact of COVID-19 on clinical outcomes among acute myocardial infarction patients undergoing early invasive treatment strategy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aGFybWE8L0F1dGhvcj48WWVhcj4yMDIyPC9ZZWFyPjxS
ZWNOdW0+MTM0MjwvUmVjTnVtPjxEaXNwbGF5VGV4dD48c3R5bGUgZmFjZT0ic3VwZXJzY3JpcHQi
PjE3PC9zdHlsZT48L0Rpc3BsYXlUZXh0PjxyZWNvcmQ+PHJlYy1udW1iZXI+MTM0MjwvcmVjLW51
bWJlcj48Zm9yZWlnbi1rZXlzPjxrZXkgYXBwPSJFTiIgZGItaWQ9IjV6cGFlZDJkNjVwc3poZXB6
cGZ2cHh4MTVhNTV2dGV3cjUwdCIgdGltZXN0YW1wPSIxNzI4MTc4MDk1Ij4xMzQyPC9rZXk+PC9m
b3JlaWduLWtleXM+PHJlZi10eXBlIG5hbWU9IkpvdXJuYWwgQXJ0aWNsZSI+MTc8L3JlZi10eXBl
Pjxjb250cmlidXRvcnM+PGF1dGhvcnM+PGF1dGhvcj5TaGFybWEsIFAuPC9hdXRob3I+PGF1dGhv
cj5TaGFoLCBLLjwvYXV0aG9yPjxhdXRob3I+TG9vbWJhLCBKLjwvYXV0aG9yPjxhdXRob3I+UGF0
ZWwsIEEuPC9hdXRob3I+PGF1dGhvcj5NYWxsYXdhYXJhY2hjaGksIEkuPC9hdXRob3I+PGF1dGhv
cj5CbGF6ZWssIE8uPC9hdXRob3I+PGF1dGhvcj5SYXRjbGlmZmUsIFMuPC9hdXRob3I+PGF1dGhv
cj5CcmVhdGhldHQsIEsuPC9hdXRob3I+PGF1dGhvcj5Kb2huc29uLCBBLiBFLjwvYXV0aG9yPjxh
dXRob3I+VGF5bG9yLCBBLiBNLjwvYXV0aG9yPjxhdXRob3I+U2FsZXJubywgTS48L2F1dGhvcj48
YXV0aG9yPlJhZ29zdGEsIE0uPC9hdXRob3I+PGF1dGhvcj5Tb2RoaSwgTi48L2F1dGhvcj48YXV0
aG9yPkFkZGlzb24sIEQuPC9hdXRob3I+PGF1dGhvcj5Nb2hhbW1lZCwgUy48L2F1dGhvcj48YXV0
aG9yPkJpbGNoaWNrLCBLLiBDLjwvYXV0aG9yPjxhdXRob3I+TWF6aW1iYSwgUy48L2F1dGhvcj48
L2F1dGhvcnM+PC9jb250cmlidXRvcnM+PGF1dGgtYWRkcmVzcz5EaXZpc2lvbiBvZiBDYXJkaW92
YXNjdWxhciBNZWRpY2luZSwgVW5pdmVyc2l0eSBvZiBWaXJnaW5pYSBNZWRpY2FsIENlbnRlciwg
Q2hhcmxvdHRlc3ZpbGxlLCBWaXJnaW5pYSwgVVNBLiYjeEQ7RGVwYXJ0bWVudCBvZiBJbnRlcm5h
bCBNZWRpY2luZSwgVW5pdmVyc2l0eSBvZiBWaXJnaW5pYSBNZWRpY2FsIENlbnRlciwgQ2hhcmxv
dHRlc3ZpbGxlLCBWaXJnaW5pYSwgVVNBLiYjeEQ7SW50ZWdyYXRlZCBUcmFuc2xhdGlvbmFsIEhl
YWx0aCBSZXNlYXJjaCBJbnN0aXR1dGUgKGlUSFJJViksIFVuaXZlcnNpdHkgb2YgVmlyZ2luaWEs
IENoYXJsb3R0ZXN2aWxsZSwgVmlyZ2luaWEsIFVTQS4mI3hEO0RlcGFydG1lbnQgb2YgUHVibGlj
IEhlYWx0aCBTY2llbmNlcywgVW5pdmVyc2l0eSBvZiBWaXJnaW5pYSwgQ2hhcmxvdHRlc3ZpbGxl
LCBWaXJnaW5pYSwgVVNBLiYjeEQ7RGl2aXNpb24gb2YgQ2FyZGlvbG9neSwgVW5pdmVyc2l0eSBv
ZiBDb25uZWN0aWN1dC1IYXJ0Zm9yZCBIb3NwaXRhbCwgTWFuc2ZpZWxkLCBDb25uZWN0aWN1dCwg
VVNBLiYjeEQ7RGl2aXNpb24gb2YgQ2FyZGlvbG9neSwgVW5pdmVyc2l0eSBvZiBBcml6b25hIE1l
ZGljYWwgQ2VudGVyLCBUdWNzb24sIEFyaXpvbmEsIFVTQS4mI3hEO0RpdmlzaW9uIG9mIENhcmRp
b2xvZ3kswqBVbml2ZXJzaXR5IG9mIFBpdHRzYnVyZ2ggTWVkaWNhbCBDZW50ZXIsIFBpdHRzYnVy
Z2gsIFBlbm5zeWx2YW5pYSwgVVNBLiYjeEQ7RGl2aXNpb24gb2YgQ2FyZGlvbG9neSzCoE9oaW8g
U3RhdGUgVW5pdmVyc2l0eSBXZXhuZXIgTWVkaWNhbCBDZW50ZXIsIENvbHVtYnVzLCBPaGlvLCBV
U0EuJiN4RDtEaXZpc2lvbiBvZiBDYXJkaW9sb2d5LCBDcmVpZ2h0b24gVW5pdmVyc2l0eSBTY2hv
b2wgb2YgTWVkaWNpbmUsIE9tYWhhLCBOZWJyYXNrYSwgVVNBLjwvYXV0aC1hZGRyZXNzPjx0aXRs
ZXM+PHRpdGxlPlRoZSBpbXBhY3Qgb2YgQ09WSUQtMTkgb24gY2xpbmljYWwgb3V0Y29tZXMgYW1v
bmcgYWN1dGUgbXlvY2FyZGlhbCBpbmZhcmN0aW9uIHBhdGllbnRzIHVuZGVyZ29pbmcgZWFybHkg
aW52YXNpdmUgdHJlYXRtZW50IHN0cmF0ZWd5PC90aXRsZT48c2Vjb25kYXJ5LXRpdGxlPkNsaW4g
Q2FyZGlvbDwvc2Vjb25kYXJ5LXRpdGxlPjwvdGl0bGVzPjxwZXJpb2RpY2FsPjxmdWxsLXRpdGxl
PkNsaW4gQ2FyZGlvbDwvZnVsbC10aXRsZT48L3BlcmlvZGljYWw+PHBhZ2VzPjEwNzAtMTA3ODwv
cGFnZXM+PHZvbHVtZT40NTwvdm9sdW1lPjxudW1iZXI+MTA8L251bWJlcj48ZWRpdGlvbj4yMDIy
MDgzMDwvZWRpdGlvbj48a2V5d29yZHM+PGtleXdvcmQ+KmNvdmlkLTE5PC9rZXl3b3JkPjxrZXl3
b3JkPkNyb3NzLVNlY3Rpb25hbCBTdHVkaWVzPC9rZXl3b3JkPjxrZXl3b3JkPkh1bWFuczwva2V5
d29yZD48a2V5d29yZD4qTXlvY2FyZGlhbCBJbmZhcmN0aW9uL2RpYWdub3Npcy9lcGlkZW1pb2xv
Z3kvdGhlcmFweTwva2V5d29yZD48a2V5d29yZD4qUGVyY3V0YW5lb3VzIENvcm9uYXJ5IEludGVy
dmVudGlvbi9hZHZlcnNlIGVmZmVjdHM8L2tleXdvcmQ+PGtleXdvcmQ+KlJlc3BpcmF0b3J5IElu
c3VmZmljaWVuY3k8L2tleXdvcmQ+PGtleXdvcmQ+UmV0cm9zcGVjdGl2ZSBTdHVkaWVzPC9rZXl3
b3JkPjxrZXl3b3JkPlRyZWF0bWVudCBPdXRjb21lPC9rZXl3b3JkPjxrZXl3b3JkPkNvdmlkLTE5
PC9rZXl3b3JkPjxrZXl3b3JkPmNhcmRpYWMgY2F0aGV0ZXJpemF0aW9uPC9rZXl3b3JkPjxrZXl3
b3JkPnBlZGlhdHJpYyBjbGluaWNhbCBjYXJkaW9sb2d5PC9rZXl3b3JkPjxrZXl3b3JkPnBlcmN1
dGFuZW91cyBjb3JvbmFyeSBpbnRlcnZlbnRpb248L2tleXdvcmQ+PC9rZXl3b3Jkcz48ZGF0ZXM+
PHllYXI+MjAyMjwveWVhcj48cHViLWRhdGVzPjxkYXRlPk9jdDwvZGF0ZT48L3B1Yi1kYXRlcz48
L2RhdGVzPjxpc2JuPjAxNjAtOTI4OSAoUHJpbnQpJiN4RDswMTYwLTkyODk8L2lzYm4+PGFjY2Vz
c2lvbi1udW0+MzYwNDA3MjE8L2FjY2Vzc2lvbi1udW0+PHVybHM+PC91cmxzPjxjdXN0b20xPlRo
ZSBhdXRob3JzIGRlY2xhcmUgbm8gY29uZmxpY3Qgb2YgaW50ZXJlc3QuPC9jdXN0b20xPjxjdXN0
b20yPlBNQzk1Mzg5MzA8L2N1c3RvbTI+PGVsZWN0cm9uaWMtcmVzb3VyY2UtbnVtPjEwLjEwMDIv
Y2xjLjIzOTA4PC9lbGVjdHJvbmljLXJlc291cmNlLW51bT48cmVtb3RlLWRhdGFiYXNlLXByb3Zp
ZGVyPk5MTTwvcmVtb3RlLWRhdGFiYXNlLXByb3ZpZGVyPjxsYW5ndWFnZT5lbmc8L2xhbmd1YWdl
PjwvcmVjb3JkPjwvQ2l0ZT48L0VuZE5vdGU+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aGFybWE8L0F1dGhvcj48WWVhcj4yMDIyPC9ZZWFyPjxS
ZWNOdW0+MTM0MjwvUmVjTnVtPjxEaXNwbGF5VGV4dD48c3R5bGUgZmFjZT0ic3VwZXJzY3JpcHQi
PjE3PC9zdHlsZT48L0Rpc3BsYXlUZXh0PjxyZWNvcmQ+PHJlYy1udW1iZXI+MTM0MjwvcmVjLW51
bWJlcj48Zm9yZWlnbi1rZXlzPjxrZXkgYXBwPSJFTiIgZGItaWQ9IjV6cGFlZDJkNjVwc3poZXB6
cGZ2cHh4MTVhNTV2dGV3cjUwdCIgdGltZXN0YW1wPSIxNzI4MTc4MDk1Ij4xMzQyPC9rZXk+PC9m
b3JlaWduLWtleXM+PHJlZi10eXBlIG5hbWU9IkpvdXJuYWwgQXJ0aWNsZSI+MTc8L3JlZi10eXBl
Pjxjb250cmlidXRvcnM+PGF1dGhvcnM+PGF1dGhvcj5TaGFybWEsIFAuPC9hdXRob3I+PGF1dGhv
cj5TaGFoLCBLLjwvYXV0aG9yPjxhdXRob3I+TG9vbWJhLCBKLjwvYXV0aG9yPjxhdXRob3I+UGF0
ZWwsIEEuPC9hdXRob3I+PGF1dGhvcj5NYWxsYXdhYXJhY2hjaGksIEkuPC9hdXRob3I+PGF1dGhv
cj5CbGF6ZWssIE8uPC9hdXRob3I+PGF1dGhvcj5SYXRjbGlmZmUsIFMuPC9hdXRob3I+PGF1dGhv
cj5CcmVhdGhldHQsIEsuPC9hdXRob3I+PGF1dGhvcj5Kb2huc29uLCBBLiBFLjwvYXV0aG9yPjxh
dXRob3I+VGF5bG9yLCBBLiBNLjwvYXV0aG9yPjxhdXRob3I+U2FsZXJubywgTS48L2F1dGhvcj48
YXV0aG9yPlJhZ29zdGEsIE0uPC9hdXRob3I+PGF1dGhvcj5Tb2RoaSwgTi48L2F1dGhvcj48YXV0
aG9yPkFkZGlzb24sIEQuPC9hdXRob3I+PGF1dGhvcj5Nb2hhbW1lZCwgUy48L2F1dGhvcj48YXV0
aG9yPkJpbGNoaWNrLCBLLiBDLjwvYXV0aG9yPjxhdXRob3I+TWF6aW1iYSwgUy48L2F1dGhvcj48
L2F1dGhvcnM+PC9jb250cmlidXRvcnM+PGF1dGgtYWRkcmVzcz5EaXZpc2lvbiBvZiBDYXJkaW92
YXNjdWxhciBNZWRpY2luZSwgVW5pdmVyc2l0eSBvZiBWaXJnaW5pYSBNZWRpY2FsIENlbnRlciwg
Q2hhcmxvdHRlc3ZpbGxlLCBWaXJnaW5pYSwgVVNBLiYjeEQ7RGVwYXJ0bWVudCBvZiBJbnRlcm5h
bCBNZWRpY2luZSwgVW5pdmVyc2l0eSBvZiBWaXJnaW5pYSBNZWRpY2FsIENlbnRlciwgQ2hhcmxv
dHRlc3ZpbGxlLCBWaXJnaW5pYSwgVVNBLiYjeEQ7SW50ZWdyYXRlZCBUcmFuc2xhdGlvbmFsIEhl
YWx0aCBSZXNlYXJjaCBJbnN0aXR1dGUgKGlUSFJJViksIFVuaXZlcnNpdHkgb2YgVmlyZ2luaWEs
IENoYXJsb3R0ZXN2aWxsZSwgVmlyZ2luaWEsIFVTQS4mI3hEO0RlcGFydG1lbnQgb2YgUHVibGlj
IEhlYWx0aCBTY2llbmNlcywgVW5pdmVyc2l0eSBvZiBWaXJnaW5pYSwgQ2hhcmxvdHRlc3ZpbGxl
LCBWaXJnaW5pYSwgVVNBLiYjeEQ7RGl2aXNpb24gb2YgQ2FyZGlvbG9neSwgVW5pdmVyc2l0eSBv
ZiBDb25uZWN0aWN1dC1IYXJ0Zm9yZCBIb3NwaXRhbCwgTWFuc2ZpZWxkLCBDb25uZWN0aWN1dCwg
VVNBLiYjeEQ7RGl2aXNpb24gb2YgQ2FyZGlvbG9neSwgVW5pdmVyc2l0eSBvZiBBcml6b25hIE1l
ZGljYWwgQ2VudGVyLCBUdWNzb24sIEFyaXpvbmEsIFVTQS4mI3hEO0RpdmlzaW9uIG9mIENhcmRp
b2xvZ3kswqBVbml2ZXJzaXR5IG9mIFBpdHRzYnVyZ2ggTWVkaWNhbCBDZW50ZXIsIFBpdHRzYnVy
Z2gsIFBlbm5zeWx2YW5pYSwgVVNBLiYjeEQ7RGl2aXNpb24gb2YgQ2FyZGlvbG9neSzCoE9oaW8g
U3RhdGUgVW5pdmVyc2l0eSBXZXhuZXIgTWVkaWNhbCBDZW50ZXIsIENvbHVtYnVzLCBPaGlvLCBV
U0EuJiN4RDtEaXZpc2lvbiBvZiBDYXJkaW9sb2d5LCBDcmVpZ2h0b24gVW5pdmVyc2l0eSBTY2hv
b2wgb2YgTWVkaWNpbmUsIE9tYWhhLCBOZWJyYXNrYSwgVVNBLjwvYXV0aC1hZGRyZXNzPjx0aXRs
ZXM+PHRpdGxlPlRoZSBpbXBhY3Qgb2YgQ09WSUQtMTkgb24gY2xpbmljYWwgb3V0Y29tZXMgYW1v
bmcgYWN1dGUgbXlvY2FyZGlhbCBpbmZhcmN0aW9uIHBhdGllbnRzIHVuZGVyZ29pbmcgZWFybHkg
aW52YXNpdmUgdHJlYXRtZW50IHN0cmF0ZWd5PC90aXRsZT48c2Vjb25kYXJ5LXRpdGxlPkNsaW4g
Q2FyZGlvbDwvc2Vjb25kYXJ5LXRpdGxlPjwvdGl0bGVzPjxwZXJpb2RpY2FsPjxmdWxsLXRpdGxl
PkNsaW4gQ2FyZGlvbDwvZnVsbC10aXRsZT48L3BlcmlvZGljYWw+PHBhZ2VzPjEwNzAtMTA3ODwv
cGFnZXM+PHZvbHVtZT40NTwvdm9sdW1lPjxudW1iZXI+MTA8L251bWJlcj48ZWRpdGlvbj4yMDIy
MDgzMDwvZWRpdGlvbj48a2V5d29yZHM+PGtleXdvcmQ+KmNvdmlkLTE5PC9rZXl3b3JkPjxrZXl3
b3JkPkNyb3NzLVNlY3Rpb25hbCBTdHVkaWVzPC9rZXl3b3JkPjxrZXl3b3JkPkh1bWFuczwva2V5
d29yZD48a2V5d29yZD4qTXlvY2FyZGlhbCBJbmZhcmN0aW9uL2RpYWdub3Npcy9lcGlkZW1pb2xv
Z3kvdGhlcmFweTwva2V5d29yZD48a2V5d29yZD4qUGVyY3V0YW5lb3VzIENvcm9uYXJ5IEludGVy
dmVudGlvbi9hZHZlcnNlIGVmZmVjdHM8L2tleXdvcmQ+PGtleXdvcmQ+KlJlc3BpcmF0b3J5IElu
c3VmZmljaWVuY3k8L2tleXdvcmQ+PGtleXdvcmQ+UmV0cm9zcGVjdGl2ZSBTdHVkaWVzPC9rZXl3
b3JkPjxrZXl3b3JkPlRyZWF0bWVudCBPdXRjb21lPC9rZXl3b3JkPjxrZXl3b3JkPkNvdmlkLTE5
PC9rZXl3b3JkPjxrZXl3b3JkPmNhcmRpYWMgY2F0aGV0ZXJpemF0aW9uPC9rZXl3b3JkPjxrZXl3
b3JkPnBlZGlhdHJpYyBjbGluaWNhbCBjYXJkaW9sb2d5PC9rZXl3b3JkPjxrZXl3b3JkPnBlcmN1
dGFuZW91cyBjb3JvbmFyeSBpbnRlcnZlbnRpb248L2tleXdvcmQ+PC9rZXl3b3Jkcz48ZGF0ZXM+
PHllYXI+MjAyMjwveWVhcj48cHViLWRhdGVzPjxkYXRlPk9jdDwvZGF0ZT48L3B1Yi1kYXRlcz48
L2RhdGVzPjxpc2JuPjAxNjAtOTI4OSAoUHJpbnQpJiN4RDswMTYwLTkyODk8L2lzYm4+PGFjY2Vz
c2lvbi1udW0+MzYwNDA3MjE8L2FjY2Vzc2lvbi1udW0+PHVybHM+PC91cmxzPjxjdXN0b20xPlRo
ZSBhdXRob3JzIGRlY2xhcmUgbm8gY29uZmxpY3Qgb2YgaW50ZXJlc3QuPC9jdXN0b20xPjxjdXN0
b20yPlBNQzk1Mzg5MzA8L2N1c3RvbTI+PGVsZWN0cm9uaWMtcmVzb3VyY2UtbnVtPjEwLjEwMDIv
Y2xjLjIzOTA4PC9lbGVjdHJvbmljLXJlc291cmNlLW51bT48cmVtb3RlLWRhdGFiYXNlLXByb3Zp
ZGVyPk5MTTwvcmVtb3RlLWRhdGFiYXNlLXByb3ZpZGVyPjxsYW5ndWFnZT5lbmc8L2xhbmd1YWdl
PjwvcmVjb3JkPjwvQ2l0ZT48L0VuZE5vdGU+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7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514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cute Myocardial Infarction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44AC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Major adverse cardiac events (MACE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7477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Early invasive treatment</w:t>
            </w:r>
          </w:p>
        </w:tc>
      </w:tr>
      <w:tr w:rsidR="00DF73B2" w:rsidRPr="009E2357" w14:paraId="345B8DFC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C36" w14:textId="1AF5138C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n ordinal severity scale for COVID-19 retrospective studies using Electronic Health Record data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LaG9kYXZlcmRpPC9BdXRob3I+PFllYXI+MjAyMjwvWWVh
cj48UmVjTnVtPjQxNjwvUmVjTnVtPjxEaXNwbGF5VGV4dD48c3R5bGUgZmFjZT0ic3VwZXJzY3Jp
cHQiPjE4PC9zdHlsZT48L0Rpc3BsYXlUZXh0PjxyZWNvcmQ+PHJlYy1udW1iZXI+NDE2PC9yZWMt
bnVtYmVyPjxmb3JlaWduLWtleXM+PGtleSBhcHA9IkVOIiBkYi1pZD0iNXpwYWVkMmQ2NXBzemhl
cHpwZnZweHgxNWE1NXZ0ZXdyNTB0IiB0aW1lc3RhbXA9IjE2ODk3ODQ3NDMiIGd1aWQ9ImY4YTJm
ZGIzLTRkYjQtNDI1Yi1hMmRlLWE1NjcxZmU0MDdmNCI+NDE2PC9rZXk+PC9mb3JlaWduLWtleXM+
PHJlZi10eXBlIG5hbWU9IkpvdXJuYWwgQXJ0aWNsZSI+MTc8L3JlZi10eXBlPjxjb250cmlidXRv
cnM+PGF1dGhvcnM+PGF1dGhvcj5LaG9kYXZlcmRpLCBNLjwvYXV0aG9yPjxhdXRob3I+UHJpY2Us
IEIuIFMuPC9hdXRob3I+PGF1dGhvcj5Qb3J0ZXJmaWVsZCwgSi4gWi48L2F1dGhvcj48YXV0aG9y
PkJ1bm5lbGwsIEguIFQuPC9hdXRob3I+PGF1dGhvcj5WZXN0LCBNLiBULjwvYXV0aG9yPjxhdXRo
b3I+QW56YWxvbmUsIEEuIEouPC9hdXRob3I+PGF1dGhvcj5IYXJwZXIsIEouPC9hdXRob3I+PGF1
dGhvcj5LaW1ibGUsIFcuIEQuPC9hdXRob3I+PGF1dGhvcj5Nb3JhZGksIEguPC9hdXRob3I+PGF1
dGhvcj5IZW5kcmlja3MsIEIuPC9hdXRob3I+PGF1dGhvcj5TYW50YW5nZWxvLCBTLiBMLjwvYXV0
aG9yPjxhdXRob3I+SG9kZGVyLCBTLiBMLjwvYXV0aG9yPjwvYXV0aG9ycz48L2NvbnRyaWJ1dG9y
cz48YXV0aC1hZGRyZXNzPldlc3QgVmlyZ2luaWEgQ2xpbmljYWwgYW5kIFRyYW5zbGF0aW9uYWwg
U2NpZW5jZXMgSW5zdGl0dXRlLCBNb3JnYW50b3duLCBXZXN0IFZpcmdpbmlhLCBVU0EuJiN4RDtE
ZXBhcnRtZW50IG9mIE1lZGljaW5lLCBVbml2ZXJzaXR5IG9mIEtlbnR1Y2t5LCBMZXhpbmd0b24s
IEtlbnR1Y2t5LCBVU0EuJiN4RDtCaW9tZWRpY2FsIFJlc2VhcmNoIEluZm9ybWF0aWNzIENlbnRl
ciwgTmVtb3VycyBDaGlsZHJlbiZhcG9zO3MgSGVhbHRoLCBXaWxtaW5ndG9uLCBEZWxhd2FyZSwg
VVNBLiYjeEQ7U2VjdGlvbiBvZiBQdWxtb25hcnkgYW5kIENyaXRpY2FsIENhcmUgTWVkaWNpbmUs
IENocmlzdGlhbmEgQ2FyZSBIZWFsdGggU3lzdGVtLCBOZXdhcmssIERlbGF3YXJlLCBVU0EuJiN4
RDtEZXBhcnRtZW50IG9mIE5ldXJvbG9naWNhbCBTY2llbmNlcywgVW5pdmVyc2l0eSBvZiBOZWJy
YXNrYSBNZWRpY2FsIENlbnRlciwgT21haGEsIE5lYnJhc2thLCBVU0EuJiN4RDtPd2wgSGVhbHRo
IFdvcmtzIExMQywgSW5kaWFuYXBvbGlzLCBJbmRpYW5hLCBVU0EuJiN4RDtEZXBhcnRtZW50IG9m
IERhdGEgU2NpZW5jZSwgVW5pdmVyc2l0eSBvZiBNaXNzaXNzaXBwaSBNZWRpY2FsIENlbnRlciwg
SmFja3NvbiwgTWlzc2lzc2lwcGksIFVTQS4mI3hEO0RlcGFydG1lbnQgb2YgRXBpZGVtaW9sb2d5
LCBXZXN0IFZpcmdpbmlhIFVuaXZlcnNpdHksIE1vcmdhbnRvd24sIFdlc3QgVmlyZ2luaWEsIFVT
QS4mI3hEO0NlbnRlciBmb3IgUHN5Y2hpYXRyaWMgUmVzZWFyY2gsIE1haW5lIE1lZGljYWwgQ2Vu
dGVyIFJlc2VhcmNoIEluc3RpdHV0ZSwgYW5kIE1haW5lIE1lZGljYWwgQ2VudGVyLCBQb3J0bGFu
ZCwgTWFpbmUsIFVTQS48L2F1dGgtYWRkcmVzcz48dGl0bGVzPjx0aXRsZT5BbiBvcmRpbmFsIHNl
dmVyaXR5IHNjYWxlIGZvciBDT1ZJRC0xOSByZXRyb3NwZWN0aXZlIHN0dWRpZXMgdXNpbmcgRWxl
Y3Ryb25pYyBIZWFsdGggUmVjb3JkIGRhdGE8L3RpdGxlPjxzZWNvbmRhcnktdGl0bGU+SkFNSUEg
T3Blbjwvc2Vjb25kYXJ5LXRpdGxlPjwvdGl0bGVzPjxwZXJpb2RpY2FsPjxmdWxsLXRpdGxlPkpB
TUlBIE9wZW48L2Z1bGwtdGl0bGU+PC9wZXJpb2RpY2FsPjxwYWdlcz5vb2FjMDY2PC9wYWdlcz48
dm9sdW1lPjU8L3ZvbHVtZT48bnVtYmVyPjM8L251bWJlcj48ZWRpdGlvbj4yMDIyMDcwOTwvZWRp
dGlvbj48a2V5d29yZHM+PGtleXdvcmQ+Q09WSUQtMTkgb3JkaW5hbCBzY2FsZTwva2V5d29yZD48
a2V5d29yZD5FbGVjdHJvbmljIEhlYWx0aCBSZWNvcmQ8L2tleXdvcmQ+PGtleXdvcmQ+TjNjPC9r
ZXl3b3JkPjxrZXl3b3JkPk5hdGlvbmFsIENPVklEIENvaG9ydCBDb2xsYWJvcmF0aXZlPC9rZXl3
b3JkPjwva2V5d29yZHM+PGRhdGVzPjx5ZWFyPjIwMjI8L3llYXI+PHB1Yi1kYXRlcz48ZGF0ZT5P
Y3Q8L2RhdGU+PC9wdWItZGF0ZXM+PC9kYXRlcz48aXNibj4yNTc0LTI1MzE8L2lzYm4+PGFjY2Vz
c2lvbi1udW0+MzU5MTE2NjY8L2FjY2Vzc2lvbi1udW0+PHVybHM+PC91cmxzPjxjdXN0b20yPlBN
QzkyNzgxOTk8L2N1c3RvbTI+PGVsZWN0cm9uaWMtcmVzb3VyY2UtbnVtPjEwLjEwOTMvamFtaWFv
cGVuL29vYWMwNjY8L2VsZWN0cm9uaWMtcmVzb3VyY2UtbnVtPjxyZW1vdGUtZGF0YWJhc2UtcHJv
dmlkZXI+TkxNPC9yZW1vdGUtZGF0YWJhc2UtcHJvdmlkZXI+PGxhbmd1YWdlPmVuZzwvbGFuZ3Vh
Z2U+PC9yZWNv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LaG9kYXZlcmRpPC9BdXRob3I+PFllYXI+MjAyMjwvWWVh
cj48UmVjTnVtPjQxNjwvUmVjTnVtPjxEaXNwbGF5VGV4dD48c3R5bGUgZmFjZT0ic3VwZXJzY3Jp
cHQiPjE4PC9zdHlsZT48L0Rpc3BsYXlUZXh0PjxyZWNvcmQ+PHJlYy1udW1iZXI+NDE2PC9yZWMt
bnVtYmVyPjxmb3JlaWduLWtleXM+PGtleSBhcHA9IkVOIiBkYi1pZD0iNXpwYWVkMmQ2NXBzemhl
cHpwZnZweHgxNWE1NXZ0ZXdyNTB0IiB0aW1lc3RhbXA9IjE2ODk3ODQ3NDMiIGd1aWQ9ImY4YTJm
ZGIzLTRkYjQtNDI1Yi1hMmRlLWE1NjcxZmU0MDdmNCI+NDE2PC9rZXk+PC9mb3JlaWduLWtleXM+
PHJlZi10eXBlIG5hbWU9IkpvdXJuYWwgQXJ0aWNsZSI+MTc8L3JlZi10eXBlPjxjb250cmlidXRv
cnM+PGF1dGhvcnM+PGF1dGhvcj5LaG9kYXZlcmRpLCBNLjwvYXV0aG9yPjxhdXRob3I+UHJpY2Us
IEIuIFMuPC9hdXRob3I+PGF1dGhvcj5Qb3J0ZXJmaWVsZCwgSi4gWi48L2F1dGhvcj48YXV0aG9y
PkJ1bm5lbGwsIEguIFQuPC9hdXRob3I+PGF1dGhvcj5WZXN0LCBNLiBULjwvYXV0aG9yPjxhdXRo
b3I+QW56YWxvbmUsIEEuIEouPC9hdXRob3I+PGF1dGhvcj5IYXJwZXIsIEouPC9hdXRob3I+PGF1
dGhvcj5LaW1ibGUsIFcuIEQuPC9hdXRob3I+PGF1dGhvcj5Nb3JhZGksIEguPC9hdXRob3I+PGF1
dGhvcj5IZW5kcmlja3MsIEIuPC9hdXRob3I+PGF1dGhvcj5TYW50YW5nZWxvLCBTLiBMLjwvYXV0
aG9yPjxhdXRob3I+SG9kZGVyLCBTLiBMLjwvYXV0aG9yPjwvYXV0aG9ycz48L2NvbnRyaWJ1dG9y
cz48YXV0aC1hZGRyZXNzPldlc3QgVmlyZ2luaWEgQ2xpbmljYWwgYW5kIFRyYW5zbGF0aW9uYWwg
U2NpZW5jZXMgSW5zdGl0dXRlLCBNb3JnYW50b3duLCBXZXN0IFZpcmdpbmlhLCBVU0EuJiN4RDtE
ZXBhcnRtZW50IG9mIE1lZGljaW5lLCBVbml2ZXJzaXR5IG9mIEtlbnR1Y2t5LCBMZXhpbmd0b24s
IEtlbnR1Y2t5LCBVU0EuJiN4RDtCaW9tZWRpY2FsIFJlc2VhcmNoIEluZm9ybWF0aWNzIENlbnRl
ciwgTmVtb3VycyBDaGlsZHJlbiZhcG9zO3MgSGVhbHRoLCBXaWxtaW5ndG9uLCBEZWxhd2FyZSwg
VVNBLiYjeEQ7U2VjdGlvbiBvZiBQdWxtb25hcnkgYW5kIENyaXRpY2FsIENhcmUgTWVkaWNpbmUs
IENocmlzdGlhbmEgQ2FyZSBIZWFsdGggU3lzdGVtLCBOZXdhcmssIERlbGF3YXJlLCBVU0EuJiN4
RDtEZXBhcnRtZW50IG9mIE5ldXJvbG9naWNhbCBTY2llbmNlcywgVW5pdmVyc2l0eSBvZiBOZWJy
YXNrYSBNZWRpY2FsIENlbnRlciwgT21haGEsIE5lYnJhc2thLCBVU0EuJiN4RDtPd2wgSGVhbHRo
IFdvcmtzIExMQywgSW5kaWFuYXBvbGlzLCBJbmRpYW5hLCBVU0EuJiN4RDtEZXBhcnRtZW50IG9m
IERhdGEgU2NpZW5jZSwgVW5pdmVyc2l0eSBvZiBNaXNzaXNzaXBwaSBNZWRpY2FsIENlbnRlciwg
SmFja3NvbiwgTWlzc2lzc2lwcGksIFVTQS4mI3hEO0RlcGFydG1lbnQgb2YgRXBpZGVtaW9sb2d5
LCBXZXN0IFZpcmdpbmlhIFVuaXZlcnNpdHksIE1vcmdhbnRvd24sIFdlc3QgVmlyZ2luaWEsIFVT
QS4mI3hEO0NlbnRlciBmb3IgUHN5Y2hpYXRyaWMgUmVzZWFyY2gsIE1haW5lIE1lZGljYWwgQ2Vu
dGVyIFJlc2VhcmNoIEluc3RpdHV0ZSwgYW5kIE1haW5lIE1lZGljYWwgQ2VudGVyLCBQb3J0bGFu
ZCwgTWFpbmUsIFVTQS48L2F1dGgtYWRkcmVzcz48dGl0bGVzPjx0aXRsZT5BbiBvcmRpbmFsIHNl
dmVyaXR5IHNjYWxlIGZvciBDT1ZJRC0xOSByZXRyb3NwZWN0aXZlIHN0dWRpZXMgdXNpbmcgRWxl
Y3Ryb25pYyBIZWFsdGggUmVjb3JkIGRhdGE8L3RpdGxlPjxzZWNvbmRhcnktdGl0bGU+SkFNSUEg
T3Blbjwvc2Vjb25kYXJ5LXRpdGxlPjwvdGl0bGVzPjxwZXJpb2RpY2FsPjxmdWxsLXRpdGxlPkpB
TUlBIE9wZW48L2Z1bGwtdGl0bGU+PC9wZXJpb2RpY2FsPjxwYWdlcz5vb2FjMDY2PC9wYWdlcz48
dm9sdW1lPjU8L3ZvbHVtZT48bnVtYmVyPjM8L251bWJlcj48ZWRpdGlvbj4yMDIyMDcwOTwvZWRp
dGlvbj48a2V5d29yZHM+PGtleXdvcmQ+Q09WSUQtMTkgb3JkaW5hbCBzY2FsZTwva2V5d29yZD48
a2V5d29yZD5FbGVjdHJvbmljIEhlYWx0aCBSZWNvcmQ8L2tleXdvcmQ+PGtleXdvcmQ+TjNjPC9r
ZXl3b3JkPjxrZXl3b3JkPk5hdGlvbmFsIENPVklEIENvaG9ydCBDb2xsYWJvcmF0aXZlPC9rZXl3
b3JkPjwva2V5d29yZHM+PGRhdGVzPjx5ZWFyPjIwMjI8L3llYXI+PHB1Yi1kYXRlcz48ZGF0ZT5P
Y3Q8L2RhdGU+PC9wdWItZGF0ZXM+PC9kYXRlcz48aXNibj4yNTc0LTI1MzE8L2lzYm4+PGFjY2Vz
c2lvbi1udW0+MzU5MTE2NjY8L2FjY2Vzc2lvbi1udW0+PHVybHM+PC91cmxzPjxjdXN0b20yPlBN
QzkyNzgxOTk8L2N1c3RvbTI+PGVsZWN0cm9uaWMtcmVzb3VyY2UtbnVtPjEwLjEwOTMvamFtaWFv
cGVuL29vYWMwNjY8L2VsZWN0cm9uaWMtcmVzb3VyY2UtbnVtPjxyZW1vdGUtZGF0YWJhc2UtcHJv
dmlkZXI+TkxNPC9yZW1vdGUtZGF0YWJhc2UtcHJvdmlkZXI+PGxhbmd1YWdlPmVuZzwvbGFuZ3Vh
Z2U+PC9yZWNv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8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0014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DEA5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VID-19 severity sca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8E9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318D4DEE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022" w14:textId="73C5BA8B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lastRenderedPageBreak/>
              <w:t>The risk and consequences of breakthrough SARS-CoV-2 infection in solid organ transplant recipients relative to non-immunosuppressed controls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WaW5zb248L0F1dGhvcj48WWVhcj4yMDIyPC9ZZWFyPjxS
ZWNOdW0+NDE3PC9SZWNOdW0+PERpc3BsYXlUZXh0PjxzdHlsZSBmYWNlPSJzdXBlcnNjcmlwdCI+
MTk8L3N0eWxlPjwvRGlzcGxheVRleHQ+PHJlY29yZD48cmVjLW51bWJlcj40MTc8L3JlYy1udW1i
ZXI+PGZvcmVpZ24ta2V5cz48a2V5IGFwcD0iRU4iIGRiLWlkPSI1enBhZWQyZDY1cHN6aGVwenBm
dnB4eDE1YTU1dnRld3I1MHQiIHRpbWVzdGFtcD0iMTY4OTc4NDc0MyIgZ3VpZD0iMGM3MTNjNjct
NDk3OC00MTcxLThkZGYtMDczNzU5YjQ5ZDc5Ij40MTc8L2tleT48L2ZvcmVpZ24ta2V5cz48cmVm
LXR5cGUgbmFtZT0iSm91cm5hbCBBcnRpY2xlIj4xNzwvcmVmLXR5cGU+PGNvbnRyaWJ1dG9ycz48
YXV0aG9ycz48YXV0aG9yPlZpbnNvbiwgQS4gSi48L2F1dGhvcj48YXV0aG9yPkFuemFsb25lLCBB
LiBKLjwvYXV0aG9yPjxhdXRob3I+U3VuLCBKLjwvYXV0aG9yPjxhdXRob3I+RGFpLCBSLjwvYXV0
aG9yPjxhdXRob3I+QWdhcndhbCwgRy48L2F1dGhvcj48YXV0aG9yPkxlZSwgUy4gQi48L2F1dGhv
cj48YXV0aG9yPkZyZW5jaCwgRS48L2F1dGhvcj48YXV0aG9yPk9sZXgsIEEuPC9hdXRob3I+PGF1
dGhvcj5Jc29uLCBNLiBHLjwvYXV0aG9yPjxhdXRob3I+TWFubm9uLCBSLiBCLjwvYXV0aG9yPjwv
YXV0aG9ycz48L2NvbnRyaWJ1dG9ycz48YXV0aC1hZGRyZXNzPkRpdmlzaW9uIG9mIE5lcGhyb2xv
Z3ksIERlcGFydG1lbnQgb2YgTWVkaWNpbmUsIERhbGhvdXNpZSBVbml2ZXJzaXR5LCBIYWxpZmF4
LCBOb3ZhIFNjb3RpYSwgQ2FuYWRhLiYjeEQ7RGVwYXJ0bWVudCBvZiBOZXVyb2xvZ2ljYWwgU2Np
ZW5jZXMsIFVuaXZlcnNpdHkgb2YgTmVicmFza2EgTWVkaWNhbCBDZW50ZXIsIE9tYWhhLCBOZWJy
YXNrYSwgVVNBLiYjeEQ7RGVwYXJ0bWVudCBvZiBFcGlkZW1pb2xvZ3ksIEpvaG5zIEhvcGtpbnMg
VW5pdmVyc2l0eSBCbG9vbWJlcmcgU2Nob29sIG9mIFB1YmxpYyBIZWFsdGgsIEJhbHRpbW9yZSwg
TWFyeWxhbmQsIFVTQS4mI3hEO0RlcGFydG1lbnQgb2YgQmlvc3RhdGlzdGljcywgVW5pdmVyc2l0
eSBvZiBOZWJyYXNrYSBNZWRpY2FsIENlbnRlciwgT21haGEsIE5lYnJhc2thLCBVU0EuJiN4RDtE
aXZpc2lvbiBvZiBOZXBocm9sb2d5LCBEZXBhcnRtZW50IG9mIE1lZGljaW5lLCBVbml2ZXJzaXR5
IG9mIEFsYWJhbWEgYXQgQmlybWluZ2hhbSwgQmlybWluZ2hhbSwgQWxhYmFtYSwgVVNBLiYjeEQ7
RGl2aXNpb24gb2YgSW5mZWN0aW91cyBEaXNlYXNlcyAoUmVnaW5hKSwgVW5pdmVyc2l0eSBvZiBT
YXNrYXRjaGV3YW4sIFNhc2thdG9vbiwgU2Fza2F0Y2hld2FuLCBDYW5hZGEuJiN4RDtWaXJnaW5p
YSBDb21tb253ZWFsdGggVW5pdmVyc2l0eSwgUmljaG1vbmQsIFZpcmdpbmlhLCBVU0EuJiN4RDtE
aXZpc2lvbiBvZiBJbmZlY3Rpb3VzIERpc2Vhc2VzIGFuZCBPcmdhbiBUcmFuc3BsYW50YXRpb24s
IE5vcnRod2VzdGVybiBVbml2ZXJzaXR5IEZlaW5iZXJnIFNjaG9vbCBvZiBNZWRpY2luZSwgQ2hp
Y2FnbywgSWxsaW5vaXMsIFVTQS4mI3hEO0RpdmlzaW9uIG9mIE5lcGhvbG9neSwgRGVwYXJ0bWVu
dCBvZiBNZWRpY2luZSwgVW5pdmVyc2l0eSBvZiBOZWJyYXNrYSBNZWRpY2FsIENlbnRlciwgT21h
aGEsIE5lYnJhc2thLCBVU0EuPC9hdXRoLWFkZHJlc3M+PHRpdGxlcz48dGl0bGU+VGhlIHJpc2sg
YW5kIGNvbnNlcXVlbmNlcyBvZiBicmVha3Rocm91Z2ggU0FSUy1Db1YtMiBpbmZlY3Rpb24gaW4g
c29saWQgb3JnYW4gdHJhbnNwbGFudCByZWNpcGllbnRzIHJlbGF0aXZlIHRvIG5vbi1pbW11bm9z
dXBwcmVzc2VkIGNvbnRyb2xzPC90aXRsZT48c2Vjb25kYXJ5LXRpdGxlPkFtIEogVHJhbnNwbGFu
dDwvc2Vjb25kYXJ5LXRpdGxlPjwvdGl0bGVzPjxwZXJpb2RpY2FsPjxmdWxsLXRpdGxlPkFtIEog
VHJhbnNwbGFudDwvZnVsbC10aXRsZT48L3BlcmlvZGljYWw+PHBhZ2VzPjI0MTgtMjQzMjwvcGFn
ZXM+PHZvbHVtZT4yMjwvdm9sdW1lPjxudW1iZXI+MTA8L251bWJlcj48ZWRpdGlvbj4yMDIyMDYy
MDwvZWRpdGlvbj48a2V5d29yZHM+PGtleXdvcmQ+QWR1bHQ8L2tleXdvcmQ+PGtleXdvcmQ+KkNP
VklELTE5L2VwaWRlbWlvbG9neTwva2V5d29yZD48a2V5d29yZD5IdW1hbnM8L2tleXdvcmQ+PGtl
eXdvcmQ+Kk9yZ2FuIFRyYW5zcGxhbnRhdGlvbi9hZHZlcnNlIGVmZmVjdHM8L2tleXdvcmQ+PGtl
eXdvcmQ+Uk5BLCBNZXNzZW5nZXI8L2tleXdvcmQ+PGtleXdvcmQ+U0FSUy1Db1YtMjwva2V5d29y
ZD48a2V5d29yZD5UcmFuc3BsYW50IFJlY2lwaWVudHM8L2tleXdvcmQ+PGtleXdvcmQ+Q292aWQt
MTk8L2tleXdvcmQ+PGtleXdvcmQ+TWFjZTwva2V5d29yZD48a2V5d29yZD5NYXJjZTwva2V5d29y
ZD48a2V5d29yZD5hbGxvZ3JhZnQgdHlwZTwva2V5d29yZD48a2V5d29yZD5icmVha3Rocm91Z2g8
L2tleXdvcmQ+PGtleXdvcmQ+Y2FyZGlhYzwva2V5d29yZD48a2V5d29yZD5oZWFydDwva2V5d29y
ZD48a2V5d29yZD5pbmZlY3Rpb248L2tleXdvcmQ+PGtleXdvcmQ+a2lkbmV5PC9rZXl3b3JkPjxr
ZXl3b3JkPmxpdmVyPC9rZXl3b3JkPjxrZXl3b3JkPmx1bmc8L2tleXdvcmQ+PGtleXdvcmQ+bW9y
dGFsaXR5PC9rZXl3b3JkPjxrZXl3b3JkPm91dGNvbWU8L2tleXdvcmQ+PGtleXdvcmQ+c29saWQg
b3JnYW4gdHJhbnNwbGFudGF0aW9uPC9rZXl3b3JkPjxrZXl3b3JkPnZhY2NpbmF0aW9uPC9rZXl3
b3JkPjwva2V5d29yZHM+PGRhdGVzPjx5ZWFyPjIwMjI8L3llYXI+PHB1Yi1kYXRlcz48ZGF0ZT5P
Y3Q8L2RhdGU+PC9wdWItZGF0ZXM+PC9kYXRlcz48aXNibj4xNjAwLTYxMzUgKFByaW50KSYjeEQ7
MTYwMC02MTM1PC9pc2JuPjxhY2Nlc3Npb24tbnVtPjM1Njc0MjM3PC9hY2Nlc3Npb24tbnVtPjx1
cmxzPjwvdXJscz48Y3VzdG9tMj5QTUM5MzQ4MjU2PC9jdXN0b20yPjxjdXN0b202Pk5JSE1TMTgx
NTY0ODwvY3VzdG9tNj48ZWxlY3Ryb25pYy1yZXNvdXJjZS1udW0+MTAuMTExMS9hanQuMTcxMTc8
L2VsZWN0cm9uaWMtcmVzb3VyY2UtbnVtPjxyZW1vdGUtZGF0YWJhc2UtcHJvdmlkZXI+TkxNPC9y
ZW1vdGUtZGF0YWJhc2UtcHJvdmlkZXI+PGxhbmd1YWdlPmVuZzwvbGFuZ3VhZ2U+PC9yZWNvcmQ+
PC9DaXRlPjwvRW5kTm90ZT5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WaW5zb248L0F1dGhvcj48WWVhcj4yMDIyPC9ZZWFyPjxS
ZWNOdW0+NDE3PC9SZWNOdW0+PERpc3BsYXlUZXh0PjxzdHlsZSBmYWNlPSJzdXBlcnNjcmlwdCI+
MTk8L3N0eWxlPjwvRGlzcGxheVRleHQ+PHJlY29yZD48cmVjLW51bWJlcj40MTc8L3JlYy1udW1i
ZXI+PGZvcmVpZ24ta2V5cz48a2V5IGFwcD0iRU4iIGRiLWlkPSI1enBhZWQyZDY1cHN6aGVwenBm
dnB4eDE1YTU1dnRld3I1MHQiIHRpbWVzdGFtcD0iMTY4OTc4NDc0MyIgZ3VpZD0iMGM3MTNjNjct
NDk3OC00MTcxLThkZGYtMDczNzU5YjQ5ZDc5Ij40MTc8L2tleT48L2ZvcmVpZ24ta2V5cz48cmVm
LXR5cGUgbmFtZT0iSm91cm5hbCBBcnRpY2xlIj4xNzwvcmVmLXR5cGU+PGNvbnRyaWJ1dG9ycz48
YXV0aG9ycz48YXV0aG9yPlZpbnNvbiwgQS4gSi48L2F1dGhvcj48YXV0aG9yPkFuemFsb25lLCBB
LiBKLjwvYXV0aG9yPjxhdXRob3I+U3VuLCBKLjwvYXV0aG9yPjxhdXRob3I+RGFpLCBSLjwvYXV0
aG9yPjxhdXRob3I+QWdhcndhbCwgRy48L2F1dGhvcj48YXV0aG9yPkxlZSwgUy4gQi48L2F1dGhv
cj48YXV0aG9yPkZyZW5jaCwgRS48L2F1dGhvcj48YXV0aG9yPk9sZXgsIEEuPC9hdXRob3I+PGF1
dGhvcj5Jc29uLCBNLiBHLjwvYXV0aG9yPjxhdXRob3I+TWFubm9uLCBSLiBCLjwvYXV0aG9yPjwv
YXV0aG9ycz48L2NvbnRyaWJ1dG9ycz48YXV0aC1hZGRyZXNzPkRpdmlzaW9uIG9mIE5lcGhyb2xv
Z3ksIERlcGFydG1lbnQgb2YgTWVkaWNpbmUsIERhbGhvdXNpZSBVbml2ZXJzaXR5LCBIYWxpZmF4
LCBOb3ZhIFNjb3RpYSwgQ2FuYWRhLiYjeEQ7RGVwYXJ0bWVudCBvZiBOZXVyb2xvZ2ljYWwgU2Np
ZW5jZXMsIFVuaXZlcnNpdHkgb2YgTmVicmFza2EgTWVkaWNhbCBDZW50ZXIsIE9tYWhhLCBOZWJy
YXNrYSwgVVNBLiYjeEQ7RGVwYXJ0bWVudCBvZiBFcGlkZW1pb2xvZ3ksIEpvaG5zIEhvcGtpbnMg
VW5pdmVyc2l0eSBCbG9vbWJlcmcgU2Nob29sIG9mIFB1YmxpYyBIZWFsdGgsIEJhbHRpbW9yZSwg
TWFyeWxhbmQsIFVTQS4mI3hEO0RlcGFydG1lbnQgb2YgQmlvc3RhdGlzdGljcywgVW5pdmVyc2l0
eSBvZiBOZWJyYXNrYSBNZWRpY2FsIENlbnRlciwgT21haGEsIE5lYnJhc2thLCBVU0EuJiN4RDtE
aXZpc2lvbiBvZiBOZXBocm9sb2d5LCBEZXBhcnRtZW50IG9mIE1lZGljaW5lLCBVbml2ZXJzaXR5
IG9mIEFsYWJhbWEgYXQgQmlybWluZ2hhbSwgQmlybWluZ2hhbSwgQWxhYmFtYSwgVVNBLiYjeEQ7
RGl2aXNpb24gb2YgSW5mZWN0aW91cyBEaXNlYXNlcyAoUmVnaW5hKSwgVW5pdmVyc2l0eSBvZiBT
YXNrYXRjaGV3YW4sIFNhc2thdG9vbiwgU2Fza2F0Y2hld2FuLCBDYW5hZGEuJiN4RDtWaXJnaW5p
YSBDb21tb253ZWFsdGggVW5pdmVyc2l0eSwgUmljaG1vbmQsIFZpcmdpbmlhLCBVU0EuJiN4RDtE
aXZpc2lvbiBvZiBJbmZlY3Rpb3VzIERpc2Vhc2VzIGFuZCBPcmdhbiBUcmFuc3BsYW50YXRpb24s
IE5vcnRod2VzdGVybiBVbml2ZXJzaXR5IEZlaW5iZXJnIFNjaG9vbCBvZiBNZWRpY2luZSwgQ2hp
Y2FnbywgSWxsaW5vaXMsIFVTQS4mI3hEO0RpdmlzaW9uIG9mIE5lcGhvbG9neSwgRGVwYXJ0bWVu
dCBvZiBNZWRpY2luZSwgVW5pdmVyc2l0eSBvZiBOZWJyYXNrYSBNZWRpY2FsIENlbnRlciwgT21h
aGEsIE5lYnJhc2thLCBVU0EuPC9hdXRoLWFkZHJlc3M+PHRpdGxlcz48dGl0bGU+VGhlIHJpc2sg
YW5kIGNvbnNlcXVlbmNlcyBvZiBicmVha3Rocm91Z2ggU0FSUy1Db1YtMiBpbmZlY3Rpb24gaW4g
c29saWQgb3JnYW4gdHJhbnNwbGFudCByZWNpcGllbnRzIHJlbGF0aXZlIHRvIG5vbi1pbW11bm9z
dXBwcmVzc2VkIGNvbnRyb2xzPC90aXRsZT48c2Vjb25kYXJ5LXRpdGxlPkFtIEogVHJhbnNwbGFu
dDwvc2Vjb25kYXJ5LXRpdGxlPjwvdGl0bGVzPjxwZXJpb2RpY2FsPjxmdWxsLXRpdGxlPkFtIEog
VHJhbnNwbGFudDwvZnVsbC10aXRsZT48L3BlcmlvZGljYWw+PHBhZ2VzPjI0MTgtMjQzMjwvcGFn
ZXM+PHZvbHVtZT4yMjwvdm9sdW1lPjxudW1iZXI+MTA8L251bWJlcj48ZWRpdGlvbj4yMDIyMDYy
MDwvZWRpdGlvbj48a2V5d29yZHM+PGtleXdvcmQ+QWR1bHQ8L2tleXdvcmQ+PGtleXdvcmQ+KkNP
VklELTE5L2VwaWRlbWlvbG9neTwva2V5d29yZD48a2V5d29yZD5IdW1hbnM8L2tleXdvcmQ+PGtl
eXdvcmQ+Kk9yZ2FuIFRyYW5zcGxhbnRhdGlvbi9hZHZlcnNlIGVmZmVjdHM8L2tleXdvcmQ+PGtl
eXdvcmQ+Uk5BLCBNZXNzZW5nZXI8L2tleXdvcmQ+PGtleXdvcmQ+U0FSUy1Db1YtMjwva2V5d29y
ZD48a2V5d29yZD5UcmFuc3BsYW50IFJlY2lwaWVudHM8L2tleXdvcmQ+PGtleXdvcmQ+Q292aWQt
MTk8L2tleXdvcmQ+PGtleXdvcmQ+TWFjZTwva2V5d29yZD48a2V5d29yZD5NYXJjZTwva2V5d29y
ZD48a2V5d29yZD5hbGxvZ3JhZnQgdHlwZTwva2V5d29yZD48a2V5d29yZD5icmVha3Rocm91Z2g8
L2tleXdvcmQ+PGtleXdvcmQ+Y2FyZGlhYzwva2V5d29yZD48a2V5d29yZD5oZWFydDwva2V5d29y
ZD48a2V5d29yZD5pbmZlY3Rpb248L2tleXdvcmQ+PGtleXdvcmQ+a2lkbmV5PC9rZXl3b3JkPjxr
ZXl3b3JkPmxpdmVyPC9rZXl3b3JkPjxrZXl3b3JkPmx1bmc8L2tleXdvcmQ+PGtleXdvcmQ+bW9y
dGFsaXR5PC9rZXl3b3JkPjxrZXl3b3JkPm91dGNvbWU8L2tleXdvcmQ+PGtleXdvcmQ+c29saWQg
b3JnYW4gdHJhbnNwbGFudGF0aW9uPC9rZXl3b3JkPjxrZXl3b3JkPnZhY2NpbmF0aW9uPC9rZXl3
b3JkPjwva2V5d29yZHM+PGRhdGVzPjx5ZWFyPjIwMjI8L3llYXI+PHB1Yi1kYXRlcz48ZGF0ZT5P
Y3Q8L2RhdGU+PC9wdWItZGF0ZXM+PC9kYXRlcz48aXNibj4xNjAwLTYxMzUgKFByaW50KSYjeEQ7
MTYwMC02MTM1PC9pc2JuPjxhY2Nlc3Npb24tbnVtPjM1Njc0MjM3PC9hY2Nlc3Npb24tbnVtPjx1
cmxzPjwvdXJscz48Y3VzdG9tMj5QTUM5MzQ4MjU2PC9jdXN0b20yPjxjdXN0b202Pk5JSE1TMTgx
NTY0ODwvY3VzdG9tNj48ZWxlY3Ryb25pYy1yZXNvdXJjZS1udW0+MTAuMTExMS9hanQuMTcxMTc8
L2VsZWN0cm9uaWMtcmVzb3VyY2UtbnVtPjxyZW1vdGUtZGF0YWJhc2UtcHJvdmlkZXI+TkxNPC9y
ZW1vdGUtZGF0YWJhc2UtcHJvdmlkZXI+PGxhbmd1YWdlPmVuZzwvbGFuZ3VhZ2U+PC9yZWNvcmQ+
PC9DaXRlPjwvRW5kTm90ZT5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C0B" w14:textId="040D5E01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suppressed/compromised</w:t>
            </w:r>
            <w:r w:rsidRPr="009E2357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1E14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Breakthrough infections, Mortal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B750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5A2C91D1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8372" w14:textId="6B8E9627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ssociation of Vitamin D Prescribing and Clinical Outcomes in Adults Hospitalized with COVID-19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GYWlyZmllbGQ8L0F1dGhvcj48WWVhcj4yMDIyPC9ZZWFy
PjxSZWNOdW0+NDIyPC9SZWNOdW0+PERpc3BsYXlUZXh0PjxzdHlsZSBmYWNlPSJzdXBlcnNjcmlw
dCI+MjA8L3N0eWxlPjwvRGlzcGxheVRleHQ+PHJlY29yZD48cmVjLW51bWJlcj40MjI8L3JlYy1u
dW1iZXI+PGZvcmVpZ24ta2V5cz48a2V5IGFwcD0iRU4iIGRiLWlkPSI1enBhZWQyZDY1cHN6aGVw
enBmdnB4eDE1YTU1dnRld3I1MHQiIHRpbWVzdGFtcD0iMTY4OTc4NDc0MyIgZ3VpZD0iZTY3MTI5
MDEtMzI2ZC00YjViLTllNmItYzM2OTMyMzNjMTk5Ij40MjI8L2tleT48L2ZvcmVpZ24ta2V5cz48
cmVmLXR5cGUgbmFtZT0iSm91cm5hbCBBcnRpY2xlIj4xNzwvcmVmLXR5cGU+PGNvbnRyaWJ1dG9y
cz48YXV0aG9ycz48YXV0aG9yPkZhaXJmaWVsZCwgSy4gTS48L2F1dGhvcj48YXV0aG9yPk11cnJh
eSwgSy4gQS48L2F1dGhvcj48YXV0aG9yPkFuemFsb25lLCBBLiBKLjwvYXV0aG9yPjxhdXRob3I+
QmVhc2xleSwgVy48L2F1dGhvcj48YXV0aG9yPktob2RhdmVyZGksIE0uPC9hdXRob3I+PGF1dGhv
cj5Ib2RkZXIsIFMuIEwuPC9hdXRob3I+PGF1dGhvcj5IYXJwZXIsIEouPC9hdXRob3I+PGF1dGhv
cj5TYW50YW5nZWxvLCBTLjwvYXV0aG9yPjxhdXRob3I+Um9zZW4sIEMuIEouPC9hdXRob3I+PGF1
dGhvcj5PbiBCZWhhbGYgT2YgVGhlLCBOLiBDLiBDb25zb3J0aXVtPC9hdXRob3I+PC9hdXRob3Jz
PjwvY29udHJpYnV0b3JzPjxhdXRoLWFkZHJlc3M+TWFpbmVIZWFsdGggSW5zdGl0dXRlIGZvciBS
ZXNlYXJjaCwgUG9ydGxhbmQsIE1FIDA0MDc0LCBVU0EuJiN4RDtEZXBhcnRtZW50IG9mIE1lZGlj
aW5lLCBUdWZ0cyBVbml2ZXJzaXR5IFNjaG9vbCBvZiBNZWRpY2luZSwgQm9zdG9uLCBNQSAwMjEx
MSwgVVNBLiYjeEQ7RGVwYXJ0bWVudCBvZiBOZXVyb2xvZ2ljYWwgU2NpZW5jZXMsIFVuaXZlcnNp
dHkgb2YgTmVicmFza2EgTWVkaWNhbCBDZW50ZXIsIE9tYWhhLCBORSA2ODE5OCwgVVNBLiYjeEQ7
QmlvbWVkaWNhbCBhbmQgQmVoYXZpb3JhbCBNZXRob2RvbG9neSBDb3JlLCBVbml2ZXJzaXR5IG9m
IE9rbGFob21hLCBOb3JtYW4sIE9LIDczMDE5LCBVU0EuJiN4RDtXZXN0IFZpcmdpbmlhIENsaW5p
Y2FsIGFuZCBUcmFuc2xhdGlvbmFsIFNjaWVuY2UgSW5zdGl0dXRlLCBXZXN0IFZpcmdpbmlhIFVu
aXZlcnNpdHkgU2Nob29sIG9mIE1lZGljaW5lLCBNb3JnYW50b3duLCBXViAyNjUwNiwgVVNBLiYj
eEQ7T3dsIEhlYWx0aCBXb3JrcyBMTEMsIEluZGlhbmFwb2xpcywgSU4gNDYyNzgsIFVTQS48L2F1
dGgtYWRkcmVzcz48dGl0bGVzPjx0aXRsZT5Bc3NvY2lhdGlvbiBvZiBWaXRhbWluIEQgUHJlc2Ny
aWJpbmcgYW5kIENsaW5pY2FsIE91dGNvbWVzIGluIEFkdWx0cyBIb3NwaXRhbGl6ZWQgd2l0aCBD
T1ZJRC0xOTwvdGl0bGU+PHNlY29uZGFyeS10aXRsZT5OdXRyaWVudHM8L3NlY29uZGFyeS10aXRs
ZT48L3RpdGxlcz48cGVyaW9kaWNhbD48ZnVsbC10aXRsZT5OdXRyaWVudHM8L2Z1bGwtdGl0bGU+
PC9wZXJpb2RpY2FsPjx2b2x1bWU+MTQ8L3ZvbHVtZT48bnVtYmVyPjE1PC9udW1iZXI+PGVkaXRp
b24+MjAyMjA3MjY8L2VkaXRpb24+PGtleXdvcmRzPjxrZXl3b3JkPkFkdWx0PC9rZXl3b3JkPjxr
ZXl3b3JkPipDT1ZJRC0xOS90aGVyYXB5PC9rZXl3b3JkPjxrZXl3b3JkPkNvaG9ydCBTdHVkaWVz
PC9rZXl3b3JkPjxrZXl3b3JkPkhvc3BpdGFsaXphdGlvbjwva2V5d29yZD48a2V5d29yZD5IdW1h
bnM8L2tleXdvcmQ+PGtleXdvcmQ+UmV0cm9zcGVjdGl2ZSBTdHVkaWVzPC9rZXl3b3JkPjxrZXl3
b3JkPlNBUlMtQ29WLTI8L2tleXdvcmQ+PGtleXdvcmQ+Vml0YW1pbiBEL3RoZXJhcGV1dGljIHVz
ZTwva2V5d29yZD48a2V5d29yZD5WaXRhbWluczwva2V5d29yZD48a2V5d29yZD5Db3ZpZC0xOTwv
a2V5d29yZD48a2V5d29yZD52aXRhbWluIEQ8L2tleXdvcmQ+PC9rZXl3b3Jkcz48ZGF0ZXM+PHll
YXI+MjAyMjwveWVhcj48cHViLWRhdGVzPjxkYXRlPkp1bCAyNjwvZGF0ZT48L3B1Yi1kYXRlcz48
L2RhdGVzPjxpc2JuPjIwNzItNjY0MzwvaXNibj48YWNjZXNzaW9uLW51bT4zNTg5MzkyNzwvYWNj
ZXNzaW9uLW51bT48dXJscz48L3VybHM+PGN1c3RvbTE+VGhlIGF1dGhvcnMgZGVjbGFyZSBubyBj
b25mbGljdCBvZiBpbnRlcmVzdC48L2N1c3RvbTE+PGN1c3RvbTI+UE1DOTMzMjA4MDwvY3VzdG9t
Mj48ZWxlY3Ryb25pYy1yZXNvdXJjZS1udW0+MTAuMzM5MC9udTE0MTUzMDczPC9lbGVjdHJvbmlj
LXJlc291cmNlLW51bT48cmVtb3RlLWRhdGFiYXNlLXByb3ZpZGVyPk5MTTwvcmVtb3RlLWRhdGFi
YXNlLXByb3ZpZGVyPjxsYW5ndWFnZT5lbmc8L2xhbmd1YWdlPjwvcmVjb3JkPjwvQ2l0ZT48L0Vu
ZE5vdGU+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GYWlyZmllbGQ8L0F1dGhvcj48WWVhcj4yMDIyPC9ZZWFy
PjxSZWNOdW0+NDIyPC9SZWNOdW0+PERpc3BsYXlUZXh0PjxzdHlsZSBmYWNlPSJzdXBlcnNjcmlw
dCI+MjA8L3N0eWxlPjwvRGlzcGxheVRleHQ+PHJlY29yZD48cmVjLW51bWJlcj40MjI8L3JlYy1u
dW1iZXI+PGZvcmVpZ24ta2V5cz48a2V5IGFwcD0iRU4iIGRiLWlkPSI1enBhZWQyZDY1cHN6aGVw
enBmdnB4eDE1YTU1dnRld3I1MHQiIHRpbWVzdGFtcD0iMTY4OTc4NDc0MyIgZ3VpZD0iZTY3MTI5
MDEtMzI2ZC00YjViLTllNmItYzM2OTMyMzNjMTk5Ij40MjI8L2tleT48L2ZvcmVpZ24ta2V5cz48
cmVmLXR5cGUgbmFtZT0iSm91cm5hbCBBcnRpY2xlIj4xNzwvcmVmLXR5cGU+PGNvbnRyaWJ1dG9y
cz48YXV0aG9ycz48YXV0aG9yPkZhaXJmaWVsZCwgSy4gTS48L2F1dGhvcj48YXV0aG9yPk11cnJh
eSwgSy4gQS48L2F1dGhvcj48YXV0aG9yPkFuemFsb25lLCBBLiBKLjwvYXV0aG9yPjxhdXRob3I+
QmVhc2xleSwgVy48L2F1dGhvcj48YXV0aG9yPktob2RhdmVyZGksIE0uPC9hdXRob3I+PGF1dGhv
cj5Ib2RkZXIsIFMuIEwuPC9hdXRob3I+PGF1dGhvcj5IYXJwZXIsIEouPC9hdXRob3I+PGF1dGhv
cj5TYW50YW5nZWxvLCBTLjwvYXV0aG9yPjxhdXRob3I+Um9zZW4sIEMuIEouPC9hdXRob3I+PGF1
dGhvcj5PbiBCZWhhbGYgT2YgVGhlLCBOLiBDLiBDb25zb3J0aXVtPC9hdXRob3I+PC9hdXRob3Jz
PjwvY29udHJpYnV0b3JzPjxhdXRoLWFkZHJlc3M+TWFpbmVIZWFsdGggSW5zdGl0dXRlIGZvciBS
ZXNlYXJjaCwgUG9ydGxhbmQsIE1FIDA0MDc0LCBVU0EuJiN4RDtEZXBhcnRtZW50IG9mIE1lZGlj
aW5lLCBUdWZ0cyBVbml2ZXJzaXR5IFNjaG9vbCBvZiBNZWRpY2luZSwgQm9zdG9uLCBNQSAwMjEx
MSwgVVNBLiYjeEQ7RGVwYXJ0bWVudCBvZiBOZXVyb2xvZ2ljYWwgU2NpZW5jZXMsIFVuaXZlcnNp
dHkgb2YgTmVicmFza2EgTWVkaWNhbCBDZW50ZXIsIE9tYWhhLCBORSA2ODE5OCwgVVNBLiYjeEQ7
QmlvbWVkaWNhbCBhbmQgQmVoYXZpb3JhbCBNZXRob2RvbG9neSBDb3JlLCBVbml2ZXJzaXR5IG9m
IE9rbGFob21hLCBOb3JtYW4sIE9LIDczMDE5LCBVU0EuJiN4RDtXZXN0IFZpcmdpbmlhIENsaW5p
Y2FsIGFuZCBUcmFuc2xhdGlvbmFsIFNjaWVuY2UgSW5zdGl0dXRlLCBXZXN0IFZpcmdpbmlhIFVu
aXZlcnNpdHkgU2Nob29sIG9mIE1lZGljaW5lLCBNb3JnYW50b3duLCBXViAyNjUwNiwgVVNBLiYj
eEQ7T3dsIEhlYWx0aCBXb3JrcyBMTEMsIEluZGlhbmFwb2xpcywgSU4gNDYyNzgsIFVTQS48L2F1
dGgtYWRkcmVzcz48dGl0bGVzPjx0aXRsZT5Bc3NvY2lhdGlvbiBvZiBWaXRhbWluIEQgUHJlc2Ny
aWJpbmcgYW5kIENsaW5pY2FsIE91dGNvbWVzIGluIEFkdWx0cyBIb3NwaXRhbGl6ZWQgd2l0aCBD
T1ZJRC0xOTwvdGl0bGU+PHNlY29uZGFyeS10aXRsZT5OdXRyaWVudHM8L3NlY29uZGFyeS10aXRs
ZT48L3RpdGxlcz48cGVyaW9kaWNhbD48ZnVsbC10aXRsZT5OdXRyaWVudHM8L2Z1bGwtdGl0bGU+
PC9wZXJpb2RpY2FsPjx2b2x1bWU+MTQ8L3ZvbHVtZT48bnVtYmVyPjE1PC9udW1iZXI+PGVkaXRp
b24+MjAyMjA3MjY8L2VkaXRpb24+PGtleXdvcmRzPjxrZXl3b3JkPkFkdWx0PC9rZXl3b3JkPjxr
ZXl3b3JkPipDT1ZJRC0xOS90aGVyYXB5PC9rZXl3b3JkPjxrZXl3b3JkPkNvaG9ydCBTdHVkaWVz
PC9rZXl3b3JkPjxrZXl3b3JkPkhvc3BpdGFsaXphdGlvbjwva2V5d29yZD48a2V5d29yZD5IdW1h
bnM8L2tleXdvcmQ+PGtleXdvcmQ+UmV0cm9zcGVjdGl2ZSBTdHVkaWVzPC9rZXl3b3JkPjxrZXl3
b3JkPlNBUlMtQ29WLTI8L2tleXdvcmQ+PGtleXdvcmQ+Vml0YW1pbiBEL3RoZXJhcGV1dGljIHVz
ZTwva2V5d29yZD48a2V5d29yZD5WaXRhbWluczwva2V5d29yZD48a2V5d29yZD5Db3ZpZC0xOTwv
a2V5d29yZD48a2V5d29yZD52aXRhbWluIEQ8L2tleXdvcmQ+PC9rZXl3b3Jkcz48ZGF0ZXM+PHll
YXI+MjAyMjwveWVhcj48cHViLWRhdGVzPjxkYXRlPkp1bCAyNjwvZGF0ZT48L3B1Yi1kYXRlcz48
L2RhdGVzPjxpc2JuPjIwNzItNjY0MzwvaXNibj48YWNjZXNzaW9uLW51bT4zNTg5MzkyNzwvYWNj
ZXNzaW9uLW51bT48dXJscz48L3VybHM+PGN1c3RvbTE+VGhlIGF1dGhvcnMgZGVjbGFyZSBubyBj
b25mbGljdCBvZiBpbnRlcmVzdC48L2N1c3RvbTE+PGN1c3RvbTI+UE1DOTMzMjA4MDwvY3VzdG9t
Mj48ZWxlY3Ryb25pYy1yZXNvdXJjZS1udW0+MTAuMzM5MC9udTE0MTUzMDczPC9lbGVjdHJvbmlj
LXJlc291cmNlLW51bT48cmVtb3RlLWRhdGFiYXNlLXByb3ZpZGVyPk5MTTwvcmVtb3RlLWRhdGFi
YXNlLXByb3ZpZGVyPjxsYW5ndWFnZT5lbmc8L2xhbmd1YWdlPjwvcmVjb3JkPjwvQ2l0ZT48L0Vu
ZE5vdGU+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A0A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25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Hospitaliza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86BB" w14:textId="55D0A904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Vitamin D</w:t>
            </w:r>
            <w:r w:rsidR="0027452E">
              <w:rPr>
                <w:color w:val="000000"/>
                <w:sz w:val="18"/>
                <w:szCs w:val="18"/>
              </w:rPr>
              <w:t xml:space="preserve"> prescription</w:t>
            </w:r>
          </w:p>
        </w:tc>
      </w:tr>
      <w:tr w:rsidR="00DF73B2" w:rsidRPr="009E2357" w14:paraId="67280404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F9D" w14:textId="658A0D44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VID-19 patients with documented alcohol use disorder or alcohol-related complications are more likely to be hospitalized and have higher all-cause mortality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WlsZXk8L0F1dGhvcj48WWVhcj4yMDIyPC9ZZWFyPjxS
ZWNOdW0+MTI4NDwvUmVjTnVtPjxEaXNwbGF5VGV4dD48c3R5bGUgZmFjZT0ic3VwZXJzY3JpcHQi
PjIxPC9zdHlsZT48L0Rpc3BsYXlUZXh0PjxyZWNvcmQ+PHJlYy1udW1iZXI+MTI4NDwvcmVjLW51
bWJlcj48Zm9yZWlnbi1rZXlzPjxrZXkgYXBwPSJFTiIgZGItaWQ9IjV6cGFlZDJkNjVwc3poZXB6
cGZ2cHh4MTVhNTV2dGV3cjUwdCIgdGltZXN0YW1wPSIxNzE4MDcyNDc4Ij4xMjg0PC9rZXk+PC9m
b3JlaWduLWtleXM+PHJlZi10eXBlIG5hbWU9IkpvdXJuYWwgQXJ0aWNsZSI+MTc8L3JlZi10eXBl
Pjxjb250cmlidXRvcnM+PGF1dGhvcnM+PGF1dGhvcj5CYWlsZXksIEsuIEwuPC9hdXRob3I+PGF1
dGhvcj5TYXlsZXMsIEguPC9hdXRob3I+PGF1dGhvcj5DYW1wYmVsbCwgSi48L2F1dGhvcj48YXV0
aG9yPktoYWxpZCwgTi48L2F1dGhvcj48YXV0aG9yPkFuZ2xpbSwgTS48L2F1dGhvcj48YXV0aG9y
PlBvbmNlLCBKLjwvYXV0aG9yPjxhdXRob3I+V3lhdHQsIFQuIEEuPC9hdXRob3I+PGF1dGhvcj5N
Y0NsYXksIEouIEMuPC9hdXRob3I+PGF1dGhvcj5CdXJuaGFtLCBFLiBMLjwvYXV0aG9yPjxhdXRo
b3I+QW56YWxvbmUsIEEuPC9hdXRob3I+PGF1dGhvcj5IYW5zb24sIEMuPC9hdXRob3I+PC9hdXRo
b3JzPjwvY29udHJpYnV0b3JzPjxhdXRoLWFkZHJlc3M+RGl2aXNpb24gb2YgUHVsbW9uYXJ5LCBD
cml0aWNhbCBDYXJlLCBhbmQgU2xlZXAgTWVkaWNpbmUsIERlcGFydG1lbnQgb2YgSW50ZXJuYWwg
TWVkaWNpbmUsIFVuaXZlcnNpdHkgb2YgTmVicmFza2EgTWVkaWNhbCBDZW50ZXIsIENvbGxlZ2Ug
b2YgTWVkaWNpbmUsIE9tYWhhLCBOZWJyYXNrYSwgVVNBLiYjeEQ7VkEgTmVicmFza2EtV2VzdGVy
biBJb3dhIEhlYWx0aCBTeXN0ZW1zLCBPbWFoYSwgTmVicmFza2EsIFVTQS4mI3hEO0RlcGFydG1l
bnQgb2YgQmlvc3RhdGlzdGljcywgVW5pdmVyc2l0eSBvZiBOZWJyYXNrYSBNZWRpY2FsIENlbnRl
ciwgQ29sbGVnZSBvZiBQdWJsaWMgSGVhbHRoLCBPbWFoYSwgTmVicmFza2EsIFVTQS4mI3hEO1Vu
aXZlcnNpdHkgb2YgTmVicmFza2EgTWVkaWNhbCBDZW50ZXIsIENvbGxlZ2Ugb2YgQWxsaWVkIEhl
YWx0aCwgT21haGEsIE5lYnJhc2thLCBVU0EuJiN4RDtEZXBhcnRtZW50IG9mIEVudmlyb25tZW50
YWwsIEFncmljdWx0dXJhbCBhbmQgT2NjdXBhdGlvbmFsIEhlYWx0aCwgVW5pdmVyc2l0eSBvZiBO
ZWJyYXNrYSBNZWRpY2FsIENlbnRlciwgQ29sbGVnZSBvZiBQdWJsaWMgSGVhbHRoLCBPbWFoYSwg
TmVicmFza2EsIFVTQS4mI3hEO0RlcGFydG1lbnQgb2YgRW1lcmdlbmN5IE1lZGljaW5lLCBVbml2
ZXJzaXR5IG9mIE5lYnJhc2thIE1lZGljYWwgQ2VudGVyLCBDb2xsZWdlIG9mIE1lZGljaW5lLCBP
bWFoYSwgTmVicmFza2EsIFVTQS4mI3hEO0RpdmlzaW9uIG9mIFB1bG1vbmFyeSBTY2llbmNlcyBh
bmQgQ3JpdGljYWwgQ2FyZSBNZWRpY2luZSwgRGVwYXJ0bWVudCBvZiBNZWRpY2luZSwgVW5pdmVy
c2l0eSBvZiBDb2xvcmFkbyBTY2hvb2wgb2YgTWVkaWNpbmUsIEF1cm9yYSwgQ29sb3JhZG8sIFVT
QS4mI3hEO0RlcGFydG1lbnQgb2YgTmV1cm9sb2dpY2FsIFNjaWVuY2VzLCBVbml2ZXJzaXR5IG9m
IE5lYnJhc2thIE1lZGljYWwgQ2VudGVyLCBDb2xsZWdlIG9mIE1lZGljaW5lLCBPbWFoYSwgTmVi
cmFza2EsIFVTQS4mI3hEO0dyZWF0IFBsYWlucyBJRGVBLUNUUiwgT21haGEsIE5lYnJhc2thLCBV
U0EuPC9hdXRoLWFkZHJlc3M+PHRpdGxlcz48dGl0bGU+Q09WSUQtMTkgcGF0aWVudHMgd2l0aCBk
b2N1bWVudGVkIGFsY29ob2wgdXNlIGRpc29yZGVyIG9yIGFsY29ob2wtcmVsYXRlZCBjb21wbGlj
YXRpb25zIGFyZSBtb3JlIGxpa2VseSB0byBiZSBob3NwaXRhbGl6ZWQgYW5kIGhhdmUgaGlnaGVy
IGFsbC1jYXVzZSBtb3J0YWxpdHk8L3RpdGxlPjxzZWNvbmRhcnktdGl0bGU+QWxjb2hvbCBDbGlu
IEV4cCBSZXM8L3NlY29uZGFyeS10aXRsZT48L3RpdGxlcz48cGVyaW9kaWNhbD48ZnVsbC10aXRs
ZT5BbGNvaG9sIENsaW4gRXhwIFJlczwvZnVsbC10aXRsZT48L3BlcmlvZGljYWw+PHBhZ2VzPjEw
MjMtMTAzNTwvcGFnZXM+PHZvbHVtZT40Njwvdm9sdW1lPjxudW1iZXI+NjwvbnVtYmVyPjxlZGl0
aW9uPjIwMjIwNTAyPC9lZGl0aW9uPjxrZXl3b3Jkcz48a2V5d29yZD5BZHVsdDwva2V5d29yZD48
a2V5d29yZD4qQWxjb2hvbGlzbS9lcGlkZW1pb2xvZ3k8L2tleXdvcmQ+PGtleXdvcmQ+KmNvdmlk
LTE5PC9rZXl3b3JkPjxrZXl3b3JkPkhvc3BpdGFsaXphdGlvbjwva2V5d29yZD48a2V5d29yZD5I
dW1hbnM8L2tleXdvcmQ+PGtleXdvcmQ+UmV0cm9zcGVjdGl2ZSBTdHVkaWVzPC9rZXl3b3JkPjxr
ZXl3b3JkPlNBUlMtQ29WLTI8L2tleXdvcmQ+PGtleXdvcmQ+QXJkczwva2V5d29yZD48a2V5d29y
ZD5FdE9IPC9rZXl3b3JkPjxrZXl3b3JkPmFsY29ob2xpYzwva2V5d29yZD48a2V5d29yZD5zbW9r
aW5nPC9rZXl3b3JkPjxrZXl3b3JkPnZpcmFsIHBuZXVtb25pYTwva2V5d29yZD48L2tleXdvcmRz
PjxkYXRlcz48eWVhcj4yMDIyPC95ZWFyPjxwdWItZGF0ZXM+PGRhdGU+SnVuPC9kYXRlPjwvcHVi
LWRhdGVzPjwvZGF0ZXM+PGlzYm4+MDE0NS02MDA4IChQcmludCkmI3hEOzAxNDUtNjAwODwvaXNi
bj48YWNjZXNzaW9uLW51bT4zNTQyOTAwNDwvYWNjZXNzaW9uLW51bT48dXJscz48L3VybHM+PGN1
c3RvbTE+VGhlIGF1dGhvcnMgaGF2ZSBubyBjb25mbGljdHMgb2YgaW50ZXJlc3QgdG8gZGlzY2xv
c2UuPC9jdXN0b20xPjxjdXN0b20yPlBNQzkxMTEzNjg8L2N1c3RvbTI+PGN1c3RvbTY+TklITVMx
Nzk4Njk3PC9jdXN0b202PjxlbGVjdHJvbmljLXJlc291cmNlLW51bT4xMC4xMTExL2FjZXIuMTQ4
Mzg8L2VsZWN0cm9uaWMtcmVzb3VyY2UtbnVtPjxyZW1vdGUtZGF0YWJhc2UtcHJvdmlkZXI+TkxN
PC9yZW1vdGUtZGF0YWJhc2UtcHJvdmlkZXI+PGxhbmd1YWdlPmVuZzwvbGFuZ3VhZ2U+PC9yZWNv
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WlsZXk8L0F1dGhvcj48WWVhcj4yMDIyPC9ZZWFyPjxS
ZWNOdW0+MTI4NDwvUmVjTnVtPjxEaXNwbGF5VGV4dD48c3R5bGUgZmFjZT0ic3VwZXJzY3JpcHQi
PjIxPC9zdHlsZT48L0Rpc3BsYXlUZXh0PjxyZWNvcmQ+PHJlYy1udW1iZXI+MTI4NDwvcmVjLW51
bWJlcj48Zm9yZWlnbi1rZXlzPjxrZXkgYXBwPSJFTiIgZGItaWQ9IjV6cGFlZDJkNjVwc3poZXB6
cGZ2cHh4MTVhNTV2dGV3cjUwdCIgdGltZXN0YW1wPSIxNzE4MDcyNDc4Ij4xMjg0PC9rZXk+PC9m
b3JlaWduLWtleXM+PHJlZi10eXBlIG5hbWU9IkpvdXJuYWwgQXJ0aWNsZSI+MTc8L3JlZi10eXBl
Pjxjb250cmlidXRvcnM+PGF1dGhvcnM+PGF1dGhvcj5CYWlsZXksIEsuIEwuPC9hdXRob3I+PGF1
dGhvcj5TYXlsZXMsIEguPC9hdXRob3I+PGF1dGhvcj5DYW1wYmVsbCwgSi48L2F1dGhvcj48YXV0
aG9yPktoYWxpZCwgTi48L2F1dGhvcj48YXV0aG9yPkFuZ2xpbSwgTS48L2F1dGhvcj48YXV0aG9y
PlBvbmNlLCBKLjwvYXV0aG9yPjxhdXRob3I+V3lhdHQsIFQuIEEuPC9hdXRob3I+PGF1dGhvcj5N
Y0NsYXksIEouIEMuPC9hdXRob3I+PGF1dGhvcj5CdXJuaGFtLCBFLiBMLjwvYXV0aG9yPjxhdXRo
b3I+QW56YWxvbmUsIEEuPC9hdXRob3I+PGF1dGhvcj5IYW5zb24sIEMuPC9hdXRob3I+PC9hdXRo
b3JzPjwvY29udHJpYnV0b3JzPjxhdXRoLWFkZHJlc3M+RGl2aXNpb24gb2YgUHVsbW9uYXJ5LCBD
cml0aWNhbCBDYXJlLCBhbmQgU2xlZXAgTWVkaWNpbmUsIERlcGFydG1lbnQgb2YgSW50ZXJuYWwg
TWVkaWNpbmUsIFVuaXZlcnNpdHkgb2YgTmVicmFza2EgTWVkaWNhbCBDZW50ZXIsIENvbGxlZ2Ug
b2YgTWVkaWNpbmUsIE9tYWhhLCBOZWJyYXNrYSwgVVNBLiYjeEQ7VkEgTmVicmFza2EtV2VzdGVy
biBJb3dhIEhlYWx0aCBTeXN0ZW1zLCBPbWFoYSwgTmVicmFza2EsIFVTQS4mI3hEO0RlcGFydG1l
bnQgb2YgQmlvc3RhdGlzdGljcywgVW5pdmVyc2l0eSBvZiBOZWJyYXNrYSBNZWRpY2FsIENlbnRl
ciwgQ29sbGVnZSBvZiBQdWJsaWMgSGVhbHRoLCBPbWFoYSwgTmVicmFza2EsIFVTQS4mI3hEO1Vu
aXZlcnNpdHkgb2YgTmVicmFza2EgTWVkaWNhbCBDZW50ZXIsIENvbGxlZ2Ugb2YgQWxsaWVkIEhl
YWx0aCwgT21haGEsIE5lYnJhc2thLCBVU0EuJiN4RDtEZXBhcnRtZW50IG9mIEVudmlyb25tZW50
YWwsIEFncmljdWx0dXJhbCBhbmQgT2NjdXBhdGlvbmFsIEhlYWx0aCwgVW5pdmVyc2l0eSBvZiBO
ZWJyYXNrYSBNZWRpY2FsIENlbnRlciwgQ29sbGVnZSBvZiBQdWJsaWMgSGVhbHRoLCBPbWFoYSwg
TmVicmFza2EsIFVTQS4mI3hEO0RlcGFydG1lbnQgb2YgRW1lcmdlbmN5IE1lZGljaW5lLCBVbml2
ZXJzaXR5IG9mIE5lYnJhc2thIE1lZGljYWwgQ2VudGVyLCBDb2xsZWdlIG9mIE1lZGljaW5lLCBP
bWFoYSwgTmVicmFza2EsIFVTQS4mI3hEO0RpdmlzaW9uIG9mIFB1bG1vbmFyeSBTY2llbmNlcyBh
bmQgQ3JpdGljYWwgQ2FyZSBNZWRpY2luZSwgRGVwYXJ0bWVudCBvZiBNZWRpY2luZSwgVW5pdmVy
c2l0eSBvZiBDb2xvcmFkbyBTY2hvb2wgb2YgTWVkaWNpbmUsIEF1cm9yYSwgQ29sb3JhZG8sIFVT
QS4mI3hEO0RlcGFydG1lbnQgb2YgTmV1cm9sb2dpY2FsIFNjaWVuY2VzLCBVbml2ZXJzaXR5IG9m
IE5lYnJhc2thIE1lZGljYWwgQ2VudGVyLCBDb2xsZWdlIG9mIE1lZGljaW5lLCBPbWFoYSwgTmVi
cmFza2EsIFVTQS4mI3hEO0dyZWF0IFBsYWlucyBJRGVBLUNUUiwgT21haGEsIE5lYnJhc2thLCBV
U0EuPC9hdXRoLWFkZHJlc3M+PHRpdGxlcz48dGl0bGU+Q09WSUQtMTkgcGF0aWVudHMgd2l0aCBk
b2N1bWVudGVkIGFsY29ob2wgdXNlIGRpc29yZGVyIG9yIGFsY29ob2wtcmVsYXRlZCBjb21wbGlj
YXRpb25zIGFyZSBtb3JlIGxpa2VseSB0byBiZSBob3NwaXRhbGl6ZWQgYW5kIGhhdmUgaGlnaGVy
IGFsbC1jYXVzZSBtb3J0YWxpdHk8L3RpdGxlPjxzZWNvbmRhcnktdGl0bGU+QWxjb2hvbCBDbGlu
IEV4cCBSZXM8L3NlY29uZGFyeS10aXRsZT48L3RpdGxlcz48cGVyaW9kaWNhbD48ZnVsbC10aXRs
ZT5BbGNvaG9sIENsaW4gRXhwIFJlczwvZnVsbC10aXRsZT48L3BlcmlvZGljYWw+PHBhZ2VzPjEw
MjMtMTAzNTwvcGFnZXM+PHZvbHVtZT40Njwvdm9sdW1lPjxudW1iZXI+NjwvbnVtYmVyPjxlZGl0
aW9uPjIwMjIwNTAyPC9lZGl0aW9uPjxrZXl3b3Jkcz48a2V5d29yZD5BZHVsdDwva2V5d29yZD48
a2V5d29yZD4qQWxjb2hvbGlzbS9lcGlkZW1pb2xvZ3k8L2tleXdvcmQ+PGtleXdvcmQ+KmNvdmlk
LTE5PC9rZXl3b3JkPjxrZXl3b3JkPkhvc3BpdGFsaXphdGlvbjwva2V5d29yZD48a2V5d29yZD5I
dW1hbnM8L2tleXdvcmQ+PGtleXdvcmQ+UmV0cm9zcGVjdGl2ZSBTdHVkaWVzPC9rZXl3b3JkPjxr
ZXl3b3JkPlNBUlMtQ29WLTI8L2tleXdvcmQ+PGtleXdvcmQ+QXJkczwva2V5d29yZD48a2V5d29y
ZD5FdE9IPC9rZXl3b3JkPjxrZXl3b3JkPmFsY29ob2xpYzwva2V5d29yZD48a2V5d29yZD5zbW9r
aW5nPC9rZXl3b3JkPjxrZXl3b3JkPnZpcmFsIHBuZXVtb25pYTwva2V5d29yZD48L2tleXdvcmRz
PjxkYXRlcz48eWVhcj4yMDIyPC95ZWFyPjxwdWItZGF0ZXM+PGRhdGU+SnVuPC9kYXRlPjwvcHVi
LWRhdGVzPjwvZGF0ZXM+PGlzYm4+MDE0NS02MDA4IChQcmludCkmI3hEOzAxNDUtNjAwODwvaXNi
bj48YWNjZXNzaW9uLW51bT4zNTQyOTAwNDwvYWNjZXNzaW9uLW51bT48dXJscz48L3VybHM+PGN1
c3RvbTE+VGhlIGF1dGhvcnMgaGF2ZSBubyBjb25mbGljdHMgb2YgaW50ZXJlc3QgdG8gZGlzY2xv
c2UuPC9jdXN0b20xPjxjdXN0b20yPlBNQzkxMTEzNjg8L2N1c3RvbTI+PGN1c3RvbTY+TklITVMx
Nzk4Njk3PC9jdXN0b202PjxlbGVjdHJvbmljLXJlc291cmNlLW51bT4xMC4xMTExL2FjZXIuMTQ4
Mzg8L2VsZWN0cm9uaWMtcmVzb3VyY2UtbnVtPjxyZW1vdGUtZGF0YWJhc2UtcHJvdmlkZXI+TkxN
PC9yZW1vdGUtZGF0YWJhc2UtcHJvdmlkZXI+PGxhbmd1YWdlPmVuZzwvbGFuZ3VhZ2U+PC9yZWNv
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1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616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Hospitalize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B7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Hospitaliza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0538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lcohol use disorder</w:t>
            </w:r>
          </w:p>
        </w:tc>
      </w:tr>
      <w:tr w:rsidR="00DF73B2" w:rsidRPr="009E2357" w14:paraId="66087666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0305" w14:textId="1829D937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ynergies between centralized and federated approaches to data quality: a report from the national COVID cohort collaborative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ZmFmZjwvQXV0aG9yPjxZZWFyPjIwMjE8L1llYXI+PFJl
Y051bT4yNzwvUmVjTnVtPjxEaXNwbGF5VGV4dD48c3R5bGUgZmFjZT0ic3VwZXJzY3JpcHQiPjIy
PC9zdHlsZT48L0Rpc3BsYXlUZXh0PjxyZWNvcmQ+PHJlYy1udW1iZXI+Mjc8L3JlYy1udW1iZXI+
PGZvcmVpZ24ta2V5cz48a2V5IGFwcD0iRU4iIGRiLWlkPSI1enBhZWQyZDY1cHN6aGVwenBmdnB4
eDE1YTU1dnRld3I1MHQiIHRpbWVzdGFtcD0iMTY0MTc1MjAwNyIgZ3VpZD0iOWI5M2NiMDktZjNk
NC00MDY4LWEzY2QtMzRhZWYzM2Y0NGJiIj4yNzwva2V5PjwvZm9yZWlnbi1rZXlzPjxyZWYtdHlw
ZSBuYW1lPSJKb3VybmFsIEFydGljbGUiPjE3PC9yZWYtdHlwZT48Y29udHJpYnV0b3JzPjxhdXRo
b3JzPjxhdXRob3I+UGZhZmYsIEUuIFIuPC9hdXRob3I+PGF1dGhvcj5HaXJ2aW4sIEEuIFQuPC9h
dXRob3I+PGF1dGhvcj5HYWJyaWVsLCBELiBMLjwvYXV0aG9yPjxhdXRob3I+S29zdGthLCBLLjwv
YXV0aG9yPjxhdXRob3I+TW9ycmlzLCBNLjwvYXV0aG9yPjxhdXRob3I+UGFsY2h1aywgTS48L2F1
dGhvcj48YXV0aG9yPkxlaG1hbm4sIEguIFAuPC9hdXRob3I+PGF1dGhvcj5BbW9yLCBCLjwvYXV0
aG9yPjxhdXRob3I+Qmlzc2VsbCwgTS48L2F1dGhvcj48YXV0aG9yPkJyYWR3ZWxsLCBLLiBSLjwv
YXV0aG9yPjxhdXRob3I+R29sZCwgUy48L2F1dGhvcj48YXV0aG9yPkhvbmcsIFMuIFMuPC9hdXRo
b3I+PGF1dGhvcj5Mb29tYmEsIEouPC9hdXRob3I+PGF1dGhvcj5NYW5uYSwgQS48L2F1dGhvcj48
YXV0aG9yPk1jTXVycnksIEouPC9hdXRob3I+PGF1dGhvcj5OaWVoYXVzLCBFLjwvYXV0aG9yPjxh
dXRob3I+UXVyZXNoLCBOLjwvYXV0aG9yPjxhdXRob3I+V2FsZGVuLCBBLjwvYXV0aG9yPjxhdXRo
b3I+WmhhbmcsIFguIFQuPC9hdXRob3I+PGF1dGhvcj5aaHUsIFIuIEwuPC9hdXRob3I+PGF1dGhv
cj5Nb2ZmaXR0LCBSLiBBLjwvYXV0aG9yPjxhdXRob3I+SGFlbmRlbCwgTS4gQS48L2F1dGhvcj48
YXV0aG9yPkNodXRlLCBDLiBHLjwvYXV0aG9yPjwvYXV0aG9ycz48L2NvbnRyaWJ1dG9ycz48YXV0
aC1hZGRyZXNzPlVOQyBDaGFwZWwgSGlsbCBTY2hvb2wgb2YgTWVkaWNpbmUsIERlcGFydG1lbnQg
b2YgTWVkaWNpbmUsIDE2MCBOIE1lZGljYWwgRHJpdmUsIENoYXBlbCBIaWxsLCBOQyAyNzU5OS4m
I3hEO1BhbGFudGlyIFRlY2hub2xvZ2llcywgRGVudmVyLCBDbywgVVNBLiYjeEQ7U2VjdGlvbiBv
ZiBCaW9tZWRpY2FsIEluZm9ybWF0aWNzIGFuZCBEYXRhIFNjaWVuY2UsIEpvaG5zIEhvcGtpbnMg
VW5pdmVyc2l0eSBTY2hvb2wgb2YgTWVkaWNpbmUsIEJhbHRpbW9yZSwgTUQsIFVTQS4mI3hEO1Ro
ZSBPSERTSSBDZW50ZXIgYXQgdGhlIFJvdXggSW5zdGl0dXRlLCBOb3J0aGVhc3Rlcm4gVW5pdmVy
c2l0eSwgUG9ydGxhbmQsIE1FLCBVU0EuJiN4RDtVbml2ZXJzaXR5IG9mIFBpdHRzYnVyZ2gsIERl
cGFydG1lbnQgb2YgQmlvbWVkaWNhbCBJbmZvcm1hdGljcy4mI3hEO1RyaU5ldFggTExDLCBDYW1i
cmlkZ2UsIE1BLCBVU0EuJiN4RDtEZXBhcnRtZW50IG9mIE1lZGljaW5lLCBKb2hucyBIb3BraW5z
IFNjaG9vbCBvZiBNZWRpY2luZSwgQmFsdGltb3JlLCBNRCwgVVNBLiYjeEQ7VW5pdmVyc2l0eSBv
ZiBWaXJnaW5pYSwgQ2hhcmxvdHRlc3ZpbGxlLCBWQSwgVVNBLiYjeEQ7Q2VudGVyIGZvciBIZWFs
dGggQUksIFVuaXZlcnNpdHkgb2YgQ29sb3JhZG8gQW5zY2h1dHogTWVkaWNhbCBDYW1wdXMsIEF1
cm9yYSwgQ08sIFVTQS4mI3hEO0RlcGFydG1lbnQgb2YgTWVkaWNhbCBJbmZvcm1hdGljcyBhbmQg
Q2xpbmljYWwgRXBpZGVtaW9sb2d5LCBPcmVnb24gSGVhbHRoICZhbXA7IFNjaWVuY2UgVW5pdmVy
c2l0eSwgUG9ydGxhbmQsIE9SLCBVU0EuJiN4RDtKb2hucyBIb3BraW5zIFVuaXZlcnNpdHkgU2No
b29sIG9mIE1lZGljaW5lLCBCYWx0aW1vcmUsIE1ELCBVU0EuJiN4RDtEZXBhcnRtZW50IG9mIEJp
b21lZGljYWwgSW5mb3JtYXRpY3MsIFN0b255IEJyb29rIFVuaXZlcnNpdHksIFN0b255IEJyb29r
LCBOWSwgVVNBLiYjeEQ7VW5pdmVyc2l0eSBvZiBDb2xvcmFkbyBBbnNjaHV0eiBNZWRpY2FsIENh
bXB1cywgQXVyb3JhLCBDTywgVVNBLiYjeEQ7U2Nob29scyBvZiBNZWRpY2luZSwgUHVibGljIEhl
YWx0aCwgYW5kIE51cnNpbmcsIEpvaG5zIEhvcGtpbnMgVW5pdmVyc2l0eSwgQmFsdGltb3JlLCBN
RCwgVVNBLjwvYXV0aC1hZGRyZXNzPjx0aXRsZXM+PHRpdGxlPlN5bmVyZ2llcyBiZXR3ZWVuIENl
bnRyYWxpemVkIGFuZCBGZWRlcmF0ZWQgQXBwcm9hY2hlcyB0byBEYXRhIFF1YWxpdHk6IEEgUmVw
b3J0IGZyb20gdGhlIE5hdGlvbmFsIENPVklEIENvaG9ydCBDb2xsYWJvcmF0aXZlPC90aXRsZT48
c2Vjb25kYXJ5LXRpdGxlPkogQW0gTWVkIEluZm9ybSBBc3NvYzwvc2Vjb25kYXJ5LXRpdGxlPjwv
dGl0bGVzPjxwZXJpb2RpY2FsPjxmdWxsLXRpdGxlPkogQW0gTWVkIEluZm9ybSBBc3NvYzwvZnVs
bC10aXRsZT48L3BlcmlvZGljYWw+PGVkaXRpb24+MjAyMTA5MzA8L2VkaXRpb24+PGtleXdvcmRz
PjxrZXl3b3JkPkNvdmlkLTE5PC9rZXl3b3JkPjxrZXl3b3JkPkRhdGEgYWNjdXJhY3k8L2tleXdv
cmQ+PGtleXdvcmQ+RWxlY3Ryb25pYyBIZWFsdGggUmVjb3Jkczwva2V5d29yZD48L2tleXdvcmRz
PjxkYXRlcz48eWVhcj4yMDIxPC95ZWFyPjxwdWItZGF0ZXM+PGRhdGU+U2VwIDMwPC9kYXRlPjwv
cHViLWRhdGVzPjwvZGF0ZXM+PGlzYm4+MTA2Ny01MDI3IChQcmludCkmI3hEOzEwNjctNTAyNzwv
aXNibj48YWNjZXNzaW9uLW51bT4zNDU5MDY4NDwvYWNjZXNzaW9uLW51bT48dXJscz48L3VybHM+
PGN1c3RvbTI+UE1DODUwMDExMDwvY3VzdG9tMj48ZWxlY3Ryb25pYy1yZXNvdXJjZS1udW0+MTAu
MTA5My9qYW1pYS9vY2FiMjE3PC9lbGVjdHJvbmljLXJlc291cmNlLW51bT48cmVtb3RlLWRhdGFi
YXNlLXByb3ZpZGVyPk5MTTwvcmVtb3RlLWRhdGFiYXNlLXByb3ZpZGVyPjxsYW5ndWFnZT5lbmc8
L2xhbmd1YWdlPjwvcmVjb3JkPjwvQ2l0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QZmFmZjwvQXV0aG9yPjxZZWFyPjIwMjE8L1llYXI+PFJl
Y051bT4yNzwvUmVjTnVtPjxEaXNwbGF5VGV4dD48c3R5bGUgZmFjZT0ic3VwZXJzY3JpcHQiPjIy
PC9zdHlsZT48L0Rpc3BsYXlUZXh0PjxyZWNvcmQ+PHJlYy1udW1iZXI+Mjc8L3JlYy1udW1iZXI+
PGZvcmVpZ24ta2V5cz48a2V5IGFwcD0iRU4iIGRiLWlkPSI1enBhZWQyZDY1cHN6aGVwenBmdnB4
eDE1YTU1dnRld3I1MHQiIHRpbWVzdGFtcD0iMTY0MTc1MjAwNyIgZ3VpZD0iOWI5M2NiMDktZjNk
NC00MDY4LWEzY2QtMzRhZWYzM2Y0NGJiIj4yNzwva2V5PjwvZm9yZWlnbi1rZXlzPjxyZWYtdHlw
ZSBuYW1lPSJKb3VybmFsIEFydGljbGUiPjE3PC9yZWYtdHlwZT48Y29udHJpYnV0b3JzPjxhdXRo
b3JzPjxhdXRob3I+UGZhZmYsIEUuIFIuPC9hdXRob3I+PGF1dGhvcj5HaXJ2aW4sIEEuIFQuPC9h
dXRob3I+PGF1dGhvcj5HYWJyaWVsLCBELiBMLjwvYXV0aG9yPjxhdXRob3I+S29zdGthLCBLLjwv
YXV0aG9yPjxhdXRob3I+TW9ycmlzLCBNLjwvYXV0aG9yPjxhdXRob3I+UGFsY2h1aywgTS48L2F1
dGhvcj48YXV0aG9yPkxlaG1hbm4sIEguIFAuPC9hdXRob3I+PGF1dGhvcj5BbW9yLCBCLjwvYXV0
aG9yPjxhdXRob3I+Qmlzc2VsbCwgTS48L2F1dGhvcj48YXV0aG9yPkJyYWR3ZWxsLCBLLiBSLjwv
YXV0aG9yPjxhdXRob3I+R29sZCwgUy48L2F1dGhvcj48YXV0aG9yPkhvbmcsIFMuIFMuPC9hdXRo
b3I+PGF1dGhvcj5Mb29tYmEsIEouPC9hdXRob3I+PGF1dGhvcj5NYW5uYSwgQS48L2F1dGhvcj48
YXV0aG9yPk1jTXVycnksIEouPC9hdXRob3I+PGF1dGhvcj5OaWVoYXVzLCBFLjwvYXV0aG9yPjxh
dXRob3I+UXVyZXNoLCBOLjwvYXV0aG9yPjxhdXRob3I+V2FsZGVuLCBBLjwvYXV0aG9yPjxhdXRo
b3I+WmhhbmcsIFguIFQuPC9hdXRob3I+PGF1dGhvcj5aaHUsIFIuIEwuPC9hdXRob3I+PGF1dGhv
cj5Nb2ZmaXR0LCBSLiBBLjwvYXV0aG9yPjxhdXRob3I+SGFlbmRlbCwgTS4gQS48L2F1dGhvcj48
YXV0aG9yPkNodXRlLCBDLiBHLjwvYXV0aG9yPjwvYXV0aG9ycz48L2NvbnRyaWJ1dG9ycz48YXV0
aC1hZGRyZXNzPlVOQyBDaGFwZWwgSGlsbCBTY2hvb2wgb2YgTWVkaWNpbmUsIERlcGFydG1lbnQg
b2YgTWVkaWNpbmUsIDE2MCBOIE1lZGljYWwgRHJpdmUsIENoYXBlbCBIaWxsLCBOQyAyNzU5OS4m
I3hEO1BhbGFudGlyIFRlY2hub2xvZ2llcywgRGVudmVyLCBDbywgVVNBLiYjeEQ7U2VjdGlvbiBv
ZiBCaW9tZWRpY2FsIEluZm9ybWF0aWNzIGFuZCBEYXRhIFNjaWVuY2UsIEpvaG5zIEhvcGtpbnMg
VW5pdmVyc2l0eSBTY2hvb2wgb2YgTWVkaWNpbmUsIEJhbHRpbW9yZSwgTUQsIFVTQS4mI3hEO1Ro
ZSBPSERTSSBDZW50ZXIgYXQgdGhlIFJvdXggSW5zdGl0dXRlLCBOb3J0aGVhc3Rlcm4gVW5pdmVy
c2l0eSwgUG9ydGxhbmQsIE1FLCBVU0EuJiN4RDtVbml2ZXJzaXR5IG9mIFBpdHRzYnVyZ2gsIERl
cGFydG1lbnQgb2YgQmlvbWVkaWNhbCBJbmZvcm1hdGljcy4mI3hEO1RyaU5ldFggTExDLCBDYW1i
cmlkZ2UsIE1BLCBVU0EuJiN4RDtEZXBhcnRtZW50IG9mIE1lZGljaW5lLCBKb2hucyBIb3BraW5z
IFNjaG9vbCBvZiBNZWRpY2luZSwgQmFsdGltb3JlLCBNRCwgVVNBLiYjeEQ7VW5pdmVyc2l0eSBv
ZiBWaXJnaW5pYSwgQ2hhcmxvdHRlc3ZpbGxlLCBWQSwgVVNBLiYjeEQ7Q2VudGVyIGZvciBIZWFs
dGggQUksIFVuaXZlcnNpdHkgb2YgQ29sb3JhZG8gQW5zY2h1dHogTWVkaWNhbCBDYW1wdXMsIEF1
cm9yYSwgQ08sIFVTQS4mI3hEO0RlcGFydG1lbnQgb2YgTWVkaWNhbCBJbmZvcm1hdGljcyBhbmQg
Q2xpbmljYWwgRXBpZGVtaW9sb2d5LCBPcmVnb24gSGVhbHRoICZhbXA7IFNjaWVuY2UgVW5pdmVy
c2l0eSwgUG9ydGxhbmQsIE9SLCBVU0EuJiN4RDtKb2hucyBIb3BraW5zIFVuaXZlcnNpdHkgU2No
b29sIG9mIE1lZGljaW5lLCBCYWx0aW1vcmUsIE1ELCBVU0EuJiN4RDtEZXBhcnRtZW50IG9mIEJp
b21lZGljYWwgSW5mb3JtYXRpY3MsIFN0b255IEJyb29rIFVuaXZlcnNpdHksIFN0b255IEJyb29r
LCBOWSwgVVNBLiYjeEQ7VW5pdmVyc2l0eSBvZiBDb2xvcmFkbyBBbnNjaHV0eiBNZWRpY2FsIENh
bXB1cywgQXVyb3JhLCBDTywgVVNBLiYjeEQ7U2Nob29scyBvZiBNZWRpY2luZSwgUHVibGljIEhl
YWx0aCwgYW5kIE51cnNpbmcsIEpvaG5zIEhvcGtpbnMgVW5pdmVyc2l0eSwgQmFsdGltb3JlLCBN
RCwgVVNBLjwvYXV0aC1hZGRyZXNzPjx0aXRsZXM+PHRpdGxlPlN5bmVyZ2llcyBiZXR3ZWVuIENl
bnRyYWxpemVkIGFuZCBGZWRlcmF0ZWQgQXBwcm9hY2hlcyB0byBEYXRhIFF1YWxpdHk6IEEgUmVw
b3J0IGZyb20gdGhlIE5hdGlvbmFsIENPVklEIENvaG9ydCBDb2xsYWJvcmF0aXZlPC90aXRsZT48
c2Vjb25kYXJ5LXRpdGxlPkogQW0gTWVkIEluZm9ybSBBc3NvYzwvc2Vjb25kYXJ5LXRpdGxlPjwv
dGl0bGVzPjxwZXJpb2RpY2FsPjxmdWxsLXRpdGxlPkogQW0gTWVkIEluZm9ybSBBc3NvYzwvZnVs
bC10aXRsZT48L3BlcmlvZGljYWw+PGVkaXRpb24+MjAyMTA5MzA8L2VkaXRpb24+PGtleXdvcmRz
PjxrZXl3b3JkPkNvdmlkLTE5PC9rZXl3b3JkPjxrZXl3b3JkPkRhdGEgYWNjdXJhY3k8L2tleXdv
cmQ+PGtleXdvcmQ+RWxlY3Ryb25pYyBIZWFsdGggUmVjb3Jkczwva2V5d29yZD48L2tleXdvcmRz
PjxkYXRlcz48eWVhcj4yMDIxPC95ZWFyPjxwdWItZGF0ZXM+PGRhdGU+U2VwIDMwPC9kYXRlPjwv
cHViLWRhdGVzPjwvZGF0ZXM+PGlzYm4+MTA2Ny01MDI3IChQcmludCkmI3hEOzEwNjctNTAyNzwv
aXNibj48YWNjZXNzaW9uLW51bT4zNDU5MDY4NDwvYWNjZXNzaW9uLW51bT48dXJscz48L3VybHM+
PGN1c3RvbTI+UE1DODUwMDExMDwvY3VzdG9tMj48ZWxlY3Ryb25pYy1yZXNvdXJjZS1udW0+MTAu
MTA5My9qYW1pYS9vY2FiMjE3PC9lbGVjdHJvbmljLXJlc291cmNlLW51bT48cmVtb3RlLWRhdGFi
YXNlLXByb3ZpZGVyPk5MTTwvcmVtb3RlLWRhdGFiYXNlLXByb3ZpZGVyPjxsYW5ndWFnZT5lbmc8
L2xhbmd1YWdlPjwvcmVjb3JkPjwvQ2l0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2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A10" w14:textId="5D627BD6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Research </w:t>
            </w:r>
            <w:r w:rsidR="000276DE">
              <w:rPr>
                <w:color w:val="000000"/>
                <w:sz w:val="18"/>
                <w:szCs w:val="18"/>
              </w:rPr>
              <w:t>c</w:t>
            </w:r>
            <w:r w:rsidRPr="009E2357">
              <w:rPr>
                <w:color w:val="000000"/>
                <w:sz w:val="18"/>
                <w:szCs w:val="18"/>
              </w:rPr>
              <w:t>ommun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914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Data quality improvemen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329" w14:textId="0FA7846F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Data </w:t>
            </w:r>
            <w:r w:rsidR="0027452E">
              <w:rPr>
                <w:color w:val="000000"/>
                <w:sz w:val="18"/>
                <w:szCs w:val="18"/>
              </w:rPr>
              <w:t>h</w:t>
            </w:r>
            <w:r w:rsidRPr="009E2357">
              <w:rPr>
                <w:color w:val="000000"/>
                <w:sz w:val="18"/>
                <w:szCs w:val="18"/>
              </w:rPr>
              <w:t>armonization</w:t>
            </w:r>
          </w:p>
        </w:tc>
      </w:tr>
      <w:tr w:rsidR="00DF73B2" w:rsidRPr="009E2357" w14:paraId="489C2EA1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26A8" w14:textId="7722D515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ssociation Between Immune Dysfunction and COVID-19 Breakthrough Infection After SARS-CoV-2 Vaccination in the US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IxPC9ZZWFyPjxSZWNO
dW0+NjwvUmVjTnVtPjxEaXNwbGF5VGV4dD48c3R5bGUgZmFjZT0ic3VwZXJzY3JpcHQiPjIzPC9z
dHlsZT48L0Rpc3BsYXlUZXh0PjxyZWNvcmQ+PHJlYy1udW1iZXI+NjwvcmVjLW51bWJlcj48Zm9y
ZWlnbi1rZXlzPjxrZXkgYXBwPSJFTiIgZGItaWQ9IjV6cGFlZDJkNjVwc3poZXB6cGZ2cHh4MTVh
NTV2dGV3cjUwdCIgdGltZXN0YW1wPSIxNjQxMTMyODYzIiBndWlkPSI1MWJjMWMyMy0xYzk3LTQ2
ODItOGM1YS0yMmFjNjk4ZjQxNjIiPjY8L2tleT48L2ZvcmVpZ24ta2V5cz48cmVmLXR5cGUgbmFt
ZT0iSm91cm5hbCBBcnRpY2xlIj4xNzwvcmVmLXR5cGU+PGNvbnRyaWJ1dG9ycz48YXV0aG9ycz48
YXV0aG9yPlN1biwgSi48L2F1dGhvcj48YXV0aG9yPlpoZW5nLCBRLjwvYXV0aG9yPjxhdXRob3I+
TWFkaGlyYSwgVi48L2F1dGhvcj48YXV0aG9yPk9sZXgsIEEuIEwuPC9hdXRob3I+PGF1dGhvcj5B
bnphbG9uZSwgQS4gSi48L2F1dGhvcj48YXV0aG9yPlZpbnNvbiwgQS48L2F1dGhvcj48YXV0aG9y
PlNpbmdoLCBKLiBBLjwvYXV0aG9yPjxhdXRob3I+RnJlbmNoLCBFLjwvYXV0aG9yPjxhdXRob3I+
QWJyYWhhbSwgQS4gRy48L2F1dGhvcj48YXV0aG9yPk1hdGhldywgSi48L2F1dGhvcj48YXV0aG9y
PlNhZmRhciwgTi48L2F1dGhvcj48YXV0aG9yPkFnYXJ3YWwsIEcuPC9hdXRob3I+PGF1dGhvcj5G
aXR6Z2VyYWxkLCBLLiBDLjwvYXV0aG9yPjxhdXRob3I+U2luZ2gsIE4uPC9hdXRob3I+PGF1dGhv
cj5Ub3BhbG9nbHUsIFUuPC9hdXRob3I+PGF1dGhvcj5DaHV0ZSwgQy4gRy48L2F1dGhvcj48YXV0
aG9yPk1hbm5vbiwgUi4gQi48L2F1dGhvcj48YXV0aG9yPktpcmssIEcuIEQuPC9hdXRob3I+PGF1
dGhvcj5QYXRlbCwgUi4gQy48L2F1dGhvcj48L2F1dGhvcnM+PC9jb250cmlidXRvcnM+PGF1dGgt
YWRkcmVzcz5EZXBhcnRtZW50IG9mIEVwaWRlbWlvbG9neSwgSm9obnMgSG9wa2lucyBVbml2ZXJz
aXR5IEJsb29tYmVyZyBTY2hvb2wgb2YgUHVibGljIEhlYWx0aCwgQmFsdGltb3JlLCBNYXJ5bGFu
ZC4mI3hEO1BhbGlsYSBTb2Z0d2FyZSBMTEMsIFJlbm8sIE5ldmFkYS4mI3hEO1dyaWdodCBDZW50
ZXIgZm9yIENsaW5pY2FsIGFuZCBUcmFuc2xhdGlvbmFsIFJlc2VhcmNoLCBWaXJnaW5pYSBDb21t
b253ZWFsdGggVW5pdmVyc2l0eSwgUmljaG1vbmQuJiN4RDtEZXBhcnRtZW50IG9mIE5ldXJvbG9n
aWNhbCBTY2llbmNlcywgVW5pdmVyc2l0eSBvZiBOZWJyYXNrYSBNZWRpY2FsIENlbnRlciwgT21h
aGEuJiN4RDtEaXZpc2lvbiBvZiBOZXBocm9sb2d5LCBEZXBhcnRtZW50IG9mIE1lZGljaW5lLCBE
YWxob3VzaWUgVW5pdmVyc2l0eSwgSGFsaWZheCwgTm92YSBTY290aWEsIENhbmFkYS4mI3hEO0Rl
cGFydG1lbnQgb2YgTWVkaWNpbmUgYXQgdGhlIFNjaG9vbCBvZiBNZWRpY2luZSwgVW5pdmVyc2l0
eSBvZiBBbGFiYW1hIGF0IEJpcm1pbmdoYW0gKFVBQiksIEJpcm1pbmdoYW0uJiN4RDtEZXBhcnRt
ZW50IG9mIEVwaWRlbWlvbG9neSBhdCB0aGUgVUFCIFNjaG9vbCBvZiBQdWJsaWMgSGVhbHRoLCBC
aXJtaW5naGFtLiYjeEQ7RGVwYXJ0bWVudCBvZiBFcGlkZW1pb2xvZ3ksIFVuaXZlcnNpdHkgb2Yg
Q29sb3JhZG8sIEFuc2NodXR6IE1lZGljYWwgQ2FtcHVzLCBEZW52ZXIuJiN4RDtEZXBhcnRtZW50
IG9mIFBvcHVsYXRpb24gSGVhbHRoIFNjaWVuY2VzLCBVbml2ZXJzaXR5IG9mIFdpc2NvbnNpbi1N
YWRpc29uIFNjaG9vbCBvZiBNZWRpY2luZSBhbmQgUHVibGljIEhlYWx0aCwgTWFkaXNvbi4mI3hE
O0RlcGFydG1lbnQgb2YgTWVkaWNpbmUsIFVuaXZlcnNpdHkgb2YgV2lzY29uc2luLU1hZGlzb24s
IE1hZGlzb24uJiN4RDtEaXZpc2lvbiBvZiBOZXBocm9sb2d5LCBEZXBhcnRtZW50IG9mIE1lZGlj
aW5lLCBVbml2ZXJzaXR5IG9mIEFsYWJhbWEgYXQgQmlybWluZ2hhbSwgQmlybWluZ2hhbS4mI3hE
O0RlcGFydG1lbnQgb2YgTmV1cm9sb2d5LCBKb2hucyBIb3BraW5zIFVuaXZlcnNpdHksIEJhbHRp
bW9yZSwgTWFyeWxhbmQuJiN4RDtEaXZpc2lvbiBvZiBSaGV1bWF0b2xvZ3ksIERlcGFydG1lbnQg
b2YgTWVkaWNpbmUsIFVuaXZlcnNpdHkgb2YgV2FzaGluZ3RvbiwgU2VhdHRsZS4mI3hEO1dha2Ug
Rm9yZXN0IFNjaG9vbCBvZiBNZWRpY2luZSwgV2luc3Rvbi1TYWxlbSwgTm9ydGggQ2Fyb2xpbmEu
JiN4RDtTY2hvb2wgb2YgTWVkaWNpbmUsIFB1YmxpYyBIZWFsdGggYW5kIE51cnNpbmcsIEpvaG5z
IEhvcGtpbnMgVW5pdmVyc2l0eSwgQmFsdGltb3JlLCBNYXJ5bGFuZC4mI3hEO0RlcGFydG1lbnQg
b2YgTWVkaWNpbmUsIFVuaXZlcnNpdHkgb2YgTmVicmFza2EgTWVkaWNhbCBDZW50ZXIsIE9tYWhh
LiYjeEQ7U2Nob29sIG9mIE1lZGljaW5lLCBKb2hucyBIb3BraW5zIFVuaXZlcnNpdHksIEJhbHRp
bW9yZSwgTWFyeWxhbmQuJiN4RDtEaXZpc2lvbiBvZiBBbGxlcmd5IGFuZCBJbmZlY3Rpb3VzIERp
c2Vhc2VzLCBEZXBhcnRtZW50cyBvZiBNZWRpY2luZSBhbmQgR2xvYmFsIEhlYWx0aCwgVW5pdmVy
c2l0eSBvZiBXYXNoaW5ndG9uLCBTZWF0dGxlLjwvYXV0aC1hZGRyZXNzPjx0aXRsZXM+PHRpdGxl
PkFzc29jaWF0aW9uIEJldHdlZW4gSW1tdW5lIER5c2Z1bmN0aW9uIGFuZCBDT1ZJRC0xOSBCcmVh
a3Rocm91Z2ggSW5mZWN0aW9uIEFmdGVyIFNBUlMtQ29WLTIgVmFjY2luYXRpb24gaW4gdGhlIFVT
PC90aXRsZT48c2Vjb25kYXJ5LXRpdGxlPkpBTUEgSW50ZXJuIE1lZDwvc2Vjb25kYXJ5LXRpdGxl
PjwvdGl0bGVzPjxwZXJpb2RpY2FsPjxmdWxsLXRpdGxlPkpBTUEgSW50ZXJuIE1lZDwvZnVsbC10
aXRsZT48L3BlcmlvZGljYWw+PGVkaXRpb24+MjAyMTEyMjg8L2VkaXRpb24+PGRhdGVzPjx5ZWFy
PjIwMjE8L3llYXI+PHB1Yi1kYXRlcz48ZGF0ZT5EZWMgMjg8L2RhdGU+PC9wdWItZGF0ZXM+PC9k
YXRlcz48aXNibj4yMTY4LTYxMDY8L2lzYm4+PGFjY2Vzc2lvbi1udW0+MzQ5NjI1MDU8L2FjY2Vz
c2lvbi1udW0+PHVybHM+PC91cmxzPjxlbGVjdHJvbmljLXJlc291cmNlLW51bT4xMC4xMDAxL2ph
bWFpbnRlcm5tZWQuMjAyMS43MDI0PC9lbGVjdHJvbmljLXJlc291cmNlLW51bT48cmVtb3RlLWRh
dGFiYXNlLXByb3ZpZGVyPk5MTTwvcmVtb3RlLWRhdGFiYXNlLXByb3ZpZGVyPjxsYW5ndWFnZT5l
bmc8L2xhbmd1YWdlPjwvcmVjb3JkPjwvQ2l0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dW48L0F1dGhvcj48WWVhcj4yMDIxPC9ZZWFyPjxSZWNO
dW0+NjwvUmVjTnVtPjxEaXNwbGF5VGV4dD48c3R5bGUgZmFjZT0ic3VwZXJzY3JpcHQiPjIzPC9z
dHlsZT48L0Rpc3BsYXlUZXh0PjxyZWNvcmQ+PHJlYy1udW1iZXI+NjwvcmVjLW51bWJlcj48Zm9y
ZWlnbi1rZXlzPjxrZXkgYXBwPSJFTiIgZGItaWQ9IjV6cGFlZDJkNjVwc3poZXB6cGZ2cHh4MTVh
NTV2dGV3cjUwdCIgdGltZXN0YW1wPSIxNjQxMTMyODYzIiBndWlkPSI1MWJjMWMyMy0xYzk3LTQ2
ODItOGM1YS0yMmFjNjk4ZjQxNjIiPjY8L2tleT48L2ZvcmVpZ24ta2V5cz48cmVmLXR5cGUgbmFt
ZT0iSm91cm5hbCBBcnRpY2xlIj4xNzwvcmVmLXR5cGU+PGNvbnRyaWJ1dG9ycz48YXV0aG9ycz48
YXV0aG9yPlN1biwgSi48L2F1dGhvcj48YXV0aG9yPlpoZW5nLCBRLjwvYXV0aG9yPjxhdXRob3I+
TWFkaGlyYSwgVi48L2F1dGhvcj48YXV0aG9yPk9sZXgsIEEuIEwuPC9hdXRob3I+PGF1dGhvcj5B
bnphbG9uZSwgQS4gSi48L2F1dGhvcj48YXV0aG9yPlZpbnNvbiwgQS48L2F1dGhvcj48YXV0aG9y
PlNpbmdoLCBKLiBBLjwvYXV0aG9yPjxhdXRob3I+RnJlbmNoLCBFLjwvYXV0aG9yPjxhdXRob3I+
QWJyYWhhbSwgQS4gRy48L2F1dGhvcj48YXV0aG9yPk1hdGhldywgSi48L2F1dGhvcj48YXV0aG9y
PlNhZmRhciwgTi48L2F1dGhvcj48YXV0aG9yPkFnYXJ3YWwsIEcuPC9hdXRob3I+PGF1dGhvcj5G
aXR6Z2VyYWxkLCBLLiBDLjwvYXV0aG9yPjxhdXRob3I+U2luZ2gsIE4uPC9hdXRob3I+PGF1dGhv
cj5Ub3BhbG9nbHUsIFUuPC9hdXRob3I+PGF1dGhvcj5DaHV0ZSwgQy4gRy48L2F1dGhvcj48YXV0
aG9yPk1hbm5vbiwgUi4gQi48L2F1dGhvcj48YXV0aG9yPktpcmssIEcuIEQuPC9hdXRob3I+PGF1
dGhvcj5QYXRlbCwgUi4gQy48L2F1dGhvcj48L2F1dGhvcnM+PC9jb250cmlidXRvcnM+PGF1dGgt
YWRkcmVzcz5EZXBhcnRtZW50IG9mIEVwaWRlbWlvbG9neSwgSm9obnMgSG9wa2lucyBVbml2ZXJz
aXR5IEJsb29tYmVyZyBTY2hvb2wgb2YgUHVibGljIEhlYWx0aCwgQmFsdGltb3JlLCBNYXJ5bGFu
ZC4mI3hEO1BhbGlsYSBTb2Z0d2FyZSBMTEMsIFJlbm8sIE5ldmFkYS4mI3hEO1dyaWdodCBDZW50
ZXIgZm9yIENsaW5pY2FsIGFuZCBUcmFuc2xhdGlvbmFsIFJlc2VhcmNoLCBWaXJnaW5pYSBDb21t
b253ZWFsdGggVW5pdmVyc2l0eSwgUmljaG1vbmQuJiN4RDtEZXBhcnRtZW50IG9mIE5ldXJvbG9n
aWNhbCBTY2llbmNlcywgVW5pdmVyc2l0eSBvZiBOZWJyYXNrYSBNZWRpY2FsIENlbnRlciwgT21h
aGEuJiN4RDtEaXZpc2lvbiBvZiBOZXBocm9sb2d5LCBEZXBhcnRtZW50IG9mIE1lZGljaW5lLCBE
YWxob3VzaWUgVW5pdmVyc2l0eSwgSGFsaWZheCwgTm92YSBTY290aWEsIENhbmFkYS4mI3hEO0Rl
cGFydG1lbnQgb2YgTWVkaWNpbmUgYXQgdGhlIFNjaG9vbCBvZiBNZWRpY2luZSwgVW5pdmVyc2l0
eSBvZiBBbGFiYW1hIGF0IEJpcm1pbmdoYW0gKFVBQiksIEJpcm1pbmdoYW0uJiN4RDtEZXBhcnRt
ZW50IG9mIEVwaWRlbWlvbG9neSBhdCB0aGUgVUFCIFNjaG9vbCBvZiBQdWJsaWMgSGVhbHRoLCBC
aXJtaW5naGFtLiYjeEQ7RGVwYXJ0bWVudCBvZiBFcGlkZW1pb2xvZ3ksIFVuaXZlcnNpdHkgb2Yg
Q29sb3JhZG8sIEFuc2NodXR6IE1lZGljYWwgQ2FtcHVzLCBEZW52ZXIuJiN4RDtEZXBhcnRtZW50
IG9mIFBvcHVsYXRpb24gSGVhbHRoIFNjaWVuY2VzLCBVbml2ZXJzaXR5IG9mIFdpc2NvbnNpbi1N
YWRpc29uIFNjaG9vbCBvZiBNZWRpY2luZSBhbmQgUHVibGljIEhlYWx0aCwgTWFkaXNvbi4mI3hE
O0RlcGFydG1lbnQgb2YgTWVkaWNpbmUsIFVuaXZlcnNpdHkgb2YgV2lzY29uc2luLU1hZGlzb24s
IE1hZGlzb24uJiN4RDtEaXZpc2lvbiBvZiBOZXBocm9sb2d5LCBEZXBhcnRtZW50IG9mIE1lZGlj
aW5lLCBVbml2ZXJzaXR5IG9mIEFsYWJhbWEgYXQgQmlybWluZ2hhbSwgQmlybWluZ2hhbS4mI3hE
O0RlcGFydG1lbnQgb2YgTmV1cm9sb2d5LCBKb2hucyBIb3BraW5zIFVuaXZlcnNpdHksIEJhbHRp
bW9yZSwgTWFyeWxhbmQuJiN4RDtEaXZpc2lvbiBvZiBSaGV1bWF0b2xvZ3ksIERlcGFydG1lbnQg
b2YgTWVkaWNpbmUsIFVuaXZlcnNpdHkgb2YgV2FzaGluZ3RvbiwgU2VhdHRsZS4mI3hEO1dha2Ug
Rm9yZXN0IFNjaG9vbCBvZiBNZWRpY2luZSwgV2luc3Rvbi1TYWxlbSwgTm9ydGggQ2Fyb2xpbmEu
JiN4RDtTY2hvb2wgb2YgTWVkaWNpbmUsIFB1YmxpYyBIZWFsdGggYW5kIE51cnNpbmcsIEpvaG5z
IEhvcGtpbnMgVW5pdmVyc2l0eSwgQmFsdGltb3JlLCBNYXJ5bGFuZC4mI3hEO0RlcGFydG1lbnQg
b2YgTWVkaWNpbmUsIFVuaXZlcnNpdHkgb2YgTmVicmFza2EgTWVkaWNhbCBDZW50ZXIsIE9tYWhh
LiYjeEQ7U2Nob29sIG9mIE1lZGljaW5lLCBKb2hucyBIb3BraW5zIFVuaXZlcnNpdHksIEJhbHRp
bW9yZSwgTWFyeWxhbmQuJiN4RDtEaXZpc2lvbiBvZiBBbGxlcmd5IGFuZCBJbmZlY3Rpb3VzIERp
c2Vhc2VzLCBEZXBhcnRtZW50cyBvZiBNZWRpY2luZSBhbmQgR2xvYmFsIEhlYWx0aCwgVW5pdmVy
c2l0eSBvZiBXYXNoaW5ndG9uLCBTZWF0dGxlLjwvYXV0aC1hZGRyZXNzPjx0aXRsZXM+PHRpdGxl
PkFzc29jaWF0aW9uIEJldHdlZW4gSW1tdW5lIER5c2Z1bmN0aW9uIGFuZCBDT1ZJRC0xOSBCcmVh
a3Rocm91Z2ggSW5mZWN0aW9uIEFmdGVyIFNBUlMtQ29WLTIgVmFjY2luYXRpb24gaW4gdGhlIFVT
PC90aXRsZT48c2Vjb25kYXJ5LXRpdGxlPkpBTUEgSW50ZXJuIE1lZDwvc2Vjb25kYXJ5LXRpdGxl
PjwvdGl0bGVzPjxwZXJpb2RpY2FsPjxmdWxsLXRpdGxlPkpBTUEgSW50ZXJuIE1lZDwvZnVsbC10
aXRsZT48L3BlcmlvZGljYWw+PGVkaXRpb24+MjAyMTEyMjg8L2VkaXRpb24+PGRhdGVzPjx5ZWFy
PjIwMjE8L3llYXI+PHB1Yi1kYXRlcz48ZGF0ZT5EZWMgMjg8L2RhdGU+PC9wdWItZGF0ZXM+PC9k
YXRlcz48aXNibj4yMTY4LTYxMDY8L2lzYm4+PGFjY2Vzc2lvbi1udW0+MzQ5NjI1MDU8L2FjY2Vz
c2lvbi1udW0+PHVybHM+PC91cmxzPjxlbGVjdHJvbmljLXJlc291cmNlLW51bT4xMC4xMDAxL2ph
bWFpbnRlcm5tZWQuMjAyMS43MDI0PC9lbGVjdHJvbmljLXJlc291cmNlLW51bT48cmVtb3RlLWRh
dGFiYXNlLXByb3ZpZGVyPk5MTTwvcmVtb3RlLWRhdGFiYXNlLXByb3ZpZGVyPjxsYW5ndWFnZT5l
bmc8L2xhbmd1YWdlPjwvcmVjb3JkPjwvQ2l0ZT48L0VuZE5vdGU+AG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3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E1B0" w14:textId="1F39FB04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suppressed/compromised</w:t>
            </w:r>
            <w:r w:rsidRPr="009E2357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A91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Breakthrough infection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0E44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VID-19 vaccines</w:t>
            </w:r>
          </w:p>
        </w:tc>
      </w:tr>
      <w:tr w:rsidR="00DF73B2" w:rsidRPr="009E2357" w14:paraId="525F4C2C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DDB" w14:textId="59F12EF0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Long-term use of immunosuppressive medicines and in-hospital COVID-19 outcomes: a retrospective cohort study using data from the National COVID Cohort Collaborative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BbmRlcnNlbjwvQXV0aG9yPjxZZWFyPjIwMjI8L1llYXI+
PFJlY051bT4xMjAyPC9SZWNOdW0+PERpc3BsYXlUZXh0PjxzdHlsZSBmYWNlPSJzdXBlcnNjcmlw
dCI+MjQ8L3N0eWxlPjwvRGlzcGxheVRleHQ+PHJlY29yZD48cmVjLW51bWJlcj4xMjAyPC9yZWMt
bnVtYmVyPjxmb3JlaWduLWtleXM+PGtleSBhcHA9IkVOIiBkYi1pZD0iNXpwYWVkMmQ2NXBzemhl
cHpwZnZweHgxNWE1NXZ0ZXdyNTB0IiB0aW1lc3RhbXA9IjE3MTMwMjA3MTQiPjEyMDI8L2tleT48
L2ZvcmVpZ24ta2V5cz48cmVmLXR5cGUgbmFtZT0iSm91cm5hbCBBcnRpY2xlIj4xNzwvcmVmLXR5
cGU+PGNvbnRyaWJ1dG9ycz48YXV0aG9ycz48YXV0aG9yPkFuZGVyc2VuLCBLLiBNLjwvYXV0aG9y
PjxhdXRob3I+QmF0ZXMsIEIuIEEuPC9hdXRob3I+PGF1dGhvcj5SYXNoaWRpLCBFLiBTLjwvYXV0
aG9yPjxhdXRob3I+T2xleCwgQS4gTC48L2F1dGhvcj48YXV0aG9yPk1hbm5vbiwgUi4gQi48L2F1
dGhvcj48YXV0aG9yPlBhdGVsLCBSLiBDLjwvYXV0aG9yPjxhdXRob3I+U2luZ2gsIEouPC9hdXRo
b3I+PGF1dGhvcj5TdW4sIEouPC9hdXRob3I+PGF1dGhvcj5BdXdhZXJ0ZXIsIFAuIEcuPC9hdXRo
b3I+PGF1dGhvcj5OZywgRC4gSy48L2F1dGhvcj48YXV0aG9yPlNlZ2FsLCBKLiBCLjwvYXV0aG9y
PjxhdXRob3I+R2FyaWJhbGRpLCBCLiBULjwvYXV0aG9yPjxhdXRob3I+TWVodGEsIEguIEIuPC9h
dXRob3I+PGF1dGhvcj5BbGV4YW5kZXIsIEcuIEMuPC9hdXRob3I+PC9hdXRob3JzPjwvY29udHJp
YnV0b3JzPjxhdXRoLWFkZHJlc3M+RGVwYXJ0bWVudCBvZiBFcGlkZW1pb2xvZ3ksIEpvaG5zIEhv
cGtpbnMgQmxvb21iZXJnIFNjaG9vbCBvZiBQdWJsaWMgSGVhbHRoLCBCYWx0aW1vcmUsIE1ELCBV
U0EuJiN4RDtDZW50ZXIgZm9yIERydWcgU2FmZXR5IGFuZCBFZmZlY3RpdmVuZXNzLCBKb2hucyBI
b3BraW5zIEJsb29tYmVyZyBTY2hvb2wgb2YgUHVibGljIEhlYWx0aCwgQmFsdGltb3JlLCBNRCwg
VVNBLiYjeEQ7UnV0Z2VycyBDZW50ZXIgZm9yIFBoYXJtYWNvZXBpZGVtaW9sb2d5IGFuZCBUcmVh
dG1lbnQgU2NpZW5jZSwgTmV3IEJydW5zd2ljaywgTkosIFVTQS4mI3hEO1dyaWdodCBDZW50ZXIg
Zm9yIENsaW5pY2FsIGFuZCBUcmFuc2xhdGlvbmFsIFJlc2VhcmNoLCBWaXJnaW5pYSBDb21tb253
ZWFsdGggVW5pdmVyc2l0eSwgUmljaG1vbmQsIFZBLCBVU0EuJiN4RDtEaXZpc2lvbiBvZiBOZXBo
cm9sb2d5LCBVbml2ZXJzaXR5IG9mIE5lYnJhc2thIE1lZGljYWwgQ2VudGVyLCBPbWFoYSwgTkUs
IFVTQS4mI3hEO0RlcGFydG1lbnQgb2YgTWVkaWNpbmUgYW5kIERlcGFydG1lbnQgb2YgR2xvYmFs
IEhlYWx0aCwgVW5pdmVyc2l0eSBvZiBXYXNoaW5ndG9uLCBTZWF0dGxlLCBXQSwgVVNBLiYjeEQ7
TWVkaWNpbmUgU2VydmljZSwgVkEgTWVkaWNhbCBDZW50ZXIsIEJpcm1pbmdoYW0sIEFMLCBVU0Eu
JiN4RDtEZXBhcnRtZW50IG9mIE1lZGljaW5lLCBTY2hvb2wgb2YgTWVkaWNpbmUgYW5kIERpdmlz
aW9uIG9mIEVwaWRlbWlvbG9neSwgU2Nob29sIG9mIFB1YmxpYyBIZWFsdGgsIFVuaXZlcnNpdHkg
b2YgQWxhYmFtYSBhdCBCaXJtaW5naGFtLCBCaXJtaW5naGFtLCBBTCwgVVNBLiYjeEQ7VGhlIFNo
ZXJyaWx5biBhbmQgS2VuIEZpc2hlciBDZW50ZXIgZm9yIEVudmlyb25tZW50YWwgSW5mZWN0aW91
cyBEaXNlYXNlcywgSm9obnMgSG9wa2lucyBVbml2ZXJzaXR5IFNjaG9vbCBvZiBNZWRpY2luZSwg
QmFsdGltb3JlLCBNRCwgVVNBLiYjeEQ7RGl2aXNpb24gb2YgR2VuZXJhbCBJbnRlcm5hbCBNZWRp
Y2luZSwgSm9obnMgSG9wa2lucyBNZWRpY2luZSwgQmFsdGltb3JlLCBNRCwgVVNBLiYjeEQ7RGl2
aXNpb24gb2YgUHVsbW9uYXJ5IGFuZCBDcml0aWNhbCBDYXJlIE1lZGljaW5lLCBKb2hucyBIb3Br
aW5zIFVuaXZlcnNpdHkgU2Nob29sIG9mIE1lZGljaW5lLCBCYWx0aW1vcmUsIE1ELCBVU0EuPC9h
dXRoLWFkZHJlc3M+PHRpdGxlcz48dGl0bGU+TG9uZy10ZXJtIHVzZSBvZiBpbW11bm9zdXBwcmVz
c2l2ZSBtZWRpY2luZXMgYW5kIGluLWhvc3BpdGFsIENPVklELTE5IG91dGNvbWVzOiBhIHJldHJv
c3BlY3RpdmUgY29ob3J0IHN0dWR5IHVzaW5nIGRhdGEgZnJvbSB0aGUgTmF0aW9uYWwgQ09WSUQg
Q29ob3J0IENvbGxhYm9yYXRpdmU8L3RpdGxlPjxzZWNvbmRhcnktdGl0bGU+TGFuY2V0IFJoZXVt
YXRvbDwvc2Vjb25kYXJ5LXRpdGxlPjwvdGl0bGVzPjxwZXJpb2RpY2FsPjxmdWxsLXRpdGxlPkxh
bmNldCBSaGV1bWF0b2w8L2Z1bGwtdGl0bGU+PC9wZXJpb2RpY2FsPjxwYWdlcz5lMzMtZTQxPC9w
YWdlcz48dm9sdW1lPjQ8L3ZvbHVtZT48bnVtYmVyPjE8L251bWJlcj48ZWRpdGlvbj4yMDIxMTEx
NTwvZWRpdGlvbj48ZGF0ZXM+PHllYXI+MjAyMjwveWVhcj48cHViLWRhdGVzPjxkYXRlPkphbjwv
ZGF0ZT48L3B1Yi1kYXRlcz48L2RhdGVzPjxpc2JuPjI2NjUtOTkxMzwvaXNibj48YWNjZXNzaW9u
LW51bT4zNDgwNjAzNjwvYWNjZXNzaW9uLW51bT48dXJscz48L3VybHM+PGN1c3RvbTE+UkJNIHJl
cG9ydHMgZ3JhbnRzIGFuZCBvdGhlciBmZWVzIGZyb20gVml0YWVyaXMvQ1NMIEJlaHJpbmc7IG90
aGVyIGZlZXMgZnJvbSB0aGUgQW1lcmljYW4gSm91cm5hbCBvZiBUcmFuc3BsYW50YXRpb247IGFu
ZCBncmFudHMgZnJvbSBNYWxsaW5ja3JvZHQsIENTTCBCZWhyaW5nLCBUcmFuc3BsYW50IEdlbm9t
aWNzLCBhbmQgUXVhcmsgUGhhbWFjZXV0aWNhbHMsIG91dHNpZGUgdGhlIHN1Ym1pdHRlZCB3b3Jr
LiBSQ1AgcmVwb3J0cyBncmFudHMgZnJvbSBUcmFzaGVyIEZvdW5kYXRpb24gYW5kIGludmVzdGln
YXRvci1zcG9uc29yZWQgc3R1ZGllcyBmcm9tIE1lcmNrLCBvdXRzaWRlIHRoZSBzdWJtaXR0ZWQg
d29yay4gSlNpIHJlcG9ydHMgY29uc3VsdGluZyBmZWVzIGZyb20gQ3JlYWx0YS9Ib3Jpem9uLCBN
ZWRpc3lzLCBGaWRpYSwgUEsgTWVkLCBUd28gTGFicywgQWRlcHQgRmllbGQgU29sdXRpb25zLCBD
bGluaWNhbCBDYXJlIE9wdGlvbnMsIENsZWFydmlldyBIZWFsdGhjYXJlIFBhcnRuZXJzLCBQdXRu
YW0gQXNzb2NpYXRlcywgRm9jdXMgRm9yd2FyZCwgTmF2aWdhbnQgQ29uc3VsdGluZywgU3BoZXJp
eCwgTWVkSVEsIEp1cGl0ZXIgTGlmZSBTY2llbmNlLCBVQk0sIFRyaW8gSGVhbHRoLCBNZWRzY2Fw
ZSwgV2ViTUQsIGFuZCBQcmFjdGljZSBQb2ludCBDb21tdW5pY2F0aW9ucywgdGhlIE5hdGlvbmFs
IEluc3RpdHV0ZXMgb2YgSGVhbHRoLCBhbmQgdGhlIEFtZXJpY2FuIENvbGxlZ2Ugb2YgUmhldW1h
dG9sb2d5OyBpcyBvbiB0aGUgc3BlYWtlciZhcG9zO3MgYnVyZWF1IG9mIFNpbXBseSBTcGVha2lu
ZzsgcmVjZWl2ZXMgc3VwcG9ydCBmcm9tIE9NRVJBQ1QgdG8gYXR0ZW5kIHRoZWlyIGJpZW5uaWFs
IG1lZXRpbmc7IHNlcnZlcyBhcyBhIG1lbWJlciBvZiB0aGUgVVMgRm9vZCBhbmQgRHJ1ZyBBZG1p
bmlzdHJhdGlvbiAoRkRBKSBBcnRocml0aXMgQWR2aXNvcnkgQ29tbWl0dGVlOyBzZXJ2ZXMgYXMg
dGhlIENoYWlyIG9mIHRoZSBWZXRlcmFucyBBZmZhaXJzIFJoZXVtYXRvbG9neSBGaWVsZCBBZHZp
c29yeSBDb21taXR0ZWUsIGlzIHRoZSBlZGl0b3IgYW5kIGRpcmVjdG9yIG9mIHRoZSBVQUIgQ29j
aHJhbmU7IG93bnMgc3RvY2sgb3B0aW9ucyBpbiBUUFQgR2xvYmFsIFRlY2gsIFZheGFydCBQaGFy
bWFjZXV0aWNhbHMsIGFuZCBDaGFybG90dGUmYXBvcztzIFdlYiBIb2xkaW5ncywgYW5kIHByZXZp
b3VzbHkgb3duZWQgc3RvY2sgb3B0aW9ucyBpbiBBbWFyaW4sIFZpa2luZywgYW5kIE1vZGVybmEg
UGhhcm1hY2V1dGljYWxzLCBvdXRzaWRlIHRoZSBzdWJtaXR0ZWQgd29yay4gUEdBIHJlcG9ydHMg
Y29uc3VsdGluZyBmZWVzIGZyb20gRU1EIFNlcm9ubzsgaGFzIHBhcnRpY2lwYXRlZCBvbiBhIGRh
dGEgc2FmZXR5IG1vbml0b3JpbmcgYm9hcmQgb3IgYWR2aXNvcnkgYm9hcmQgZm9yIEh1bWFuaWdl
bjsgYW5kIGhhcyBwZXJzb25hbCBzdG9jayBvciBzdG9jayBvcHRpb25zIHdpdGggSm9obnNvbiBh
bmQgSm9obnNvbi4gSEJNIHJlcG9ydHMgaW52ZXN0aWdhdG9yIGluaXRpYXRlZCByZXNlYXJjaCBn
cmFudHMgZnJvbSBCcmlzdG9sIE15ZXJzIFNxdWliYi4gR0NBIGlzIGEgY3VycmVudCBtZW1iZXIg
YW5kIHBhc3QgY2hhaXIgb2YgdGhlIEZEQSBQZXJpcGhlcmFsIGFuZCBDZW50cmFsIE5lcnZvdXMg
U3lzdGVtIEFkdmlzb3J5IENvbW1pdHRlZSwgaXMgYSBjby1mb3VuZGluZyBwcmluY2lwYWwgYW5k
IGVxdWl0eSBob2xkZXIgaW4gTW9udW1lbnQgQW5hbHl0aWNzLCBhIGhlYWx0aCBjYXJlIGNvbnN1
bHRhbmN5IHdpdGggY2xpZW50cyBpbiB0aGUgbGlmZSBzY2llbmNlcyBpbmR1c3RyeSBhcyB3ZWxs
IGFzIHBsYWludGlmZnMgaW4gb3Bpb2lkIGxpdGlnYXRpb24sIGFuZCBpcyBhIHBhc3QgbWVtYmVy
IG9mIE9wdHVtUngmYXBvcztzIE5hdGlvbmFsIFBoYXJtYWN5IGFuZCBUaGVyYXBldXRpY3MgQ29t
bWl0dGVlLiBCVEcgaXMgYSBtZW1iZXIgb2YgdGhlIEZEQSBQdWxtb25hcnkgYW5kIEFzdGhtYSBE
cnVnIEFkdmlzb3J5IENvbW1pdHRlZSwgaGFzIHJlY2VpdmVkIHNwZWFraW5nIGZlZXMgZnJvbSBH
aWxlYWQgU2NpZW5jZXMsIGFuZCBjb25zdWx0aW5nIGZlZXMgZnJvbSBKYW5zc2VuIFJlc2VhcmNo
IGFuZCBEZXZlbG9wbWVudC4gQWxsIG90aGVyIGF1dGhvcnMgZGVjbGFyZSBubyBjb21wZXRpbmcg
aW50ZXJlc3RzLjwvY3VzdG9tMT48Y3VzdG9tMj5QTUM4NTkyNTYyPC9jdXN0b20yPjxlbGVjdHJv
bmljLXJlc291cmNlLW51bT4xMC4xMDE2L3MyNjY1LTk5MTMoMjEpMDAzMjUtODwvZWxlY3Ryb25p
Yy1yZXNvdXJjZS1udW0+PHJlbW90ZS1kYXRhYmFzZS1wcm92aWRlcj5OTE08L3JlbW90ZS1kYXRh
YmFzZS1wcm92aWRlcj48bGFuZ3VhZ2U+ZW5nPC9sYW5ndWFnZT48L3JlY29yZD48L0NpdGU+PC9F
bmROb3RlPn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BbmRlcnNlbjwvQXV0aG9yPjxZZWFyPjIwMjI8L1llYXI+
PFJlY051bT4xMjAyPC9SZWNOdW0+PERpc3BsYXlUZXh0PjxzdHlsZSBmYWNlPSJzdXBlcnNjcmlw
dCI+MjQ8L3N0eWxlPjwvRGlzcGxheVRleHQ+PHJlY29yZD48cmVjLW51bWJlcj4xMjAyPC9yZWMt
bnVtYmVyPjxmb3JlaWduLWtleXM+PGtleSBhcHA9IkVOIiBkYi1pZD0iNXpwYWVkMmQ2NXBzemhl
cHpwZnZweHgxNWE1NXZ0ZXdyNTB0IiB0aW1lc3RhbXA9IjE3MTMwMjA3MTQiPjEyMDI8L2tleT48
L2ZvcmVpZ24ta2V5cz48cmVmLXR5cGUgbmFtZT0iSm91cm5hbCBBcnRpY2xlIj4xNzwvcmVmLXR5
cGU+PGNvbnRyaWJ1dG9ycz48YXV0aG9ycz48YXV0aG9yPkFuZGVyc2VuLCBLLiBNLjwvYXV0aG9y
PjxhdXRob3I+QmF0ZXMsIEIuIEEuPC9hdXRob3I+PGF1dGhvcj5SYXNoaWRpLCBFLiBTLjwvYXV0
aG9yPjxhdXRob3I+T2xleCwgQS4gTC48L2F1dGhvcj48YXV0aG9yPk1hbm5vbiwgUi4gQi48L2F1
dGhvcj48YXV0aG9yPlBhdGVsLCBSLiBDLjwvYXV0aG9yPjxhdXRob3I+U2luZ2gsIEouPC9hdXRo
b3I+PGF1dGhvcj5TdW4sIEouPC9hdXRob3I+PGF1dGhvcj5BdXdhZXJ0ZXIsIFAuIEcuPC9hdXRo
b3I+PGF1dGhvcj5OZywgRC4gSy48L2F1dGhvcj48YXV0aG9yPlNlZ2FsLCBKLiBCLjwvYXV0aG9y
PjxhdXRob3I+R2FyaWJhbGRpLCBCLiBULjwvYXV0aG9yPjxhdXRob3I+TWVodGEsIEguIEIuPC9h
dXRob3I+PGF1dGhvcj5BbGV4YW5kZXIsIEcuIEMuPC9hdXRob3I+PC9hdXRob3JzPjwvY29udHJp
YnV0b3JzPjxhdXRoLWFkZHJlc3M+RGVwYXJ0bWVudCBvZiBFcGlkZW1pb2xvZ3ksIEpvaG5zIEhv
cGtpbnMgQmxvb21iZXJnIFNjaG9vbCBvZiBQdWJsaWMgSGVhbHRoLCBCYWx0aW1vcmUsIE1ELCBV
U0EuJiN4RDtDZW50ZXIgZm9yIERydWcgU2FmZXR5IGFuZCBFZmZlY3RpdmVuZXNzLCBKb2hucyBI
b3BraW5zIEJsb29tYmVyZyBTY2hvb2wgb2YgUHVibGljIEhlYWx0aCwgQmFsdGltb3JlLCBNRCwg
VVNBLiYjeEQ7UnV0Z2VycyBDZW50ZXIgZm9yIFBoYXJtYWNvZXBpZGVtaW9sb2d5IGFuZCBUcmVh
dG1lbnQgU2NpZW5jZSwgTmV3IEJydW5zd2ljaywgTkosIFVTQS4mI3hEO1dyaWdodCBDZW50ZXIg
Zm9yIENsaW5pY2FsIGFuZCBUcmFuc2xhdGlvbmFsIFJlc2VhcmNoLCBWaXJnaW5pYSBDb21tb253
ZWFsdGggVW5pdmVyc2l0eSwgUmljaG1vbmQsIFZBLCBVU0EuJiN4RDtEaXZpc2lvbiBvZiBOZXBo
cm9sb2d5LCBVbml2ZXJzaXR5IG9mIE5lYnJhc2thIE1lZGljYWwgQ2VudGVyLCBPbWFoYSwgTkUs
IFVTQS4mI3hEO0RlcGFydG1lbnQgb2YgTWVkaWNpbmUgYW5kIERlcGFydG1lbnQgb2YgR2xvYmFs
IEhlYWx0aCwgVW5pdmVyc2l0eSBvZiBXYXNoaW5ndG9uLCBTZWF0dGxlLCBXQSwgVVNBLiYjeEQ7
TWVkaWNpbmUgU2VydmljZSwgVkEgTWVkaWNhbCBDZW50ZXIsIEJpcm1pbmdoYW0sIEFMLCBVU0Eu
JiN4RDtEZXBhcnRtZW50IG9mIE1lZGljaW5lLCBTY2hvb2wgb2YgTWVkaWNpbmUgYW5kIERpdmlz
aW9uIG9mIEVwaWRlbWlvbG9neSwgU2Nob29sIG9mIFB1YmxpYyBIZWFsdGgsIFVuaXZlcnNpdHkg
b2YgQWxhYmFtYSBhdCBCaXJtaW5naGFtLCBCaXJtaW5naGFtLCBBTCwgVVNBLiYjeEQ7VGhlIFNo
ZXJyaWx5biBhbmQgS2VuIEZpc2hlciBDZW50ZXIgZm9yIEVudmlyb25tZW50YWwgSW5mZWN0aW91
cyBEaXNlYXNlcywgSm9obnMgSG9wa2lucyBVbml2ZXJzaXR5IFNjaG9vbCBvZiBNZWRpY2luZSwg
QmFsdGltb3JlLCBNRCwgVVNBLiYjeEQ7RGl2aXNpb24gb2YgR2VuZXJhbCBJbnRlcm5hbCBNZWRp
Y2luZSwgSm9obnMgSG9wa2lucyBNZWRpY2luZSwgQmFsdGltb3JlLCBNRCwgVVNBLiYjeEQ7RGl2
aXNpb24gb2YgUHVsbW9uYXJ5IGFuZCBDcml0aWNhbCBDYXJlIE1lZGljaW5lLCBKb2hucyBIb3Br
aW5zIFVuaXZlcnNpdHkgU2Nob29sIG9mIE1lZGljaW5lLCBCYWx0aW1vcmUsIE1ELCBVU0EuPC9h
dXRoLWFkZHJlc3M+PHRpdGxlcz48dGl0bGU+TG9uZy10ZXJtIHVzZSBvZiBpbW11bm9zdXBwcmVz
c2l2ZSBtZWRpY2luZXMgYW5kIGluLWhvc3BpdGFsIENPVklELTE5IG91dGNvbWVzOiBhIHJldHJv
c3BlY3RpdmUgY29ob3J0IHN0dWR5IHVzaW5nIGRhdGEgZnJvbSB0aGUgTmF0aW9uYWwgQ09WSUQg
Q29ob3J0IENvbGxhYm9yYXRpdmU8L3RpdGxlPjxzZWNvbmRhcnktdGl0bGU+TGFuY2V0IFJoZXVt
YXRvbDwvc2Vjb25kYXJ5LXRpdGxlPjwvdGl0bGVzPjxwZXJpb2RpY2FsPjxmdWxsLXRpdGxlPkxh
bmNldCBSaGV1bWF0b2w8L2Z1bGwtdGl0bGU+PC9wZXJpb2RpY2FsPjxwYWdlcz5lMzMtZTQxPC9w
YWdlcz48dm9sdW1lPjQ8L3ZvbHVtZT48bnVtYmVyPjE8L251bWJlcj48ZWRpdGlvbj4yMDIxMTEx
NTwvZWRpdGlvbj48ZGF0ZXM+PHllYXI+MjAyMjwveWVhcj48cHViLWRhdGVzPjxkYXRlPkphbjwv
ZGF0ZT48L3B1Yi1kYXRlcz48L2RhdGVzPjxpc2JuPjI2NjUtOTkxMzwvaXNibj48YWNjZXNzaW9u
LW51bT4zNDgwNjAzNjwvYWNjZXNzaW9uLW51bT48dXJscz48L3VybHM+PGN1c3RvbTE+UkJNIHJl
cG9ydHMgZ3JhbnRzIGFuZCBvdGhlciBmZWVzIGZyb20gVml0YWVyaXMvQ1NMIEJlaHJpbmc7IG90
aGVyIGZlZXMgZnJvbSB0aGUgQW1lcmljYW4gSm91cm5hbCBvZiBUcmFuc3BsYW50YXRpb247IGFu
ZCBncmFudHMgZnJvbSBNYWxsaW5ja3JvZHQsIENTTCBCZWhyaW5nLCBUcmFuc3BsYW50IEdlbm9t
aWNzLCBhbmQgUXVhcmsgUGhhbWFjZXV0aWNhbHMsIG91dHNpZGUgdGhlIHN1Ym1pdHRlZCB3b3Jr
LiBSQ1AgcmVwb3J0cyBncmFudHMgZnJvbSBUcmFzaGVyIEZvdW5kYXRpb24gYW5kIGludmVzdGln
YXRvci1zcG9uc29yZWQgc3R1ZGllcyBmcm9tIE1lcmNrLCBvdXRzaWRlIHRoZSBzdWJtaXR0ZWQg
d29yay4gSlNpIHJlcG9ydHMgY29uc3VsdGluZyBmZWVzIGZyb20gQ3JlYWx0YS9Ib3Jpem9uLCBN
ZWRpc3lzLCBGaWRpYSwgUEsgTWVkLCBUd28gTGFicywgQWRlcHQgRmllbGQgU29sdXRpb25zLCBD
bGluaWNhbCBDYXJlIE9wdGlvbnMsIENsZWFydmlldyBIZWFsdGhjYXJlIFBhcnRuZXJzLCBQdXRu
YW0gQXNzb2NpYXRlcywgRm9jdXMgRm9yd2FyZCwgTmF2aWdhbnQgQ29uc3VsdGluZywgU3BoZXJp
eCwgTWVkSVEsIEp1cGl0ZXIgTGlmZSBTY2llbmNlLCBVQk0sIFRyaW8gSGVhbHRoLCBNZWRzY2Fw
ZSwgV2ViTUQsIGFuZCBQcmFjdGljZSBQb2ludCBDb21tdW5pY2F0aW9ucywgdGhlIE5hdGlvbmFs
IEluc3RpdHV0ZXMgb2YgSGVhbHRoLCBhbmQgdGhlIEFtZXJpY2FuIENvbGxlZ2Ugb2YgUmhldW1h
dG9sb2d5OyBpcyBvbiB0aGUgc3BlYWtlciZhcG9zO3MgYnVyZWF1IG9mIFNpbXBseSBTcGVha2lu
ZzsgcmVjZWl2ZXMgc3VwcG9ydCBmcm9tIE9NRVJBQ1QgdG8gYXR0ZW5kIHRoZWlyIGJpZW5uaWFs
IG1lZXRpbmc7IHNlcnZlcyBhcyBhIG1lbWJlciBvZiB0aGUgVVMgRm9vZCBhbmQgRHJ1ZyBBZG1p
bmlzdHJhdGlvbiAoRkRBKSBBcnRocml0aXMgQWR2aXNvcnkgQ29tbWl0dGVlOyBzZXJ2ZXMgYXMg
dGhlIENoYWlyIG9mIHRoZSBWZXRlcmFucyBBZmZhaXJzIFJoZXVtYXRvbG9neSBGaWVsZCBBZHZp
c29yeSBDb21taXR0ZWUsIGlzIHRoZSBlZGl0b3IgYW5kIGRpcmVjdG9yIG9mIHRoZSBVQUIgQ29j
aHJhbmU7IG93bnMgc3RvY2sgb3B0aW9ucyBpbiBUUFQgR2xvYmFsIFRlY2gsIFZheGFydCBQaGFy
bWFjZXV0aWNhbHMsIGFuZCBDaGFybG90dGUmYXBvcztzIFdlYiBIb2xkaW5ncywgYW5kIHByZXZp
b3VzbHkgb3duZWQgc3RvY2sgb3B0aW9ucyBpbiBBbWFyaW4sIFZpa2luZywgYW5kIE1vZGVybmEg
UGhhcm1hY2V1dGljYWxzLCBvdXRzaWRlIHRoZSBzdWJtaXR0ZWQgd29yay4gUEdBIHJlcG9ydHMg
Y29uc3VsdGluZyBmZWVzIGZyb20gRU1EIFNlcm9ubzsgaGFzIHBhcnRpY2lwYXRlZCBvbiBhIGRh
dGEgc2FmZXR5IG1vbml0b3JpbmcgYm9hcmQgb3IgYWR2aXNvcnkgYm9hcmQgZm9yIEh1bWFuaWdl
bjsgYW5kIGhhcyBwZXJzb25hbCBzdG9jayBvciBzdG9jayBvcHRpb25zIHdpdGggSm9obnNvbiBh
bmQgSm9obnNvbi4gSEJNIHJlcG9ydHMgaW52ZXN0aWdhdG9yIGluaXRpYXRlZCByZXNlYXJjaCBn
cmFudHMgZnJvbSBCcmlzdG9sIE15ZXJzIFNxdWliYi4gR0NBIGlzIGEgY3VycmVudCBtZW1iZXIg
YW5kIHBhc3QgY2hhaXIgb2YgdGhlIEZEQSBQZXJpcGhlcmFsIGFuZCBDZW50cmFsIE5lcnZvdXMg
U3lzdGVtIEFkdmlzb3J5IENvbW1pdHRlZSwgaXMgYSBjby1mb3VuZGluZyBwcmluY2lwYWwgYW5k
IGVxdWl0eSBob2xkZXIgaW4gTW9udW1lbnQgQW5hbHl0aWNzLCBhIGhlYWx0aCBjYXJlIGNvbnN1
bHRhbmN5IHdpdGggY2xpZW50cyBpbiB0aGUgbGlmZSBzY2llbmNlcyBpbmR1c3RyeSBhcyB3ZWxs
IGFzIHBsYWludGlmZnMgaW4gb3Bpb2lkIGxpdGlnYXRpb24sIGFuZCBpcyBhIHBhc3QgbWVtYmVy
IG9mIE9wdHVtUngmYXBvcztzIE5hdGlvbmFsIFBoYXJtYWN5IGFuZCBUaGVyYXBldXRpY3MgQ29t
bWl0dGVlLiBCVEcgaXMgYSBtZW1iZXIgb2YgdGhlIEZEQSBQdWxtb25hcnkgYW5kIEFzdGhtYSBE
cnVnIEFkdmlzb3J5IENvbW1pdHRlZSwgaGFzIHJlY2VpdmVkIHNwZWFraW5nIGZlZXMgZnJvbSBH
aWxlYWQgU2NpZW5jZXMsIGFuZCBjb25zdWx0aW5nIGZlZXMgZnJvbSBKYW5zc2VuIFJlc2VhcmNo
IGFuZCBEZXZlbG9wbWVudC4gQWxsIG90aGVyIGF1dGhvcnMgZGVjbGFyZSBubyBjb21wZXRpbmcg
aW50ZXJlc3RzLjwvY3VzdG9tMT48Y3VzdG9tMj5QTUM4NTkyNTYyPC9jdXN0b20yPjxlbGVjdHJv
bmljLXJlc291cmNlLW51bT4xMC4xMDE2L3MyNjY1LTk5MTMoMjEpMDAzMjUtODwvZWxlY3Ryb25p
Yy1yZXNvdXJjZS1udW0+PHJlbW90ZS1kYXRhYmFzZS1wcm92aWRlcj5OTE08L3JlbW90ZS1kYXRh
YmFzZS1wcm92aWRlcj48bGFuZ3VhZ2U+ZW5nPC9sYW5ndWFnZT48L3JlY29yZD48L0NpdGU+PC9F
bmROb3RlPn=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4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C75" w14:textId="030FEE05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suppressed/compromised</w:t>
            </w:r>
            <w:r w:rsidRPr="009E2357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C6F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Inpatient Adverse Ev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68C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Immunosuppressive medication</w:t>
            </w:r>
          </w:p>
        </w:tc>
      </w:tr>
      <w:tr w:rsidR="00DF73B2" w:rsidRPr="009E2357" w14:paraId="1FD50C48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22CE" w14:textId="31C4CA6E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ex and organ-specific risk of major adverse renal or cardiac events in solid organ transplant recipients with COVID-19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WaW5zb248L0F1dGhvcj48WWVhcj4yMDIyPC9ZZWFyPjxS
ZWNOdW0+MTIyMTwvUmVjTnVtPjxEaXNwbGF5VGV4dD48c3R5bGUgZmFjZT0ic3VwZXJzY3JpcHQi
PjI1PC9zdHlsZT48L0Rpc3BsYXlUZXh0PjxyZWNvcmQ+PHJlYy1udW1iZXI+MTIyMTwvcmVjLW51
bWJlcj48Zm9yZWlnbi1rZXlzPjxrZXkgYXBwPSJFTiIgZGItaWQ9IjV6cGFlZDJkNjVwc3poZXB6
cGZ2cHh4MTVhNTV2dGV3cjUwdCIgdGltZXN0YW1wPSIxNzE2ODUyODkwIj4xMjIxPC9rZXk+PC9m
b3JlaWduLWtleXM+PHJlZi10eXBlIG5hbWU9IkpvdXJuYWwgQXJ0aWNsZSI+MTc8L3JlZi10eXBl
Pjxjb250cmlidXRvcnM+PGF1dGhvcnM+PGF1dGhvcj5WaW5zb24sIEEuIEouPC9hdXRob3I+PGF1
dGhvcj5EYWksIFIuPC9hdXRob3I+PGF1dGhvcj5BZ2Fyd2FsLCBHLjwvYXV0aG9yPjxhdXRob3I+
QW56YWxvbmUsIEEuIEouPC9hdXRob3I+PGF1dGhvcj5MZWUsIFMuIEIuPC9hdXRob3I+PGF1dGhv
cj5GcmVuY2gsIEUuPC9hdXRob3I+PGF1dGhvcj5PbGV4LCBBLiBMLjwvYXV0aG9yPjxhdXRob3I+
TWFkaGlyYSwgVi48L2F1dGhvcj48YXV0aG9yPk1hbm5vbiwgUi4gQi48L2F1dGhvcj48L2F1dGhv
cnM+PC9jb250cmlidXRvcnM+PGF1dGgtYWRkcmVzcz5EaXZpc2lvbiBvZiBOZXBocm9sb2d5LCBE
ZXBhcnRtZW50IG9mIE1lZGljaW5lLCBEYWxob3VzaWUgVW5pdmVyc2l0eSwgSGFsaWZheCwgTm92
YSBTY290aWEsIENhbmFkYS4mI3hEO0RlcGFydG1lbnQgb2YgQmlvc3RhdGlzdGljcywgVW5pdmVy
c2l0eSBvZiBOZWJyYXNrYSBNZWRpY2FsIENlbnRlciwgT21haGEsIE5lYnJhc2thLCBVU0EuJiN4
RDtEaXZpc2lvbiBvZiBOZXBocm9sb2d5LCBEZXBhcnRtZW50IG9mIE1lZGljaW5lLCBVbml2ZXJz
aXR5IG9mIEFsYWJhbWEgYXQgQmlybWluZ2hhbSwgQmlybWluZ2hhbSwgQWxhYmFtYSwgVVNBLiYj
eEQ7RGl2aXNpb24gb2YgSW5mZWN0aW91cyBEaXNlYXNlcyAoUmVnaW5hKSwgVW5pdmVyc2l0eSBv
ZiBTYXNrYXRjaGV3YW4sIFNhc2thdG9vbiwgU2Fza2F0Y2hld2FuLCBDYW5hZGEuJiN4RDtXcmln
aHQgQ2VudGVyIGZvciBDbGluaWNhbCBhbmQgVHJhbnNsYXRpb25hbCBSZXNlYXJjaCwgVmlyZ2lu
aWEgQ29tbW9ud2VhbHRoIFVuaXZlcnNpdHksIFJpY2htb25kLCBWaXJnaW5pYSwgVVNBLiYjeEQ7
UGFsaWxhIFNvZnR3YXJlLCBSZW5vLCBOZXZhZGEsIFVTQS4mI3hEO0RpdmlzaW9uIG9mIE5lcGhv
bG9neSwgRGVwYXJ0bWVudCBvZiBNZWRpY2luZSwgVW5pdmVyc2l0eSBvZiBOZWJyYXNrYSBNZWRp
Y2FsIENlbnRlciwgT21haGEsIE5lYnJhc2thLCBVU0EuPC9hdXRoLWFkZHJlc3M+PHRpdGxlcz48
dGl0bGU+U2V4IGFuZCBvcmdhbi1zcGVjaWZpYyByaXNrIG9mIG1ham9yIGFkdmVyc2UgcmVuYWwg
b3IgY2FyZGlhYyBldmVudHMgaW4gc29saWQgb3JnYW4gdHJhbnNwbGFudCByZWNpcGllbnRzIHdp
dGggQ09WSUQtMTk8L3RpdGxlPjxzZWNvbmRhcnktdGl0bGU+QW0gSiBUcmFuc3BsYW50PC9zZWNv
bmRhcnktdGl0bGU+PC90aXRsZXM+PHBlcmlvZGljYWw+PGZ1bGwtdGl0bGU+QW0gSiBUcmFuc3Bs
YW50PC9mdWxsLXRpdGxlPjwvcGVyaW9kaWNhbD48cGFnZXM+MjQ1LTI1OTwvcGFnZXM+PHZvbHVt
ZT4yMjwvdm9sdW1lPjxudW1iZXI+MTwvbnVtYmVyPjxlZGl0aW9uPjIwMjExMTAxPC9lZGl0aW9u
PjxrZXl3b3Jkcz48a2V5d29yZD5BZHVsdDwva2V5d29yZD48a2V5d29yZD4qY292aWQtMTk8L2tl
eXdvcmQ+PGtleXdvcmQ+Q09WSUQtMTkgVGVzdGluZzwva2V5d29yZD48a2V5d29yZD5Db2hvcnQg
U3R1ZGllczwva2V5d29yZD48a2V5d29yZD5GZW1hbGU8L2tleXdvcmQ+PGtleXdvcmQ+SHVtYW5z
PC9rZXl3b3JkPjxrZXl3b3JkPktpZG5leTwva2V5d29yZD48a2V5d29yZD5NYWxlPC9rZXl3b3Jk
PjxrZXl3b3JkPipPcmdhbiBUcmFuc3BsYW50YXRpb24vYWR2ZXJzZSBlZmZlY3RzPC9rZXl3b3Jk
PjxrZXl3b3JkPlNBUlMtQ29WLTI8L2tleXdvcmQ+PGtleXdvcmQ+VHJhbnNwbGFudCBSZWNpcGll
bnRzPC9rZXl3b3JkPjxrZXl3b3JkPlVuaXRlZCBTdGF0ZXM8L2tleXdvcmQ+PGtleXdvcmQ+Q292
aWQtMTk8L2tleXdvcmQ+PGtleXdvcmQ+TWFjZTwva2V5d29yZD48a2V5d29yZD5NYXJjZTwva2V5
d29yZD48a2V5d29yZD5hZ2U8L2tleXdvcmQ+PGtleXdvcmQ+YWxsb2dyYWZ0IHR5cGU8L2tleXdv
cmQ+PGtleXdvcmQ+Y2FyZGlhYzwva2V5d29yZD48a2V5d29yZD5nZW5kZXI8L2tleXdvcmQ+PGtl
eXdvcmQ+aGVhcnQ8L2tleXdvcmQ+PGtleXdvcmQ+aW5mZWN0aW9uPC9rZXl3b3JkPjxrZXl3b3Jk
PmxpdmVyPC9rZXl3b3JkPjxrZXl3b3JkPmx1bmc8L2tleXdvcmQ+PGtleXdvcmQ+bW9ydGFsaXR5
PC9rZXl3b3JkPjxrZXl3b3JkPm91dGNvbWU8L2tleXdvcmQ+PGtleXdvcmQ+c2V4PC9rZXl3b3Jk
PjxrZXl3b3JkPnNvbGlkIG9yZ2FuIHRyYW5zcGxhbnRhdGlvbjwva2V5d29yZD48L2tleXdvcmRz
PjxkYXRlcz48eWVhcj4yMDIyPC95ZWFyPjxwdWItZGF0ZXM+PGRhdGU+SmFuPC9kYXRlPjwvcHVi
LWRhdGVzPjwvZGF0ZXM+PGlzYm4+MTYwMC02MTM1IChQcmludCkmI3hEOzE2MDAtNjEzNTwvaXNi
bj48YWNjZXNzaW9uLW51bT4zNDYzNzU5OTwvYWNjZXNzaW9uLW51bT48dXJscz48L3VybHM+PGN1
c3RvbTI+UE1DODY1MzAyMDwvY3VzdG9tMj48ZWxlY3Ryb25pYy1yZXNvdXJjZS1udW0+MTAuMTEx
MS9hanQuMTY4NjU8L2VsZWN0cm9uaWMtcmVzb3VyY2UtbnVtPjxyZW1vdGUtZGF0YWJhc2UtcHJv
dmlkZXI+TkxNPC9yZW1vdGUtZGF0YWJhc2UtcHJvdmlkZXI+PGxhbmd1YWdlPmVuZzwvbGFuZ3Vh
Z2U+PC9yZWNv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WaW5zb248L0F1dGhvcj48WWVhcj4yMDIyPC9ZZWFyPjxS
ZWNOdW0+MTIyMTwvUmVjTnVtPjxEaXNwbGF5VGV4dD48c3R5bGUgZmFjZT0ic3VwZXJzY3JpcHQi
PjI1PC9zdHlsZT48L0Rpc3BsYXlUZXh0PjxyZWNvcmQ+PHJlYy1udW1iZXI+MTIyMTwvcmVjLW51
bWJlcj48Zm9yZWlnbi1rZXlzPjxrZXkgYXBwPSJFTiIgZGItaWQ9IjV6cGFlZDJkNjVwc3poZXB6
cGZ2cHh4MTVhNTV2dGV3cjUwdCIgdGltZXN0YW1wPSIxNzE2ODUyODkwIj4xMjIxPC9rZXk+PC9m
b3JlaWduLWtleXM+PHJlZi10eXBlIG5hbWU9IkpvdXJuYWwgQXJ0aWNsZSI+MTc8L3JlZi10eXBl
Pjxjb250cmlidXRvcnM+PGF1dGhvcnM+PGF1dGhvcj5WaW5zb24sIEEuIEouPC9hdXRob3I+PGF1
dGhvcj5EYWksIFIuPC9hdXRob3I+PGF1dGhvcj5BZ2Fyd2FsLCBHLjwvYXV0aG9yPjxhdXRob3I+
QW56YWxvbmUsIEEuIEouPC9hdXRob3I+PGF1dGhvcj5MZWUsIFMuIEIuPC9hdXRob3I+PGF1dGhv
cj5GcmVuY2gsIEUuPC9hdXRob3I+PGF1dGhvcj5PbGV4LCBBLiBMLjwvYXV0aG9yPjxhdXRob3I+
TWFkaGlyYSwgVi48L2F1dGhvcj48YXV0aG9yPk1hbm5vbiwgUi4gQi48L2F1dGhvcj48L2F1dGhv
cnM+PC9jb250cmlidXRvcnM+PGF1dGgtYWRkcmVzcz5EaXZpc2lvbiBvZiBOZXBocm9sb2d5LCBE
ZXBhcnRtZW50IG9mIE1lZGljaW5lLCBEYWxob3VzaWUgVW5pdmVyc2l0eSwgSGFsaWZheCwgTm92
YSBTY290aWEsIENhbmFkYS4mI3hEO0RlcGFydG1lbnQgb2YgQmlvc3RhdGlzdGljcywgVW5pdmVy
c2l0eSBvZiBOZWJyYXNrYSBNZWRpY2FsIENlbnRlciwgT21haGEsIE5lYnJhc2thLCBVU0EuJiN4
RDtEaXZpc2lvbiBvZiBOZXBocm9sb2d5LCBEZXBhcnRtZW50IG9mIE1lZGljaW5lLCBVbml2ZXJz
aXR5IG9mIEFsYWJhbWEgYXQgQmlybWluZ2hhbSwgQmlybWluZ2hhbSwgQWxhYmFtYSwgVVNBLiYj
eEQ7RGl2aXNpb24gb2YgSW5mZWN0aW91cyBEaXNlYXNlcyAoUmVnaW5hKSwgVW5pdmVyc2l0eSBv
ZiBTYXNrYXRjaGV3YW4sIFNhc2thdG9vbiwgU2Fza2F0Y2hld2FuLCBDYW5hZGEuJiN4RDtXcmln
aHQgQ2VudGVyIGZvciBDbGluaWNhbCBhbmQgVHJhbnNsYXRpb25hbCBSZXNlYXJjaCwgVmlyZ2lu
aWEgQ29tbW9ud2VhbHRoIFVuaXZlcnNpdHksIFJpY2htb25kLCBWaXJnaW5pYSwgVVNBLiYjeEQ7
UGFsaWxhIFNvZnR3YXJlLCBSZW5vLCBOZXZhZGEsIFVTQS4mI3hEO0RpdmlzaW9uIG9mIE5lcGhv
bG9neSwgRGVwYXJ0bWVudCBvZiBNZWRpY2luZSwgVW5pdmVyc2l0eSBvZiBOZWJyYXNrYSBNZWRp
Y2FsIENlbnRlciwgT21haGEsIE5lYnJhc2thLCBVU0EuPC9hdXRoLWFkZHJlc3M+PHRpdGxlcz48
dGl0bGU+U2V4IGFuZCBvcmdhbi1zcGVjaWZpYyByaXNrIG9mIG1ham9yIGFkdmVyc2UgcmVuYWwg
b3IgY2FyZGlhYyBldmVudHMgaW4gc29saWQgb3JnYW4gdHJhbnNwbGFudCByZWNpcGllbnRzIHdp
dGggQ09WSUQtMTk8L3RpdGxlPjxzZWNvbmRhcnktdGl0bGU+QW0gSiBUcmFuc3BsYW50PC9zZWNv
bmRhcnktdGl0bGU+PC90aXRsZXM+PHBlcmlvZGljYWw+PGZ1bGwtdGl0bGU+QW0gSiBUcmFuc3Bs
YW50PC9mdWxsLXRpdGxlPjwvcGVyaW9kaWNhbD48cGFnZXM+MjQ1LTI1OTwvcGFnZXM+PHZvbHVt
ZT4yMjwvdm9sdW1lPjxudW1iZXI+MTwvbnVtYmVyPjxlZGl0aW9uPjIwMjExMTAxPC9lZGl0aW9u
PjxrZXl3b3Jkcz48a2V5d29yZD5BZHVsdDwva2V5d29yZD48a2V5d29yZD4qY292aWQtMTk8L2tl
eXdvcmQ+PGtleXdvcmQ+Q09WSUQtMTkgVGVzdGluZzwva2V5d29yZD48a2V5d29yZD5Db2hvcnQg
U3R1ZGllczwva2V5d29yZD48a2V5d29yZD5GZW1hbGU8L2tleXdvcmQ+PGtleXdvcmQ+SHVtYW5z
PC9rZXl3b3JkPjxrZXl3b3JkPktpZG5leTwva2V5d29yZD48a2V5d29yZD5NYWxlPC9rZXl3b3Jk
PjxrZXl3b3JkPipPcmdhbiBUcmFuc3BsYW50YXRpb24vYWR2ZXJzZSBlZmZlY3RzPC9rZXl3b3Jk
PjxrZXl3b3JkPlNBUlMtQ29WLTI8L2tleXdvcmQ+PGtleXdvcmQ+VHJhbnNwbGFudCBSZWNpcGll
bnRzPC9rZXl3b3JkPjxrZXl3b3JkPlVuaXRlZCBTdGF0ZXM8L2tleXdvcmQ+PGtleXdvcmQ+Q292
aWQtMTk8L2tleXdvcmQ+PGtleXdvcmQ+TWFjZTwva2V5d29yZD48a2V5d29yZD5NYXJjZTwva2V5
d29yZD48a2V5d29yZD5hZ2U8L2tleXdvcmQ+PGtleXdvcmQ+YWxsb2dyYWZ0IHR5cGU8L2tleXdv
cmQ+PGtleXdvcmQ+Y2FyZGlhYzwva2V5d29yZD48a2V5d29yZD5nZW5kZXI8L2tleXdvcmQ+PGtl
eXdvcmQ+aGVhcnQ8L2tleXdvcmQ+PGtleXdvcmQ+aW5mZWN0aW9uPC9rZXl3b3JkPjxrZXl3b3Jk
PmxpdmVyPC9rZXl3b3JkPjxrZXl3b3JkPmx1bmc8L2tleXdvcmQ+PGtleXdvcmQ+bW9ydGFsaXR5
PC9rZXl3b3JkPjxrZXl3b3JkPm91dGNvbWU8L2tleXdvcmQ+PGtleXdvcmQ+c2V4PC9rZXl3b3Jk
PjxrZXl3b3JkPnNvbGlkIG9yZ2FuIHRyYW5zcGxhbnRhdGlvbjwva2V5d29yZD48L2tleXdvcmRz
PjxkYXRlcz48eWVhcj4yMDIyPC95ZWFyPjxwdWItZGF0ZXM+PGRhdGU+SmFuPC9kYXRlPjwvcHVi
LWRhdGVzPjwvZGF0ZXM+PGlzYm4+MTYwMC02MTM1IChQcmludCkmI3hEOzE2MDAtNjEzNTwvaXNi
bj48YWNjZXNzaW9uLW51bT4zNDYzNzU5OTwvYWNjZXNzaW9uLW51bT48dXJscz48L3VybHM+PGN1
c3RvbTI+UE1DODY1MzAyMDwvY3VzdG9tMj48ZWxlY3Ryb25pYy1yZXNvdXJjZS1udW0+MTAuMTEx
MS9hanQuMTY4NjU8L2VsZWN0cm9uaWMtcmVzb3VyY2UtbnVtPjxyZW1vdGUtZGF0YWJhc2UtcHJv
dmlkZXI+TkxNPC9yZW1vdGUtZGF0YWJhc2UtcHJvdmlkZXI+PGxhbmd1YWdlPmVuZzwvbGFuZ3Vh
Z2U+PC9yZWNv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5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051E" w14:textId="27F1AEB1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suppressed/compromised</w:t>
            </w:r>
            <w:r w:rsidRPr="009E2357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FE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ajor Adverse Renal or Cardiac Events (MARCE), Mortal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17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4CC5D930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339" w14:textId="30AE7856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haracterizing Long COVID: Deep Phenotype of a Complex Condition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EZWVyPC9BdXRob3I+PFllYXI+MjAyMTwvWWVhcj48UmVj
TnVtPjE1MTwvUmVjTnVtPjxEaXNwbGF5VGV4dD48c3R5bGUgZmFjZT0ic3VwZXJzY3JpcHQiPjI2
PC9zdHlsZT48L0Rpc3BsYXlUZXh0PjxyZWNvcmQ+PHJlYy1udW1iZXI+MTUxPC9yZWMtbnVtYmVy
Pjxmb3JlaWduLWtleXM+PGtleSBhcHA9IkVOIiBkYi1pZD0iNXpwYWVkMmQ2NXBzemhlcHpwZnZw
eHgxNWE1NXZ0ZXdyNTB0IiB0aW1lc3RhbXA9IjE2NTU4MzQ4NDYiIGd1aWQ9ImMzZTkxY2ZhLTVk
M2EtNGE5MC1iMjQzLTEwY2MzMWQ5M2UzZiI+MTUxPC9rZXk+PC9mb3JlaWduLWtleXM+PHJlZi10
eXBlIG5hbWU9IkpvdXJuYWwgQXJ0aWNsZSI+MTc8L3JlZi10eXBlPjxjb250cmlidXRvcnM+PGF1
dGhvcnM+PGF1dGhvcj5EZWVyLCBSLiBSLjwvYXV0aG9yPjxhdXRob3I+Um9jaywgTS4gQS48L2F1
dGhvcj48YXV0aG9yPlZhc2lsZXZza3ksIE4uPC9hdXRob3I+PGF1dGhvcj5DYXJtb2R5LCBMLjwv
YXV0aG9yPjxhdXRob3I+UmFuZG8sIEguPC9hdXRob3I+PGF1dGhvcj5BbnphbG9uZSwgQS4gSi48
L2F1dGhvcj48YXV0aG9yPkJhc3NvbiwgTS4gRC48L2F1dGhvcj48YXV0aG9yPkJlbm5ldHQsIFQu
IEQuPC9hdXRob3I+PGF1dGhvcj5CZXJncXVpc3QsIFQuPC9hdXRob3I+PGF1dGhvcj5Cb3VkcmVh
dSwgRS4gQS48L2F1dGhvcj48YXV0aG9yPkJyYW1hbnRlLCBDLiBULjwvYXV0aG9yPjxhdXRob3I+
QnlyZCwgSi4gQi48L2F1dGhvcj48YXV0aG9yPkNhbGxhaGFuLCBULiBKLjwvYXV0aG9yPjxhdXRo
b3I+Q2hhbiwgTC4gRS48L2F1dGhvcj48YXV0aG9yPkNodSwgSC48L2F1dGhvcj48YXV0aG9yPkNo
dXRlLCBDLiBHLjwvYXV0aG9yPjxhdXRob3I+Q29sZW1hbiwgQi4gRC48L2F1dGhvcj48YXV0aG9y
PkRhdmlzLCBILiBFLjwvYXV0aG9yPjxhdXRob3I+R2FnbmllciwgSi48L2F1dGhvcj48YXV0aG9y
PkdyZWVuZSwgQy4gUy48L2F1dGhvcj48YXV0aG9yPkhpbGxlZ2FzcywgVy4gQi48L2F1dGhvcj48
YXV0aG9yPkthdnVsdXJ1LCBSLjwvYXV0aG9yPjxhdXRob3I+S2ltYmxlLCBXLiBELjwvYXV0aG9y
PjxhdXRob3I+S29yYWlzaHksIEYuIE0uPC9hdXRob3I+PGF1dGhvcj5Lw7ZobGVyLCBTLjwvYXV0
aG9yPjxhdXRob3I+TGlhbmcsIEMuPC9hdXRob3I+PGF1dGhvcj5MaXUsIEYuPC9hdXRob3I+PGF1
dGhvcj5MaXUsIEguPC9hdXRob3I+PGF1dGhvcj5NYWRoaXJhLCBWLjwvYXV0aG9yPjxhdXRob3I+
TWFkbG9jay1Ccm93biwgQy4gUi48L2F1dGhvcj48YXV0aG9yPk1hdGVudHpvZ2x1LCBOLjwvYXV0
aG9yPjxhdXRob3I+TWF6em90dGksIEQuIFIuPC9hdXRob3I+PGF1dGhvcj5NY011cnJ5LCBKLiBB
LjwvYXV0aG9yPjxhdXRob3I+TWNOYWlyLCBELiBTLjwvYXV0aG9yPjxhdXRob3I+TW9mZml0dCwg
Ui4gQS48L2F1dGhvcj48YXV0aG9yPk1vbnRlaXRoLCBULiBTLjwvYXV0aG9yPjxhdXRob3I+UGFy
a2VyLCBBLiBNLjwvYXV0aG9yPjxhdXRob3I+UGVycnksIE0uIEEuPC9hdXRob3I+PGF1dGhvcj5Q
ZmFmZiwgRS48L2F1dGhvcj48YXV0aG9yPlJlZXNlLCBKLiBULjwvYXV0aG9yPjxhdXRob3I+U2Fs
dHosIEouPC9hdXRob3I+PGF1dGhvcj5TY2h1ZmYsIFIuIEEuPC9hdXRob3I+PGF1dGhvcj5Tb2xv
bW9uaWRlcywgQS4gRS48L2F1dGhvcj48YXV0aG9yPlNvbHdheSwgSi48L2F1dGhvcj48YXV0aG9y
PlNwcmF0dCwgSC48L2F1dGhvcj48YXV0aG9yPlN0ZWluLCBHLiBTLjwvYXV0aG9yPjxhdXRob3I+
U3VsZSwgQS4gQS48L2F1dGhvcj48YXV0aG9yPlRvcGFsb2dsdSwgVS48L2F1dGhvcj48YXV0aG9y
PlZhdm91Z2lvcywgRy4gRC48L2F1dGhvcj48YXV0aG9yPldhbmcsIEwuPC9hdXRob3I+PGF1dGhv
cj5IYWVuZGVsLCBNLiBBLjwvYXV0aG9yPjxhdXRob3I+Um9iaW5zb24sIFAuIE4uPC9hdXRob3I+
PC9hdXRob3JzPjwvY29udHJpYnV0b3JzPjxhdXRoLWFkZHJlc3M+VW5pdmVyc2l0eSBvZiBUZXhh
cyBNZWRpY2FsIEJyYW5jaCwgR2FsdmVzdG9uLCBUWCwgVVNBLiBFbGVjdHJvbmljIGFkZHJlc3M6
IHJyZGVlckB1dG1iLmVkdS4mI3hEO1VuaXZlcnNpdHkgb2YgVGV4YXMgTWVkaWNhbCBCcmFuY2gs
IEdhbHZlc3RvbiwgVFgsIFVTQS4mI3hEO0NlbnRlciBmb3IgSGVhbHRoIEFJLCBVbml2ZXJzaXR5
IG9mIENvbG9yYWRvIEFuc2NodXR6IE1lZGljYWwgQ2FtcHVzLCBBdXJvcmEsIENPLCBVU0E7IE1v
bmFyY2ggSW5pdGlhdGl2ZS4mI3hEO01vbmFyY2ggSW5pdGlhdGl2ZTsgVGhlIEphY2tzb24gTGFi
b3JhdG9yeSBmb3IgR2Vub21pYyBNZWRpY2luZSwgRmFybWluZ3RvbiwgQ1QsIFVTQS4mI3hEO0Nl
bnRlciBmb3IgSGVhbHRoIEFJLCBVbml2ZXJzaXR5IG9mIENvbG9yYWRvIEFuc2NodXR6IE1lZGlj
YWwgQ2FtcHVzLCBBdXJvcmEsIENPLCBVU0E7IERlcGFydG1lbnQgb2YgQmlvY2hlbWlzdHJ5IGFu
ZCBNb2xlY3VsYXIgR2VuZXRpY3MsIFVuaXZlcnNpdHkgb2YgQ29sb3JhZG8gQW5zY2h1dHogTWVk
aWNhbCBDYW1wdXMsIEF1cm9yYSwgQ08sIFVTQS4mI3hEO0RlcGFydG1lbnQgb2YgTmV1cm9sb2dp
Y2FsIFNjaWVuY2VzLCBDb2xsZWdlIG9mIE1lZGljaW5lLCBVbml2ZXJzaXR5IG9mIE5lYnJhc2th
IE1lZGljYWwgQ2VudGVyLCBPbWFoYSwgTkUsIFVTQS4mI3hEO0RlcGFydG1lbnQgb2YgU3VyZ2Vy
eSwgVW5pdmVyc2l0eSBvZiBOb3J0aCBEYWtvdGEgU2Nob29sIG9mIE1lZGljaW5lIGFuZCBIZWFs
dGggU2NpZW5jZXMuJiN4RDtTZWN0aW9uIG9mIEluZm9ybWF0aWNzIGFuZCBEYXRhIFNjaWVuY2Us
IERlcGFydG1lbnQgb2YgUGVkaWF0cmljcywgVW5pdmVyc2l0eSBvZiBDb2xvcmFkbyBBbnNjaHV0
eiBNZWRpY2FsIENhbXB1cywgQXVyb3JhLCBDTywgVVNBLiYjeEQ7U2FnZSBCaW9uZXR3b3Jrcywg
U2VhdHRsZSwgV0EuJiN4RDtEZXBhcnRtZW50IG9mIE5ldXJvbG9neTsgRGVwYXJ0bWVudCBvZiBN
ZWRpY2FsIEluZm9ybWF0aWNzICZhbXA7IENsaW5pY2FsIEVwaWRlbWlvbG9neSwgT3JlZ29uIEhl
YWx0aCAmYW1wOyBTY2llbmNlIFVuaXZlcnNpdHksIFBvcnRsYW5kLCBPUiA5NzIzOS4mI3hEO0Rl
cGFydG1lbnRzIG9mIEludGVybmFsIE1lZGljaW5lIGFuZCBQZWRpYXRyaWNzLCBVbml2ZXJzaXR5
IG9mIE1pbm5lc290YSBNZWRpY2FsIFNjaG9vbCwgTWlubmVhcG9saXMsIE1OIDU1NDU1LiYjeEQ7
RGVwYXJ0bWVudCBvZiBJbnRlcm5hbCBNZWRpY2luZSwgRGl2aXNpb24gb2YgQ2FyZGlvdmFzY3Vs
YXIgTWVkaWNpbmUsIFVuaXZlcnNpdHkgb2YgTWljaGlnYW4gTWVkaWNhbCBTY2hvb2wsIEFubiBB
cmJvciwgTUksIDQ4MTA5LiYjeEQ7Q2VudGVyIGZvciBIZWFsdGggQUksIFVuaXZlcnNpdHkgb2Yg
Q29sb3JhZG8gQW5zY2h1dHogTWVkaWNhbCBDYW1wdXMsIEF1cm9yYSwgQ08sIFVTQS4mI3hEO01v
bmFyY2ggSW5pdGlhdGl2ZTsgQ29sbGVnZSBvZiBQdWJsaWMgSGVhbHRoIGFuZCBIdW1hbiBTY2ll
bmNlcywgT3JlZ29uIFN0YXRlIFVuaXZlcnNpdHksIENvcnZhbGxpcywgT1IsIFVTQS4mI3hEO0Rp
dmlzaW9uIG9mIEJpb3N0YXRpc3RpY3MsIFNjaG9vbCBvZiBQdWJsaWMgSGVhbHRoLCBVbml2ZXJz
aXR5IG9mIE1pbm5lc290YSwgTWlubmVhcG9saXMsIE1OIFVTQS4mI3hEO0pvaG5zIEhvcGtpbnMg
VW5pdmVyc2l0eSwgU2Nob29scyBvZiBNZWRpY2luZSwgUHVibGljIEhlYWx0aCwgYW5kIE51cnNp
bmcsIEJhbHRpbW9yZSwgTUQsIFVTQS4mI3hEO1RoZSBKYWNrc29uIExhYm9yYXRvcnkgZm9yIEdl
bm9taWMgTWVkaWNpbmUsIEZhcm1pbmd0b24sIENULCBVU0E7IEluc3RpdHV0ZSBmb3IgU3lzdGVt
cyBHZW5vbWljcywgVW5pdmVyc2l0eSBvZiBDb25uZWN0aWN1dCwgRmFybWluZ3RvbiwgQ1QgMDYw
MzIsIFVTQS4mI3hEO1BhdGllbnQtTGVkIFJlc2VhcmNoIENvbGxhYm9yYXRpdmUuJiN4RDtEZXBh
cnRtZW50cyBvZiBPcnRob3BhZWRpYyBTdXJnZXJ5ICZhbXA7IEVwaWRlbWlvbG9neSwgVW5pdmVy
c2l0eSBvZiBNaWNoaWdhbiwgQW5uIEFyYm9yLCBNSSwgVVNBLiYjeEQ7VW5pdmVyc2l0eSBvZiBN
aXNzaXNzaXBwaSBNZWRpY2FsIENlbnRlciwgVW5pdmVyc2l0eSBvZiBNaXNzaXNzaXBwaSBNZWRp
Y2FsIENlbnRlciwgSmFja3NvbiwgTVMsIFVTQTsgRGVwYXJ0bWVudHMgb2YgRGF0YSBTY2llbmNl
IGFuZCBNZWRpY2luZS4mI3hEO0luc3RpdHV0ZSBmb3IgQmlvbWVkaWNhbCBJbmZvcm1hdGljcywg
VW5pdmVyc2l0eSBvZiBLZW50dWNreS4mI3hEO1dlc3QgVmlyZ2luaWEgQ2xpbmljYWwgYW5kIFRy
YW5zbGF0aW9uYWwgU2NpZW5jZSBJbnN0aXR1dGUsIFdlc3QgVmlyZ2luaWEgVW5pdmVyc2l0eSwg
TW9yZ2FudG93biwgV1YsIFVTQS4mI3hEO0RpdmlzaW9uIG9mIE5lcGhyb2xvZ3ksIERlcGFydG1l
bnQgb2YgTWVkaWNpbmUsIFN0b255IEJyb29rIFVuaXZlcnNpdHkuJiN4RDtNb25hcmNoIEluaXRp
YXRpdmU7IEFkYSBIZWFsdGggR21iSCwgQmVybGluLCBHZXJtYW55LiYjeEQ7QXJub2xkIFNjaG9v
bCBvZiBQdWJsaWMgSGVhbHRoLCBVbml2ZXJzaXR5IG9mIFNvdXRoIENhcm9saW5hLCBDb2x1bWJp
YSwgU0MsIFVTQS4mI3hEO0RlcGFydG1lbnQgb2YgUG9wdWxhdGlvbiBhbmQgUXVhbnRpdGF0aXZl
IEhlYWx0aCBTY2llbmNlcywgVW5pdmVyc2l0eSBvZiBNYXNzYWNodXNldHRzIE1lZGljYWwgU2No
b29sLCBXb3JjZXN0ZXIsIE1BLCBVU0EuJiN4RDtEZXBhcnRtZW50IG9mIEFydGlmaWNpYWwgSW50
ZWxsaWdlbmNlIGFuZCBJbmZvcm1hdGljcywgTWF5byBDbGluaWMsIE1OLCBVU0EuJiN4RDtQYWxp
bGEgU29mdHdhcmUgTExDLCBSZW5vLCBOViwgVVNBLiYjeEQ7RGVwYXJ0bWVudCBvZiBEaWFnbm9z
dGljIGFuZCBIZWFsdGggU2NpZW5jZXMsIFVuaXZlcnNpdHkgb2YgVGVubmVzc2VlIEhlYWx0aCBT
Y2llbmNlIENlbnRlciwgOTIwIE1hZGlzb24gQXZlLiBTdWl0ZSA1MThOLCBNZW1waGlzIFROIDM4
NjEzLiYjeEQ7TW9uYXJjaCBJbml0aWF0aXZlOyBTZW1hbnRpY2x5IEx0ZDsgRXVyb3BlYW4gQmlv
aW5mb3JtYXRpY3MgSW5zdGl0dXRlIChFTUJMLUVCSSkuJiN4RDtEaXZpc2lvbiBvZiBNZWRpY2Fs
IEluZm9ybWF0aWNzLCBEZXBhcnRtZW50IG9mIEludGVybmFsIE1lZGljaW5lLCBVbml2ZXJzaXR5
IG9mIEthbnNhcyBNZWRpY2FsIENlbnRlci4mI3hEO1F1YW50aXRhdGl2ZSBTY2llbmNlcywgR2xv
YmFsIEhlYWx0aCBEaXYuLCBHYXRlcyBGb3VuZGF0aW9uLCBTZWF0dGxlLCBXQSA5ODEwOSwgVVNB
LiYjeEQ7U3RvbnkgQnJvb2sgVW5pdmVyc2l0eSwgU3RvbnkgQnJvb2ssIE5ZIDExNzk0LCBVU0Eu
JiN4RDtVbml2ZXJzaXR5IG9mIE1pYW1pLCBNaWxsZXIgU2Nob29sIG9mIE1lZGljaW5lLCBNaWFt
aSwgRmwgMzMxMzYuJiN4RDtQdWxtb25hcnkgYW5kIENyaXRpY2FsIENhcmUgTWVkaWNpbmUsIEpv
aG5zIEhvcGtpbnMgVW5pdmVyc2l0eSwgU2Nob29scyBvZiBNZWRpY2luZSwgQmFsdGltb3JlLCBN
RCwgVVNBLiYjeEQ7Q2hpbGRyZW4mYXBvcztzIEhvc3BpdGFsIG9mIFBoaWxhZGVscGhpYSBSZXNl
YXJjaCBJbnN0aXR1dGUsIFBoaWxhZGVscGhpYSwgUEEsIFVTQS4mI3hEO1VuaXZlcnNpdHkgb2Yg
Tm9ydGggQ2Fyb2xpbmEsIENoYXBlbCBIaWxsLiYjeEQ7TW9uYXJjaCBJbml0aWF0aXZlOyBMYXdy
ZW5jZSBCZXJrZWxleSBOYXRpb25hbCBMYWJvcmF0b3J5LiYjeEQ7U3RvbnkgQnJvb2sgVW5pdmVy
c2l0eTsgQmlvbWVkaWNhbCBJbmZvcm1hdGljcy4mI3hEO09DSElOLCBJbmMgUG9ydGxhbmQsIE9S
LCBVU0EuJiN4RDtPdXRjb21lcyBSZXNlYXJjaCBOZXR3b3JrLCBSZXNlYXJjaCBJbnN0aXR1dGUs
IE5vcnRoU2hvcmUgVW5pdmVyc2l0eSBIZWFsdGhTeXN0ZW0sIEV2YW5zdG9uLCBJTCA2MDIwMSwg
VVNBOyBJbnN0aXR1dGUgZm9yIFRyYW5zbGF0aW9uYWwgTWVkaWNpbmUsIFVuaXZlcnNpdHkgb2Yg
Q2hpY2FnbywgQ2hpY2FnbywgSUwsIFVTQS4mI3hEO0luc3RpdHV0ZSBmb3IgVHJhbnNsYXRpb25h
bCBNZWRpY2luZSwgVW5pdmVyc2l0eSBvZiBDaGljYWdvLCBDaGljYWdvLCBJTCwgVVNBLiYjeEQ7
VW5pdmVyc2l0eSBvZiBWZXJtb250IExhcm5lciBDb2xsZWdlIG9mIE1lZGljaW5lLCBEZXBhcnRt
ZW50cyBvZiBCaW9jaGVtaXN0cnkgYW5kIFN1cmdlcnksIEJ1cmxpbmd0b24sIFZlcm1vbnQgMDU0
MDUuJiN4RDtTdCBKb3NlcGggTWVyY3kgT2FrbGFuZCwgUG9udGlhYywgTUksIFVTQS4mI3hEO1dh
a2UgRm9yZXN0IFNjaG9vbCBvZiBNZWRpY2luZS4mI3hEO0RlcGFydG1lbnQgb2YgQ29tcHV0ZXIg
U2NpZW5jZSBhbmQgVGVsZWNvbW11bmljYXRpb25zLCBVbml2ZXJzaXR5IG9mIFRoZXNzYWx5LCBQ
YXBhc2lvcG91bG91IDIgLSA0LCBQLkMuOyAxMzEgLSBHYWxhbmVpa2EsIExhbWlhLCBHcmVlY2U7
IERlcGFydG1lbnQgb2YgTmV1cm9sb2d5LCBBdGhlbnMgTmF2YWwgSG9zcGl0YWwgNzAgRGVpbm9r
cmF0b3VzIFN0cmVldCwgUC5DLiAxMTUgMjEgQXRoZW5zLCBHcmVlY2U7IERlcGFydG1lbnQgb2Yg
UmVzcGlyYXRvcnkgTWVkaWNpbmUsIEZhY3VsdHkgb2YgTWVkaWNpbmUsIFVuaXZlcnNpdHkgb2Yg
VGhlc3NhbHksIEJpb3BvbGlzLCBQLkMuIDQxNTAwIExhcmlzc2EsIEdyZWVjZS4mI3hEO0NlbnRl
ciBmb3IgSGVhbHRoIEFJLCBVbml2ZXJzaXR5IG9mIENvbG9yYWRvIEFuc2NodXR6IE1lZGljYWwg
Q2FtcHVzLCBBdXJvcmEsIENPLCBVU0E7IE1vbmFyY2ggSW5pdGlhdGl2ZS4gRWxlY3Ryb25pYyBh
ZGRyZXNzOiBtZWxpc3NhQHRpc2xhYi5vcmcuJiN4RDtNb25hcmNoIEluaXRpYXRpdmU7IFRoZSBK
YWNrc29uIExhYm9yYXRvcnkgZm9yIEdlbm9taWMgTWVkaWNpbmUsIEZhcm1pbmd0b24sIENULCBV
U0E7IEluc3RpdHV0ZSBmb3IgU3lzdGVtcyBHZW5vbWljcywgVW5pdmVyc2l0eSBvZiBDb25uZWN0
aWN1dCwgRmFybWluZ3RvbiwgQ1QgMDYwMzIsIFVTQS4gRWxlY3Ryb25pYyBhZGRyZXNzOiBwZXRl
ci5yb2JpbnNvbkBqYXgub3JnLjwvYXV0aC1hZGRyZXNzPjx0aXRsZXM+PHRpdGxlPkNoYXJhY3Rl
cml6aW5nIExvbmcgQ09WSUQ6IERlZXAgUGhlbm90eXBlIG9mIGEgQ29tcGxleCBDb25kaXRpb248
L3RpdGxlPjxzZWNvbmRhcnktdGl0bGU+RUJpb01lZGljaW5lPC9zZWNvbmRhcnktdGl0bGU+PC90
aXRsZXM+PHBlcmlvZGljYWw+PGZ1bGwtdGl0bGU+RUJpb01lZGljaW5lPC9mdWxsLXRpdGxlPjwv
cGVyaW9kaWNhbD48cGFnZXM+MTAzNzIyPC9wYWdlcz48dm9sdW1lPjc0PC92b2x1bWU+PGVkaXRp
b24+MjAyMTExMjU8L2VkaXRpb24+PGtleXdvcmRzPjxrZXl3b3JkPkNPVklELTE5Lypjb21wbGlj
YXRpb25zL2RpYWdub3Npcy8qcGF0aG9sb2d5PC9rZXl3b3JkPjxrZXl3b3JkPkh1bWFuczwva2V5
d29yZD48a2V5d29yZD5TQVJTLUNvVi0yPC9rZXl3b3JkPjxrZXl3b3JkPkNvdmlkLTE5PC9rZXl3
b3JkPjxrZXl3b3JkPmh1bWFuIHBoZW5vdHlwZSBvbnRvbG9neTwva2V5d29yZD48a2V5d29yZD5s
b25nIENPVklEPC9rZXl3b3JkPjxrZXl3b3JkPm9mIHBvc3QtYWN1dGUgc2VxdWVsYWUgb2YgU0FS
Uy1Db1YtMjwva2V5d29yZD48a2V5d29yZD5waGVub3R5cGluZzwva2V5d29yZD48L2tleXdvcmRz
PjxkYXRlcz48eWVhcj4yMDIxPC95ZWFyPjxwdWItZGF0ZXM+PGRhdGU+RGVjPC9kYXRlPjwvcHVi
LWRhdGVzPjwvZGF0ZXM+PGlzYm4+MjM1Mi0zOTY0PC9pc2JuPjxhY2Nlc3Npb24tbnVtPjM0ODM5
MjYzPC9hY2Nlc3Npb24tbnVtPjx1cmxzPjwvdXJscz48Y3VzdG9tMT5EZWNsYXJhdGlvbiBvZiBD
b21wZXRpbmcgSW50ZXJlc3QgUlJELCBUREIsIEpCQiwgQ0dDLCBXQkgsIEpBTSwgQU1QLCBFUlAs
IEhNUiwgSlMsIFJBUywgQUVTLCBKUywgR1MsIE1BSCwgUE5SIHJlcG9ydCBmdW5kaW5nIGZyb20g
TklILiBNQUggYW5kIEpBTSBhcmUgY28tZm91bmRlcnMgb2YgUHJ5em0gSGVhbHRoLjwvY3VzdG9t
MT48Y3VzdG9tMj5QTUM4NjEzNTAwPC9jdXN0b20yPjxlbGVjdHJvbmljLXJlc291cmNlLW51bT4x
MC4xMDE2L2ouZWJpb20uMjAyMS4xMDM3MjI8L2VsZWN0cm9uaWMtcmVzb3VyY2UtbnVtPjxyZW1v
dGUtZGF0YWJhc2UtcHJvdmlkZXI+TkxNPC9yZW1vdGUtZGF0YWJhc2UtcHJvdmlkZXI+PGxhbmd1
YWdlPmVuZzwvbGFuZ3VhZ2U+PC9yZWNvcmQ+PC9DaXRlPjwvRW5kTm90ZT5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EZWVyPC9BdXRob3I+PFllYXI+MjAyMTwvWWVhcj48UmVj
TnVtPjE1MTwvUmVjTnVtPjxEaXNwbGF5VGV4dD48c3R5bGUgZmFjZT0ic3VwZXJzY3JpcHQiPjI2
PC9zdHlsZT48L0Rpc3BsYXlUZXh0PjxyZWNvcmQ+PHJlYy1udW1iZXI+MTUxPC9yZWMtbnVtYmVy
Pjxmb3JlaWduLWtleXM+PGtleSBhcHA9IkVOIiBkYi1pZD0iNXpwYWVkMmQ2NXBzemhlcHpwZnZw
eHgxNWE1NXZ0ZXdyNTB0IiB0aW1lc3RhbXA9IjE2NTU4MzQ4NDYiIGd1aWQ9ImMzZTkxY2ZhLTVk
M2EtNGE5MC1iMjQzLTEwY2MzMWQ5M2UzZiI+MTUxPC9rZXk+PC9mb3JlaWduLWtleXM+PHJlZi10
eXBlIG5hbWU9IkpvdXJuYWwgQXJ0aWNsZSI+MTc8L3JlZi10eXBlPjxjb250cmlidXRvcnM+PGF1
dGhvcnM+PGF1dGhvcj5EZWVyLCBSLiBSLjwvYXV0aG9yPjxhdXRob3I+Um9jaywgTS4gQS48L2F1
dGhvcj48YXV0aG9yPlZhc2lsZXZza3ksIE4uPC9hdXRob3I+PGF1dGhvcj5DYXJtb2R5LCBMLjwv
YXV0aG9yPjxhdXRob3I+UmFuZG8sIEguPC9hdXRob3I+PGF1dGhvcj5BbnphbG9uZSwgQS4gSi48
L2F1dGhvcj48YXV0aG9yPkJhc3NvbiwgTS4gRC48L2F1dGhvcj48YXV0aG9yPkJlbm5ldHQsIFQu
IEQuPC9hdXRob3I+PGF1dGhvcj5CZXJncXVpc3QsIFQuPC9hdXRob3I+PGF1dGhvcj5Cb3VkcmVh
dSwgRS4gQS48L2F1dGhvcj48YXV0aG9yPkJyYW1hbnRlLCBDLiBULjwvYXV0aG9yPjxhdXRob3I+
QnlyZCwgSi4gQi48L2F1dGhvcj48YXV0aG9yPkNhbGxhaGFuLCBULiBKLjwvYXV0aG9yPjxhdXRo
b3I+Q2hhbiwgTC4gRS48L2F1dGhvcj48YXV0aG9yPkNodSwgSC48L2F1dGhvcj48YXV0aG9yPkNo
dXRlLCBDLiBHLjwvYXV0aG9yPjxhdXRob3I+Q29sZW1hbiwgQi4gRC48L2F1dGhvcj48YXV0aG9y
PkRhdmlzLCBILiBFLjwvYXV0aG9yPjxhdXRob3I+R2FnbmllciwgSi48L2F1dGhvcj48YXV0aG9y
PkdyZWVuZSwgQy4gUy48L2F1dGhvcj48YXV0aG9yPkhpbGxlZ2FzcywgVy4gQi48L2F1dGhvcj48
YXV0aG9yPkthdnVsdXJ1LCBSLjwvYXV0aG9yPjxhdXRob3I+S2ltYmxlLCBXLiBELjwvYXV0aG9y
PjxhdXRob3I+S29yYWlzaHksIEYuIE0uPC9hdXRob3I+PGF1dGhvcj5Lw7ZobGVyLCBTLjwvYXV0
aG9yPjxhdXRob3I+TGlhbmcsIEMuPC9hdXRob3I+PGF1dGhvcj5MaXUsIEYuPC9hdXRob3I+PGF1
dGhvcj5MaXUsIEguPC9hdXRob3I+PGF1dGhvcj5NYWRoaXJhLCBWLjwvYXV0aG9yPjxhdXRob3I+
TWFkbG9jay1Ccm93biwgQy4gUi48L2F1dGhvcj48YXV0aG9yPk1hdGVudHpvZ2x1LCBOLjwvYXV0
aG9yPjxhdXRob3I+TWF6em90dGksIEQuIFIuPC9hdXRob3I+PGF1dGhvcj5NY011cnJ5LCBKLiBB
LjwvYXV0aG9yPjxhdXRob3I+TWNOYWlyLCBELiBTLjwvYXV0aG9yPjxhdXRob3I+TW9mZml0dCwg
Ui4gQS48L2F1dGhvcj48YXV0aG9yPk1vbnRlaXRoLCBULiBTLjwvYXV0aG9yPjxhdXRob3I+UGFy
a2VyLCBBLiBNLjwvYXV0aG9yPjxhdXRob3I+UGVycnksIE0uIEEuPC9hdXRob3I+PGF1dGhvcj5Q
ZmFmZiwgRS48L2F1dGhvcj48YXV0aG9yPlJlZXNlLCBKLiBULjwvYXV0aG9yPjxhdXRob3I+U2Fs
dHosIEouPC9hdXRob3I+PGF1dGhvcj5TY2h1ZmYsIFIuIEEuPC9hdXRob3I+PGF1dGhvcj5Tb2xv
bW9uaWRlcywgQS4gRS48L2F1dGhvcj48YXV0aG9yPlNvbHdheSwgSi48L2F1dGhvcj48YXV0aG9y
PlNwcmF0dCwgSC48L2F1dGhvcj48YXV0aG9yPlN0ZWluLCBHLiBTLjwvYXV0aG9yPjxhdXRob3I+
U3VsZSwgQS4gQS48L2F1dGhvcj48YXV0aG9yPlRvcGFsb2dsdSwgVS48L2F1dGhvcj48YXV0aG9y
PlZhdm91Z2lvcywgRy4gRC48L2F1dGhvcj48YXV0aG9yPldhbmcsIEwuPC9hdXRob3I+PGF1dGhv
cj5IYWVuZGVsLCBNLiBBLjwvYXV0aG9yPjxhdXRob3I+Um9iaW5zb24sIFAuIE4uPC9hdXRob3I+
PC9hdXRob3JzPjwvY29udHJpYnV0b3JzPjxhdXRoLWFkZHJlc3M+VW5pdmVyc2l0eSBvZiBUZXhh
cyBNZWRpY2FsIEJyYW5jaCwgR2FsdmVzdG9uLCBUWCwgVVNBLiBFbGVjdHJvbmljIGFkZHJlc3M6
IHJyZGVlckB1dG1iLmVkdS4mI3hEO1VuaXZlcnNpdHkgb2YgVGV4YXMgTWVkaWNhbCBCcmFuY2gs
IEdhbHZlc3RvbiwgVFgsIFVTQS4mI3hEO0NlbnRlciBmb3IgSGVhbHRoIEFJLCBVbml2ZXJzaXR5
IG9mIENvbG9yYWRvIEFuc2NodXR6IE1lZGljYWwgQ2FtcHVzLCBBdXJvcmEsIENPLCBVU0E7IE1v
bmFyY2ggSW5pdGlhdGl2ZS4mI3hEO01vbmFyY2ggSW5pdGlhdGl2ZTsgVGhlIEphY2tzb24gTGFi
b3JhdG9yeSBmb3IgR2Vub21pYyBNZWRpY2luZSwgRmFybWluZ3RvbiwgQ1QsIFVTQS4mI3hEO0Nl
bnRlciBmb3IgSGVhbHRoIEFJLCBVbml2ZXJzaXR5IG9mIENvbG9yYWRvIEFuc2NodXR6IE1lZGlj
YWwgQ2FtcHVzLCBBdXJvcmEsIENPLCBVU0E7IERlcGFydG1lbnQgb2YgQmlvY2hlbWlzdHJ5IGFu
ZCBNb2xlY3VsYXIgR2VuZXRpY3MsIFVuaXZlcnNpdHkgb2YgQ29sb3JhZG8gQW5zY2h1dHogTWVk
aWNhbCBDYW1wdXMsIEF1cm9yYSwgQ08sIFVTQS4mI3hEO0RlcGFydG1lbnQgb2YgTmV1cm9sb2dp
Y2FsIFNjaWVuY2VzLCBDb2xsZWdlIG9mIE1lZGljaW5lLCBVbml2ZXJzaXR5IG9mIE5lYnJhc2th
IE1lZGljYWwgQ2VudGVyLCBPbWFoYSwgTkUsIFVTQS4mI3hEO0RlcGFydG1lbnQgb2YgU3VyZ2Vy
eSwgVW5pdmVyc2l0eSBvZiBOb3J0aCBEYWtvdGEgU2Nob29sIG9mIE1lZGljaW5lIGFuZCBIZWFs
dGggU2NpZW5jZXMuJiN4RDtTZWN0aW9uIG9mIEluZm9ybWF0aWNzIGFuZCBEYXRhIFNjaWVuY2Us
IERlcGFydG1lbnQgb2YgUGVkaWF0cmljcywgVW5pdmVyc2l0eSBvZiBDb2xvcmFkbyBBbnNjaHV0
eiBNZWRpY2FsIENhbXB1cywgQXVyb3JhLCBDTywgVVNBLiYjeEQ7U2FnZSBCaW9uZXR3b3Jrcywg
U2VhdHRsZSwgV0EuJiN4RDtEZXBhcnRtZW50IG9mIE5ldXJvbG9neTsgRGVwYXJ0bWVudCBvZiBN
ZWRpY2FsIEluZm9ybWF0aWNzICZhbXA7IENsaW5pY2FsIEVwaWRlbWlvbG9neSwgT3JlZ29uIEhl
YWx0aCAmYW1wOyBTY2llbmNlIFVuaXZlcnNpdHksIFBvcnRsYW5kLCBPUiA5NzIzOS4mI3hEO0Rl
cGFydG1lbnRzIG9mIEludGVybmFsIE1lZGljaW5lIGFuZCBQZWRpYXRyaWNzLCBVbml2ZXJzaXR5
IG9mIE1pbm5lc290YSBNZWRpY2FsIFNjaG9vbCwgTWlubmVhcG9saXMsIE1OIDU1NDU1LiYjeEQ7
RGVwYXJ0bWVudCBvZiBJbnRlcm5hbCBNZWRpY2luZSwgRGl2aXNpb24gb2YgQ2FyZGlvdmFzY3Vs
YXIgTWVkaWNpbmUsIFVuaXZlcnNpdHkgb2YgTWljaGlnYW4gTWVkaWNhbCBTY2hvb2wsIEFubiBB
cmJvciwgTUksIDQ4MTA5LiYjeEQ7Q2VudGVyIGZvciBIZWFsdGggQUksIFVuaXZlcnNpdHkgb2Yg
Q29sb3JhZG8gQW5zY2h1dHogTWVkaWNhbCBDYW1wdXMsIEF1cm9yYSwgQ08sIFVTQS4mI3hEO01v
bmFyY2ggSW5pdGlhdGl2ZTsgQ29sbGVnZSBvZiBQdWJsaWMgSGVhbHRoIGFuZCBIdW1hbiBTY2ll
bmNlcywgT3JlZ29uIFN0YXRlIFVuaXZlcnNpdHksIENvcnZhbGxpcywgT1IsIFVTQS4mI3hEO0Rp
dmlzaW9uIG9mIEJpb3N0YXRpc3RpY3MsIFNjaG9vbCBvZiBQdWJsaWMgSGVhbHRoLCBVbml2ZXJz
aXR5IG9mIE1pbm5lc290YSwgTWlubmVhcG9saXMsIE1OIFVTQS4mI3hEO0pvaG5zIEhvcGtpbnMg
VW5pdmVyc2l0eSwgU2Nob29scyBvZiBNZWRpY2luZSwgUHVibGljIEhlYWx0aCwgYW5kIE51cnNp
bmcsIEJhbHRpbW9yZSwgTUQsIFVTQS4mI3hEO1RoZSBKYWNrc29uIExhYm9yYXRvcnkgZm9yIEdl
bm9taWMgTWVkaWNpbmUsIEZhcm1pbmd0b24sIENULCBVU0E7IEluc3RpdHV0ZSBmb3IgU3lzdGVt
cyBHZW5vbWljcywgVW5pdmVyc2l0eSBvZiBDb25uZWN0aWN1dCwgRmFybWluZ3RvbiwgQ1QgMDYw
MzIsIFVTQS4mI3hEO1BhdGllbnQtTGVkIFJlc2VhcmNoIENvbGxhYm9yYXRpdmUuJiN4RDtEZXBh
cnRtZW50cyBvZiBPcnRob3BhZWRpYyBTdXJnZXJ5ICZhbXA7IEVwaWRlbWlvbG9neSwgVW5pdmVy
c2l0eSBvZiBNaWNoaWdhbiwgQW5uIEFyYm9yLCBNSSwgVVNBLiYjeEQ7VW5pdmVyc2l0eSBvZiBN
aXNzaXNzaXBwaSBNZWRpY2FsIENlbnRlciwgVW5pdmVyc2l0eSBvZiBNaXNzaXNzaXBwaSBNZWRp
Y2FsIENlbnRlciwgSmFja3NvbiwgTVMsIFVTQTsgRGVwYXJ0bWVudHMgb2YgRGF0YSBTY2llbmNl
IGFuZCBNZWRpY2luZS4mI3hEO0luc3RpdHV0ZSBmb3IgQmlvbWVkaWNhbCBJbmZvcm1hdGljcywg
VW5pdmVyc2l0eSBvZiBLZW50dWNreS4mI3hEO1dlc3QgVmlyZ2luaWEgQ2xpbmljYWwgYW5kIFRy
YW5zbGF0aW9uYWwgU2NpZW5jZSBJbnN0aXR1dGUsIFdlc3QgVmlyZ2luaWEgVW5pdmVyc2l0eSwg
TW9yZ2FudG93biwgV1YsIFVTQS4mI3hEO0RpdmlzaW9uIG9mIE5lcGhyb2xvZ3ksIERlcGFydG1l
bnQgb2YgTWVkaWNpbmUsIFN0b255IEJyb29rIFVuaXZlcnNpdHkuJiN4RDtNb25hcmNoIEluaXRp
YXRpdmU7IEFkYSBIZWFsdGggR21iSCwgQmVybGluLCBHZXJtYW55LiYjeEQ7QXJub2xkIFNjaG9v
bCBvZiBQdWJsaWMgSGVhbHRoLCBVbml2ZXJzaXR5IG9mIFNvdXRoIENhcm9saW5hLCBDb2x1bWJp
YSwgU0MsIFVTQS4mI3hEO0RlcGFydG1lbnQgb2YgUG9wdWxhdGlvbiBhbmQgUXVhbnRpdGF0aXZl
IEhlYWx0aCBTY2llbmNlcywgVW5pdmVyc2l0eSBvZiBNYXNzYWNodXNldHRzIE1lZGljYWwgU2No
b29sLCBXb3JjZXN0ZXIsIE1BLCBVU0EuJiN4RDtEZXBhcnRtZW50IG9mIEFydGlmaWNpYWwgSW50
ZWxsaWdlbmNlIGFuZCBJbmZvcm1hdGljcywgTWF5byBDbGluaWMsIE1OLCBVU0EuJiN4RDtQYWxp
bGEgU29mdHdhcmUgTExDLCBSZW5vLCBOViwgVVNBLiYjeEQ7RGVwYXJ0bWVudCBvZiBEaWFnbm9z
dGljIGFuZCBIZWFsdGggU2NpZW5jZXMsIFVuaXZlcnNpdHkgb2YgVGVubmVzc2VlIEhlYWx0aCBT
Y2llbmNlIENlbnRlciwgOTIwIE1hZGlzb24gQXZlLiBTdWl0ZSA1MThOLCBNZW1waGlzIFROIDM4
NjEzLiYjeEQ7TW9uYXJjaCBJbml0aWF0aXZlOyBTZW1hbnRpY2x5IEx0ZDsgRXVyb3BlYW4gQmlv
aW5mb3JtYXRpY3MgSW5zdGl0dXRlIChFTUJMLUVCSSkuJiN4RDtEaXZpc2lvbiBvZiBNZWRpY2Fs
IEluZm9ybWF0aWNzLCBEZXBhcnRtZW50IG9mIEludGVybmFsIE1lZGljaW5lLCBVbml2ZXJzaXR5
IG9mIEthbnNhcyBNZWRpY2FsIENlbnRlci4mI3hEO1F1YW50aXRhdGl2ZSBTY2llbmNlcywgR2xv
YmFsIEhlYWx0aCBEaXYuLCBHYXRlcyBGb3VuZGF0aW9uLCBTZWF0dGxlLCBXQSA5ODEwOSwgVVNB
LiYjeEQ7U3RvbnkgQnJvb2sgVW5pdmVyc2l0eSwgU3RvbnkgQnJvb2ssIE5ZIDExNzk0LCBVU0Eu
JiN4RDtVbml2ZXJzaXR5IG9mIE1pYW1pLCBNaWxsZXIgU2Nob29sIG9mIE1lZGljaW5lLCBNaWFt
aSwgRmwgMzMxMzYuJiN4RDtQdWxtb25hcnkgYW5kIENyaXRpY2FsIENhcmUgTWVkaWNpbmUsIEpv
aG5zIEhvcGtpbnMgVW5pdmVyc2l0eSwgU2Nob29scyBvZiBNZWRpY2luZSwgQmFsdGltb3JlLCBN
RCwgVVNBLiYjeEQ7Q2hpbGRyZW4mYXBvcztzIEhvc3BpdGFsIG9mIFBoaWxhZGVscGhpYSBSZXNl
YXJjaCBJbnN0aXR1dGUsIFBoaWxhZGVscGhpYSwgUEEsIFVTQS4mI3hEO1VuaXZlcnNpdHkgb2Yg
Tm9ydGggQ2Fyb2xpbmEsIENoYXBlbCBIaWxsLiYjeEQ7TW9uYXJjaCBJbml0aWF0aXZlOyBMYXdy
ZW5jZSBCZXJrZWxleSBOYXRpb25hbCBMYWJvcmF0b3J5LiYjeEQ7U3RvbnkgQnJvb2sgVW5pdmVy
c2l0eTsgQmlvbWVkaWNhbCBJbmZvcm1hdGljcy4mI3hEO09DSElOLCBJbmMgUG9ydGxhbmQsIE9S
LCBVU0EuJiN4RDtPdXRjb21lcyBSZXNlYXJjaCBOZXR3b3JrLCBSZXNlYXJjaCBJbnN0aXR1dGUs
IE5vcnRoU2hvcmUgVW5pdmVyc2l0eSBIZWFsdGhTeXN0ZW0sIEV2YW5zdG9uLCBJTCA2MDIwMSwg
VVNBOyBJbnN0aXR1dGUgZm9yIFRyYW5zbGF0aW9uYWwgTWVkaWNpbmUsIFVuaXZlcnNpdHkgb2Yg
Q2hpY2FnbywgQ2hpY2FnbywgSUwsIFVTQS4mI3hEO0luc3RpdHV0ZSBmb3IgVHJhbnNsYXRpb25h
bCBNZWRpY2luZSwgVW5pdmVyc2l0eSBvZiBDaGljYWdvLCBDaGljYWdvLCBJTCwgVVNBLiYjeEQ7
VW5pdmVyc2l0eSBvZiBWZXJtb250IExhcm5lciBDb2xsZWdlIG9mIE1lZGljaW5lLCBEZXBhcnRt
ZW50cyBvZiBCaW9jaGVtaXN0cnkgYW5kIFN1cmdlcnksIEJ1cmxpbmd0b24sIFZlcm1vbnQgMDU0
MDUuJiN4RDtTdCBKb3NlcGggTWVyY3kgT2FrbGFuZCwgUG9udGlhYywgTUksIFVTQS4mI3hEO1dh
a2UgRm9yZXN0IFNjaG9vbCBvZiBNZWRpY2luZS4mI3hEO0RlcGFydG1lbnQgb2YgQ29tcHV0ZXIg
U2NpZW5jZSBhbmQgVGVsZWNvbW11bmljYXRpb25zLCBVbml2ZXJzaXR5IG9mIFRoZXNzYWx5LCBQ
YXBhc2lvcG91bG91IDIgLSA0LCBQLkMuOyAxMzEgLSBHYWxhbmVpa2EsIExhbWlhLCBHcmVlY2U7
IERlcGFydG1lbnQgb2YgTmV1cm9sb2d5LCBBdGhlbnMgTmF2YWwgSG9zcGl0YWwgNzAgRGVpbm9r
cmF0b3VzIFN0cmVldCwgUC5DLiAxMTUgMjEgQXRoZW5zLCBHcmVlY2U7IERlcGFydG1lbnQgb2Yg
UmVzcGlyYXRvcnkgTWVkaWNpbmUsIEZhY3VsdHkgb2YgTWVkaWNpbmUsIFVuaXZlcnNpdHkgb2Yg
VGhlc3NhbHksIEJpb3BvbGlzLCBQLkMuIDQxNTAwIExhcmlzc2EsIEdyZWVjZS4mI3hEO0NlbnRl
ciBmb3IgSGVhbHRoIEFJLCBVbml2ZXJzaXR5IG9mIENvbG9yYWRvIEFuc2NodXR6IE1lZGljYWwg
Q2FtcHVzLCBBdXJvcmEsIENPLCBVU0E7IE1vbmFyY2ggSW5pdGlhdGl2ZS4gRWxlY3Ryb25pYyBh
ZGRyZXNzOiBtZWxpc3NhQHRpc2xhYi5vcmcuJiN4RDtNb25hcmNoIEluaXRpYXRpdmU7IFRoZSBK
YWNrc29uIExhYm9yYXRvcnkgZm9yIEdlbm9taWMgTWVkaWNpbmUsIEZhcm1pbmd0b24sIENULCBV
U0E7IEluc3RpdHV0ZSBmb3IgU3lzdGVtcyBHZW5vbWljcywgVW5pdmVyc2l0eSBvZiBDb25uZWN0
aWN1dCwgRmFybWluZ3RvbiwgQ1QgMDYwMzIsIFVTQS4gRWxlY3Ryb25pYyBhZGRyZXNzOiBwZXRl
ci5yb2JpbnNvbkBqYXgub3JnLjwvYXV0aC1hZGRyZXNzPjx0aXRsZXM+PHRpdGxlPkNoYXJhY3Rl
cml6aW5nIExvbmcgQ09WSUQ6IERlZXAgUGhlbm90eXBlIG9mIGEgQ29tcGxleCBDb25kaXRpb248
L3RpdGxlPjxzZWNvbmRhcnktdGl0bGU+RUJpb01lZGljaW5lPC9zZWNvbmRhcnktdGl0bGU+PC90
aXRsZXM+PHBlcmlvZGljYWw+PGZ1bGwtdGl0bGU+RUJpb01lZGljaW5lPC9mdWxsLXRpdGxlPjwv
cGVyaW9kaWNhbD48cGFnZXM+MTAzNzIyPC9wYWdlcz48dm9sdW1lPjc0PC92b2x1bWU+PGVkaXRp
b24+MjAyMTExMjU8L2VkaXRpb24+PGtleXdvcmRzPjxrZXl3b3JkPkNPVklELTE5Lypjb21wbGlj
YXRpb25zL2RpYWdub3Npcy8qcGF0aG9sb2d5PC9rZXl3b3JkPjxrZXl3b3JkPkh1bWFuczwva2V5
d29yZD48a2V5d29yZD5TQVJTLUNvVi0yPC9rZXl3b3JkPjxrZXl3b3JkPkNvdmlkLTE5PC9rZXl3
b3JkPjxrZXl3b3JkPmh1bWFuIHBoZW5vdHlwZSBvbnRvbG9neTwva2V5d29yZD48a2V5d29yZD5s
b25nIENPVklEPC9rZXl3b3JkPjxrZXl3b3JkPm9mIHBvc3QtYWN1dGUgc2VxdWVsYWUgb2YgU0FS
Uy1Db1YtMjwva2V5d29yZD48a2V5d29yZD5waGVub3R5cGluZzwva2V5d29yZD48L2tleXdvcmRz
PjxkYXRlcz48eWVhcj4yMDIxPC95ZWFyPjxwdWItZGF0ZXM+PGRhdGU+RGVjPC9kYXRlPjwvcHVi
LWRhdGVzPjwvZGF0ZXM+PGlzYm4+MjM1Mi0zOTY0PC9pc2JuPjxhY2Nlc3Npb24tbnVtPjM0ODM5
MjYzPC9hY2Nlc3Npb24tbnVtPjx1cmxzPjwvdXJscz48Y3VzdG9tMT5EZWNsYXJhdGlvbiBvZiBD
b21wZXRpbmcgSW50ZXJlc3QgUlJELCBUREIsIEpCQiwgQ0dDLCBXQkgsIEpBTSwgQU1QLCBFUlAs
IEhNUiwgSlMsIFJBUywgQUVTLCBKUywgR1MsIE1BSCwgUE5SIHJlcG9ydCBmdW5kaW5nIGZyb20g
TklILiBNQUggYW5kIEpBTSBhcmUgY28tZm91bmRlcnMgb2YgUHJ5em0gSGVhbHRoLjwvY3VzdG9t
MT48Y3VzdG9tMj5QTUM4NjEzNTAwPC9jdXN0b20yPjxlbGVjdHJvbmljLXJlc291cmNlLW51bT4x
MC4xMDE2L2ouZWJpb20uMjAyMS4xMDM3MjI8L2VsZWN0cm9uaWMtcmVzb3VyY2UtbnVtPjxyZW1v
dGUtZGF0YWJhc2UtcHJvdmlkZXI+TkxNPC9yZW1vdGUtZGF0YWJhc2UtcHJvdmlkZXI+PGxhbmd1
YWdlPmVuZzwvbGFuZ3VhZ2U+PC9yZWNvcmQ+PC9DaXRlPjwvRW5kTm90ZT5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6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CF9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912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Long COVID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5B8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ex</w:t>
            </w:r>
          </w:p>
        </w:tc>
      </w:tr>
      <w:tr w:rsidR="00DF73B2" w:rsidRPr="009E2357" w14:paraId="635105A1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DC01" w14:textId="423F0621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VID-19 in Solid Organ Transplantation: Results of the National COVID Cohort Collaborative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WaW5zb248L0F1dGhvcj48WWVhcj4yMDIxPC9ZZWFyPjxS
ZWNOdW0+MTI4MTwvUmVjTnVtPjxEaXNwbGF5VGV4dD48c3R5bGUgZmFjZT0ic3VwZXJzY3JpcHQi
PjI3PC9zdHlsZT48L0Rpc3BsYXlUZXh0PjxyZWNvcmQ+PHJlYy1udW1iZXI+MTI4MTwvcmVjLW51
bWJlcj48Zm9yZWlnbi1rZXlzPjxrZXkgYXBwPSJFTiIgZGItaWQ9IjV6cGFlZDJkNjVwc3poZXB6
cGZ2cHh4MTVhNTV2dGV3cjUwdCIgdGltZXN0YW1wPSIxNzE4MDcxOTEyIj4xMjgxPC9rZXk+PC9m
b3JlaWduLWtleXM+PHJlZi10eXBlIG5hbWU9IkpvdXJuYWwgQXJ0aWNsZSI+MTc8L3JlZi10eXBl
Pjxjb250cmlidXRvcnM+PGF1dGhvcnM+PGF1dGhvcj5WaW5zb24sIEEuIEouPC9hdXRob3I+PGF1
dGhvcj5BZ2Fyd2FsLCBHLjwvYXV0aG9yPjxhdXRob3I+RGFpLCBSLjwvYXV0aG9yPjxhdXRob3I+
QW56YWxvbmUsIEEuIEouPC9hdXRob3I+PGF1dGhvcj5MZWUsIFMuIEIuPC9hdXRob3I+PGF1dGhv
cj5GcmVuY2gsIEUuPC9hdXRob3I+PGF1dGhvcj5PbGV4LCBBLjwvYXV0aG9yPjxhdXRob3I+TWFk
aGlyYSwgVi48L2F1dGhvcj48YXV0aG9yPk1hbm5vbiwgUi4gQi48L2F1dGhvcj48L2F1dGhvcnM+
PC9jb250cmlidXRvcnM+PGF1dGgtYWRkcmVzcz5EaXZpc2lvbiBvZiBOZXBocm9sb2d5LCBEZXBh
cnRtZW50IG9mIE1lZGljaW5lLCBEYWxob3VzaWUgVW5pdmVyc2l0eSwgSGFsaWZheCwgTlMsIENh
bmFkYS4mI3hEO0RpdmlzaW9uIG9mIE5lcGhyb2xvZ3ksIERlcGFydG1lbnQgb2YgTWVkaWNpbmUs
IFVuaXZlcnNpdHkgb2YgQWxhYmFtYSBhdCBCaXJtaW5naGFtLCBBTC4mI3hEO0RlcGFydG1lbnQg
b2YgQmlvc3RhdGlzdGljcywgVW5pdmVyc2l0eSBvZiBOZWJyYXNrYSBNZWRpY2FsIENlbnRlciwg
T21haGEsIE5FLiYjeEQ7RGl2aXNpb24gb2YgSW5mZWN0aW91cyBEaXNlYXNlcyAoUmVnaW5hKSwg
VW5pdmVyc2l0eSBvZiBTYXNrYXRjaGV3YW4sIFNLLCBDYW5hZGEuJiN4RDtWaXJnaW5pYSBDb21t
b253ZWFsdGggVW5pdmVyc2l0eSwgUmljaG1vbmQsIFZBLiYjeEQ7UGFsaWxhIFNvZnR3YXJlLCBS
ZW5vLCBOVi4mI3hEO0RpdmlzaW9uIG9mIE5lcGhvbG9neSwgRGVwYXJ0bWVudCBvZiBNZWRpY2lu
ZSwgVW5pdmVyc2l0eSBvZiBOZWJyYXNrYSBNZWRpY2FsIENlbnRlciwgT21haGEsIE5FLjwvYXV0
aC1hZGRyZXNzPjx0aXRsZXM+PHRpdGxlPkNPVklELTE5IGluIFNvbGlkIE9yZ2FuIFRyYW5zcGxh
bnRhdGlvbjogUmVzdWx0cyBvZiB0aGUgTmF0aW9uYWwgQ09WSUQgQ29ob3J0IENvbGxhYm9yYXRp
dmU8L3RpdGxlPjxzZWNvbmRhcnktdGl0bGU+VHJhbnNwbGFudCBEaXJlY3Q8L3NlY29uZGFyeS10
aXRsZT48L3RpdGxlcz48cGVyaW9kaWNhbD48ZnVsbC10aXRsZT5UcmFuc3BsYW50IERpcmVjdDwv
ZnVsbC10aXRsZT48L3BlcmlvZGljYWw+PHBhZ2VzPmU3NzU8L3BhZ2VzPjx2b2x1bWU+Nzwvdm9s
dW1lPjxudW1iZXI+MTE8L251bWJlcj48ZWRpdGlvbj4yMDIxMTAwNjwvZWRpdGlvbj48ZGF0ZXM+
PHllYXI+MjAyMTwveWVhcj48cHViLWRhdGVzPjxkYXRlPk5vdjwvZGF0ZT48L3B1Yi1kYXRlcz48
L2RhdGVzPjxpc2JuPjIzNzMtODczMSAoUHJpbnQpJiN4RDsyMzczLTg3MzE8L2lzYm4+PGFjY2Vz
c2lvbi1udW0+MzQ2NDY5Mzg8L2FjY2Vzc2lvbi1udW0+PHVybHM+PC91cmxzPjxjdXN0b20xPkEu
Si5WLiBoYXMgZG9uZSBjb25zdWx0YW5jeSB3b3JrIGFuZCByZWNlaXZlZCBmdW5kaW5nIGZvciBh
IGZlbGxvd3NoaXAgcHJvamVjdCBncmFudCB0aHJvdWdoIFBhbGFkaW4gTGFicyBJbmMuIEcuQS4g
aGFzIHJlY2VpdmVkIGVkdWNhdGlvbmFsIGZ1bmRzIGZyb20gTWFsbGluY2tyb2R0IFBoYXJtYWNl
dXRpY2FscyBhbmQgaGFzIHNlcnZlZCBhcyBwcmluY2lwYWwgaW52ZXN0aWdhdG9yIGZvciBzdHVk
aWVzIGJ5IE1hbGxpbmNrcm9kdCBQaGFybWFjZXV0aWNhbHMgYW5kIENTTCBCZWhyaW5nLiBSLkIu
TS4gcmVwb3J0cyBncmFudHMgZnJvbSBNYWxsaW5ja3JvZHQsIENhcmUgRHgsIENTTCBCZWhyaW5n
LCBUcmFuc3BsYW50IEdlbm9taWNzLCBBc3RlbGxhcywgYW5kIFF1YXJrIFBoYXJtYWNldXRpY2Fs
czsgcGVyc29uYWwgZmVlcyBmcm9tIFZpdGFlcnJpcyBhcyBtZW1iZXIgb2YgdGhlIElNQUdJTkUg
VHJpYWwgU3RlZXJpbmcgY29tbWl0dGVlOyBwZXJzb25hbCBmZWVzIGZyb20gTm92YXJ0aXMsIFNh
bm9maSwgYW5kIEhhbnNhOyBhbmQgcGVyc29uYWwgZmVlcyBmcm9tIEFtZXJpY2FuIEpvdXJuYWwg
b2YgVHJhbnNwbGFudGF0aW9uIGFzIERlcHV0eSBFZGl0b3Igb2YgdGhlIGpvdXJuYWwsIG91dHNp
ZGUgdGhlIHN1Ym1pdHRlZCB3b3JrLiBUaGUgb3RoZXIgYXV0aG9ycyBkZWNsYXJlIG5vIGNvbmZs
aWN0cyBvZiBpbnRlcmVzdC48L2N1c3RvbTE+PGN1c3RvbTI+UE1DODUwMDYwMDwvY3VzdG9tMj48
ZWxlY3Ryb25pYy1yZXNvdXJjZS1udW0+MTAuMTA5Ny90eGQuMDAwMDAwMDAwMDAwMTIzNDwvZWxl
Y3Ryb25pYy1yZXNvdXJjZS1udW0+PHJlbW90ZS1kYXRhYmFzZS1wcm92aWRlcj5OTE08L3JlbW90
ZS1kYXRhYmFzZS1wcm92aWRlcj48bGFuZ3VhZ2U+ZW5nPC9sYW5ndWFnZT48L3JlY29yZD48L0Np
dGU+PC9FbmROb3RlPgB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WaW5zb248L0F1dGhvcj48WWVhcj4yMDIxPC9ZZWFyPjxS
ZWNOdW0+MTI4MTwvUmVjTnVtPjxEaXNwbGF5VGV4dD48c3R5bGUgZmFjZT0ic3VwZXJzY3JpcHQi
PjI3PC9zdHlsZT48L0Rpc3BsYXlUZXh0PjxyZWNvcmQ+PHJlYy1udW1iZXI+MTI4MTwvcmVjLW51
bWJlcj48Zm9yZWlnbi1rZXlzPjxrZXkgYXBwPSJFTiIgZGItaWQ9IjV6cGFlZDJkNjVwc3poZXB6
cGZ2cHh4MTVhNTV2dGV3cjUwdCIgdGltZXN0YW1wPSIxNzE4MDcxOTEyIj4xMjgxPC9rZXk+PC9m
b3JlaWduLWtleXM+PHJlZi10eXBlIG5hbWU9IkpvdXJuYWwgQXJ0aWNsZSI+MTc8L3JlZi10eXBl
Pjxjb250cmlidXRvcnM+PGF1dGhvcnM+PGF1dGhvcj5WaW5zb24sIEEuIEouPC9hdXRob3I+PGF1
dGhvcj5BZ2Fyd2FsLCBHLjwvYXV0aG9yPjxhdXRob3I+RGFpLCBSLjwvYXV0aG9yPjxhdXRob3I+
QW56YWxvbmUsIEEuIEouPC9hdXRob3I+PGF1dGhvcj5MZWUsIFMuIEIuPC9hdXRob3I+PGF1dGhv
cj5GcmVuY2gsIEUuPC9hdXRob3I+PGF1dGhvcj5PbGV4LCBBLjwvYXV0aG9yPjxhdXRob3I+TWFk
aGlyYSwgVi48L2F1dGhvcj48YXV0aG9yPk1hbm5vbiwgUi4gQi48L2F1dGhvcj48L2F1dGhvcnM+
PC9jb250cmlidXRvcnM+PGF1dGgtYWRkcmVzcz5EaXZpc2lvbiBvZiBOZXBocm9sb2d5LCBEZXBh
cnRtZW50IG9mIE1lZGljaW5lLCBEYWxob3VzaWUgVW5pdmVyc2l0eSwgSGFsaWZheCwgTlMsIENh
bmFkYS4mI3hEO0RpdmlzaW9uIG9mIE5lcGhyb2xvZ3ksIERlcGFydG1lbnQgb2YgTWVkaWNpbmUs
IFVuaXZlcnNpdHkgb2YgQWxhYmFtYSBhdCBCaXJtaW5naGFtLCBBTC4mI3hEO0RlcGFydG1lbnQg
b2YgQmlvc3RhdGlzdGljcywgVW5pdmVyc2l0eSBvZiBOZWJyYXNrYSBNZWRpY2FsIENlbnRlciwg
T21haGEsIE5FLiYjeEQ7RGl2aXNpb24gb2YgSW5mZWN0aW91cyBEaXNlYXNlcyAoUmVnaW5hKSwg
VW5pdmVyc2l0eSBvZiBTYXNrYXRjaGV3YW4sIFNLLCBDYW5hZGEuJiN4RDtWaXJnaW5pYSBDb21t
b253ZWFsdGggVW5pdmVyc2l0eSwgUmljaG1vbmQsIFZBLiYjeEQ7UGFsaWxhIFNvZnR3YXJlLCBS
ZW5vLCBOVi4mI3hEO0RpdmlzaW9uIG9mIE5lcGhvbG9neSwgRGVwYXJ0bWVudCBvZiBNZWRpY2lu
ZSwgVW5pdmVyc2l0eSBvZiBOZWJyYXNrYSBNZWRpY2FsIENlbnRlciwgT21haGEsIE5FLjwvYXV0
aC1hZGRyZXNzPjx0aXRsZXM+PHRpdGxlPkNPVklELTE5IGluIFNvbGlkIE9yZ2FuIFRyYW5zcGxh
bnRhdGlvbjogUmVzdWx0cyBvZiB0aGUgTmF0aW9uYWwgQ09WSUQgQ29ob3J0IENvbGxhYm9yYXRp
dmU8L3RpdGxlPjxzZWNvbmRhcnktdGl0bGU+VHJhbnNwbGFudCBEaXJlY3Q8L3NlY29uZGFyeS10
aXRsZT48L3RpdGxlcz48cGVyaW9kaWNhbD48ZnVsbC10aXRsZT5UcmFuc3BsYW50IERpcmVjdDwv
ZnVsbC10aXRsZT48L3BlcmlvZGljYWw+PHBhZ2VzPmU3NzU8L3BhZ2VzPjx2b2x1bWU+Nzwvdm9s
dW1lPjxudW1iZXI+MTE8L251bWJlcj48ZWRpdGlvbj4yMDIxMTAwNjwvZWRpdGlvbj48ZGF0ZXM+
PHllYXI+MjAyMTwveWVhcj48cHViLWRhdGVzPjxkYXRlPk5vdjwvZGF0ZT48L3B1Yi1kYXRlcz48
L2RhdGVzPjxpc2JuPjIzNzMtODczMSAoUHJpbnQpJiN4RDsyMzczLTg3MzE8L2lzYm4+PGFjY2Vz
c2lvbi1udW0+MzQ2NDY5Mzg8L2FjY2Vzc2lvbi1udW0+PHVybHM+PC91cmxzPjxjdXN0b20xPkEu
Si5WLiBoYXMgZG9uZSBjb25zdWx0YW5jeSB3b3JrIGFuZCByZWNlaXZlZCBmdW5kaW5nIGZvciBh
IGZlbGxvd3NoaXAgcHJvamVjdCBncmFudCB0aHJvdWdoIFBhbGFkaW4gTGFicyBJbmMuIEcuQS4g
aGFzIHJlY2VpdmVkIGVkdWNhdGlvbmFsIGZ1bmRzIGZyb20gTWFsbGluY2tyb2R0IFBoYXJtYWNl
dXRpY2FscyBhbmQgaGFzIHNlcnZlZCBhcyBwcmluY2lwYWwgaW52ZXN0aWdhdG9yIGZvciBzdHVk
aWVzIGJ5IE1hbGxpbmNrcm9kdCBQaGFybWFjZXV0aWNhbHMgYW5kIENTTCBCZWhyaW5nLiBSLkIu
TS4gcmVwb3J0cyBncmFudHMgZnJvbSBNYWxsaW5ja3JvZHQsIENhcmUgRHgsIENTTCBCZWhyaW5n
LCBUcmFuc3BsYW50IEdlbm9taWNzLCBBc3RlbGxhcywgYW5kIFF1YXJrIFBoYXJtYWNldXRpY2Fs
czsgcGVyc29uYWwgZmVlcyBmcm9tIFZpdGFlcnJpcyBhcyBtZW1iZXIgb2YgdGhlIElNQUdJTkUg
VHJpYWwgU3RlZXJpbmcgY29tbWl0dGVlOyBwZXJzb25hbCBmZWVzIGZyb20gTm92YXJ0aXMsIFNh
bm9maSwgYW5kIEhhbnNhOyBhbmQgcGVyc29uYWwgZmVlcyBmcm9tIEFtZXJpY2FuIEpvdXJuYWwg
b2YgVHJhbnNwbGFudGF0aW9uIGFzIERlcHV0eSBFZGl0b3Igb2YgdGhlIGpvdXJuYWwsIG91dHNp
ZGUgdGhlIHN1Ym1pdHRlZCB3b3JrLiBUaGUgb3RoZXIgYXV0aG9ycyBkZWNsYXJlIG5vIGNvbmZs
aWN0cyBvZiBpbnRlcmVzdC48L2N1c3RvbTE+PGN1c3RvbTI+UE1DODUwMDYwMDwvY3VzdG9tMj48
ZWxlY3Ryb25pYy1yZXNvdXJjZS1udW0+MTAuMTA5Ny90eGQuMDAwMDAwMDAwMDAwMTIzNDwvZWxl
Y3Ryb25pYy1yZXNvdXJjZS1udW0+PHJlbW90ZS1kYXRhYmFzZS1wcm92aWRlcj5OTE08L3JlbW90
ZS1kYXRhYmFzZS1wcm92aWRlcj48bGFuZ3VhZ2U+ZW5nPC9sYW5ndWFnZT48L3JlY29yZD48L0Np
dGU+PC9FbmROb3RlPgB=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7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CD7" w14:textId="6BD50063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suppressed/compromised</w:t>
            </w:r>
            <w:r w:rsidRPr="009E2357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BDB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Mortality, COVID-19 complication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396E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341A581E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512" w14:textId="12578C6D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COVID-19 Disease Severity among People with HIV Infection or Solid Organ Transplant in the United States: A Nationally-representative, Multicenter, Observational Cohort Study</w:t>
            </w:r>
            <w:r w:rsidR="00DF73B2">
              <w:rPr>
                <w:color w:val="000000"/>
                <w:sz w:val="18"/>
                <w:szCs w:val="18"/>
              </w:rPr>
              <w:fldChar w:fldCharType="begin"/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&lt;EndNote&gt;&lt;Cite&gt;&lt;Author&gt;Sun&lt;/Author&gt;&lt;Year&gt;2021&lt;/Year&gt;&lt;RecNum&gt;12&lt;/RecNum&gt;&lt;DisplayText&gt;&lt;style face="superscript"&gt;28&lt;/style&gt;&lt;/DisplayText&gt;&lt;record&gt;&lt;rec-number&gt;12&lt;/rec-number&gt;&lt;foreign-keys&gt;&lt;key app="EN" db-id="5zpaed2d65pszhepzpfvpxx15a55vtewr50t" timestamp="1641133190" guid="b0eb86d2-d54c-4836-92ee-30dcb88bf91b"&gt;12&lt;/key&gt;&lt;/foreign-keys&gt;&lt;ref-type name="Journal Article"&gt;17&lt;/ref-type&gt;&lt;contributors&gt;&lt;authors&gt;&lt;author&gt;Sun, J.&lt;/author&gt;&lt;author&gt;Patel, R. C.&lt;/author&gt;&lt;author&gt;Zheng, Q.&lt;/author&gt;&lt;author&gt;Madhira, V.&lt;/author&gt;&lt;author&gt;Olex, A. L.&lt;/author&gt;&lt;author&gt;Islam, J. Y.&lt;/author&gt;&lt;author&gt;French, E.&lt;/author&gt;&lt;author&gt;Chiang, T. P.&lt;/author&gt;&lt;author&gt;Akselrod, H.&lt;/author&gt;&lt;author&gt;Moffitt, R.&lt;/author&gt;&lt;author&gt;Alexander, G. C.&lt;/author&gt;&lt;author&gt;Andersen, K. M.&lt;/author&gt;&lt;author&gt;Vinson, A. J.&lt;/author&gt;&lt;author&gt;Brown, T. T.&lt;/author&gt;&lt;author&gt;Chute, C. G.&lt;/author&gt;&lt;author&gt;Crandall, K. A.&lt;/author&gt;&lt;author&gt;Franceschini, N.&lt;/author&gt;&lt;author&gt;Mannon, R. B.&lt;/author&gt;&lt;author&gt;Kirk, G. D.&lt;/author&gt;&lt;/authors&gt;&lt;/contributors&gt;&lt;titles&gt;&lt;title&gt;COVID-19 Disease Severity among People with HIV Infection or Solid Organ Transplant in the United States: A Nationally-representative, Multicenter, Observational Cohort Study&lt;/title&gt;&lt;secondary-title&gt;medRxiv&lt;/secondary-title&gt;&lt;/titles&gt;&lt;periodical&gt;&lt;full-title&gt;medRxiv&lt;/full-title&gt;&lt;/periodical&gt;&lt;edition&gt;20210728&lt;/edition&gt;&lt;dates&gt;&lt;year&gt;2021&lt;/year&gt;&lt;pub-dates&gt;&lt;date&gt;Jul 28&lt;/date&gt;&lt;/pub-dates&gt;&lt;/dates&gt;&lt;accession-num&gt;34341798&lt;/accession-num&gt;&lt;urls&gt;&lt;/urls&gt;&lt;custom2&gt;PMC8328066&lt;/custom2&gt;&lt;electronic-resource-num&gt;10.1101/2021.07.26.21261028&lt;/electronic-resource-num&gt;&lt;remote-database-provider&gt;NLM&lt;/remote-database-provider&gt;&lt;language&gt;eng&lt;/language&gt;&lt;/record&gt;&lt;/Cite&gt;&lt;/EndNote&gt;</w:instrText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8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65F" w14:textId="7F371820" w:rsidR="009E2357" w:rsidRPr="009E2357" w:rsidRDefault="000276DE" w:rsidP="009E235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suppressed/compromised</w:t>
            </w:r>
            <w:r w:rsidRPr="009E2357">
              <w:rPr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B9D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evere COVID-19 outcome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8EAC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SARS-CoV-2 infection</w:t>
            </w:r>
          </w:p>
        </w:tc>
      </w:tr>
      <w:tr w:rsidR="00DF73B2" w:rsidRPr="009E2357" w14:paraId="651712A6" w14:textId="77777777" w:rsidTr="000276DE">
        <w:trPr>
          <w:trHeight w:val="130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57F" w14:textId="3F1B8C7F" w:rsidR="009E2357" w:rsidRPr="009E2357" w:rsidRDefault="009E2357" w:rsidP="009E2357">
            <w:pPr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The National COVID Cohort Collaborative (N3C): Rationale, design, infrastructure, and deployment</w: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IYWVuZGVsPC9BdXRob3I+PFllYXI+MjAyMTwvWWVhcj48
UmVjTnVtPjc8L1JlY051bT48RGlzcGxheVRleHQ+PHN0eWxlIGZhY2U9InN1cGVyc2NyaXB0Ij4y
OTwvc3R5bGU+PC9EaXNwbGF5VGV4dD48cmVjb3JkPjxyZWMtbnVtYmVyPjc8L3JlYy1udW1iZXI+
PGZvcmVpZ24ta2V5cz48a2V5IGFwcD0iRU4iIGRiLWlkPSI1enBhZWQyZDY1cHN6aGVwenBmdnB4
eDE1YTU1dnRld3I1MHQiIHRpbWVzdGFtcD0iMTY0MTEzMjg4NSIgZ3VpZD0iYjQzOGNlZjctMzhi
OS00ZTQwLThlNjAtZTVhODk3YjNjNjA1Ij43PC9rZXk+PC9mb3JlaWduLWtleXM+PHJlZi10eXBl
IG5hbWU9IkpvdXJuYWwgQXJ0aWNsZSI+MTc8L3JlZi10eXBlPjxjb250cmlidXRvcnM+PGF1dGhv
cnM+PGF1dGhvcj5IYWVuZGVsLCBNLiBBLjwvYXV0aG9yPjxhdXRob3I+Q2h1dGUsIEMuIEcuPC9h
dXRob3I+PGF1dGhvcj5CZW5uZXR0LCBULiBELjwvYXV0aG9yPjxhdXRob3I+RWljaG1hbm4sIEQu
IEEuPC9hdXRob3I+PGF1dGhvcj5HdWlubmV5LCBKLjwvYXV0aG9yPjxhdXRob3I+S2liYmUsIFcu
IEEuPC9hdXRob3I+PGF1dGhvcj5QYXluZSwgUC4gUi4gTy48L2F1dGhvcj48YXV0aG9yPlBmYWZm
LCBFLiBSLjwvYXV0aG9yPjxhdXRob3I+Um9iaW5zb24sIFAuIE4uPC9hdXRob3I+PGF1dGhvcj5T
YWx0eiwgSi4gSC48L2F1dGhvcj48YXV0aG9yPlNwcmF0dCwgSC48L2F1dGhvcj48YXV0aG9yPlN1
dmVyLCBDLjwvYXV0aG9yPjxhdXRob3I+V2lsYmFua3MsIEouPC9hdXRob3I+PGF1dGhvcj5XaWxj
b3gsIEEuIEIuPC9hdXRob3I+PGF1dGhvcj5XaWxsaWFtcywgQS4gRS48L2F1dGhvcj48YXV0aG9y
Pld1LCBDLjwvYXV0aG9yPjxhdXRob3I+QmxhY2tldGVyLCBDLjwvYXV0aG9yPjxhdXRob3I+QnJh
ZGZvcmQsIFIuIEwuPC9hdXRob3I+PGF1dGhvcj5DaW1pbm8sIEouIEouPC9hdXRob3I+PGF1dGhv
cj5DbGFyaywgTS48L2F1dGhvcj48YXV0aG9yPkNvbG1lbmFyZXMsIEUuIFcuPC9hdXRob3I+PGF1
dGhvcj5GcmFuY2lzLCBQLiBBLjwvYXV0aG9yPjxhdXRob3I+R2FicmllbCwgRC48L2F1dGhvcj48
YXV0aG9yPkdyYXZlcywgQS48L2F1dGhvcj48YXV0aG9yPkhlbWFkcmksIFIuPC9hdXRob3I+PGF1
dGhvcj5Ib25nLCBTLiBTLjwvYXV0aG9yPjxhdXRob3I+SHJpcHNjYWssIEcuPC9hdXRob3I+PGF1
dGhvcj5KaWFvLCBELjwvYXV0aG9yPjxhdXRob3I+S2xhbm4sIEouIEcuPC9hdXRob3I+PGF1dGhv
cj5Lb3N0a2EsIEsuPC9hdXRob3I+PGF1dGhvcj5MZWUsIEEuIE0uPC9hdXRob3I+PGF1dGhvcj5M
ZWhtYW5uLCBILiBQLjwvYXV0aG9yPjxhdXRob3I+TGluZ3JleSwgTC48L2F1dGhvcj48YXV0aG9y
Pk1pbGxlciwgUi4gVC48L2F1dGhvcj48YXV0aG9yPk1vcnJpcywgTS48L2F1dGhvcj48YXV0aG9y
Pk11cnBoeSwgUy4gTi48L2F1dGhvcj48YXV0aG9yPk5hdGFyYWphbiwgSy48L2F1dGhvcj48YXV0
aG9yPlBhbGNodWssIE0uIEIuPC9hdXRob3I+PGF1dGhvcj5TaGVpa2gsIFUuPC9hdXRob3I+PGF1
dGhvcj5Tb2xicmlnLCBILjwvYXV0aG9yPjxhdXRob3I+Vmlzd2Vzd2FyYW4sIFMuPC9hdXRob3I+
PGF1dGhvcj5XYWxkZW4sIEEuPC9hdXRob3I+PGF1dGhvcj5XYWx0ZXJzLCBLLiBNLjwvYXV0aG9y
PjxhdXRob3I+V2ViZXIsIEcuIE0uPC9hdXRob3I+PGF1dGhvcj5aaGFuZywgWC4gVC48L2F1dGhv
cj48YXV0aG9yPlpodSwgUi4gTC48L2F1dGhvcj48YXV0aG9yPkFtb3IsIEIuPC9hdXRob3I+PGF1
dGhvcj5HaXJ2aW4sIEEuIFQuPC9hdXRob3I+PGF1dGhvcj5NYW5uYSwgQS48L2F1dGhvcj48YXV0
aG9yPlF1cmVzaGksIE4uPC9hdXRob3I+PGF1dGhvcj5LdXJpbGxhLCBNLiBHLjwvYXV0aG9yPjxh
dXRob3I+TWljaGFlbCwgUy4gRy48L2F1dGhvcj48YXV0aG9yPlBvcnRpbGxhLCBMLiBNLjwvYXV0
aG9yPjxhdXRob3I+UnV0dGVyLCBKLiBMLjwvYXV0aG9yPjxhdXRob3I+QXVzdGluLCBDLiBQLjwv
YXV0aG9yPjxhdXRob3I+R2Vyc2luZywgSy4gUi48L2F1dGhvcj48L2F1dGhvcnM+PC9jb250cmli
dXRvcnM+PGF1dGgtYWRkcmVzcz5PcmVnb24gQ2xpbmljYWwgYW5kIFRyYW5zbGF0aW9uYWwgUmVz
ZWFyY2ggSW5zdGl0dXRlLCBPcmVnb24gSGVhbHRoIGFuZCBTY2llbmNlIFVuaXZlcnNpdHksIFBv
cnRsYW5kLCBPcmVnb24sIFVTQS4mI3hEO1RyYW5zbGF0aW9uYWwgYW5kIEludGVncmF0aXZlIFNj
aWVuY2VzIENlbnRlciwgRGVwYXJ0bWVudCBvZiBNb2xlY3VsYXIgVG94aWNvbG9neSwgT3JlZ29u
IFN0YXRlIFVuaXZlcnNpdHksIENvcnZhbGxpcywgT3JlZ29uLCBVU0EuJiN4RDtTY2hvb2xzIG9m
IE1lZGljaW5lLCBQdWJsaWMgSGVhbHRoLCBhbmQgTnVyc2luZywgSm9obnMgSG9wa2lucyBVbml2
ZXJzaXR5LCBCYWx0aW1vcmUsIE1hcnlsYW5kLCBVU0EuJiN4RDtTZWN0aW9uIG9mIEluZm9ybWF0
aWNzIGFuZCBEYXRhIFNjaWVuY2UsIERlcGFydG1lbnQgb2YgUGVkaWF0cmljcywgVW5pdmVyc2l0
eSBvZiBDb2xvcmFkbyBTY2hvb2wgb2YgTWVkaWNpbmUsIFVuaXZlcnNpdHkgb2YgQ29sb3JhZG8s
IEF1cm9yYSwgQ29sb3JhZG8sIFVTQS4mI3hEO1NjaG9vbCBvZiBMaWJyYXJ5IGFuZCBJbmZvcm1h
dGlvbiBTY2llbmNlLCBUaGUgVW5pdmVyc2l0eSBvZiBJb3dhLCBJb3dhIENpdHksIElvd2EsIFVT
QS4mI3hEO1NhZ2UgQmlvbmV0d29ya3MsIFNlYXR0bGUsIFdhc2hpbmd0b24sIFVTQS4mI3hEO0R1
a2UgVW5pdmVyc2l0eSwgRHVyaGFtLE5vcnRoIENhcm9saW5hLCBVU0EuJiN4RDtJbnN0aXR1dGUg
Zm9yIEluZm9ybWF0aWNzLCBXYXNoaW5ndG9uIFVuaXZlcnNpdHkgaW4gU3QuIExvdWlzLCBTYWlu
dCBMb3VpcyxNaXNzb3VyaSwgVVNBLiYjeEQ7Tm9ydGggQ2Fyb2xpbmEgVHJhbnNsYXRpb25hbCBh
bmQgQ2xpbmljYWwgU2NpZW5jZXMgSW5zdGl0dXRlIChOQyBUcmFDUyksIFVuaXZlcnNpdHkgb2Yg
Tm9ydGggQ2Fyb2xpbmEgYXQgQ2hhcGVsIEhpbGwsIENoYXBlbCBIaWxsLE5vcnRoIENhcm9saW5h
LCBVU0EuJiN4RDtKYWNrc29uIExhYm9yYXRvcnksIEJhciBIYXJib3IsIE1haW5lLCBVU0EuJiN4
RDtEZXBhcnRtZW50IG9mIEJpb21lZGljYWwgSW5mb3JtYXRpY3MsIFN0b255IEJyb29rIFVuaXZl
cnNpdHksIFN0b255IEJyb29rLCBOZXcgWW9yaywgVVNBLiYjeEQ7VW5pdmVyc2l0eSBvZiBUZXhh
cyBNZWRpY2FsIEJyYW5jaCwgR2FsdmVzdG9uLCBUZXhhcywgVVNBLiYjeEQ7VW5pdmVyc2l0eSBv
ZiBXYXNoaW5ndG9uLCBTZWF0dGxlLCBXYXNoaW5ndG9uLCBVU0EuJiN4RDtUdWZ0cyBNZWRpY2Fs
IENlbnRlciBDbGluaWNhbCBhbmQgVHJhbnNsYXRpb25hbCBTY2llbmNlIEluc3RpdHV0ZSwgVHVm
dHMgTWVkaWNhbCBDZW50ZXIsIEJvc3RvbixNYXNzYWNodXNldHRzLCBVU0EuJiN4RDtEZXBhcnRt
ZW50IG9mIEludGVncmF0aXZlIFN0cnVjdHVyYWwgYW5kIENvbXB1dGF0aW9uYWwgQmlvbG9neSwg
VGhlIFNjcmlwcHMgUmVzZWFyY2ggSW5zdGl0dXRlLCBMYSBKb2xsYSwgQ2FsaWZvcm5pYSwgVVNB
LiYjeEQ7SmFuc3NlbiBSZXNlYXJjaCBhbmQgRGV2ZWxvcG1lbnQsIExMQywgUmFyaXRhbiwgTmV3
IEplcnNleSwgVVNBLiYjeEQ7VW5pdmVyc2l0eSBvZiBBbGFiYW1hLUJpcm1pbmdoYW0sIEJpcm1p
bmdoYW0sIEFsYWJhbWEsIFVTQS4mI3hEO0RlcGFydG1lbnQgb2YgUGhhcm1hY2V1dGljYWwgT3V0
Y29tZXMgYW5kIFBvbGljeSwgVW5pdmVyc2l0eSBvZiBOb3J0aCBDYXJvbGluYSBhdCBDaGFwZWwg
SGlsbCwgQ2hhcGVsIEhpbGwsTm9ydGggQ2Fyb2xpbmEsIFVTQS4mI3hEO0pvaG5zIEhvcGtpbnMg
VW5pdmVyc2l0eSBTY2hvb2wgb2YgTWVkaWNpbmUsIEJhbHRpbW9yZSwgTWFyeWxhbmQsIFVTQS4m
I3hEO1VuaXZlcnNpdHkgb2YgSW93YSBJbnN0aXR1dGUgZm9yIENsaW5pY2FsIGFuZCBUcmFuc2xh
dGlvbmFsIFNjaWVuY2UsIFRoZSBVbml2ZXJzaXR5IG9mIElvd2EsIElvd2EgQ2l0eSwgSW93YSwg
VVNBLiYjeEQ7TmF0aW9uYWwgQ2VudGVyIGZvciBBZHZhbmNpbmcgVHJhbnNsYXRpb25hbCBTY2ll
bmNlLCBCZXRoZXNkYSwgTWFyeWxhbmQsIFVTQS4mI3hEO0RlcGFydG1lbnQgb2YgQmlvbWVkaWNh
bCBJbmZvcm1hdGljcywgQ29sdW1iaWEgVW5pdmVyc2l0eSwgTmV3IFlvcmssIE5ldyBZb3JrLCBV
U0EuJiN4RDtIYXJ2YXJkIE1lZGljYWwgU2Nob29sLCBCb3N0b24sTWFzc2FjaHVzZXR0cywgVVNB
LiYjeEQ7SVFWSUEsIER1cmhhbSwgTm9ydGggQ2Fyb2xpbmEsIFVTQS4mI3hEO1VuaXZlcnNpdHkg
b2YgTm9ydGggQ2Fyb2xpbmEgYXQgQ2hhcGVsIEhpbGwsIENoYXBlbCBIaWxsLE5vcnRoIENhcm9s
aW5hLCBVU0EuJiN4RDtUcmlOZXRYLCBDYW1icmlkZ2UsTWFzc2FjaHVzZXR0cywgVVNBLiYjeEQ7
VHVmdHMgQ2xpbmljYWwgYW5kIFRyYW5zbGF0aW9uYWwgU2NpZW5jZSBJbnN0aXR1dGUsIFR1ZnRz
IFVuaXZlcnNpdHksIEJvc3RvbixNYXNzYWNodXNldHRzLCBVU0EuJiN4RDtEZXBhcnRtZW50IG9m
IEJpb21lZGljYWwgSW5mb3JtYXRpY3MsIFVuaXZlcnNpdHkgb2YgUGl0dHNidXJnaCwgUGl0dHNi
dXJnaCxQZW5uc3lsdmFuaWEsIFVTQS4mI3hEO01hc3MgR2VuZXJhbCBCcmlnaGFtLCBCb3N0b24s
TWFzc2FjaHVzZXR0cywgVVNBLiYjeEQ7SXJ2aW5nIE1lZGljYWwgQ2VudGVyLCBDb2x1bWJpYSBV
bml2ZXJzaXR5LCBOZXcgWW9yaywgTmV3IFlvcmssIFVTQS4mI3hEO0RlcGFydG1lbnQgb2YgQmlv
bWVkaWNhbCBJbmZvcm1hdGljcywgSGFydmFyZCBNZWRpY2FsIFNjaG9vbCwgQm9zdG9uLE1hc3Nh
Y2h1c2V0dHMsIFVTQS4mI3hEO1BhbGFudGlyIFRlY2hub2xvZ2llcywgUGFsbyBBbHRvLCBDYWxp
Zm9ybmlhLCBVU0EuJiN4RDtEaXZpc2lvbiBvZiBDbGluaWNhbCBJbm5vdmF0aW9uLCBOYXRpb25h
bCBDZW50ZXIgZm9yIEFkdmFuY2luZyBUcmFuc2xhdGlvbmFsIFNjaWVuY2UsIEJldGhlc2RhLCBN
YXJ5bGFuZCwgVVNBLiYjeEQ7TmF0aW9uYWwgQ2VudGVyIGZvciBBZHZhbmNpbmcgVHJhbnNsYXRp
b25hbCBTY2llbmNlcywgTmF0aW9uYWwgSW5zdGl0dXRlcyBvZiBIZWFsdGgsIEJldGhlc2RhLCBN
YXJ5bGFuZCwgVVNBLiYjeEQ7T2ZmaWNlIG9mIFN0cmF0ZWdpYyBBbGxpYW5jZXMsIE5hdGlvbmFs
IENlbnRlciBmb3IgQWR2YW5jaW5nIFRyYW5zbGF0aW9uYWwgU2NpZW5jZXMsIE5hdGlvbmFsIElu
c3RpdHV0ZXMgb2YgSGVhbHRoLCBCZXRoZXNkYSwgTWFyeWxhbmQsIFVTQS4mI3hEO09mZmljZSBv
ZiB0aGUgRGlyZWN0b3IsIE5hdGlvbmFsIENlbnRlciBmb3IgQWR2YW5jaW5nIFRyYW5zbGF0aW9u
YWwgU2NpZW5jZSwgQmV0aGVzZGEsIE1hcnlsYW5kLCBVU0EuPC9hdXRoLWFkZHJlc3M+PHRpdGxl
cz48dGl0bGU+VGhlIE5hdGlvbmFsIENPVklEIENvaG9ydCBDb2xsYWJvcmF0aXZlIChOM0MpOiBS
YXRpb25hbGUsIGRlc2lnbiwgaW5mcmFzdHJ1Y3R1cmUsIGFuZCBkZXBsb3ltZW50PC90aXRsZT48
c2Vjb25kYXJ5LXRpdGxlPkogQW0gTWVkIEluZm9ybSBBc3NvYzwvc2Vjb25kYXJ5LXRpdGxlPjwv
dGl0bGVzPjxwZXJpb2RpY2FsPjxmdWxsLXRpdGxlPkogQW0gTWVkIEluZm9ybSBBc3NvYzwvZnVs
bC10aXRsZT48L3BlcmlvZGljYWw+PHBhZ2VzPjQyNy00NDM8L3BhZ2VzPjx2b2x1bWU+Mjg8L3Zv
bHVtZT48bnVtYmVyPjM8L251bWJlcj48a2V5d29yZHM+PGtleXdvcmQ+KmNvdmlkLTE5PC9rZXl3
b3JkPjxrZXl3b3JkPkNvbXB1dGVyIFNlY3VyaXR5PC9rZXl3b3JkPjxrZXl3b3JkPkRhdGEgQW5h
bHlzaXM8L2tleXdvcmQ+PGtleXdvcmQ+RGF0YSBTY2llbmNlLypvcmdhbml6YXRpb24gJmFtcDsg
YWRtaW5pc3RyYXRpb248L2tleXdvcmQ+PGtleXdvcmQ+RXRoaWNzIENvbW1pdHRlZXMsIFJlc2Vh
cmNoPC9rZXl3b3JkPjxrZXl3b3JkPkdvdmVybm1lbnQgUmVndWxhdGlvbjwva2V5d29yZD48a2V5
d29yZD5IdW1hbnM8L2tleXdvcmQ+PGtleXdvcmQ+KkluZm9ybWF0aW9uIERpc3NlbWluYXRpb248
L2tleXdvcmQ+PGtleXdvcmQ+KkludGVyc2VjdG9yYWwgQ29sbGFib3JhdGlvbjwva2V5d29yZD48
a2V5d29yZD5OYXRpb25hbCBJbnN0aXR1dGVzIG9mIEhlYWx0aCAoVS5TLik8L2tleXdvcmQ+PGtl
eXdvcmQ+VW5pdGVkIFN0YXRlczwva2V5d29yZD48a2V5d29yZD4qRUhSIGRhdGE8L2tleXdvcmQ+
PGtleXdvcmQ+KlNBUlMtQ29WLTI8L2tleXdvcmQ+PGtleXdvcmQ+KmNsaW5pY2FsIGRhdGEgbW9k
ZWwgaGFybW9uaXphdGlvbjwva2V5d29yZD48a2V5d29yZD4qY29sbGFib3JhdGl2ZSBhbmFseXRp
Y3M8L2tleXdvcmQ+PGtleXdvcmQ+Km9wZW4gc2NpZW5jZTwva2V5d29yZD48L2tleXdvcmRzPjxk
YXRlcz48eWVhcj4yMDIxPC95ZWFyPjxwdWItZGF0ZXM+PGRhdGU+TWFyIDE8L2RhdGU+PC9wdWIt
ZGF0ZXM+PC9kYXRlcz48aXNibj4xMDY3LTUwMjcgKFByaW50KSYjeEQ7MTA2Ny01MDI3PC9pc2Ju
PjxhY2Nlc3Npb24tbnVtPjMyODA1MDM2PC9hY2Nlc3Npb24tbnVtPjx1cmxzPjwvdXJscz48Y3Vz
dG9tMj5QTUM3NDU0Njg3PC9jdXN0b20yPjxlbGVjdHJvbmljLXJlc291cmNlLW51bT4xMC4xMDkz
L2phbWlhL29jYWExOTY8L2VsZWN0cm9uaWMtcmVzb3VyY2UtbnVtPjxyZW1vdGUtZGF0YWJhc2Ut
cHJvdmlkZXI+TkxNPC9yZW1vdGUtZGF0YWJhc2UtcHJvdmlkZXI+PGxhbmd1YWdlPmVuZzwvbGFu
Z3VhZ2U+PC9yZWNv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DF73B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IYWVuZGVsPC9BdXRob3I+PFllYXI+MjAyMTwvWWVhcj48
UmVjTnVtPjc8L1JlY051bT48RGlzcGxheVRleHQ+PHN0eWxlIGZhY2U9InN1cGVyc2NyaXB0Ij4y
OTwvc3R5bGU+PC9EaXNwbGF5VGV4dD48cmVjb3JkPjxyZWMtbnVtYmVyPjc8L3JlYy1udW1iZXI+
PGZvcmVpZ24ta2V5cz48a2V5IGFwcD0iRU4iIGRiLWlkPSI1enBhZWQyZDY1cHN6aGVwenBmdnB4
eDE1YTU1dnRld3I1MHQiIHRpbWVzdGFtcD0iMTY0MTEzMjg4NSIgZ3VpZD0iYjQzOGNlZjctMzhi
OS00ZTQwLThlNjAtZTVhODk3YjNjNjA1Ij43PC9rZXk+PC9mb3JlaWduLWtleXM+PHJlZi10eXBl
IG5hbWU9IkpvdXJuYWwgQXJ0aWNsZSI+MTc8L3JlZi10eXBlPjxjb250cmlidXRvcnM+PGF1dGhv
cnM+PGF1dGhvcj5IYWVuZGVsLCBNLiBBLjwvYXV0aG9yPjxhdXRob3I+Q2h1dGUsIEMuIEcuPC9h
dXRob3I+PGF1dGhvcj5CZW5uZXR0LCBULiBELjwvYXV0aG9yPjxhdXRob3I+RWljaG1hbm4sIEQu
IEEuPC9hdXRob3I+PGF1dGhvcj5HdWlubmV5LCBKLjwvYXV0aG9yPjxhdXRob3I+S2liYmUsIFcu
IEEuPC9hdXRob3I+PGF1dGhvcj5QYXluZSwgUC4gUi4gTy48L2F1dGhvcj48YXV0aG9yPlBmYWZm
LCBFLiBSLjwvYXV0aG9yPjxhdXRob3I+Um9iaW5zb24sIFAuIE4uPC9hdXRob3I+PGF1dGhvcj5T
YWx0eiwgSi4gSC48L2F1dGhvcj48YXV0aG9yPlNwcmF0dCwgSC48L2F1dGhvcj48YXV0aG9yPlN1
dmVyLCBDLjwvYXV0aG9yPjxhdXRob3I+V2lsYmFua3MsIEouPC9hdXRob3I+PGF1dGhvcj5XaWxj
b3gsIEEuIEIuPC9hdXRob3I+PGF1dGhvcj5XaWxsaWFtcywgQS4gRS48L2F1dGhvcj48YXV0aG9y
Pld1LCBDLjwvYXV0aG9yPjxhdXRob3I+QmxhY2tldGVyLCBDLjwvYXV0aG9yPjxhdXRob3I+QnJh
ZGZvcmQsIFIuIEwuPC9hdXRob3I+PGF1dGhvcj5DaW1pbm8sIEouIEouPC9hdXRob3I+PGF1dGhv
cj5DbGFyaywgTS48L2F1dGhvcj48YXV0aG9yPkNvbG1lbmFyZXMsIEUuIFcuPC9hdXRob3I+PGF1
dGhvcj5GcmFuY2lzLCBQLiBBLjwvYXV0aG9yPjxhdXRob3I+R2FicmllbCwgRC48L2F1dGhvcj48
YXV0aG9yPkdyYXZlcywgQS48L2F1dGhvcj48YXV0aG9yPkhlbWFkcmksIFIuPC9hdXRob3I+PGF1
dGhvcj5Ib25nLCBTLiBTLjwvYXV0aG9yPjxhdXRob3I+SHJpcHNjYWssIEcuPC9hdXRob3I+PGF1
dGhvcj5KaWFvLCBELjwvYXV0aG9yPjxhdXRob3I+S2xhbm4sIEouIEcuPC9hdXRob3I+PGF1dGhv
cj5Lb3N0a2EsIEsuPC9hdXRob3I+PGF1dGhvcj5MZWUsIEEuIE0uPC9hdXRob3I+PGF1dGhvcj5M
ZWhtYW5uLCBILiBQLjwvYXV0aG9yPjxhdXRob3I+TGluZ3JleSwgTC48L2F1dGhvcj48YXV0aG9y
Pk1pbGxlciwgUi4gVC48L2F1dGhvcj48YXV0aG9yPk1vcnJpcywgTS48L2F1dGhvcj48YXV0aG9y
Pk11cnBoeSwgUy4gTi48L2F1dGhvcj48YXV0aG9yPk5hdGFyYWphbiwgSy48L2F1dGhvcj48YXV0
aG9yPlBhbGNodWssIE0uIEIuPC9hdXRob3I+PGF1dGhvcj5TaGVpa2gsIFUuPC9hdXRob3I+PGF1
dGhvcj5Tb2xicmlnLCBILjwvYXV0aG9yPjxhdXRob3I+Vmlzd2Vzd2FyYW4sIFMuPC9hdXRob3I+
PGF1dGhvcj5XYWxkZW4sIEEuPC9hdXRob3I+PGF1dGhvcj5XYWx0ZXJzLCBLLiBNLjwvYXV0aG9y
PjxhdXRob3I+V2ViZXIsIEcuIE0uPC9hdXRob3I+PGF1dGhvcj5aaGFuZywgWC4gVC48L2F1dGhv
cj48YXV0aG9yPlpodSwgUi4gTC48L2F1dGhvcj48YXV0aG9yPkFtb3IsIEIuPC9hdXRob3I+PGF1
dGhvcj5HaXJ2aW4sIEEuIFQuPC9hdXRob3I+PGF1dGhvcj5NYW5uYSwgQS48L2F1dGhvcj48YXV0
aG9yPlF1cmVzaGksIE4uPC9hdXRob3I+PGF1dGhvcj5LdXJpbGxhLCBNLiBHLjwvYXV0aG9yPjxh
dXRob3I+TWljaGFlbCwgUy4gRy48L2F1dGhvcj48YXV0aG9yPlBvcnRpbGxhLCBMLiBNLjwvYXV0
aG9yPjxhdXRob3I+UnV0dGVyLCBKLiBMLjwvYXV0aG9yPjxhdXRob3I+QXVzdGluLCBDLiBQLjwv
YXV0aG9yPjxhdXRob3I+R2Vyc2luZywgSy4gUi48L2F1dGhvcj48L2F1dGhvcnM+PC9jb250cmli
dXRvcnM+PGF1dGgtYWRkcmVzcz5PcmVnb24gQ2xpbmljYWwgYW5kIFRyYW5zbGF0aW9uYWwgUmVz
ZWFyY2ggSW5zdGl0dXRlLCBPcmVnb24gSGVhbHRoIGFuZCBTY2llbmNlIFVuaXZlcnNpdHksIFBv
cnRsYW5kLCBPcmVnb24sIFVTQS4mI3hEO1RyYW5zbGF0aW9uYWwgYW5kIEludGVncmF0aXZlIFNj
aWVuY2VzIENlbnRlciwgRGVwYXJ0bWVudCBvZiBNb2xlY3VsYXIgVG94aWNvbG9neSwgT3JlZ29u
IFN0YXRlIFVuaXZlcnNpdHksIENvcnZhbGxpcywgT3JlZ29uLCBVU0EuJiN4RDtTY2hvb2xzIG9m
IE1lZGljaW5lLCBQdWJsaWMgSGVhbHRoLCBhbmQgTnVyc2luZywgSm9obnMgSG9wa2lucyBVbml2
ZXJzaXR5LCBCYWx0aW1vcmUsIE1hcnlsYW5kLCBVU0EuJiN4RDtTZWN0aW9uIG9mIEluZm9ybWF0
aWNzIGFuZCBEYXRhIFNjaWVuY2UsIERlcGFydG1lbnQgb2YgUGVkaWF0cmljcywgVW5pdmVyc2l0
eSBvZiBDb2xvcmFkbyBTY2hvb2wgb2YgTWVkaWNpbmUsIFVuaXZlcnNpdHkgb2YgQ29sb3JhZG8s
IEF1cm9yYSwgQ29sb3JhZG8sIFVTQS4mI3hEO1NjaG9vbCBvZiBMaWJyYXJ5IGFuZCBJbmZvcm1h
dGlvbiBTY2llbmNlLCBUaGUgVW5pdmVyc2l0eSBvZiBJb3dhLCBJb3dhIENpdHksIElvd2EsIFVT
QS4mI3hEO1NhZ2UgQmlvbmV0d29ya3MsIFNlYXR0bGUsIFdhc2hpbmd0b24sIFVTQS4mI3hEO0R1
a2UgVW5pdmVyc2l0eSwgRHVyaGFtLE5vcnRoIENhcm9saW5hLCBVU0EuJiN4RDtJbnN0aXR1dGUg
Zm9yIEluZm9ybWF0aWNzLCBXYXNoaW5ndG9uIFVuaXZlcnNpdHkgaW4gU3QuIExvdWlzLCBTYWlu
dCBMb3VpcyxNaXNzb3VyaSwgVVNBLiYjeEQ7Tm9ydGggQ2Fyb2xpbmEgVHJhbnNsYXRpb25hbCBh
bmQgQ2xpbmljYWwgU2NpZW5jZXMgSW5zdGl0dXRlIChOQyBUcmFDUyksIFVuaXZlcnNpdHkgb2Yg
Tm9ydGggQ2Fyb2xpbmEgYXQgQ2hhcGVsIEhpbGwsIENoYXBlbCBIaWxsLE5vcnRoIENhcm9saW5h
LCBVU0EuJiN4RDtKYWNrc29uIExhYm9yYXRvcnksIEJhciBIYXJib3IsIE1haW5lLCBVU0EuJiN4
RDtEZXBhcnRtZW50IG9mIEJpb21lZGljYWwgSW5mb3JtYXRpY3MsIFN0b255IEJyb29rIFVuaXZl
cnNpdHksIFN0b255IEJyb29rLCBOZXcgWW9yaywgVVNBLiYjeEQ7VW5pdmVyc2l0eSBvZiBUZXhh
cyBNZWRpY2FsIEJyYW5jaCwgR2FsdmVzdG9uLCBUZXhhcywgVVNBLiYjeEQ7VW5pdmVyc2l0eSBv
ZiBXYXNoaW5ndG9uLCBTZWF0dGxlLCBXYXNoaW5ndG9uLCBVU0EuJiN4RDtUdWZ0cyBNZWRpY2Fs
IENlbnRlciBDbGluaWNhbCBhbmQgVHJhbnNsYXRpb25hbCBTY2llbmNlIEluc3RpdHV0ZSwgVHVm
dHMgTWVkaWNhbCBDZW50ZXIsIEJvc3RvbixNYXNzYWNodXNldHRzLCBVU0EuJiN4RDtEZXBhcnRt
ZW50IG9mIEludGVncmF0aXZlIFN0cnVjdHVyYWwgYW5kIENvbXB1dGF0aW9uYWwgQmlvbG9neSwg
VGhlIFNjcmlwcHMgUmVzZWFyY2ggSW5zdGl0dXRlLCBMYSBKb2xsYSwgQ2FsaWZvcm5pYSwgVVNB
LiYjeEQ7SmFuc3NlbiBSZXNlYXJjaCBhbmQgRGV2ZWxvcG1lbnQsIExMQywgUmFyaXRhbiwgTmV3
IEplcnNleSwgVVNBLiYjeEQ7VW5pdmVyc2l0eSBvZiBBbGFiYW1hLUJpcm1pbmdoYW0sIEJpcm1p
bmdoYW0sIEFsYWJhbWEsIFVTQS4mI3hEO0RlcGFydG1lbnQgb2YgUGhhcm1hY2V1dGljYWwgT3V0
Y29tZXMgYW5kIFBvbGljeSwgVW5pdmVyc2l0eSBvZiBOb3J0aCBDYXJvbGluYSBhdCBDaGFwZWwg
SGlsbCwgQ2hhcGVsIEhpbGwsTm9ydGggQ2Fyb2xpbmEsIFVTQS4mI3hEO0pvaG5zIEhvcGtpbnMg
VW5pdmVyc2l0eSBTY2hvb2wgb2YgTWVkaWNpbmUsIEJhbHRpbW9yZSwgTWFyeWxhbmQsIFVTQS4m
I3hEO1VuaXZlcnNpdHkgb2YgSW93YSBJbnN0aXR1dGUgZm9yIENsaW5pY2FsIGFuZCBUcmFuc2xh
dGlvbmFsIFNjaWVuY2UsIFRoZSBVbml2ZXJzaXR5IG9mIElvd2EsIElvd2EgQ2l0eSwgSW93YSwg
VVNBLiYjeEQ7TmF0aW9uYWwgQ2VudGVyIGZvciBBZHZhbmNpbmcgVHJhbnNsYXRpb25hbCBTY2ll
bmNlLCBCZXRoZXNkYSwgTWFyeWxhbmQsIFVTQS4mI3hEO0RlcGFydG1lbnQgb2YgQmlvbWVkaWNh
bCBJbmZvcm1hdGljcywgQ29sdW1iaWEgVW5pdmVyc2l0eSwgTmV3IFlvcmssIE5ldyBZb3JrLCBV
U0EuJiN4RDtIYXJ2YXJkIE1lZGljYWwgU2Nob29sLCBCb3N0b24sTWFzc2FjaHVzZXR0cywgVVNB
LiYjeEQ7SVFWSUEsIER1cmhhbSwgTm9ydGggQ2Fyb2xpbmEsIFVTQS4mI3hEO1VuaXZlcnNpdHkg
b2YgTm9ydGggQ2Fyb2xpbmEgYXQgQ2hhcGVsIEhpbGwsIENoYXBlbCBIaWxsLE5vcnRoIENhcm9s
aW5hLCBVU0EuJiN4RDtUcmlOZXRYLCBDYW1icmlkZ2UsTWFzc2FjaHVzZXR0cywgVVNBLiYjeEQ7
VHVmdHMgQ2xpbmljYWwgYW5kIFRyYW5zbGF0aW9uYWwgU2NpZW5jZSBJbnN0aXR1dGUsIFR1ZnRz
IFVuaXZlcnNpdHksIEJvc3RvbixNYXNzYWNodXNldHRzLCBVU0EuJiN4RDtEZXBhcnRtZW50IG9m
IEJpb21lZGljYWwgSW5mb3JtYXRpY3MsIFVuaXZlcnNpdHkgb2YgUGl0dHNidXJnaCwgUGl0dHNi
dXJnaCxQZW5uc3lsdmFuaWEsIFVTQS4mI3hEO01hc3MgR2VuZXJhbCBCcmlnaGFtLCBCb3N0b24s
TWFzc2FjaHVzZXR0cywgVVNBLiYjeEQ7SXJ2aW5nIE1lZGljYWwgQ2VudGVyLCBDb2x1bWJpYSBV
bml2ZXJzaXR5LCBOZXcgWW9yaywgTmV3IFlvcmssIFVTQS4mI3hEO0RlcGFydG1lbnQgb2YgQmlv
bWVkaWNhbCBJbmZvcm1hdGljcywgSGFydmFyZCBNZWRpY2FsIFNjaG9vbCwgQm9zdG9uLE1hc3Nh
Y2h1c2V0dHMsIFVTQS4mI3hEO1BhbGFudGlyIFRlY2hub2xvZ2llcywgUGFsbyBBbHRvLCBDYWxp
Zm9ybmlhLCBVU0EuJiN4RDtEaXZpc2lvbiBvZiBDbGluaWNhbCBJbm5vdmF0aW9uLCBOYXRpb25h
bCBDZW50ZXIgZm9yIEFkdmFuY2luZyBUcmFuc2xhdGlvbmFsIFNjaWVuY2UsIEJldGhlc2RhLCBN
YXJ5bGFuZCwgVVNBLiYjeEQ7TmF0aW9uYWwgQ2VudGVyIGZvciBBZHZhbmNpbmcgVHJhbnNsYXRp
b25hbCBTY2llbmNlcywgTmF0aW9uYWwgSW5zdGl0dXRlcyBvZiBIZWFsdGgsIEJldGhlc2RhLCBN
YXJ5bGFuZCwgVVNBLiYjeEQ7T2ZmaWNlIG9mIFN0cmF0ZWdpYyBBbGxpYW5jZXMsIE5hdGlvbmFs
IENlbnRlciBmb3IgQWR2YW5jaW5nIFRyYW5zbGF0aW9uYWwgU2NpZW5jZXMsIE5hdGlvbmFsIElu
c3RpdHV0ZXMgb2YgSGVhbHRoLCBCZXRoZXNkYSwgTWFyeWxhbmQsIFVTQS4mI3hEO09mZmljZSBv
ZiB0aGUgRGlyZWN0b3IsIE5hdGlvbmFsIENlbnRlciBmb3IgQWR2YW5jaW5nIFRyYW5zbGF0aW9u
YWwgU2NpZW5jZSwgQmV0aGVzZGEsIE1hcnlsYW5kLCBVU0EuPC9hdXRoLWFkZHJlc3M+PHRpdGxl
cz48dGl0bGU+VGhlIE5hdGlvbmFsIENPVklEIENvaG9ydCBDb2xsYWJvcmF0aXZlIChOM0MpOiBS
YXRpb25hbGUsIGRlc2lnbiwgaW5mcmFzdHJ1Y3R1cmUsIGFuZCBkZXBsb3ltZW50PC90aXRsZT48
c2Vjb25kYXJ5LXRpdGxlPkogQW0gTWVkIEluZm9ybSBBc3NvYzwvc2Vjb25kYXJ5LXRpdGxlPjwv
dGl0bGVzPjxwZXJpb2RpY2FsPjxmdWxsLXRpdGxlPkogQW0gTWVkIEluZm9ybSBBc3NvYzwvZnVs
bC10aXRsZT48L3BlcmlvZGljYWw+PHBhZ2VzPjQyNy00NDM8L3BhZ2VzPjx2b2x1bWU+Mjg8L3Zv
bHVtZT48bnVtYmVyPjM8L251bWJlcj48a2V5d29yZHM+PGtleXdvcmQ+KmNvdmlkLTE5PC9rZXl3
b3JkPjxrZXl3b3JkPkNvbXB1dGVyIFNlY3VyaXR5PC9rZXl3b3JkPjxrZXl3b3JkPkRhdGEgQW5h
bHlzaXM8L2tleXdvcmQ+PGtleXdvcmQ+RGF0YSBTY2llbmNlLypvcmdhbml6YXRpb24gJmFtcDsg
YWRtaW5pc3RyYXRpb248L2tleXdvcmQ+PGtleXdvcmQ+RXRoaWNzIENvbW1pdHRlZXMsIFJlc2Vh
cmNoPC9rZXl3b3JkPjxrZXl3b3JkPkdvdmVybm1lbnQgUmVndWxhdGlvbjwva2V5d29yZD48a2V5
d29yZD5IdW1hbnM8L2tleXdvcmQ+PGtleXdvcmQ+KkluZm9ybWF0aW9uIERpc3NlbWluYXRpb248
L2tleXdvcmQ+PGtleXdvcmQ+KkludGVyc2VjdG9yYWwgQ29sbGFib3JhdGlvbjwva2V5d29yZD48
a2V5d29yZD5OYXRpb25hbCBJbnN0aXR1dGVzIG9mIEhlYWx0aCAoVS5TLik8L2tleXdvcmQ+PGtl
eXdvcmQ+VW5pdGVkIFN0YXRlczwva2V5d29yZD48a2V5d29yZD4qRUhSIGRhdGE8L2tleXdvcmQ+
PGtleXdvcmQ+KlNBUlMtQ29WLTI8L2tleXdvcmQ+PGtleXdvcmQ+KmNsaW5pY2FsIGRhdGEgbW9k
ZWwgaGFybW9uaXphdGlvbjwva2V5d29yZD48a2V5d29yZD4qY29sbGFib3JhdGl2ZSBhbmFseXRp
Y3M8L2tleXdvcmQ+PGtleXdvcmQ+Km9wZW4gc2NpZW5jZTwva2V5d29yZD48L2tleXdvcmRzPjxk
YXRlcz48eWVhcj4yMDIxPC95ZWFyPjxwdWItZGF0ZXM+PGRhdGU+TWFyIDE8L2RhdGU+PC9wdWIt
ZGF0ZXM+PC9kYXRlcz48aXNibj4xMDY3LTUwMjcgKFByaW50KSYjeEQ7MTA2Ny01MDI3PC9pc2Ju
PjxhY2Nlc3Npb24tbnVtPjMyODA1MDM2PC9hY2Nlc3Npb24tbnVtPjx1cmxzPjwvdXJscz48Y3Vz
dG9tMj5QTUM3NDU0Njg3PC9jdXN0b20yPjxlbGVjdHJvbmljLXJlc291cmNlLW51bT4xMC4xMDkz
L2phbWlhL29jYWExOTY8L2VsZWN0cm9uaWMtcmVzb3VyY2UtbnVtPjxyZW1vdGUtZGF0YWJhc2Ut
cHJvdmlkZXI+TkxNPC9yZW1vdGUtZGF0YWJhc2UtcHJvdmlkZXI+PGxhbmd1YWdlPmVuZzwvbGFu
Z3VhZ2U+PC9yZWNvcmQ+PC9DaXRlPjwvRW5kTm90ZT4A
</w:fldData>
              </w:fldChar>
            </w:r>
            <w:r w:rsidR="00DF73B2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  <w:r w:rsidR="00DF73B2">
              <w:rPr>
                <w:color w:val="000000"/>
                <w:sz w:val="18"/>
                <w:szCs w:val="18"/>
              </w:rPr>
            </w:r>
            <w:r w:rsidR="00DF73B2">
              <w:rPr>
                <w:color w:val="000000"/>
                <w:sz w:val="18"/>
                <w:szCs w:val="18"/>
              </w:rPr>
              <w:fldChar w:fldCharType="separate"/>
            </w:r>
            <w:r w:rsidR="00DF73B2" w:rsidRPr="00DF73B2">
              <w:rPr>
                <w:noProof/>
                <w:color w:val="000000"/>
                <w:sz w:val="18"/>
                <w:szCs w:val="18"/>
                <w:vertAlign w:val="superscript"/>
              </w:rPr>
              <w:t>29</w:t>
            </w:r>
            <w:r w:rsidR="00DF73B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07BC" w14:textId="737D8085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 xml:space="preserve">Research </w:t>
            </w:r>
            <w:r w:rsidR="000276DE">
              <w:rPr>
                <w:color w:val="000000"/>
                <w:sz w:val="18"/>
                <w:szCs w:val="18"/>
              </w:rPr>
              <w:t>c</w:t>
            </w:r>
            <w:r w:rsidRPr="009E2357">
              <w:rPr>
                <w:color w:val="000000"/>
                <w:sz w:val="18"/>
                <w:szCs w:val="18"/>
              </w:rPr>
              <w:t>ommunit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6EAB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Governanc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78E1" w14:textId="77777777" w:rsidR="009E2357" w:rsidRPr="009E2357" w:rsidRDefault="009E2357" w:rsidP="009E2357">
            <w:pPr>
              <w:jc w:val="center"/>
              <w:rPr>
                <w:color w:val="000000"/>
                <w:sz w:val="18"/>
                <w:szCs w:val="18"/>
              </w:rPr>
            </w:pPr>
            <w:r w:rsidRPr="009E2357">
              <w:rPr>
                <w:color w:val="000000"/>
                <w:sz w:val="18"/>
                <w:szCs w:val="18"/>
              </w:rPr>
              <w:t>Research Infrastructure</w:t>
            </w:r>
          </w:p>
        </w:tc>
      </w:tr>
    </w:tbl>
    <w:p w14:paraId="00204241" w14:textId="77777777" w:rsidR="009E2357" w:rsidRDefault="009E2357">
      <w:pPr>
        <w:rPr>
          <w:b/>
          <w:bCs/>
        </w:rPr>
      </w:pPr>
    </w:p>
    <w:p w14:paraId="1489EDAC" w14:textId="77777777" w:rsidR="00452FA6" w:rsidRDefault="00452FA6">
      <w:pPr>
        <w:rPr>
          <w:b/>
          <w:bCs/>
        </w:rPr>
        <w:sectPr w:rsidR="00452FA6" w:rsidSect="009E23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478EFC" w14:textId="6D8D58BB" w:rsidR="00452FA6" w:rsidRDefault="00452FA6">
      <w:pPr>
        <w:rPr>
          <w:b/>
          <w:bCs/>
        </w:rPr>
      </w:pPr>
      <w:r>
        <w:rPr>
          <w:b/>
          <w:bCs/>
        </w:rPr>
        <w:lastRenderedPageBreak/>
        <w:t>Supplemental References</w:t>
      </w:r>
    </w:p>
    <w:p w14:paraId="74F99855" w14:textId="77777777" w:rsidR="00452FA6" w:rsidRDefault="00452FA6">
      <w:pPr>
        <w:rPr>
          <w:b/>
          <w:bCs/>
        </w:rPr>
      </w:pPr>
    </w:p>
    <w:p w14:paraId="1DC2EBA0" w14:textId="77777777" w:rsidR="0027452E" w:rsidRPr="0027452E" w:rsidRDefault="00452FA6" w:rsidP="0027452E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27452E" w:rsidRPr="0027452E">
        <w:rPr>
          <w:noProof/>
        </w:rPr>
        <w:t>1.</w:t>
      </w:r>
      <w:r w:rsidR="0027452E" w:rsidRPr="0027452E">
        <w:rPr>
          <w:noProof/>
        </w:rPr>
        <w:tab/>
        <w:t xml:space="preserve">Tham E, Campbell S, Hayanga H, et al. The relationship between body mass index and mortality is not linear in patients requiring venovenous extracorporeal support. </w:t>
      </w:r>
      <w:r w:rsidR="0027452E" w:rsidRPr="0027452E">
        <w:rPr>
          <w:i/>
          <w:noProof/>
        </w:rPr>
        <w:t>J Thorac Cardiovasc Surg</w:t>
      </w:r>
      <w:r w:rsidR="0027452E" w:rsidRPr="0027452E">
        <w:rPr>
          <w:noProof/>
        </w:rPr>
        <w:t>. Oct 2024;168(4):1107-1115. doi:10.1016/j.jtcvs.2023.11.041</w:t>
      </w:r>
    </w:p>
    <w:p w14:paraId="52D48023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.</w:t>
      </w:r>
      <w:r w:rsidRPr="0027452E">
        <w:rPr>
          <w:noProof/>
        </w:rPr>
        <w:tab/>
        <w:t xml:space="preserve">Rahman A, Russell M, Zheng W, Eckrich D, Ahmed I. SARS-CoV-2 Infection is Associated with an Increase in New Diagnoses of Schizophrenia Spectrum and Psychotic Disorder: A Study Using the US National COVID Cohort Collaborative (N3C). </w:t>
      </w:r>
      <w:r w:rsidRPr="0027452E">
        <w:rPr>
          <w:i/>
          <w:noProof/>
        </w:rPr>
        <w:t>medRxiv</w:t>
      </w:r>
      <w:r w:rsidRPr="0027452E">
        <w:rPr>
          <w:noProof/>
        </w:rPr>
        <w:t>. Dec 5 2023;doi:10.1101/2023.12.05.23299473</w:t>
      </w:r>
    </w:p>
    <w:p w14:paraId="0DE7B6E1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3.</w:t>
      </w:r>
      <w:r w:rsidRPr="0027452E">
        <w:rPr>
          <w:noProof/>
        </w:rPr>
        <w:tab/>
        <w:t xml:space="preserve">Suver C, Harper J, Loomba J, et al. The N3C governance ecosystem: A model socio-technical partnership for the future of collaborative analytics at scale. </w:t>
      </w:r>
      <w:r w:rsidRPr="0027452E">
        <w:rPr>
          <w:i/>
          <w:noProof/>
        </w:rPr>
        <w:t>J Clin Transl Sci</w:t>
      </w:r>
      <w:r w:rsidRPr="0027452E">
        <w:rPr>
          <w:noProof/>
        </w:rPr>
        <w:t>. 2023;7(1):e252. doi:10.1017/cts.2023.681</w:t>
      </w:r>
    </w:p>
    <w:p w14:paraId="2FA19BE7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4.</w:t>
      </w:r>
      <w:r w:rsidRPr="0027452E">
        <w:rPr>
          <w:noProof/>
        </w:rPr>
        <w:tab/>
        <w:t xml:space="preserve">Patel B, Chapman SA, Neumann JT, et al. Outcomes of patients with active cancers and pre-existing cardiovascular diseases infected with SARS-CoV-2. </w:t>
      </w:r>
      <w:r w:rsidRPr="0027452E">
        <w:rPr>
          <w:i/>
          <w:noProof/>
        </w:rPr>
        <w:t>Cardiooncology</w:t>
      </w:r>
      <w:r w:rsidRPr="0027452E">
        <w:rPr>
          <w:noProof/>
        </w:rPr>
        <w:t>. Oct 6 2023;9(1):36. doi:10.1186/s40959-023-00187-w</w:t>
      </w:r>
    </w:p>
    <w:p w14:paraId="7C4BA47C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5.</w:t>
      </w:r>
      <w:r w:rsidRPr="0027452E">
        <w:rPr>
          <w:noProof/>
        </w:rPr>
        <w:tab/>
        <w:t xml:space="preserve">Fu Y, Wu K, Wang Z, et al. Effectiveness of various COVID-19 vaccine regimens among 10.4 million patients from the National COVID Cohort Collaborative during Pre-Delta to Omicron periods - United States, 11 December 2020 to 30 June 2022. </w:t>
      </w:r>
      <w:r w:rsidRPr="0027452E">
        <w:rPr>
          <w:i/>
          <w:noProof/>
        </w:rPr>
        <w:t>Vaccine</w:t>
      </w:r>
      <w:r w:rsidRPr="0027452E">
        <w:rPr>
          <w:noProof/>
        </w:rPr>
        <w:t>. Oct 6 2023;41(42):6339-6349. doi:10.1016/j.vaccine.2023.08.069</w:t>
      </w:r>
    </w:p>
    <w:p w14:paraId="6DCF9454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6.</w:t>
      </w:r>
      <w:r w:rsidRPr="0027452E">
        <w:rPr>
          <w:noProof/>
        </w:rPr>
        <w:tab/>
        <w:t xml:space="preserve">Wiedel NA, Sayles H, Larson J, et al. Associations between COVID-19 therapies and inpatient gastrointestinal bleeding: A multisite retrospective study. </w:t>
      </w:r>
      <w:r w:rsidRPr="0027452E">
        <w:rPr>
          <w:i/>
          <w:noProof/>
        </w:rPr>
        <w:t>J Med Virol</w:t>
      </w:r>
      <w:r w:rsidRPr="0027452E">
        <w:rPr>
          <w:noProof/>
        </w:rPr>
        <w:t>. Oct 2023;95(10):e29100. doi:10.1002/jmv.29100</w:t>
      </w:r>
    </w:p>
    <w:p w14:paraId="1C464023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7.</w:t>
      </w:r>
      <w:r w:rsidRPr="0027452E">
        <w:rPr>
          <w:noProof/>
        </w:rPr>
        <w:tab/>
        <w:t xml:space="preserve">Pincavitch JD, Pisquiy JJ, Wen S, et al. Thirty-Day Mortality and Complication Rates in Total Joint Arthroplasty After a Recent COVID-19 Diagnosis: A Retrospective Cohort in the National COVID Cohort Collaborative (N3C). </w:t>
      </w:r>
      <w:r w:rsidRPr="0027452E">
        <w:rPr>
          <w:i/>
          <w:noProof/>
        </w:rPr>
        <w:t>J Bone Joint Surg Am</w:t>
      </w:r>
      <w:r w:rsidRPr="0027452E">
        <w:rPr>
          <w:noProof/>
        </w:rPr>
        <w:t>. Sep 6 2023;105(17):1362-1372. doi:10.2106/jbjs.22.01317</w:t>
      </w:r>
    </w:p>
    <w:p w14:paraId="6E5FCBC4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8.</w:t>
      </w:r>
      <w:r w:rsidRPr="0027452E">
        <w:rPr>
          <w:noProof/>
        </w:rPr>
        <w:tab/>
        <w:t xml:space="preserve">Lorman V, Razzaghi H, Song X, et al. A machine learning-based phenotype for long COVID in children: An EHR-based study from the RECOVER program. </w:t>
      </w:r>
      <w:r w:rsidRPr="0027452E">
        <w:rPr>
          <w:i/>
          <w:noProof/>
        </w:rPr>
        <w:t>PLoS One</w:t>
      </w:r>
      <w:r w:rsidRPr="0027452E">
        <w:rPr>
          <w:noProof/>
        </w:rPr>
        <w:t>. 2023;18(8):e0289774. doi:10.1371/journal.pone.0289774</w:t>
      </w:r>
    </w:p>
    <w:p w14:paraId="1FF84610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9.</w:t>
      </w:r>
      <w:r w:rsidRPr="0027452E">
        <w:rPr>
          <w:noProof/>
        </w:rPr>
        <w:tab/>
        <w:t xml:space="preserve">Yoo YJ, Wilkins KJ, Alakwaa F, et al. Geographic and Temporal Trends in COVID-Associated Acute Kidney Injury in the National COVID Cohort Collaborative. </w:t>
      </w:r>
      <w:r w:rsidRPr="0027452E">
        <w:rPr>
          <w:i/>
          <w:noProof/>
        </w:rPr>
        <w:t>Clin J Am Soc Nephrol</w:t>
      </w:r>
      <w:r w:rsidRPr="0027452E">
        <w:rPr>
          <w:noProof/>
        </w:rPr>
        <w:t>. Aug 1 2023;18(8):1006-1018. doi:10.2215/cjn.0000000000000192</w:t>
      </w:r>
    </w:p>
    <w:p w14:paraId="62ED1A05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0.</w:t>
      </w:r>
      <w:r w:rsidRPr="0027452E">
        <w:rPr>
          <w:noProof/>
        </w:rPr>
        <w:tab/>
        <w:t xml:space="preserve">Vinson AJ, Anzalone A, Schissel M, et al. Hormone replacement therapy and COVID-19 outcomes in solid organ transplant recipients compared with the general population. </w:t>
      </w:r>
      <w:r w:rsidRPr="0027452E">
        <w:rPr>
          <w:i/>
          <w:noProof/>
        </w:rPr>
        <w:t>Am J Transplant</w:t>
      </w:r>
      <w:r w:rsidRPr="0027452E">
        <w:rPr>
          <w:noProof/>
        </w:rPr>
        <w:t>. Apr 26 2023;doi:10.1016/j.ajt.2023.04.020</w:t>
      </w:r>
    </w:p>
    <w:p w14:paraId="3A8BE0FA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1.</w:t>
      </w:r>
      <w:r w:rsidRPr="0027452E">
        <w:rPr>
          <w:noProof/>
        </w:rPr>
        <w:tab/>
        <w:t xml:space="preserve">Yoshida Y, Chu S, Zu Y, Fox S, Mauvais-Jarvis F. Effect of menopausal hormone therapy on COVID-19 severe outcomes in women - A population-based study of the US National COVID Cohort Collaborative (N3C) data. </w:t>
      </w:r>
      <w:r w:rsidRPr="0027452E">
        <w:rPr>
          <w:i/>
          <w:noProof/>
        </w:rPr>
        <w:t>Maturitas</w:t>
      </w:r>
      <w:r w:rsidRPr="0027452E">
        <w:rPr>
          <w:noProof/>
        </w:rPr>
        <w:t>. Apr 2023;170:39-41. doi:10.1016/j.maturitas.2022.10.005</w:t>
      </w:r>
    </w:p>
    <w:p w14:paraId="72F71371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2.</w:t>
      </w:r>
      <w:r w:rsidRPr="0027452E">
        <w:rPr>
          <w:noProof/>
        </w:rPr>
        <w:tab/>
        <w:t xml:space="preserve">Moradi H, Bunnell HT, Price BS, et al. Assessing the effects of therapeutic combinations on SARS-CoV-2 infected patient outcomes: A big data approach. </w:t>
      </w:r>
      <w:r w:rsidRPr="0027452E">
        <w:rPr>
          <w:i/>
          <w:noProof/>
        </w:rPr>
        <w:t>PLoS One</w:t>
      </w:r>
      <w:r w:rsidRPr="0027452E">
        <w:rPr>
          <w:noProof/>
        </w:rPr>
        <w:t>. 2023;18(3):e0282587. doi:10.1371/journal.pone.0282587</w:t>
      </w:r>
    </w:p>
    <w:p w14:paraId="40491E2E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3.</w:t>
      </w:r>
      <w:r w:rsidRPr="0027452E">
        <w:rPr>
          <w:noProof/>
        </w:rPr>
        <w:tab/>
        <w:t xml:space="preserve">Anzalone AJ, Sun J, Vinson AJ, et al. Community risks for SARS-CoV-2 infection among fully vaccinated US adults by rurality: A retrospective cohort study from the National COVID Cohort Collaborative. </w:t>
      </w:r>
      <w:r w:rsidRPr="0027452E">
        <w:rPr>
          <w:i/>
          <w:noProof/>
        </w:rPr>
        <w:t>PLoS One</w:t>
      </w:r>
      <w:r w:rsidRPr="0027452E">
        <w:rPr>
          <w:noProof/>
        </w:rPr>
        <w:t>. 2023;18(1):e0279968. doi:10.1371/journal.pone.0279968</w:t>
      </w:r>
    </w:p>
    <w:p w14:paraId="6CA9F492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lastRenderedPageBreak/>
        <w:t>14.</w:t>
      </w:r>
      <w:r w:rsidRPr="0027452E">
        <w:rPr>
          <w:noProof/>
        </w:rPr>
        <w:tab/>
        <w:t xml:space="preserve">Anzalone AJ, Horswell R, Hendricks BM, et al. Higher hospitalization and mortality rates among SARS-CoV-2-infected persons in rural America. </w:t>
      </w:r>
      <w:r w:rsidRPr="0027452E">
        <w:rPr>
          <w:i/>
          <w:noProof/>
        </w:rPr>
        <w:t>J Rural Health</w:t>
      </w:r>
      <w:r w:rsidRPr="0027452E">
        <w:rPr>
          <w:noProof/>
        </w:rPr>
        <w:t>. Jun 27 2022;doi:10.1111/jrh.12689</w:t>
      </w:r>
    </w:p>
    <w:p w14:paraId="1EA9EF7E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5.</w:t>
      </w:r>
      <w:r w:rsidRPr="0027452E">
        <w:rPr>
          <w:noProof/>
        </w:rPr>
        <w:tab/>
        <w:t xml:space="preserve">Ponce J, Anzalone AJ, Bailey K, et al. Impact of malnutrition on clinical outcomes in patients diagnosed with COVID-19. </w:t>
      </w:r>
      <w:r w:rsidRPr="0027452E">
        <w:rPr>
          <w:i/>
          <w:noProof/>
        </w:rPr>
        <w:t>JPEN J Parenter Enteral Nutr</w:t>
      </w:r>
      <w:r w:rsidRPr="0027452E">
        <w:rPr>
          <w:noProof/>
        </w:rPr>
        <w:t>. Nov 2022;46(8):1797-1807. doi:10.1002/jpen.2418</w:t>
      </w:r>
    </w:p>
    <w:p w14:paraId="2ADF6CDC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6.</w:t>
      </w:r>
      <w:r w:rsidRPr="0027452E">
        <w:rPr>
          <w:noProof/>
        </w:rPr>
        <w:tab/>
        <w:t xml:space="preserve">Yoshida Y, Chu S, Fox S, et al. Sex differences in determinants of COVID-19 severe outcomes - findings from the National COVID Cohort Collaborative (N3C). </w:t>
      </w:r>
      <w:r w:rsidRPr="0027452E">
        <w:rPr>
          <w:i/>
          <w:noProof/>
        </w:rPr>
        <w:t>BMC Infect Dis</w:t>
      </w:r>
      <w:r w:rsidRPr="0027452E">
        <w:rPr>
          <w:noProof/>
        </w:rPr>
        <w:t>. Oct 12 2022;22(1):784. doi:10.1186/s12879-022-07776-7</w:t>
      </w:r>
    </w:p>
    <w:p w14:paraId="144BF183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7.</w:t>
      </w:r>
      <w:r w:rsidRPr="0027452E">
        <w:rPr>
          <w:noProof/>
        </w:rPr>
        <w:tab/>
        <w:t xml:space="preserve">Sharma P, Shah K, Loomba J, et al. The impact of COVID-19 on clinical outcomes among acute myocardial infarction patients undergoing early invasive treatment strategy. </w:t>
      </w:r>
      <w:r w:rsidRPr="0027452E">
        <w:rPr>
          <w:i/>
          <w:noProof/>
        </w:rPr>
        <w:t>Clin Cardiol</w:t>
      </w:r>
      <w:r w:rsidRPr="0027452E">
        <w:rPr>
          <w:noProof/>
        </w:rPr>
        <w:t>. Oct 2022;45(10):1070-1078. doi:10.1002/clc.23908</w:t>
      </w:r>
    </w:p>
    <w:p w14:paraId="138BE5BF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8.</w:t>
      </w:r>
      <w:r w:rsidRPr="0027452E">
        <w:rPr>
          <w:noProof/>
        </w:rPr>
        <w:tab/>
        <w:t xml:space="preserve">Khodaverdi M, Price BS, Porterfield JZ, et al. An ordinal severity scale for COVID-19 retrospective studies using Electronic Health Record data. </w:t>
      </w:r>
      <w:r w:rsidRPr="0027452E">
        <w:rPr>
          <w:i/>
          <w:noProof/>
        </w:rPr>
        <w:t>JAMIA Open</w:t>
      </w:r>
      <w:r w:rsidRPr="0027452E">
        <w:rPr>
          <w:noProof/>
        </w:rPr>
        <w:t>. Oct 2022;5(3):ooac066. doi:10.1093/jamiaopen/ooac066</w:t>
      </w:r>
    </w:p>
    <w:p w14:paraId="07D37D3D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19.</w:t>
      </w:r>
      <w:r w:rsidRPr="0027452E">
        <w:rPr>
          <w:noProof/>
        </w:rPr>
        <w:tab/>
        <w:t xml:space="preserve">Vinson AJ, Anzalone AJ, Sun J, et al. The risk and consequences of breakthrough SARS-CoV-2 infection in solid organ transplant recipients relative to non-immunosuppressed controls. </w:t>
      </w:r>
      <w:r w:rsidRPr="0027452E">
        <w:rPr>
          <w:i/>
          <w:noProof/>
        </w:rPr>
        <w:t>Am J Transplant</w:t>
      </w:r>
      <w:r w:rsidRPr="0027452E">
        <w:rPr>
          <w:noProof/>
        </w:rPr>
        <w:t>. Oct 2022;22(10):2418-2432. doi:10.1111/ajt.17117</w:t>
      </w:r>
    </w:p>
    <w:p w14:paraId="7C048908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0.</w:t>
      </w:r>
      <w:r w:rsidRPr="0027452E">
        <w:rPr>
          <w:noProof/>
        </w:rPr>
        <w:tab/>
        <w:t xml:space="preserve">Fairfield KM, Murray KA, Anzalone AJ, et al. Association of Vitamin D Prescribing and Clinical Outcomes in Adults Hospitalized with COVID-19. </w:t>
      </w:r>
      <w:r w:rsidRPr="0027452E">
        <w:rPr>
          <w:i/>
          <w:noProof/>
        </w:rPr>
        <w:t>Nutrients</w:t>
      </w:r>
      <w:r w:rsidRPr="0027452E">
        <w:rPr>
          <w:noProof/>
        </w:rPr>
        <w:t>. Jul 26 2022;14(15)doi:10.3390/nu14153073</w:t>
      </w:r>
    </w:p>
    <w:p w14:paraId="2BA1B38B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1.</w:t>
      </w:r>
      <w:r w:rsidRPr="0027452E">
        <w:rPr>
          <w:noProof/>
        </w:rPr>
        <w:tab/>
        <w:t xml:space="preserve">Bailey KL, Sayles H, Campbell J, et al. COVID-19 patients with documented alcohol use disorder or alcohol-related complications are more likely to be hospitalized and have higher all-cause mortality. </w:t>
      </w:r>
      <w:r w:rsidRPr="0027452E">
        <w:rPr>
          <w:i/>
          <w:noProof/>
        </w:rPr>
        <w:t>Alcohol Clin Exp Res</w:t>
      </w:r>
      <w:r w:rsidRPr="0027452E">
        <w:rPr>
          <w:noProof/>
        </w:rPr>
        <w:t>. Jun 2022;46(6):1023-1035. doi:10.1111/acer.14838</w:t>
      </w:r>
    </w:p>
    <w:p w14:paraId="3DE08E6A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2.</w:t>
      </w:r>
      <w:r w:rsidRPr="0027452E">
        <w:rPr>
          <w:noProof/>
        </w:rPr>
        <w:tab/>
        <w:t xml:space="preserve">Pfaff ER, Girvin AT, Gabriel DL, et al. Synergies between Centralized and Federated Approaches to Data Quality: A Report from the National COVID Cohort Collaborative. </w:t>
      </w:r>
      <w:r w:rsidRPr="0027452E">
        <w:rPr>
          <w:i/>
          <w:noProof/>
        </w:rPr>
        <w:t>J Am Med Inform Assoc</w:t>
      </w:r>
      <w:r w:rsidRPr="0027452E">
        <w:rPr>
          <w:noProof/>
        </w:rPr>
        <w:t>. Sep 30 2021;doi:10.1093/jamia/ocab217</w:t>
      </w:r>
    </w:p>
    <w:p w14:paraId="137B9BEE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3.</w:t>
      </w:r>
      <w:r w:rsidRPr="0027452E">
        <w:rPr>
          <w:noProof/>
        </w:rPr>
        <w:tab/>
        <w:t xml:space="preserve">Sun J, Zheng Q, Madhira V, et al. Association Between Immune Dysfunction and COVID-19 Breakthrough Infection After SARS-CoV-2 Vaccination in the US. </w:t>
      </w:r>
      <w:r w:rsidRPr="0027452E">
        <w:rPr>
          <w:i/>
          <w:noProof/>
        </w:rPr>
        <w:t>JAMA Intern Med</w:t>
      </w:r>
      <w:r w:rsidRPr="0027452E">
        <w:rPr>
          <w:noProof/>
        </w:rPr>
        <w:t>. Dec 28 2021;doi:10.1001/jamainternmed.2021.7024</w:t>
      </w:r>
    </w:p>
    <w:p w14:paraId="47B6B2A6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4.</w:t>
      </w:r>
      <w:r w:rsidRPr="0027452E">
        <w:rPr>
          <w:noProof/>
        </w:rPr>
        <w:tab/>
        <w:t xml:space="preserve">Andersen KM, Bates BA, Rashidi ES, et al. Long-term use of immunosuppressive medicines and in-hospital COVID-19 outcomes: a retrospective cohort study using data from the National COVID Cohort Collaborative. </w:t>
      </w:r>
      <w:r w:rsidRPr="0027452E">
        <w:rPr>
          <w:i/>
          <w:noProof/>
        </w:rPr>
        <w:t>Lancet Rheumatol</w:t>
      </w:r>
      <w:r w:rsidRPr="0027452E">
        <w:rPr>
          <w:noProof/>
        </w:rPr>
        <w:t>. Jan 2022;4(1):e33-e41. doi:10.1016/s2665-9913(21)00325-8</w:t>
      </w:r>
    </w:p>
    <w:p w14:paraId="26C0B483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5.</w:t>
      </w:r>
      <w:r w:rsidRPr="0027452E">
        <w:rPr>
          <w:noProof/>
        </w:rPr>
        <w:tab/>
        <w:t xml:space="preserve">Vinson AJ, Dai R, Agarwal G, et al. Sex and organ-specific risk of major adverse renal or cardiac events in solid organ transplant recipients with COVID-19. </w:t>
      </w:r>
      <w:r w:rsidRPr="0027452E">
        <w:rPr>
          <w:i/>
          <w:noProof/>
        </w:rPr>
        <w:t>Am J Transplant</w:t>
      </w:r>
      <w:r w:rsidRPr="0027452E">
        <w:rPr>
          <w:noProof/>
        </w:rPr>
        <w:t>. Jan 2022;22(1):245-259. doi:10.1111/ajt.16865</w:t>
      </w:r>
    </w:p>
    <w:p w14:paraId="5C20AF26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6.</w:t>
      </w:r>
      <w:r w:rsidRPr="0027452E">
        <w:rPr>
          <w:noProof/>
        </w:rPr>
        <w:tab/>
        <w:t xml:space="preserve">Deer RR, Rock MA, Vasilevsky N, et al. Characterizing Long COVID: Deep Phenotype of a Complex Condition. </w:t>
      </w:r>
      <w:r w:rsidRPr="0027452E">
        <w:rPr>
          <w:i/>
          <w:noProof/>
        </w:rPr>
        <w:t>EBioMedicine</w:t>
      </w:r>
      <w:r w:rsidRPr="0027452E">
        <w:rPr>
          <w:noProof/>
        </w:rPr>
        <w:t>. Dec 2021;74:103722. doi:10.1016/j.ebiom.2021.103722</w:t>
      </w:r>
    </w:p>
    <w:p w14:paraId="66ABEB00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7.</w:t>
      </w:r>
      <w:r w:rsidRPr="0027452E">
        <w:rPr>
          <w:noProof/>
        </w:rPr>
        <w:tab/>
        <w:t xml:space="preserve">Vinson AJ, Agarwal G, Dai R, et al. COVID-19 in Solid Organ Transplantation: Results of the National COVID Cohort Collaborative. </w:t>
      </w:r>
      <w:r w:rsidRPr="0027452E">
        <w:rPr>
          <w:i/>
          <w:noProof/>
        </w:rPr>
        <w:t>Transplant Direct</w:t>
      </w:r>
      <w:r w:rsidRPr="0027452E">
        <w:rPr>
          <w:noProof/>
        </w:rPr>
        <w:t>. Nov 2021;7(11):e775. doi:10.1097/txd.0000000000001234</w:t>
      </w:r>
    </w:p>
    <w:p w14:paraId="0E98E789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t>28.</w:t>
      </w:r>
      <w:r w:rsidRPr="0027452E">
        <w:rPr>
          <w:noProof/>
        </w:rPr>
        <w:tab/>
        <w:t xml:space="preserve">Sun J, Patel RC, Zheng Q, et al. COVID-19 Disease Severity among People with HIV Infection or Solid Organ Transplant in the United States: A Nationally-representative, Multicenter, Observational Cohort Study. </w:t>
      </w:r>
      <w:r w:rsidRPr="0027452E">
        <w:rPr>
          <w:i/>
          <w:noProof/>
        </w:rPr>
        <w:t>medRxiv</w:t>
      </w:r>
      <w:r w:rsidRPr="0027452E">
        <w:rPr>
          <w:noProof/>
        </w:rPr>
        <w:t>. Jul 28 2021;doi:10.1101/2021.07.26.21261028</w:t>
      </w:r>
    </w:p>
    <w:p w14:paraId="184C1C00" w14:textId="77777777" w:rsidR="0027452E" w:rsidRPr="0027452E" w:rsidRDefault="0027452E" w:rsidP="0027452E">
      <w:pPr>
        <w:pStyle w:val="EndNoteBibliography"/>
        <w:rPr>
          <w:noProof/>
        </w:rPr>
      </w:pPr>
      <w:r w:rsidRPr="0027452E">
        <w:rPr>
          <w:noProof/>
        </w:rPr>
        <w:lastRenderedPageBreak/>
        <w:t>29.</w:t>
      </w:r>
      <w:r w:rsidRPr="0027452E">
        <w:rPr>
          <w:noProof/>
        </w:rPr>
        <w:tab/>
        <w:t xml:space="preserve">Haendel MA, Chute CG, Bennett TD, et al. The National COVID Cohort Collaborative (N3C): Rationale, design, infrastructure, and deployment. </w:t>
      </w:r>
      <w:r w:rsidRPr="0027452E">
        <w:rPr>
          <w:i/>
          <w:noProof/>
        </w:rPr>
        <w:t>J Am Med Inform Assoc</w:t>
      </w:r>
      <w:r w:rsidRPr="0027452E">
        <w:rPr>
          <w:noProof/>
        </w:rPr>
        <w:t>. Mar 1 2021;28(3):427-443. doi:10.1093/jamia/ocaa196</w:t>
      </w:r>
    </w:p>
    <w:p w14:paraId="4D49E2A6" w14:textId="1AF73229" w:rsidR="00452FA6" w:rsidRPr="009E2357" w:rsidRDefault="00452FA6">
      <w:pPr>
        <w:rPr>
          <w:b/>
          <w:bCs/>
        </w:rPr>
      </w:pPr>
      <w:r>
        <w:rPr>
          <w:b/>
          <w:bCs/>
        </w:rPr>
        <w:fldChar w:fldCharType="end"/>
      </w:r>
    </w:p>
    <w:sectPr w:rsidR="00452FA6" w:rsidRPr="009E2357" w:rsidSect="00452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274E4"/>
    <w:multiLevelType w:val="multilevel"/>
    <w:tmpl w:val="3F9E1D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A5A78"/>
    <w:multiLevelType w:val="multilevel"/>
    <w:tmpl w:val="0F0C9D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92D3B"/>
    <w:multiLevelType w:val="multilevel"/>
    <w:tmpl w:val="C4C665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30B79"/>
    <w:multiLevelType w:val="multilevel"/>
    <w:tmpl w:val="C6CAEA2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1D0127"/>
    <w:multiLevelType w:val="hybridMultilevel"/>
    <w:tmpl w:val="DE20F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6053D"/>
    <w:multiLevelType w:val="multilevel"/>
    <w:tmpl w:val="3FB096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958DE"/>
    <w:multiLevelType w:val="hybridMultilevel"/>
    <w:tmpl w:val="F0EC1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23463E"/>
    <w:multiLevelType w:val="multilevel"/>
    <w:tmpl w:val="0C9C03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300C7D"/>
    <w:multiLevelType w:val="multilevel"/>
    <w:tmpl w:val="8E5AA5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E913DD"/>
    <w:multiLevelType w:val="hybridMultilevel"/>
    <w:tmpl w:val="94E807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43943519">
    <w:abstractNumId w:val="1"/>
  </w:num>
  <w:num w:numId="2" w16cid:durableId="1539465299">
    <w:abstractNumId w:val="8"/>
  </w:num>
  <w:num w:numId="3" w16cid:durableId="2021615253">
    <w:abstractNumId w:val="5"/>
  </w:num>
  <w:num w:numId="4" w16cid:durableId="1313366091">
    <w:abstractNumId w:val="0"/>
  </w:num>
  <w:num w:numId="5" w16cid:durableId="1246838256">
    <w:abstractNumId w:val="2"/>
  </w:num>
  <w:num w:numId="6" w16cid:durableId="53160986">
    <w:abstractNumId w:val="3"/>
  </w:num>
  <w:num w:numId="7" w16cid:durableId="2080639290">
    <w:abstractNumId w:val="7"/>
  </w:num>
  <w:num w:numId="8" w16cid:durableId="131677516">
    <w:abstractNumId w:val="6"/>
  </w:num>
  <w:num w:numId="9" w16cid:durableId="2000377732">
    <w:abstractNumId w:val="4"/>
  </w:num>
  <w:num w:numId="10" w16cid:durableId="85992795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paed2d65pszhepzpfvpxx15a55vtewr50t&quot;&gt;RD Breakthrough&lt;record-ids&gt;&lt;item&gt;6&lt;/item&gt;&lt;item&gt;7&lt;/item&gt;&lt;item&gt;12&lt;/item&gt;&lt;item&gt;27&lt;/item&gt;&lt;item&gt;151&lt;/item&gt;&lt;item&gt;154&lt;/item&gt;&lt;item&gt;159&lt;/item&gt;&lt;item&gt;415&lt;/item&gt;&lt;item&gt;416&lt;/item&gt;&lt;item&gt;417&lt;/item&gt;&lt;item&gt;418&lt;/item&gt;&lt;item&gt;420&lt;/item&gt;&lt;item&gt;422&lt;/item&gt;&lt;item&gt;1160&lt;/item&gt;&lt;item&gt;1202&lt;/item&gt;&lt;item&gt;1221&lt;/item&gt;&lt;item&gt;1281&lt;/item&gt;&lt;item&gt;1283&lt;/item&gt;&lt;item&gt;1284&lt;/item&gt;&lt;item&gt;1333&lt;/item&gt;&lt;item&gt;1334&lt;/item&gt;&lt;item&gt;1335&lt;/item&gt;&lt;item&gt;1336&lt;/item&gt;&lt;item&gt;1337&lt;/item&gt;&lt;item&gt;1338&lt;/item&gt;&lt;item&gt;1339&lt;/item&gt;&lt;item&gt;1340&lt;/item&gt;&lt;item&gt;1341&lt;/item&gt;&lt;item&gt;1342&lt;/item&gt;&lt;/record-ids&gt;&lt;/item&gt;&lt;/Libraries&gt;"/>
  </w:docVars>
  <w:rsids>
    <w:rsidRoot w:val="009E2357"/>
    <w:rsid w:val="000175BF"/>
    <w:rsid w:val="000276DE"/>
    <w:rsid w:val="00032C1F"/>
    <w:rsid w:val="000409CA"/>
    <w:rsid w:val="00043F93"/>
    <w:rsid w:val="0005188F"/>
    <w:rsid w:val="000534B1"/>
    <w:rsid w:val="0006110B"/>
    <w:rsid w:val="000947D6"/>
    <w:rsid w:val="000948B7"/>
    <w:rsid w:val="000A4C09"/>
    <w:rsid w:val="000E36F2"/>
    <w:rsid w:val="001105B3"/>
    <w:rsid w:val="00114752"/>
    <w:rsid w:val="0011556A"/>
    <w:rsid w:val="00140AEE"/>
    <w:rsid w:val="00144414"/>
    <w:rsid w:val="001578D6"/>
    <w:rsid w:val="0016639C"/>
    <w:rsid w:val="0019623D"/>
    <w:rsid w:val="001A1DEB"/>
    <w:rsid w:val="001A28EE"/>
    <w:rsid w:val="0021230F"/>
    <w:rsid w:val="00213231"/>
    <w:rsid w:val="0022400D"/>
    <w:rsid w:val="00257C55"/>
    <w:rsid w:val="00265089"/>
    <w:rsid w:val="0027452E"/>
    <w:rsid w:val="002D5718"/>
    <w:rsid w:val="002E2110"/>
    <w:rsid w:val="00303352"/>
    <w:rsid w:val="003043F0"/>
    <w:rsid w:val="00312F7C"/>
    <w:rsid w:val="00315847"/>
    <w:rsid w:val="0034278C"/>
    <w:rsid w:val="003443FA"/>
    <w:rsid w:val="00352529"/>
    <w:rsid w:val="0037662E"/>
    <w:rsid w:val="00391F7B"/>
    <w:rsid w:val="00393C91"/>
    <w:rsid w:val="003B475C"/>
    <w:rsid w:val="003B532A"/>
    <w:rsid w:val="003C069A"/>
    <w:rsid w:val="00436712"/>
    <w:rsid w:val="004407D7"/>
    <w:rsid w:val="004426F7"/>
    <w:rsid w:val="00452FA6"/>
    <w:rsid w:val="004750EF"/>
    <w:rsid w:val="0048492E"/>
    <w:rsid w:val="004D4586"/>
    <w:rsid w:val="004D5100"/>
    <w:rsid w:val="00507152"/>
    <w:rsid w:val="005240FC"/>
    <w:rsid w:val="00541939"/>
    <w:rsid w:val="00555F6F"/>
    <w:rsid w:val="00565C50"/>
    <w:rsid w:val="00572A91"/>
    <w:rsid w:val="00573570"/>
    <w:rsid w:val="00587E88"/>
    <w:rsid w:val="005964D9"/>
    <w:rsid w:val="005C0A74"/>
    <w:rsid w:val="005C2D37"/>
    <w:rsid w:val="005D08B0"/>
    <w:rsid w:val="005D57DC"/>
    <w:rsid w:val="005E2BBC"/>
    <w:rsid w:val="005F09A6"/>
    <w:rsid w:val="005F1145"/>
    <w:rsid w:val="00600EB6"/>
    <w:rsid w:val="0063709C"/>
    <w:rsid w:val="006430B5"/>
    <w:rsid w:val="00666002"/>
    <w:rsid w:val="006706A4"/>
    <w:rsid w:val="0067282B"/>
    <w:rsid w:val="00693BB5"/>
    <w:rsid w:val="006A2385"/>
    <w:rsid w:val="006A2BD9"/>
    <w:rsid w:val="006A5C00"/>
    <w:rsid w:val="006A626F"/>
    <w:rsid w:val="006B197B"/>
    <w:rsid w:val="006E3937"/>
    <w:rsid w:val="006E6FAF"/>
    <w:rsid w:val="00700A47"/>
    <w:rsid w:val="00737BC2"/>
    <w:rsid w:val="007517AB"/>
    <w:rsid w:val="00763BD5"/>
    <w:rsid w:val="007669B8"/>
    <w:rsid w:val="007C6BC6"/>
    <w:rsid w:val="007D4C44"/>
    <w:rsid w:val="007E05A9"/>
    <w:rsid w:val="007E2665"/>
    <w:rsid w:val="007F45C2"/>
    <w:rsid w:val="008110B3"/>
    <w:rsid w:val="00874CFB"/>
    <w:rsid w:val="008B7BD2"/>
    <w:rsid w:val="008D2077"/>
    <w:rsid w:val="008D5F9B"/>
    <w:rsid w:val="008E5C7E"/>
    <w:rsid w:val="009078D5"/>
    <w:rsid w:val="00947B32"/>
    <w:rsid w:val="00961E1F"/>
    <w:rsid w:val="00977DED"/>
    <w:rsid w:val="00981350"/>
    <w:rsid w:val="009818CF"/>
    <w:rsid w:val="009946EC"/>
    <w:rsid w:val="00997889"/>
    <w:rsid w:val="009A11BA"/>
    <w:rsid w:val="009B5894"/>
    <w:rsid w:val="009B6D71"/>
    <w:rsid w:val="009C60B4"/>
    <w:rsid w:val="009E2357"/>
    <w:rsid w:val="00A04E6B"/>
    <w:rsid w:val="00A07A97"/>
    <w:rsid w:val="00A12DFF"/>
    <w:rsid w:val="00A147BA"/>
    <w:rsid w:val="00A1624C"/>
    <w:rsid w:val="00A2013B"/>
    <w:rsid w:val="00A36E65"/>
    <w:rsid w:val="00A37644"/>
    <w:rsid w:val="00A40921"/>
    <w:rsid w:val="00A42B94"/>
    <w:rsid w:val="00AD7EC8"/>
    <w:rsid w:val="00AE3264"/>
    <w:rsid w:val="00B00816"/>
    <w:rsid w:val="00B11D29"/>
    <w:rsid w:val="00B16D00"/>
    <w:rsid w:val="00B223FF"/>
    <w:rsid w:val="00B265CB"/>
    <w:rsid w:val="00B353FF"/>
    <w:rsid w:val="00B5137E"/>
    <w:rsid w:val="00B53953"/>
    <w:rsid w:val="00B56BFE"/>
    <w:rsid w:val="00B63A1A"/>
    <w:rsid w:val="00B75073"/>
    <w:rsid w:val="00B75F07"/>
    <w:rsid w:val="00B81930"/>
    <w:rsid w:val="00BA27D4"/>
    <w:rsid w:val="00BA540F"/>
    <w:rsid w:val="00BE2EA2"/>
    <w:rsid w:val="00BE4255"/>
    <w:rsid w:val="00BE7571"/>
    <w:rsid w:val="00C007B1"/>
    <w:rsid w:val="00C211DC"/>
    <w:rsid w:val="00C379B9"/>
    <w:rsid w:val="00CA07BD"/>
    <w:rsid w:val="00CA0A3C"/>
    <w:rsid w:val="00CD06F1"/>
    <w:rsid w:val="00CF69CF"/>
    <w:rsid w:val="00CF7E91"/>
    <w:rsid w:val="00D32C31"/>
    <w:rsid w:val="00D34204"/>
    <w:rsid w:val="00D71C51"/>
    <w:rsid w:val="00D72E57"/>
    <w:rsid w:val="00D84CE2"/>
    <w:rsid w:val="00DD5302"/>
    <w:rsid w:val="00DF11A2"/>
    <w:rsid w:val="00DF4F1E"/>
    <w:rsid w:val="00DF73B2"/>
    <w:rsid w:val="00E14328"/>
    <w:rsid w:val="00E27CDD"/>
    <w:rsid w:val="00E56C98"/>
    <w:rsid w:val="00E6069B"/>
    <w:rsid w:val="00E616E4"/>
    <w:rsid w:val="00E61E09"/>
    <w:rsid w:val="00E76C4A"/>
    <w:rsid w:val="00EC06C3"/>
    <w:rsid w:val="00EC2FC1"/>
    <w:rsid w:val="00ED6139"/>
    <w:rsid w:val="00EF711F"/>
    <w:rsid w:val="00F3512A"/>
    <w:rsid w:val="00F962AC"/>
    <w:rsid w:val="00FF1333"/>
    <w:rsid w:val="00FF69C5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BFC2"/>
  <w15:chartTrackingRefBased/>
  <w15:docId w15:val="{A9060C4D-557D-7E4E-91FB-01937559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57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357"/>
    <w:pPr>
      <w:keepNext/>
      <w:keepLines/>
      <w:spacing w:line="480" w:lineRule="auto"/>
      <w:contextualSpacing/>
      <w:jc w:val="center"/>
      <w:outlineLvl w:val="2"/>
    </w:pPr>
    <w:rPr>
      <w:rFonts w:eastAsiaTheme="majorEastAsia"/>
      <w:b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2357"/>
    <w:rPr>
      <w:rFonts w:ascii="Times New Roman" w:eastAsiaTheme="majorEastAsia" w:hAnsi="Times New Roman" w:cs="Times New Roman"/>
      <w:b/>
      <w:color w:val="000000" w:themeColor="text1"/>
      <w:kern w:val="0"/>
      <w:sz w:val="22"/>
      <w14:ligatures w14:val="none"/>
    </w:rPr>
  </w:style>
  <w:style w:type="table" w:customStyle="1" w:styleId="1">
    <w:name w:val="1"/>
    <w:basedOn w:val="TableNormal"/>
    <w:rsid w:val="009E235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452FA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52FA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52FA6"/>
  </w:style>
  <w:style w:type="character" w:customStyle="1" w:styleId="EndNoteBibliographyChar">
    <w:name w:val="EndNote Bibliography Char"/>
    <w:basedOn w:val="DefaultParagraphFont"/>
    <w:link w:val="EndNoteBibliography"/>
    <w:rsid w:val="00452FA6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430B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6430B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5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28</Words>
  <Characters>21256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alone, Alfred J</dc:creator>
  <cp:keywords/>
  <dc:description/>
  <cp:lastModifiedBy>Anzalone, Jerrod</cp:lastModifiedBy>
  <cp:revision>2</cp:revision>
  <dcterms:created xsi:type="dcterms:W3CDTF">2025-02-17T19:19:00Z</dcterms:created>
  <dcterms:modified xsi:type="dcterms:W3CDTF">2025-02-17T19:19:00Z</dcterms:modified>
</cp:coreProperties>
</file>